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1D7E8B" w14:textId="501637C6" w:rsidR="00744716" w:rsidRPr="00744716" w:rsidRDefault="00744716" w:rsidP="00744716">
      <w:pPr>
        <w:pStyle w:val="DocumentTitle"/>
        <w:spacing w:before="0" w:after="0"/>
        <w:rPr>
          <w:rFonts w:cs="Arial"/>
          <w:b/>
          <w:color w:val="004990"/>
          <w:sz w:val="28"/>
          <w:szCs w:val="28"/>
          <w:lang w:val="en-US"/>
        </w:rPr>
      </w:pPr>
      <w:r w:rsidRPr="00744716">
        <w:rPr>
          <w:rFonts w:cs="Arial"/>
          <w:b/>
          <w:color w:val="004990"/>
          <w:sz w:val="28"/>
          <w:szCs w:val="28"/>
          <w:lang w:val="en-US"/>
        </w:rPr>
        <w:t xml:space="preserve">Data collection tools for the qualitative assessment of Lake Chilwa OCV campaign, </w:t>
      </w:r>
      <w:r w:rsidR="00A93E63">
        <w:rPr>
          <w:rFonts w:cs="Arial"/>
          <w:b/>
          <w:color w:val="004990"/>
          <w:sz w:val="28"/>
          <w:szCs w:val="28"/>
          <w:lang w:val="en-US"/>
        </w:rPr>
        <w:t>January</w:t>
      </w:r>
      <w:r w:rsidRPr="00744716">
        <w:rPr>
          <w:rFonts w:cs="Arial"/>
          <w:b/>
          <w:color w:val="004990"/>
          <w:sz w:val="28"/>
          <w:szCs w:val="28"/>
          <w:lang w:val="en-US"/>
        </w:rPr>
        <w:t>-March 2016</w:t>
      </w:r>
    </w:p>
    <w:p w14:paraId="24E9E6DE" w14:textId="77777777" w:rsidR="00A93E63" w:rsidRPr="009F7FB8" w:rsidRDefault="00A93E63" w:rsidP="00A93E63">
      <w:pPr>
        <w:spacing w:before="120"/>
        <w:jc w:val="center"/>
        <w:rPr>
          <w:rFonts w:cs="Arial"/>
          <w:color w:val="000000"/>
          <w:sz w:val="28"/>
          <w:szCs w:val="28"/>
          <w:lang w:val="fr-FR"/>
        </w:rPr>
      </w:pPr>
      <w:r w:rsidRPr="009F7FB8">
        <w:rPr>
          <w:rFonts w:cs="Arial"/>
          <w:color w:val="000000"/>
          <w:sz w:val="28"/>
          <w:szCs w:val="28"/>
          <w:lang w:val="fr-FR"/>
        </w:rPr>
        <w:t>Agence de Médecine Préventive (AMP)</w:t>
      </w:r>
    </w:p>
    <w:p w14:paraId="3C4A9E8D" w14:textId="77777777" w:rsidR="00A93E63" w:rsidRPr="00C41DA8" w:rsidRDefault="00A93E63" w:rsidP="00A93E63">
      <w:pPr>
        <w:spacing w:before="120"/>
        <w:jc w:val="center"/>
        <w:rPr>
          <w:rFonts w:cs="Arial"/>
          <w:color w:val="000000"/>
          <w:sz w:val="28"/>
          <w:szCs w:val="28"/>
        </w:rPr>
      </w:pPr>
      <w:r w:rsidRPr="00C41DA8">
        <w:rPr>
          <w:rFonts w:cs="Arial"/>
          <w:color w:val="000000"/>
          <w:sz w:val="28"/>
          <w:szCs w:val="28"/>
        </w:rPr>
        <w:t xml:space="preserve">Polytechnic College of Blantyre </w:t>
      </w:r>
    </w:p>
    <w:p w14:paraId="15B16124" w14:textId="77777777" w:rsidR="00A93E63" w:rsidRPr="00D216A7" w:rsidRDefault="00A93E63" w:rsidP="00A93E63">
      <w:pPr>
        <w:spacing w:before="120"/>
        <w:rPr>
          <w:rFonts w:cs="Arial"/>
          <w:color w:val="000000"/>
          <w:sz w:val="24"/>
        </w:rPr>
      </w:pPr>
      <w:r w:rsidRPr="00D216A7">
        <w:rPr>
          <w:rFonts w:cs="Arial"/>
          <w:color w:val="000000"/>
          <w:sz w:val="24"/>
        </w:rPr>
        <w:t xml:space="preserve">COLLABORATORS: </w:t>
      </w:r>
    </w:p>
    <w:p w14:paraId="50E8545B" w14:textId="77777777" w:rsidR="00A93E63" w:rsidRPr="00D216A7" w:rsidRDefault="00A93E63" w:rsidP="00A93E63">
      <w:pPr>
        <w:pStyle w:val="ListParagraph"/>
        <w:numPr>
          <w:ilvl w:val="0"/>
          <w:numId w:val="43"/>
        </w:numPr>
        <w:spacing w:before="120" w:after="0"/>
        <w:rPr>
          <w:rFonts w:cs="Arial"/>
          <w:color w:val="000000"/>
          <w:sz w:val="24"/>
        </w:rPr>
      </w:pPr>
      <w:r w:rsidRPr="00D216A7">
        <w:rPr>
          <w:rFonts w:cs="Arial"/>
          <w:color w:val="000000"/>
          <w:sz w:val="24"/>
        </w:rPr>
        <w:t>Ministry of Health (MOH), Malawi</w:t>
      </w:r>
    </w:p>
    <w:p w14:paraId="7BF8FC53" w14:textId="77777777" w:rsidR="00A93E63" w:rsidRPr="00D216A7" w:rsidRDefault="00A93E63" w:rsidP="00A93E63">
      <w:pPr>
        <w:pStyle w:val="ListParagraph"/>
        <w:numPr>
          <w:ilvl w:val="0"/>
          <w:numId w:val="43"/>
        </w:numPr>
        <w:spacing w:before="120" w:after="0"/>
        <w:rPr>
          <w:rFonts w:cs="Arial"/>
          <w:color w:val="000000"/>
          <w:sz w:val="24"/>
        </w:rPr>
      </w:pPr>
      <w:r w:rsidRPr="00D216A7">
        <w:rPr>
          <w:rFonts w:cs="Arial"/>
          <w:color w:val="000000"/>
          <w:sz w:val="24"/>
        </w:rPr>
        <w:t>University of Malawi Polytechnic (UMP)</w:t>
      </w:r>
    </w:p>
    <w:p w14:paraId="19F4F11E" w14:textId="77777777" w:rsidR="00A93E63" w:rsidRPr="009F7FB8" w:rsidRDefault="00A93E63" w:rsidP="00A93E63">
      <w:pPr>
        <w:pStyle w:val="ListParagraph"/>
        <w:numPr>
          <w:ilvl w:val="0"/>
          <w:numId w:val="43"/>
        </w:numPr>
        <w:spacing w:before="120" w:after="240"/>
        <w:rPr>
          <w:rFonts w:cs="Arial"/>
          <w:color w:val="000000"/>
          <w:sz w:val="24"/>
          <w:lang w:val="fr-FR"/>
        </w:rPr>
      </w:pPr>
      <w:r w:rsidRPr="009F7FB8">
        <w:rPr>
          <w:rFonts w:cs="Arial"/>
          <w:color w:val="000000"/>
          <w:sz w:val="24"/>
          <w:lang w:val="fr-FR"/>
        </w:rPr>
        <w:t>Agence de Médecine Préventive (AMP)</w:t>
      </w:r>
    </w:p>
    <w:p w14:paraId="64D2D434" w14:textId="77777777" w:rsidR="00A93E63" w:rsidRPr="00D216A7" w:rsidRDefault="00A93E63" w:rsidP="00A93E63">
      <w:pPr>
        <w:spacing w:before="120"/>
        <w:rPr>
          <w:rFonts w:cs="Arial"/>
          <w:color w:val="000000"/>
          <w:sz w:val="24"/>
        </w:rPr>
      </w:pPr>
      <w:r w:rsidRPr="00D216A7">
        <w:rPr>
          <w:rFonts w:cs="Arial"/>
          <w:color w:val="000000"/>
          <w:sz w:val="24"/>
        </w:rPr>
        <w:t>PRINCIPAL INVESTIGATORS:</w:t>
      </w:r>
    </w:p>
    <w:p w14:paraId="0723B399" w14:textId="77777777" w:rsidR="00A93E63" w:rsidRPr="00D216A7" w:rsidRDefault="00A93E63" w:rsidP="00A93E63">
      <w:pPr>
        <w:pStyle w:val="ListParagraph"/>
        <w:numPr>
          <w:ilvl w:val="0"/>
          <w:numId w:val="43"/>
        </w:numPr>
        <w:spacing w:before="120" w:after="240"/>
        <w:rPr>
          <w:rFonts w:cs="Arial"/>
          <w:color w:val="000000"/>
          <w:sz w:val="24"/>
        </w:rPr>
      </w:pPr>
      <w:r w:rsidRPr="00D216A7">
        <w:rPr>
          <w:rFonts w:cs="Arial"/>
          <w:color w:val="000000"/>
          <w:sz w:val="24"/>
        </w:rPr>
        <w:t xml:space="preserve">AMP: </w:t>
      </w:r>
      <w:r>
        <w:rPr>
          <w:rFonts w:cs="Arial"/>
          <w:color w:val="000000"/>
          <w:sz w:val="24"/>
        </w:rPr>
        <w:t>Mr. Leonard Heyerdahl</w:t>
      </w:r>
    </w:p>
    <w:p w14:paraId="7FADACDA" w14:textId="77777777" w:rsidR="00A93E63" w:rsidRPr="00D216A7" w:rsidRDefault="00A93E63" w:rsidP="00A93E63">
      <w:pPr>
        <w:pStyle w:val="ListParagraph"/>
        <w:numPr>
          <w:ilvl w:val="0"/>
          <w:numId w:val="43"/>
        </w:numPr>
        <w:spacing w:before="120" w:after="240"/>
        <w:rPr>
          <w:rFonts w:cs="Arial"/>
          <w:color w:val="000000"/>
          <w:sz w:val="24"/>
        </w:rPr>
      </w:pPr>
      <w:r w:rsidRPr="00D216A7">
        <w:rPr>
          <w:rFonts w:cs="Arial"/>
          <w:color w:val="000000"/>
          <w:sz w:val="24"/>
        </w:rPr>
        <w:t xml:space="preserve">UMP: Dr Bagrey Ngwira </w:t>
      </w:r>
      <w:bookmarkStart w:id="0" w:name="_GoBack"/>
      <w:bookmarkEnd w:id="0"/>
    </w:p>
    <w:p w14:paraId="44CD10D8" w14:textId="77777777" w:rsidR="00A93E63" w:rsidRPr="00D216A7" w:rsidRDefault="00A93E63" w:rsidP="00A93E63">
      <w:pPr>
        <w:spacing w:before="120"/>
        <w:rPr>
          <w:rFonts w:cs="Arial"/>
          <w:color w:val="000000"/>
          <w:sz w:val="24"/>
        </w:rPr>
      </w:pPr>
      <w:r w:rsidRPr="00D216A7">
        <w:rPr>
          <w:rFonts w:cs="Arial"/>
          <w:color w:val="000000"/>
          <w:sz w:val="24"/>
        </w:rPr>
        <w:t xml:space="preserve">CO-PRINCIPAL INVESTIGATOR: </w:t>
      </w:r>
    </w:p>
    <w:p w14:paraId="0A0C0CCF" w14:textId="77777777" w:rsidR="00A93E63" w:rsidRPr="00A85F40" w:rsidRDefault="00A93E63" w:rsidP="00A93E63">
      <w:pPr>
        <w:pStyle w:val="ListParagraph"/>
        <w:numPr>
          <w:ilvl w:val="0"/>
          <w:numId w:val="43"/>
        </w:numPr>
        <w:spacing w:before="120" w:after="240"/>
        <w:rPr>
          <w:rFonts w:cs="Arial"/>
          <w:color w:val="000000"/>
          <w:sz w:val="24"/>
        </w:rPr>
      </w:pPr>
      <w:r w:rsidRPr="00A85F40">
        <w:rPr>
          <w:rFonts w:cs="Arial"/>
          <w:color w:val="000000"/>
          <w:sz w:val="24"/>
        </w:rPr>
        <w:t>AMP: Dr Elise Guillermet</w:t>
      </w:r>
    </w:p>
    <w:p w14:paraId="0B54089D" w14:textId="77777777" w:rsidR="00A93E63" w:rsidRPr="00D216A7" w:rsidRDefault="00A93E63" w:rsidP="00A93E63">
      <w:pPr>
        <w:spacing w:before="120"/>
        <w:rPr>
          <w:rFonts w:cs="Arial"/>
          <w:color w:val="000000"/>
          <w:sz w:val="24"/>
        </w:rPr>
      </w:pPr>
      <w:r w:rsidRPr="00D216A7">
        <w:rPr>
          <w:rFonts w:cs="Arial"/>
          <w:color w:val="000000"/>
          <w:sz w:val="24"/>
        </w:rPr>
        <w:t xml:space="preserve">CO- INVESTIGATORS: </w:t>
      </w:r>
    </w:p>
    <w:p w14:paraId="31DB3758" w14:textId="77777777" w:rsidR="00A93E63" w:rsidRPr="00D216A7" w:rsidRDefault="00A93E63" w:rsidP="00A93E63">
      <w:pPr>
        <w:pStyle w:val="ListParagraph"/>
        <w:numPr>
          <w:ilvl w:val="0"/>
          <w:numId w:val="43"/>
        </w:numPr>
        <w:pBdr>
          <w:bottom w:val="single" w:sz="4" w:space="1" w:color="auto"/>
        </w:pBdr>
        <w:spacing w:before="120" w:after="240"/>
        <w:rPr>
          <w:rFonts w:cs="Arial"/>
          <w:color w:val="000000"/>
          <w:sz w:val="24"/>
        </w:rPr>
      </w:pPr>
      <w:r w:rsidRPr="00D216A7">
        <w:rPr>
          <w:rFonts w:cs="Arial"/>
          <w:color w:val="000000"/>
          <w:sz w:val="24"/>
        </w:rPr>
        <w:t xml:space="preserve">UMP: Mr. </w:t>
      </w:r>
      <w:r w:rsidRPr="00A85F40">
        <w:rPr>
          <w:rFonts w:cs="Arial"/>
          <w:color w:val="000000"/>
          <w:sz w:val="24"/>
        </w:rPr>
        <w:t>Gabriel Nyirenda</w:t>
      </w:r>
    </w:p>
    <w:p w14:paraId="41E6E94F" w14:textId="77777777" w:rsidR="00A93E63" w:rsidRPr="00D216A7" w:rsidRDefault="00A93E63" w:rsidP="00A93E63">
      <w:pPr>
        <w:pStyle w:val="ListParagraph"/>
        <w:numPr>
          <w:ilvl w:val="0"/>
          <w:numId w:val="43"/>
        </w:numPr>
        <w:pBdr>
          <w:bottom w:val="single" w:sz="4" w:space="1" w:color="auto"/>
        </w:pBdr>
        <w:spacing w:before="120" w:after="240"/>
        <w:rPr>
          <w:rFonts w:cs="Arial"/>
          <w:color w:val="000000"/>
          <w:sz w:val="24"/>
        </w:rPr>
      </w:pPr>
      <w:r>
        <w:rPr>
          <w:rFonts w:cs="Arial"/>
          <w:color w:val="000000"/>
          <w:sz w:val="24"/>
        </w:rPr>
        <w:t>AMP: Ms Rachel Demolis</w:t>
      </w:r>
    </w:p>
    <w:p w14:paraId="52915A55" w14:textId="77777777" w:rsidR="00A93E63" w:rsidRPr="00D216A7" w:rsidRDefault="00A93E63" w:rsidP="00A93E63">
      <w:pPr>
        <w:pStyle w:val="ListParagraph"/>
        <w:numPr>
          <w:ilvl w:val="0"/>
          <w:numId w:val="43"/>
        </w:numPr>
        <w:pBdr>
          <w:bottom w:val="single" w:sz="4" w:space="1" w:color="auto"/>
        </w:pBdr>
        <w:spacing w:before="120" w:after="240"/>
        <w:rPr>
          <w:rFonts w:cs="Arial"/>
          <w:color w:val="000000"/>
          <w:sz w:val="24"/>
        </w:rPr>
      </w:pPr>
      <w:r w:rsidRPr="00D216A7">
        <w:rPr>
          <w:rFonts w:cs="Arial"/>
          <w:color w:val="000000"/>
          <w:sz w:val="24"/>
        </w:rPr>
        <w:t>MOH: Mr Maurice M. Mbang’ombe</w:t>
      </w:r>
    </w:p>
    <w:p w14:paraId="7DB60758" w14:textId="128E735F" w:rsidR="00744716" w:rsidRDefault="00A93E63" w:rsidP="009F7FB8">
      <w:pPr>
        <w:rPr>
          <w:rFonts w:cs="Arial"/>
          <w:sz w:val="24"/>
        </w:rPr>
      </w:pPr>
      <w:r>
        <w:rPr>
          <w:rFonts w:cs="Arial"/>
          <w:sz w:val="24"/>
        </w:rPr>
        <w:t>Nota bene: The data collection tools were developed in the emergenc</w:t>
      </w:r>
      <w:r w:rsidR="006D2AC8">
        <w:rPr>
          <w:rFonts w:cs="Arial"/>
          <w:sz w:val="24"/>
        </w:rPr>
        <w:t>y context of a cholera outbreak</w:t>
      </w:r>
      <w:r w:rsidR="00053206">
        <w:rPr>
          <w:rFonts w:cs="Arial"/>
          <w:sz w:val="24"/>
        </w:rPr>
        <w:t xml:space="preserve"> in Lake Chilwa area</w:t>
      </w:r>
      <w:r w:rsidR="00B855E9">
        <w:rPr>
          <w:rFonts w:cs="Arial"/>
          <w:sz w:val="24"/>
        </w:rPr>
        <w:t>. The assessment accompanied</w:t>
      </w:r>
      <w:r>
        <w:rPr>
          <w:rFonts w:cs="Arial"/>
          <w:sz w:val="24"/>
        </w:rPr>
        <w:t xml:space="preserve"> a reactive O</w:t>
      </w:r>
      <w:r w:rsidR="006D2AC8">
        <w:rPr>
          <w:rFonts w:cs="Arial"/>
          <w:sz w:val="24"/>
        </w:rPr>
        <w:t xml:space="preserve">ral </w:t>
      </w:r>
      <w:r>
        <w:rPr>
          <w:rFonts w:cs="Arial"/>
          <w:sz w:val="24"/>
        </w:rPr>
        <w:t>C</w:t>
      </w:r>
      <w:r w:rsidR="006D2AC8">
        <w:rPr>
          <w:rFonts w:cs="Arial"/>
          <w:sz w:val="24"/>
        </w:rPr>
        <w:t xml:space="preserve">holera </w:t>
      </w:r>
      <w:r>
        <w:rPr>
          <w:rFonts w:cs="Arial"/>
          <w:sz w:val="24"/>
        </w:rPr>
        <w:t>V</w:t>
      </w:r>
      <w:r w:rsidR="006D2AC8">
        <w:rPr>
          <w:rFonts w:cs="Arial"/>
          <w:sz w:val="24"/>
        </w:rPr>
        <w:t>acc</w:t>
      </w:r>
      <w:r w:rsidR="00B855E9">
        <w:rPr>
          <w:rFonts w:cs="Arial"/>
          <w:sz w:val="24"/>
        </w:rPr>
        <w:t>ine</w:t>
      </w:r>
      <w:r>
        <w:rPr>
          <w:rFonts w:cs="Arial"/>
          <w:sz w:val="24"/>
        </w:rPr>
        <w:t xml:space="preserve"> campaign</w:t>
      </w:r>
      <w:r w:rsidR="00B855E9">
        <w:rPr>
          <w:rFonts w:cs="Arial"/>
          <w:sz w:val="24"/>
        </w:rPr>
        <w:t xml:space="preserve"> conducted </w:t>
      </w:r>
      <w:r w:rsidR="00B855E9">
        <w:rPr>
          <w:rFonts w:cs="Arial"/>
          <w:sz w:val="24"/>
        </w:rPr>
        <w:t>by the Ministry of Health</w:t>
      </w:r>
      <w:r w:rsidR="00B855E9">
        <w:rPr>
          <w:rFonts w:cs="Arial"/>
          <w:sz w:val="24"/>
        </w:rPr>
        <w:t xml:space="preserve"> using three different delivery strategies</w:t>
      </w:r>
      <w:r w:rsidR="00053206">
        <w:rPr>
          <w:rFonts w:cs="Arial"/>
          <w:sz w:val="24"/>
        </w:rPr>
        <w:t xml:space="preserve"> in February-March 2016</w:t>
      </w:r>
      <w:r w:rsidR="00B855E9">
        <w:rPr>
          <w:rFonts w:cs="Arial"/>
          <w:sz w:val="24"/>
        </w:rPr>
        <w:t>.</w:t>
      </w:r>
    </w:p>
    <w:sdt>
      <w:sdtPr>
        <w:id w:val="-607667472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b/>
          <w:bCs/>
          <w:noProof/>
          <w:color w:val="auto"/>
          <w:sz w:val="22"/>
          <w:szCs w:val="22"/>
        </w:rPr>
      </w:sdtEndPr>
      <w:sdtContent>
        <w:p w14:paraId="0A3CF792" w14:textId="58B7EABB" w:rsidR="00744716" w:rsidRDefault="00744716">
          <w:pPr>
            <w:pStyle w:val="TOCHeading"/>
          </w:pPr>
          <w:r>
            <w:t>Contents</w:t>
          </w:r>
        </w:p>
        <w:p w14:paraId="027C1835" w14:textId="77777777" w:rsidR="00053206" w:rsidRDefault="00744716">
          <w:pPr>
            <w:pStyle w:val="TOC3"/>
            <w:tabs>
              <w:tab w:val="right" w:leader="dot" w:pos="9394"/>
            </w:tabs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489992274" w:history="1">
            <w:r w:rsidR="00053206" w:rsidRPr="003E07F3">
              <w:rPr>
                <w:rStyle w:val="Hyperlink"/>
                <w:noProof/>
              </w:rPr>
              <w:t>1. Interview Canvas in communities on the shore of the lake (strategy 1)</w:t>
            </w:r>
            <w:r w:rsidR="00053206">
              <w:rPr>
                <w:noProof/>
                <w:webHidden/>
              </w:rPr>
              <w:tab/>
            </w:r>
            <w:r w:rsidR="00053206">
              <w:rPr>
                <w:noProof/>
                <w:webHidden/>
              </w:rPr>
              <w:fldChar w:fldCharType="begin"/>
            </w:r>
            <w:r w:rsidR="00053206">
              <w:rPr>
                <w:noProof/>
                <w:webHidden/>
              </w:rPr>
              <w:instrText xml:space="preserve"> PAGEREF _Toc489992274 \h </w:instrText>
            </w:r>
            <w:r w:rsidR="00053206">
              <w:rPr>
                <w:noProof/>
                <w:webHidden/>
              </w:rPr>
            </w:r>
            <w:r w:rsidR="00053206">
              <w:rPr>
                <w:noProof/>
                <w:webHidden/>
              </w:rPr>
              <w:fldChar w:fldCharType="separate"/>
            </w:r>
            <w:r w:rsidR="00053206">
              <w:rPr>
                <w:noProof/>
                <w:webHidden/>
              </w:rPr>
              <w:t>2</w:t>
            </w:r>
            <w:r w:rsidR="00053206">
              <w:rPr>
                <w:noProof/>
                <w:webHidden/>
              </w:rPr>
              <w:fldChar w:fldCharType="end"/>
            </w:r>
          </w:hyperlink>
        </w:p>
        <w:p w14:paraId="6DB95336" w14:textId="77777777" w:rsidR="00053206" w:rsidRDefault="00053206">
          <w:pPr>
            <w:pStyle w:val="TOC3"/>
            <w:tabs>
              <w:tab w:val="right" w:leader="dot" w:pos="9394"/>
            </w:tabs>
            <w:rPr>
              <w:rFonts w:eastAsiaTheme="minorEastAsia"/>
              <w:noProof/>
            </w:rPr>
          </w:pPr>
          <w:hyperlink w:anchor="_Toc489992275" w:history="1">
            <w:r w:rsidRPr="003E07F3">
              <w:rPr>
                <w:rStyle w:val="Hyperlink"/>
                <w:noProof/>
              </w:rPr>
              <w:t>2. Interview Canvas in communities in floating homes (strategy2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899922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9BA3407" w14:textId="77777777" w:rsidR="00053206" w:rsidRDefault="00053206">
          <w:pPr>
            <w:pStyle w:val="TOC3"/>
            <w:tabs>
              <w:tab w:val="right" w:leader="dot" w:pos="9394"/>
            </w:tabs>
            <w:rPr>
              <w:rFonts w:eastAsiaTheme="minorEastAsia"/>
              <w:noProof/>
            </w:rPr>
          </w:pPr>
          <w:hyperlink w:anchor="_Toc489992276" w:history="1">
            <w:r w:rsidRPr="003E07F3">
              <w:rPr>
                <w:rStyle w:val="Hyperlink"/>
                <w:noProof/>
              </w:rPr>
              <w:t>3. Interview Canvas in communities in islands (strategy 3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899922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76AF995" w14:textId="77777777" w:rsidR="00053206" w:rsidRDefault="00053206">
          <w:pPr>
            <w:pStyle w:val="TOC3"/>
            <w:tabs>
              <w:tab w:val="right" w:leader="dot" w:pos="9394"/>
            </w:tabs>
            <w:rPr>
              <w:rFonts w:eastAsiaTheme="minorEastAsia"/>
              <w:noProof/>
            </w:rPr>
          </w:pPr>
          <w:hyperlink w:anchor="_Toc489992277" w:history="1">
            <w:r w:rsidRPr="003E07F3">
              <w:rPr>
                <w:rStyle w:val="Hyperlink"/>
                <w:noProof/>
              </w:rPr>
              <w:t>4. Interview Canvas for Local health provid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899922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DF5D1DF" w14:textId="77777777" w:rsidR="00053206" w:rsidRDefault="00053206">
          <w:pPr>
            <w:pStyle w:val="TOC3"/>
            <w:tabs>
              <w:tab w:val="right" w:leader="dot" w:pos="9394"/>
            </w:tabs>
            <w:rPr>
              <w:rFonts w:eastAsiaTheme="minorEastAsia"/>
              <w:noProof/>
            </w:rPr>
          </w:pPr>
          <w:hyperlink w:anchor="_Toc489992278" w:history="1">
            <w:r w:rsidRPr="003E07F3">
              <w:rPr>
                <w:rStyle w:val="Hyperlink"/>
                <w:noProof/>
              </w:rPr>
              <w:t>5. Interview Canvas for health response agents regional, national or international lev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899922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A8144E2" w14:textId="77777777" w:rsidR="00053206" w:rsidRDefault="00053206">
          <w:pPr>
            <w:pStyle w:val="TOC3"/>
            <w:tabs>
              <w:tab w:val="right" w:leader="dot" w:pos="9394"/>
            </w:tabs>
            <w:rPr>
              <w:rFonts w:eastAsiaTheme="minorEastAsia"/>
              <w:noProof/>
            </w:rPr>
          </w:pPr>
          <w:hyperlink w:anchor="_Toc489992279" w:history="1">
            <w:r w:rsidRPr="003E07F3">
              <w:rPr>
                <w:rStyle w:val="Hyperlink"/>
                <w:noProof/>
                <w:lang w:val="es-ES_tradnl"/>
              </w:rPr>
              <w:t xml:space="preserve">6. </w:t>
            </w:r>
            <w:r w:rsidRPr="003E07F3">
              <w:rPr>
                <w:rStyle w:val="Hyperlink"/>
                <w:noProof/>
              </w:rPr>
              <w:t>Short Questionnai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899922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FBFD71F" w14:textId="0FE09D27" w:rsidR="008B4222" w:rsidRPr="00053206" w:rsidRDefault="00744716">
          <w:pPr>
            <w:rPr>
              <w:b/>
              <w:bCs/>
              <w:noProof/>
            </w:rPr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7DACBB37" w14:textId="7FEA3A2E" w:rsidR="00711D76" w:rsidRDefault="00053206" w:rsidP="00711D76">
      <w:pPr>
        <w:pStyle w:val="Heading3"/>
      </w:pPr>
      <w:bookmarkStart w:id="1" w:name="_Toc444341904"/>
      <w:bookmarkStart w:id="2" w:name="_Toc489992274"/>
      <w:r>
        <w:lastRenderedPageBreak/>
        <w:t>1.</w:t>
      </w:r>
      <w:r w:rsidR="00711D76">
        <w:t xml:space="preserve"> Interview Canvas in communities on the shore of the lake (strategy 1)</w:t>
      </w:r>
      <w:bookmarkEnd w:id="1"/>
      <w:bookmarkEnd w:id="2"/>
    </w:p>
    <w:tbl>
      <w:tblPr>
        <w:tblpPr w:leftFromText="141" w:rightFromText="141" w:vertAnchor="text" w:tblpY="1"/>
        <w:tblOverlap w:val="never"/>
        <w:tblW w:w="1034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48"/>
      </w:tblGrid>
      <w:tr w:rsidR="00711D76" w:rsidRPr="00FA6634" w14:paraId="511A70E8" w14:textId="77777777" w:rsidTr="006E2F7B">
        <w:trPr>
          <w:trHeight w:val="87"/>
        </w:trPr>
        <w:tc>
          <w:tcPr>
            <w:tcW w:w="10348" w:type="dxa"/>
          </w:tcPr>
          <w:p w14:paraId="66973007" w14:textId="77777777" w:rsidR="00711D76" w:rsidRPr="00FA6634" w:rsidRDefault="00894952" w:rsidP="006E2F7B">
            <w:pPr>
              <w:spacing w:after="120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     </w:t>
            </w:r>
            <w:r w:rsidR="00711D76" w:rsidRPr="00FA6634">
              <w:rPr>
                <w:b/>
                <w:sz w:val="24"/>
              </w:rPr>
              <w:t xml:space="preserve"> Investigator = _ _</w:t>
            </w:r>
            <w:r>
              <w:rPr>
                <w:b/>
                <w:sz w:val="24"/>
              </w:rPr>
              <w:t xml:space="preserve">   </w:t>
            </w:r>
            <w:r w:rsidR="00711D76" w:rsidRPr="00FA6634">
              <w:rPr>
                <w:b/>
                <w:sz w:val="24"/>
              </w:rPr>
              <w:t>Interviewee ID : __</w:t>
            </w:r>
            <w:r>
              <w:rPr>
                <w:b/>
                <w:sz w:val="24"/>
              </w:rPr>
              <w:t xml:space="preserve"> </w:t>
            </w:r>
            <w:r w:rsidR="00711D76" w:rsidRPr="00FA6634">
              <w:rPr>
                <w:b/>
                <w:sz w:val="24"/>
              </w:rPr>
              <w:t>__ __</w:t>
            </w:r>
            <w:r>
              <w:rPr>
                <w:b/>
              </w:rPr>
              <w:t xml:space="preserve">   </w:t>
            </w:r>
            <w:r w:rsidR="00711D76" w:rsidRPr="00FA6634">
              <w:rPr>
                <w:b/>
                <w:sz w:val="24"/>
              </w:rPr>
              <w:t>Date dd/mm: __ __</w:t>
            </w:r>
            <w:r>
              <w:rPr>
                <w:b/>
                <w:sz w:val="24"/>
              </w:rPr>
              <w:t xml:space="preserve"> </w:t>
            </w:r>
            <w:r w:rsidR="00711D76" w:rsidRPr="00FA6634">
              <w:rPr>
                <w:b/>
                <w:sz w:val="24"/>
              </w:rPr>
              <w:t>/ _ _ / 16</w:t>
            </w:r>
            <w:r>
              <w:rPr>
                <w:b/>
                <w:sz w:val="24"/>
              </w:rPr>
              <w:t xml:space="preserve">   </w:t>
            </w:r>
            <w:r w:rsidR="00711D76" w:rsidRPr="00FA6634">
              <w:rPr>
                <w:b/>
                <w:sz w:val="24"/>
              </w:rPr>
              <w:t xml:space="preserve"> </w:t>
            </w:r>
          </w:p>
        </w:tc>
      </w:tr>
    </w:tbl>
    <w:p w14:paraId="7E6A517D" w14:textId="77777777" w:rsidR="00711D76" w:rsidRPr="00E64422" w:rsidRDefault="00711D76" w:rsidP="00D44FD8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eastAsia="Arial" w:cs="Arial"/>
          <w:b/>
        </w:rPr>
      </w:pPr>
      <w:r w:rsidRPr="00E64422">
        <w:rPr>
          <w:rFonts w:eastAsia="Arial" w:cs="Arial"/>
          <w:b/>
        </w:rPr>
        <w:t>General information for all interviewees :</w:t>
      </w:r>
    </w:p>
    <w:p w14:paraId="4FC5271D" w14:textId="77777777" w:rsidR="00711D76" w:rsidRPr="00F86FFE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(</w:t>
      </w:r>
      <w:r w:rsidRPr="00A0234E">
        <w:rPr>
          <w:b/>
        </w:rPr>
        <w:t>Gender</w:t>
      </w:r>
      <w:r>
        <w:rPr>
          <w:b/>
        </w:rPr>
        <w:t>)</w:t>
      </w:r>
      <w:r w:rsidRPr="00C27105">
        <w:rPr>
          <w:b/>
          <w:highlight w:val="green"/>
        </w:rPr>
        <w:t>-&gt; Questionnaire</w:t>
      </w:r>
    </w:p>
    <w:p w14:paraId="597A635E" w14:textId="77777777" w:rsidR="00711D76" w:rsidRPr="00A0234E" w:rsidRDefault="00711D76" w:rsidP="00D44FD8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b/>
        </w:rPr>
      </w:pPr>
      <w:r w:rsidRPr="00A0234E">
        <w:rPr>
          <w:b/>
        </w:rPr>
        <w:t>Age (years)</w:t>
      </w:r>
      <w:r w:rsidRPr="00F86FFE">
        <w:rPr>
          <w:b/>
        </w:rPr>
        <w:t xml:space="preserve"> </w:t>
      </w:r>
      <w:r w:rsidRPr="00C27105">
        <w:rPr>
          <w:b/>
          <w:highlight w:val="green"/>
        </w:rPr>
        <w:t>-&gt; Questionnaire</w:t>
      </w:r>
    </w:p>
    <w:p w14:paraId="4742F333" w14:textId="77777777" w:rsidR="00711D76" w:rsidRPr="00A0234E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A0234E">
        <w:rPr>
          <w:b/>
        </w:rPr>
        <w:t>Marital Status</w:t>
      </w:r>
    </w:p>
    <w:p w14:paraId="6E78D480" w14:textId="77777777" w:rsidR="00711D76" w:rsidRPr="00A0234E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A0234E">
        <w:rPr>
          <w:b/>
        </w:rPr>
        <w:t>Country of Origin</w:t>
      </w:r>
    </w:p>
    <w:p w14:paraId="2C7D1EB3" w14:textId="77777777" w:rsidR="00711D76" w:rsidRPr="00A0234E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A0234E">
        <w:rPr>
          <w:b/>
        </w:rPr>
        <w:t>Main activity: Fishing - Conditioning fish - fish sales - Agriculture - Office - business - Service (mechanic, electrician), student, housewife, not active ,retired</w:t>
      </w:r>
    </w:p>
    <w:p w14:paraId="570F7797" w14:textId="77777777" w:rsidR="00711D76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A0234E">
        <w:rPr>
          <w:b/>
        </w:rPr>
        <w:t>Revenues: which regular and temporary expenses? Which kind of revenues used? Revenues from whom (in household/ outside household such as migrants or NGO…)?</w:t>
      </w:r>
    </w:p>
    <w:p w14:paraId="076BCF66" w14:textId="77777777" w:rsidR="00711D76" w:rsidRPr="00EF155C" w:rsidRDefault="00711D76" w:rsidP="00711D76">
      <w:pPr>
        <w:spacing w:after="0" w:line="240" w:lineRule="auto"/>
        <w:jc w:val="both"/>
        <w:rPr>
          <w:b/>
        </w:rPr>
      </w:pPr>
    </w:p>
    <w:p w14:paraId="4E0032FA" w14:textId="77777777" w:rsidR="00711D76" w:rsidRPr="00EF155C" w:rsidRDefault="00711D76" w:rsidP="00D44FD8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eastAsia="Arial" w:cs="Arial"/>
          <w:b/>
        </w:rPr>
      </w:pPr>
      <w:r w:rsidRPr="00EF155C">
        <w:rPr>
          <w:rFonts w:eastAsia="Arial" w:cs="Arial"/>
          <w:b/>
        </w:rPr>
        <w:t>Political organization and community engagement</w:t>
      </w:r>
    </w:p>
    <w:p w14:paraId="78B08020" w14:textId="77777777" w:rsidR="00711D76" w:rsidRPr="00533D1D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533D1D">
        <w:rPr>
          <w:b/>
        </w:rPr>
        <w:t xml:space="preserve">In your communities (families) who makes the final decisions? </w:t>
      </w:r>
    </w:p>
    <w:p w14:paraId="26304DA1" w14:textId="77777777" w:rsidR="00711D76" w:rsidRPr="00533D1D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533D1D">
        <w:rPr>
          <w:b/>
        </w:rPr>
        <w:t>Which committees are available in your community? What is their role?(probe for specific roles for each committee)</w:t>
      </w:r>
    </w:p>
    <w:p w14:paraId="261ED2A9" w14:textId="77777777" w:rsidR="00711D76" w:rsidRPr="00533D1D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533D1D">
        <w:rPr>
          <w:b/>
        </w:rPr>
        <w:t>Which stakeholders are working in your community? What is their role?</w:t>
      </w:r>
    </w:p>
    <w:p w14:paraId="07846794" w14:textId="77777777" w:rsidR="00711D76" w:rsidRDefault="00711D76" w:rsidP="00711D76">
      <w:pPr>
        <w:pStyle w:val="ListParagraph"/>
        <w:spacing w:after="0" w:line="240" w:lineRule="auto"/>
        <w:ind w:left="2160"/>
        <w:rPr>
          <w:b/>
          <w:szCs w:val="24"/>
        </w:rPr>
      </w:pPr>
    </w:p>
    <w:p w14:paraId="7D86457F" w14:textId="77777777" w:rsidR="00711D76" w:rsidRPr="000B28FE" w:rsidRDefault="00711D76" w:rsidP="00711D76">
      <w:pPr>
        <w:jc w:val="both"/>
        <w:rPr>
          <w:rFonts w:eastAsia="Arial" w:cs="Arial"/>
        </w:rPr>
      </w:pPr>
    </w:p>
    <w:p w14:paraId="232503D6" w14:textId="77777777" w:rsidR="00711D76" w:rsidRPr="002A78EE" w:rsidRDefault="00711D76" w:rsidP="00711D76">
      <w:pPr>
        <w:pStyle w:val="ListParagraph"/>
        <w:spacing w:after="0" w:line="240" w:lineRule="auto"/>
        <w:ind w:left="1440"/>
        <w:jc w:val="both"/>
        <w:rPr>
          <w:b/>
        </w:rPr>
      </w:pPr>
    </w:p>
    <w:p w14:paraId="5E10F564" w14:textId="77777777" w:rsidR="00711D76" w:rsidRPr="00EF155C" w:rsidRDefault="00711D76" w:rsidP="00D44FD8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eastAsia="Arial" w:cs="Arial"/>
          <w:b/>
        </w:rPr>
      </w:pPr>
      <w:r w:rsidRPr="00EF155C">
        <w:rPr>
          <w:rFonts w:eastAsia="Arial" w:cs="Arial"/>
          <w:b/>
        </w:rPr>
        <w:t>Vaccines and immunization activities</w:t>
      </w:r>
    </w:p>
    <w:p w14:paraId="4BA2F690" w14:textId="77777777" w:rsidR="00711D76" w:rsidRPr="00EF155C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EF155C">
        <w:rPr>
          <w:b/>
        </w:rPr>
        <w:t xml:space="preserve">Perceptions of vaccine </w:t>
      </w:r>
      <w:r w:rsidRPr="00EF155C">
        <w:rPr>
          <w:b/>
        </w:rPr>
        <w:tab/>
      </w:r>
    </w:p>
    <w:p w14:paraId="45D9C81B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 xml:space="preserve">Do you think vaccines are </w:t>
      </w:r>
      <w:r w:rsidRPr="00EF155C">
        <w:rPr>
          <w:b/>
        </w:rPr>
        <w:t>Safe (</w:t>
      </w:r>
      <w:r>
        <w:rPr>
          <w:b/>
        </w:rPr>
        <w:t xml:space="preserve">probe for </w:t>
      </w:r>
      <w:r w:rsidRPr="00EF155C">
        <w:rPr>
          <w:b/>
        </w:rPr>
        <w:t>direct experience of AEFI?)</w:t>
      </w:r>
    </w:p>
    <w:p w14:paraId="4EDE8CD3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>In your perception do you think vaccines are effective? (</w:t>
      </w:r>
      <w:r w:rsidRPr="00EF155C">
        <w:rPr>
          <w:b/>
        </w:rPr>
        <w:t>Efficacy</w:t>
      </w:r>
      <w:r>
        <w:rPr>
          <w:b/>
        </w:rPr>
        <w:t>)</w:t>
      </w:r>
    </w:p>
    <w:p w14:paraId="4ACD4C66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>How do you feel that vaccines should have a specific target (</w:t>
      </w:r>
      <w:r w:rsidRPr="00EF155C">
        <w:rPr>
          <w:b/>
        </w:rPr>
        <w:t>Depending on target</w:t>
      </w:r>
      <w:r>
        <w:rPr>
          <w:b/>
        </w:rPr>
        <w:t>)</w:t>
      </w:r>
    </w:p>
    <w:p w14:paraId="40F8C56A" w14:textId="552D8DE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>How do feel about diseases new vaccines against</w:t>
      </w:r>
      <w:r w:rsidR="00894952">
        <w:rPr>
          <w:b/>
        </w:rPr>
        <w:t xml:space="preserve"> </w:t>
      </w:r>
      <w:r>
        <w:rPr>
          <w:b/>
        </w:rPr>
        <w:t>old vaccines (</w:t>
      </w:r>
      <w:r w:rsidRPr="00EF155C">
        <w:rPr>
          <w:b/>
        </w:rPr>
        <w:t xml:space="preserve">Depending on </w:t>
      </w:r>
      <w:r w:rsidR="00744716">
        <w:rPr>
          <w:b/>
        </w:rPr>
        <w:t>preventable diseases</w:t>
      </w:r>
      <w:r>
        <w:rPr>
          <w:b/>
        </w:rPr>
        <w:t>)</w:t>
      </w:r>
      <w:r w:rsidRPr="00EF155C">
        <w:rPr>
          <w:b/>
        </w:rPr>
        <w:t xml:space="preserve"> </w:t>
      </w:r>
    </w:p>
    <w:p w14:paraId="22BA3D9D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>Do you prefer oral vaccine or as injectable (probe the reason for each)[</w:t>
      </w:r>
      <w:r w:rsidRPr="00EF155C">
        <w:rPr>
          <w:b/>
        </w:rPr>
        <w:t>Depending on delivery techniques (i.e. injectable/oral) (to be explained)</w:t>
      </w:r>
      <w:r>
        <w:rPr>
          <w:b/>
        </w:rPr>
        <w:t>]</w:t>
      </w:r>
    </w:p>
    <w:p w14:paraId="5DDA7C29" w14:textId="77777777" w:rsidR="00711D76" w:rsidRPr="00EF155C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EF155C">
        <w:rPr>
          <w:b/>
        </w:rPr>
        <w:t>Practices and reasons for</w:t>
      </w:r>
    </w:p>
    <w:p w14:paraId="21DA1FB7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 xml:space="preserve">Do you make ensure that your </w:t>
      </w:r>
      <w:r w:rsidRPr="00EF155C">
        <w:rPr>
          <w:b/>
        </w:rPr>
        <w:t xml:space="preserve">Children </w:t>
      </w:r>
      <w:r>
        <w:rPr>
          <w:b/>
        </w:rPr>
        <w:t xml:space="preserve">are </w:t>
      </w:r>
      <w:r w:rsidRPr="00EF155C">
        <w:rPr>
          <w:b/>
        </w:rPr>
        <w:t xml:space="preserve">fully-vaccinated </w:t>
      </w:r>
      <w:r>
        <w:rPr>
          <w:b/>
        </w:rPr>
        <w:t xml:space="preserve">or not </w:t>
      </w:r>
      <w:r w:rsidRPr="00EF155C">
        <w:rPr>
          <w:b/>
        </w:rPr>
        <w:t>and why</w:t>
      </w:r>
      <w:r>
        <w:rPr>
          <w:b/>
        </w:rPr>
        <w:t>?</w:t>
      </w:r>
      <w:r w:rsidRPr="00EF155C">
        <w:rPr>
          <w:b/>
        </w:rPr>
        <w:t xml:space="preserve"> </w:t>
      </w:r>
    </w:p>
    <w:p w14:paraId="47FF7BC2" w14:textId="77777777" w:rsidR="00711D76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 xml:space="preserve">Do you ensure that </w:t>
      </w:r>
      <w:r w:rsidRPr="00EF155C">
        <w:rPr>
          <w:b/>
        </w:rPr>
        <w:t xml:space="preserve">Pregnant women </w:t>
      </w:r>
      <w:r>
        <w:rPr>
          <w:b/>
        </w:rPr>
        <w:t xml:space="preserve">are </w:t>
      </w:r>
      <w:r w:rsidRPr="00EF155C">
        <w:rPr>
          <w:b/>
        </w:rPr>
        <w:t>fully-vaccinated or not and why (i.e. knowledge, perceptions or barriers for vaccine access)</w:t>
      </w:r>
    </w:p>
    <w:p w14:paraId="2F3B97DF" w14:textId="294BBB24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 xml:space="preserve">Do you ensure that children/women are vaccinated against all </w:t>
      </w:r>
      <w:r w:rsidR="00744716">
        <w:rPr>
          <w:b/>
        </w:rPr>
        <w:t>preventable diseases</w:t>
      </w:r>
    </w:p>
    <w:p w14:paraId="1C3E0A0D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>Which vaccines do you usually receive (injectables/oral)</w:t>
      </w:r>
    </w:p>
    <w:p w14:paraId="13144581" w14:textId="77777777" w:rsidR="00711D76" w:rsidRPr="0020723F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 w:val="24"/>
          <w:szCs w:val="24"/>
        </w:rPr>
      </w:pPr>
      <w:r>
        <w:rPr>
          <w:b/>
        </w:rPr>
        <w:t>In your opinion, which is the best</w:t>
      </w:r>
      <w:r w:rsidRPr="00EF155C">
        <w:rPr>
          <w:b/>
        </w:rPr>
        <w:t xml:space="preserve"> delivery strategies for vaccine</w:t>
      </w:r>
    </w:p>
    <w:p w14:paraId="0BBB22DC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 w:rsidRPr="00EF155C">
        <w:rPr>
          <w:b/>
        </w:rPr>
        <w:t xml:space="preserve">Routine versus campaign </w:t>
      </w:r>
    </w:p>
    <w:p w14:paraId="2534FFDB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 w:rsidRPr="00EF155C">
        <w:rPr>
          <w:b/>
        </w:rPr>
        <w:t>Fixe</w:t>
      </w:r>
      <w:r>
        <w:rPr>
          <w:b/>
        </w:rPr>
        <w:t>d</w:t>
      </w:r>
      <w:r w:rsidRPr="00EF155C">
        <w:rPr>
          <w:b/>
        </w:rPr>
        <w:t xml:space="preserve"> versus mobile (preferable site to be cited) </w:t>
      </w:r>
    </w:p>
    <w:p w14:paraId="7D48354B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 w:rsidRPr="00EF155C">
        <w:rPr>
          <w:b/>
        </w:rPr>
        <w:t>Health workers versus volunteers</w:t>
      </w:r>
    </w:p>
    <w:p w14:paraId="56317C0D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 w:rsidRPr="00EF155C">
        <w:rPr>
          <w:b/>
        </w:rPr>
        <w:t>Time for campaign (i.e. period during the year, day during the week, moment during the day)</w:t>
      </w:r>
    </w:p>
    <w:p w14:paraId="4370D7AA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 w:rsidRPr="00EF155C">
        <w:rPr>
          <w:b/>
        </w:rPr>
        <w:t>Island staying and vaccine campaigns, what solution in place and time ?</w:t>
      </w:r>
    </w:p>
    <w:p w14:paraId="5B0E5F89" w14:textId="77777777" w:rsidR="00711D76" w:rsidRPr="00A0234E" w:rsidRDefault="00711D76" w:rsidP="00711D76">
      <w:pPr>
        <w:jc w:val="both"/>
      </w:pPr>
    </w:p>
    <w:p w14:paraId="5173EF3F" w14:textId="77777777" w:rsidR="00711D76" w:rsidRPr="00EF155C" w:rsidRDefault="00711D76" w:rsidP="00D44FD8">
      <w:pPr>
        <w:pStyle w:val="ListParagraph"/>
        <w:numPr>
          <w:ilvl w:val="0"/>
          <w:numId w:val="11"/>
        </w:numPr>
        <w:jc w:val="both"/>
        <w:rPr>
          <w:rFonts w:eastAsia="Arial" w:cs="Arial"/>
          <w:b/>
        </w:rPr>
      </w:pPr>
      <w:r w:rsidRPr="00EF155C">
        <w:rPr>
          <w:rFonts w:eastAsia="Arial" w:cs="Arial"/>
          <w:b/>
        </w:rPr>
        <w:t>Cholera</w:t>
      </w:r>
    </w:p>
    <w:p w14:paraId="67AE33FA" w14:textId="77777777" w:rsidR="00711D76" w:rsidRPr="00A0234E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A0234E">
        <w:rPr>
          <w:b/>
        </w:rPr>
        <w:lastRenderedPageBreak/>
        <w:t xml:space="preserve">(If it doesn’t appear specifically before) Have you ever heard about cholera? </w:t>
      </w:r>
      <w:r w:rsidRPr="00C27105">
        <w:rPr>
          <w:b/>
          <w:highlight w:val="green"/>
        </w:rPr>
        <w:t>-&gt; Questionnaire</w:t>
      </w:r>
    </w:p>
    <w:p w14:paraId="210CF3D6" w14:textId="77777777" w:rsidR="00711D76" w:rsidRPr="00A0234E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A0234E">
        <w:rPr>
          <w:b/>
        </w:rPr>
        <w:t>If so, could you describe this disease?</w:t>
      </w:r>
    </w:p>
    <w:p w14:paraId="08F30F72" w14:textId="77777777" w:rsidR="00711D76" w:rsidRPr="00A0234E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A0234E">
        <w:rPr>
          <w:b/>
        </w:rPr>
        <w:t xml:space="preserve"> If so, do you think Cholera is dangerous?</w:t>
      </w:r>
    </w:p>
    <w:p w14:paraId="6FA42C74" w14:textId="77777777" w:rsidR="00711D76" w:rsidRPr="00A0234E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A0234E">
        <w:rPr>
          <w:b/>
        </w:rPr>
        <w:t>Have you or someone you know ever had cholera?</w:t>
      </w:r>
    </w:p>
    <w:p w14:paraId="084A4625" w14:textId="77777777" w:rsidR="00711D76" w:rsidRPr="00A0234E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A0234E">
        <w:rPr>
          <w:b/>
        </w:rPr>
        <w:t xml:space="preserve">Could you describe what happened to her/him (treatments, healing/death, events following the </w:t>
      </w:r>
      <w:r>
        <w:rPr>
          <w:b/>
        </w:rPr>
        <w:t>o</w:t>
      </w:r>
      <w:r w:rsidRPr="00A0234E">
        <w:rPr>
          <w:b/>
        </w:rPr>
        <w:t>nset of symptoms</w:t>
      </w:r>
      <w:r>
        <w:rPr>
          <w:b/>
        </w:rPr>
        <w:t>, how long they stay in bed or they were not able to work</w:t>
      </w:r>
      <w:r w:rsidRPr="00A0234E">
        <w:rPr>
          <w:b/>
        </w:rPr>
        <w:t xml:space="preserve"> …)? </w:t>
      </w:r>
    </w:p>
    <w:p w14:paraId="2471B16A" w14:textId="77777777" w:rsidR="00711D76" w:rsidRPr="00A0234E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A0234E">
        <w:rPr>
          <w:b/>
        </w:rPr>
        <w:t>Did you receive information on cholera prevention/protection from officials or NGO?</w:t>
      </w:r>
    </w:p>
    <w:p w14:paraId="38AFFD49" w14:textId="77777777" w:rsidR="00711D76" w:rsidRPr="00A0234E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 w:rsidRPr="00A0234E">
        <w:t>Probe ( information in the health center, health officer came to the village, radio information, newspaper, NGO, poster)</w:t>
      </w:r>
    </w:p>
    <w:p w14:paraId="5294A1D3" w14:textId="77777777" w:rsidR="00711D76" w:rsidRDefault="00711D76" w:rsidP="00711D76">
      <w:pPr>
        <w:pStyle w:val="ListParagraph"/>
        <w:spacing w:after="0" w:line="240" w:lineRule="auto"/>
        <w:jc w:val="both"/>
        <w:rPr>
          <w:b/>
        </w:rPr>
      </w:pPr>
    </w:p>
    <w:p w14:paraId="2B11005C" w14:textId="77777777" w:rsidR="00711D76" w:rsidRDefault="00711D76" w:rsidP="00711D76">
      <w:pPr>
        <w:pStyle w:val="ListParagraph"/>
        <w:spacing w:after="0" w:line="240" w:lineRule="auto"/>
        <w:jc w:val="both"/>
        <w:rPr>
          <w:b/>
        </w:rPr>
      </w:pPr>
    </w:p>
    <w:p w14:paraId="464781B1" w14:textId="77777777" w:rsidR="00711D76" w:rsidRPr="00A0234E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A0234E">
        <w:rPr>
          <w:b/>
        </w:rPr>
        <w:t>Did you participate in a study for cholera previously (questions, simple)</w:t>
      </w:r>
    </w:p>
    <w:p w14:paraId="40474CF3" w14:textId="77777777" w:rsidR="00711D76" w:rsidRPr="002A78EE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 w:rsidRPr="002A78EE">
        <w:rPr>
          <w:b/>
        </w:rPr>
        <w:t>If yes, when and with who</w:t>
      </w:r>
    </w:p>
    <w:p w14:paraId="0A5FE477" w14:textId="77777777" w:rsidR="00711D76" w:rsidRPr="001D6CAD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A0234E">
        <w:rPr>
          <w:b/>
        </w:rPr>
        <w:t xml:space="preserve">If yes, according to officials or NGO, what do you have to do to protect yourself? And what do you think about the usefulness of these messages? </w:t>
      </w:r>
      <w:r>
        <w:rPr>
          <w:b/>
        </w:rPr>
        <w:t xml:space="preserve">And feasibility of these propositions? </w:t>
      </w:r>
    </w:p>
    <w:p w14:paraId="1BCC6912" w14:textId="77777777" w:rsidR="00711D76" w:rsidRPr="00A0234E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A</w:t>
      </w:r>
      <w:r w:rsidRPr="002A78EE">
        <w:rPr>
          <w:b/>
        </w:rPr>
        <w:t>bout washing hands before meals</w:t>
      </w:r>
    </w:p>
    <w:p w14:paraId="0BE7A817" w14:textId="77777777" w:rsidR="00711D76" w:rsidRPr="00A0234E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A</w:t>
      </w:r>
      <w:r w:rsidRPr="002A78EE">
        <w:rPr>
          <w:b/>
        </w:rPr>
        <w:t>bout washing hands after going to the toilets</w:t>
      </w:r>
    </w:p>
    <w:p w14:paraId="512837F2" w14:textId="77777777" w:rsidR="00711D76" w:rsidRPr="00A0234E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A</w:t>
      </w:r>
      <w:r w:rsidRPr="002A78EE">
        <w:rPr>
          <w:b/>
        </w:rPr>
        <w:t xml:space="preserve">bout the main source of drinkable water : </w:t>
      </w:r>
      <w:r>
        <w:rPr>
          <w:b/>
        </w:rPr>
        <w:t>surface well, deep well, rain wa</w:t>
      </w:r>
      <w:r w:rsidRPr="002A78EE">
        <w:rPr>
          <w:b/>
        </w:rPr>
        <w:t>ter, bottled w</w:t>
      </w:r>
      <w:r>
        <w:rPr>
          <w:b/>
        </w:rPr>
        <w:t>ater, piped-water (direct a</w:t>
      </w:r>
      <w:r w:rsidRPr="002A78EE">
        <w:rPr>
          <w:b/>
        </w:rPr>
        <w:t>ccess or paid to another person)</w:t>
      </w:r>
    </w:p>
    <w:p w14:paraId="0EF72498" w14:textId="77777777" w:rsidR="00711D76" w:rsidRPr="00A0234E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 xml:space="preserve"> H</w:t>
      </w:r>
      <w:r w:rsidRPr="00A0234E">
        <w:rPr>
          <w:b/>
        </w:rPr>
        <w:t>ow do you think</w:t>
      </w:r>
      <w:r>
        <w:rPr>
          <w:b/>
        </w:rPr>
        <w:t xml:space="preserve"> you can get</w:t>
      </w:r>
      <w:r w:rsidRPr="00A0234E">
        <w:rPr>
          <w:b/>
        </w:rPr>
        <w:t xml:space="preserve"> cholera?</w:t>
      </w:r>
      <w:r>
        <w:rPr>
          <w:b/>
        </w:rPr>
        <w:t xml:space="preserve"> </w:t>
      </w:r>
      <w:r w:rsidRPr="00C27105">
        <w:rPr>
          <w:b/>
          <w:highlight w:val="green"/>
        </w:rPr>
        <w:t>-&gt; Questionnaire</w:t>
      </w:r>
    </w:p>
    <w:p w14:paraId="3A43A15A" w14:textId="77777777" w:rsidR="00711D76" w:rsidRPr="00A0234E" w:rsidRDefault="00711D76" w:rsidP="00711D76">
      <w:pPr>
        <w:pStyle w:val="ListParagraph"/>
        <w:ind w:left="1440"/>
        <w:jc w:val="both"/>
      </w:pPr>
      <w:r w:rsidRPr="00A0234E">
        <w:t>Biomedical (Bacteria in unclean w</w:t>
      </w:r>
      <w:r>
        <w:t>a</w:t>
      </w:r>
      <w:r w:rsidRPr="00A0234E">
        <w:t>ter), punishment for a fault or sorcery. Ask if there can be several causes for cholera and which they are, how to know which cause.</w:t>
      </w:r>
    </w:p>
    <w:p w14:paraId="4F91D422" w14:textId="77777777" w:rsidR="00711D76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A0234E">
        <w:rPr>
          <w:b/>
        </w:rPr>
        <w:t>How do you protect yourself from cholera?</w:t>
      </w:r>
      <w:r>
        <w:rPr>
          <w:b/>
        </w:rPr>
        <w:t xml:space="preserve"> </w:t>
      </w:r>
      <w:r w:rsidRPr="00C27105">
        <w:rPr>
          <w:b/>
          <w:highlight w:val="green"/>
        </w:rPr>
        <w:t>-&gt; Questionnaire</w:t>
      </w:r>
    </w:p>
    <w:p w14:paraId="2883FF69" w14:textId="77777777" w:rsidR="00711D76" w:rsidRPr="002A78EE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Difference floating homes / Island/ along the shore</w:t>
      </w:r>
    </w:p>
    <w:p w14:paraId="6AEA1790" w14:textId="77777777" w:rsidR="00711D76" w:rsidRPr="00A0234E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A0234E">
        <w:rPr>
          <w:b/>
        </w:rPr>
        <w:t>How do you usually treat cholera and why?</w:t>
      </w:r>
    </w:p>
    <w:p w14:paraId="3196E6E6" w14:textId="77777777" w:rsidR="00711D76" w:rsidRPr="002A78EE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 w:rsidRPr="002A78EE">
        <w:rPr>
          <w:b/>
        </w:rPr>
        <w:t>Efficiency, accessibility and cost considerations</w:t>
      </w:r>
    </w:p>
    <w:p w14:paraId="0524DB80" w14:textId="77777777" w:rsidR="00711D76" w:rsidRDefault="00711D76" w:rsidP="00711D76">
      <w:pPr>
        <w:pStyle w:val="ListParagraph"/>
        <w:spacing w:after="0" w:line="240" w:lineRule="auto"/>
        <w:jc w:val="both"/>
        <w:rPr>
          <w:b/>
        </w:rPr>
      </w:pPr>
      <w:r>
        <w:rPr>
          <w:b/>
        </w:rPr>
        <w:t>(Probe if there are any difference in floating homes / Island/along the shore</w:t>
      </w:r>
    </w:p>
    <w:p w14:paraId="72057E16" w14:textId="77777777" w:rsidR="00711D76" w:rsidRPr="007E04DD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What do you think is the best way to treat cholera?</w:t>
      </w:r>
    </w:p>
    <w:p w14:paraId="57C301DC" w14:textId="77777777" w:rsidR="00711D76" w:rsidRDefault="00711D76" w:rsidP="00C34FFC">
      <w:pPr>
        <w:pStyle w:val="DocumentSubtitle"/>
      </w:pPr>
    </w:p>
    <w:p w14:paraId="6F2B361A" w14:textId="77777777" w:rsidR="00711D76" w:rsidRPr="00EF155C" w:rsidRDefault="00711D76" w:rsidP="00D44FD8">
      <w:pPr>
        <w:pStyle w:val="ListParagraph"/>
        <w:numPr>
          <w:ilvl w:val="0"/>
          <w:numId w:val="11"/>
        </w:numPr>
        <w:jc w:val="both"/>
        <w:rPr>
          <w:rFonts w:eastAsia="Arial" w:cs="Arial"/>
          <w:b/>
        </w:rPr>
      </w:pPr>
      <w:r w:rsidRPr="00EF155C">
        <w:rPr>
          <w:rFonts w:eastAsia="Arial" w:cs="Arial"/>
          <w:b/>
        </w:rPr>
        <w:t>What about oral cholera vaccine?</w:t>
      </w:r>
    </w:p>
    <w:p w14:paraId="67C773D6" w14:textId="77777777" w:rsidR="00711D76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9E110E">
        <w:rPr>
          <w:b/>
        </w:rPr>
        <w:t>Have you ever heard about Oral cholera vaccine?</w:t>
      </w:r>
    </w:p>
    <w:p w14:paraId="69B3C443" w14:textId="77777777" w:rsidR="00711D76" w:rsidRPr="009E110E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 xml:space="preserve">IF YES </w:t>
      </w:r>
      <w:r w:rsidRPr="009E110E">
        <w:rPr>
          <w:b/>
        </w:rPr>
        <w:t>Who informed you of the vaccine (probe radio, friend, church, health worker)</w:t>
      </w:r>
    </w:p>
    <w:p w14:paraId="307D3148" w14:textId="77777777" w:rsidR="00711D76" w:rsidRDefault="00711D76" w:rsidP="00D44FD8">
      <w:pPr>
        <w:pStyle w:val="ListParagraph"/>
        <w:numPr>
          <w:ilvl w:val="2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What did they say?</w:t>
      </w:r>
    </w:p>
    <w:p w14:paraId="4DD8630F" w14:textId="77777777" w:rsidR="00711D76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Have you taken a first dose of the vaccine?</w:t>
      </w:r>
    </w:p>
    <w:p w14:paraId="015D105E" w14:textId="77777777" w:rsidR="00711D76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IF YES, where did you take it? Was it far from where you were?</w:t>
      </w:r>
    </w:p>
    <w:p w14:paraId="6A49986C" w14:textId="77777777" w:rsidR="00711D76" w:rsidRDefault="00711D76" w:rsidP="00D44FD8">
      <w:pPr>
        <w:pStyle w:val="ListParagraph"/>
        <w:numPr>
          <w:ilvl w:val="2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What date did you take it?</w:t>
      </w:r>
    </w:p>
    <w:p w14:paraId="246962DF" w14:textId="77777777" w:rsidR="00711D76" w:rsidRDefault="00711D76" w:rsidP="00D44FD8">
      <w:pPr>
        <w:pStyle w:val="ListParagraph"/>
        <w:numPr>
          <w:ilvl w:val="2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Can you describe how you took or were given the first dose?</w:t>
      </w:r>
    </w:p>
    <w:p w14:paraId="7A02B8B6" w14:textId="77777777" w:rsidR="00711D76" w:rsidRDefault="00711D76" w:rsidP="00D44FD8">
      <w:pPr>
        <w:pStyle w:val="ListParagraph"/>
        <w:numPr>
          <w:ilvl w:val="2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Who gave you the first dose? do you think it was the right person to deliver vaccine ?</w:t>
      </w:r>
    </w:p>
    <w:p w14:paraId="557504B1" w14:textId="77777777" w:rsidR="00711D76" w:rsidRDefault="00711D76" w:rsidP="00D44FD8">
      <w:pPr>
        <w:pStyle w:val="ListParagraph"/>
        <w:numPr>
          <w:ilvl w:val="2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How did the vaccine taste like? Does the taste compromise you taking another does in the future?</w:t>
      </w:r>
    </w:p>
    <w:p w14:paraId="0541EDC5" w14:textId="77777777" w:rsidR="00711D76" w:rsidRDefault="00711D76" w:rsidP="00D44FD8">
      <w:pPr>
        <w:pStyle w:val="ListParagraph"/>
        <w:numPr>
          <w:ilvl w:val="2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Did you feel side effects after the first dose? if yes, describe</w:t>
      </w:r>
    </w:p>
    <w:p w14:paraId="4D4B4E85" w14:textId="77777777" w:rsidR="00711D76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IF NOT, why (probe not aware of campaign, was too far,</w:t>
      </w:r>
      <w:r w:rsidR="00894952">
        <w:rPr>
          <w:b/>
        </w:rPr>
        <w:t xml:space="preserve"> </w:t>
      </w:r>
      <w:r>
        <w:rPr>
          <w:b/>
        </w:rPr>
        <w:t>unadvised by friends, don’t need it, prefer someone else has it)</w:t>
      </w:r>
    </w:p>
    <w:p w14:paraId="700E8DEC" w14:textId="77777777" w:rsidR="00A37064" w:rsidRDefault="00A37064">
      <w:pPr>
        <w:pStyle w:val="ListParagraph"/>
        <w:spacing w:after="0" w:line="240" w:lineRule="auto"/>
        <w:ind w:left="1440"/>
        <w:jc w:val="both"/>
        <w:rPr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350"/>
      </w:tblGrid>
      <w:tr w:rsidR="00711D76" w14:paraId="61DBFA4D" w14:textId="77777777" w:rsidTr="006E2F7B">
        <w:tc>
          <w:tcPr>
            <w:tcW w:w="9350" w:type="dxa"/>
          </w:tcPr>
          <w:p w14:paraId="7967827A" w14:textId="77777777" w:rsidR="00711D76" w:rsidRPr="00827D60" w:rsidRDefault="00711D76" w:rsidP="006E2F7B">
            <w:pPr>
              <w:jc w:val="both"/>
              <w:rPr>
                <w:b/>
              </w:rPr>
            </w:pPr>
            <w:r w:rsidRPr="00827D60">
              <w:rPr>
                <w:b/>
              </w:rPr>
              <w:t>IF THE INTERVIEW IS CONDUCTED BEFORE THE SECOND DOSE</w:t>
            </w:r>
            <w:r>
              <w:rPr>
                <w:b/>
              </w:rPr>
              <w:t xml:space="preserve"> TIME PERIOD (before March 5)</w:t>
            </w:r>
          </w:p>
          <w:p w14:paraId="13058A51" w14:textId="77777777" w:rsidR="00711D76" w:rsidRDefault="00711D76" w:rsidP="00D44FD8">
            <w:pPr>
              <w:pStyle w:val="ListParagraph"/>
              <w:numPr>
                <w:ilvl w:val="0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lastRenderedPageBreak/>
              <w:t>Will you take the second dose?</w:t>
            </w:r>
          </w:p>
          <w:p w14:paraId="569812FA" w14:textId="77777777" w:rsidR="00711D76" w:rsidRPr="0046478A" w:rsidRDefault="00711D76" w:rsidP="00D44FD8">
            <w:pPr>
              <w:pStyle w:val="ListParagraph"/>
              <w:numPr>
                <w:ilvl w:val="1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IF YES</w:t>
            </w:r>
            <w:r w:rsidRPr="0046478A">
              <w:rPr>
                <w:b/>
              </w:rPr>
              <w:t xml:space="preserve">, do you know </w:t>
            </w:r>
            <w:r>
              <w:rPr>
                <w:b/>
              </w:rPr>
              <w:t>how it will be delivered?</w:t>
            </w:r>
          </w:p>
          <w:p w14:paraId="231CDA96" w14:textId="77777777" w:rsidR="00711D76" w:rsidRDefault="00711D76" w:rsidP="00D44FD8">
            <w:pPr>
              <w:pStyle w:val="ListParagraph"/>
              <w:numPr>
                <w:ilvl w:val="2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Do you know when this second dose will be available?</w:t>
            </w:r>
          </w:p>
          <w:p w14:paraId="24FA7733" w14:textId="77777777" w:rsidR="00711D76" w:rsidRDefault="00711D76" w:rsidP="00D44FD8">
            <w:pPr>
              <w:pStyle w:val="ListParagraph"/>
              <w:numPr>
                <w:ilvl w:val="2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Who will provide you with the dose?</w:t>
            </w:r>
          </w:p>
          <w:p w14:paraId="37BB96AD" w14:textId="77777777" w:rsidR="00711D76" w:rsidRPr="0046478A" w:rsidRDefault="00711D76" w:rsidP="00D44FD8">
            <w:pPr>
              <w:pStyle w:val="ListParagraph"/>
              <w:numPr>
                <w:ilvl w:val="2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What do you think of this delivery organization? (probe rather have medically assisted or having the second dose given during the first round or given by community leader).</w:t>
            </w:r>
          </w:p>
          <w:p w14:paraId="329038B3" w14:textId="77777777" w:rsidR="00711D76" w:rsidRDefault="00711D76" w:rsidP="006E2F7B">
            <w:pPr>
              <w:jc w:val="both"/>
              <w:rPr>
                <w:b/>
              </w:rPr>
            </w:pPr>
            <w:r>
              <w:rPr>
                <w:b/>
              </w:rPr>
              <w:t>IF NOT, why (probe side effects first dose, taste, unadvised by friends, don’t need it, does not have a dose or know where to get it, prefer someone else has it)</w:t>
            </w:r>
          </w:p>
        </w:tc>
      </w:tr>
      <w:tr w:rsidR="00711D76" w14:paraId="5605F298" w14:textId="77777777" w:rsidTr="006E2F7B">
        <w:tc>
          <w:tcPr>
            <w:tcW w:w="9350" w:type="dxa"/>
          </w:tcPr>
          <w:p w14:paraId="4F1E3C8E" w14:textId="77777777" w:rsidR="00711D76" w:rsidRPr="00827D60" w:rsidRDefault="00711D76" w:rsidP="006E2F7B">
            <w:pPr>
              <w:jc w:val="both"/>
              <w:rPr>
                <w:b/>
              </w:rPr>
            </w:pPr>
          </w:p>
        </w:tc>
      </w:tr>
    </w:tbl>
    <w:p w14:paraId="3D389759" w14:textId="77777777" w:rsidR="00711D76" w:rsidRPr="00804A3A" w:rsidRDefault="00711D76" w:rsidP="00711D76">
      <w:pPr>
        <w:spacing w:after="0" w:line="240" w:lineRule="auto"/>
        <w:jc w:val="both"/>
        <w:rPr>
          <w:b/>
        </w:rPr>
      </w:pP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9355"/>
      </w:tblGrid>
      <w:tr w:rsidR="00711D76" w14:paraId="614E472C" w14:textId="77777777" w:rsidTr="006E2F7B">
        <w:tc>
          <w:tcPr>
            <w:tcW w:w="9355" w:type="dxa"/>
          </w:tcPr>
          <w:p w14:paraId="3F12FAE9" w14:textId="77777777" w:rsidR="00711D76" w:rsidRDefault="00711D76" w:rsidP="006E2F7B">
            <w:pPr>
              <w:jc w:val="both"/>
              <w:rPr>
                <w:b/>
              </w:rPr>
            </w:pPr>
            <w:r>
              <w:rPr>
                <w:b/>
              </w:rPr>
              <w:t>IF THE INTERVIEW IS CONDUCTED DURING OR AFTER THE SECOND DOSE TIME PERIOD (&gt;March 5)</w:t>
            </w:r>
          </w:p>
          <w:p w14:paraId="5630A4B8" w14:textId="77777777" w:rsidR="00711D76" w:rsidRDefault="00711D76" w:rsidP="00D44FD8">
            <w:pPr>
              <w:pStyle w:val="ListParagraph"/>
              <w:numPr>
                <w:ilvl w:val="0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Did you take the second dose ?</w:t>
            </w:r>
          </w:p>
          <w:p w14:paraId="232C0C26" w14:textId="77777777" w:rsidR="00711D76" w:rsidRDefault="00711D76" w:rsidP="00D44FD8">
            <w:pPr>
              <w:pStyle w:val="ListParagraph"/>
              <w:numPr>
                <w:ilvl w:val="1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IF YES</w:t>
            </w:r>
            <w:r w:rsidRPr="0046478A">
              <w:rPr>
                <w:b/>
              </w:rPr>
              <w:t xml:space="preserve">, </w:t>
            </w:r>
          </w:p>
          <w:p w14:paraId="6BDAD775" w14:textId="77777777" w:rsidR="00711D76" w:rsidRDefault="00711D76" w:rsidP="00D44FD8">
            <w:pPr>
              <w:pStyle w:val="ListParagraph"/>
              <w:numPr>
                <w:ilvl w:val="2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What date did you take it?</w:t>
            </w:r>
          </w:p>
          <w:p w14:paraId="4588928C" w14:textId="77777777" w:rsidR="00711D76" w:rsidRDefault="00711D76" w:rsidP="00D44FD8">
            <w:pPr>
              <w:pStyle w:val="ListParagraph"/>
              <w:numPr>
                <w:ilvl w:val="2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Can you describe how you took or were given the second dose?</w:t>
            </w:r>
          </w:p>
          <w:p w14:paraId="236AE631" w14:textId="77777777" w:rsidR="00711D76" w:rsidRDefault="00711D76" w:rsidP="00D44FD8">
            <w:pPr>
              <w:pStyle w:val="ListParagraph"/>
              <w:numPr>
                <w:ilvl w:val="2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Who gave you the second dose? do you think it was the right person to deliver vaccine ?</w:t>
            </w:r>
          </w:p>
          <w:p w14:paraId="570DBDC4" w14:textId="77777777" w:rsidR="00711D76" w:rsidRDefault="00711D76" w:rsidP="00D44FD8">
            <w:pPr>
              <w:pStyle w:val="ListParagraph"/>
              <w:numPr>
                <w:ilvl w:val="2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What was the difference between the first and second dose ?</w:t>
            </w:r>
          </w:p>
          <w:p w14:paraId="4535EB7C" w14:textId="77777777" w:rsidR="00711D76" w:rsidRDefault="00711D76" w:rsidP="00D44FD8">
            <w:pPr>
              <w:pStyle w:val="ListParagraph"/>
              <w:numPr>
                <w:ilvl w:val="2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Which delivery mode did you prefer ? explain</w:t>
            </w:r>
          </w:p>
          <w:p w14:paraId="4097C160" w14:textId="77777777" w:rsidR="00711D76" w:rsidRDefault="00711D76" w:rsidP="00D44FD8">
            <w:pPr>
              <w:pStyle w:val="ListParagraph"/>
              <w:numPr>
                <w:ilvl w:val="2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How did the vaccine taste like? does the taste compromise you taking another does in the future?</w:t>
            </w:r>
          </w:p>
          <w:p w14:paraId="18E244BD" w14:textId="77777777" w:rsidR="00711D76" w:rsidRPr="00804A3A" w:rsidRDefault="00711D76" w:rsidP="00D44FD8">
            <w:pPr>
              <w:pStyle w:val="ListParagraph"/>
              <w:numPr>
                <w:ilvl w:val="2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What do you think of this delivery organization? (probe rather have medically assisted or having the second dose given during the first round or given by community leader).</w:t>
            </w:r>
          </w:p>
          <w:p w14:paraId="3B73B75D" w14:textId="77777777" w:rsidR="00711D76" w:rsidRDefault="00711D76" w:rsidP="006E2F7B">
            <w:pPr>
              <w:pStyle w:val="ListParagraph"/>
              <w:jc w:val="both"/>
              <w:rPr>
                <w:b/>
              </w:rPr>
            </w:pPr>
            <w:r>
              <w:rPr>
                <w:b/>
              </w:rPr>
              <w:t>IF NOT, why (probe side effects first dose, taste, unadvised by friends, don’t need it, does not have a dose or know where to get prefer someone else has it, delivery mode not adapted to me)</w:t>
            </w:r>
          </w:p>
        </w:tc>
      </w:tr>
    </w:tbl>
    <w:p w14:paraId="130D3B67" w14:textId="77777777" w:rsidR="00A37064" w:rsidRDefault="00A37064">
      <w:pPr>
        <w:pStyle w:val="ListParagraph"/>
        <w:spacing w:after="0" w:line="240" w:lineRule="auto"/>
        <w:jc w:val="both"/>
        <w:rPr>
          <w:b/>
        </w:rPr>
      </w:pPr>
    </w:p>
    <w:p w14:paraId="7DAC9EC7" w14:textId="77777777" w:rsidR="00711D76" w:rsidRPr="00804A3A" w:rsidRDefault="00711D76" w:rsidP="00711D76">
      <w:pPr>
        <w:spacing w:after="0" w:line="240" w:lineRule="auto"/>
        <w:jc w:val="both"/>
        <w:rPr>
          <w:b/>
        </w:rPr>
      </w:pPr>
    </w:p>
    <w:p w14:paraId="6254399E" w14:textId="77777777" w:rsidR="00711D76" w:rsidRDefault="00711D76" w:rsidP="00711D76">
      <w:pPr>
        <w:spacing w:after="0" w:line="240" w:lineRule="auto"/>
        <w:jc w:val="both"/>
        <w:rPr>
          <w:b/>
        </w:rPr>
      </w:pPr>
      <w:r>
        <w:rPr>
          <w:b/>
        </w:rPr>
        <w:t>FOR ALL INTERVIEWEES</w:t>
      </w:r>
    </w:p>
    <w:p w14:paraId="54335005" w14:textId="77777777" w:rsidR="00711D76" w:rsidRPr="00804A3A" w:rsidRDefault="00711D76" w:rsidP="00711D76">
      <w:pPr>
        <w:spacing w:after="0" w:line="240" w:lineRule="auto"/>
        <w:jc w:val="both"/>
        <w:rPr>
          <w:b/>
        </w:rPr>
      </w:pPr>
    </w:p>
    <w:p w14:paraId="4F919FB0" w14:textId="77777777" w:rsidR="00711D76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what expectation do you have as regards the</w:t>
      </w:r>
      <w:r w:rsidR="00894952">
        <w:rPr>
          <w:b/>
        </w:rPr>
        <w:t xml:space="preserve"> </w:t>
      </w:r>
      <w:r w:rsidRPr="00EF155C">
        <w:rPr>
          <w:b/>
        </w:rPr>
        <w:t>efficacy</w:t>
      </w:r>
      <w:r>
        <w:rPr>
          <w:b/>
        </w:rPr>
        <w:t xml:space="preserve"> of the vaccine</w:t>
      </w:r>
      <w:r w:rsidRPr="00EF155C">
        <w:rPr>
          <w:b/>
        </w:rPr>
        <w:t xml:space="preserve"> (ie. notably for 1 dose versus 2 doses)</w:t>
      </w:r>
    </w:p>
    <w:p w14:paraId="20A814E8" w14:textId="77777777" w:rsidR="00711D76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How long will the protection last</w:t>
      </w:r>
    </w:p>
    <w:p w14:paraId="6B36C652" w14:textId="77777777" w:rsidR="00711D76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 xml:space="preserve">If you took or will take the vaccine do you think it changes something as regards to handwashing or what kind of water you get? </w:t>
      </w:r>
    </w:p>
    <w:p w14:paraId="2F6320EA" w14:textId="77777777" w:rsidR="00711D76" w:rsidRPr="00EF155C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Do you think other people in the community might change their way of handling water after vaccination? explain.</w:t>
      </w:r>
    </w:p>
    <w:p w14:paraId="08F284DB" w14:textId="77777777" w:rsidR="00711D76" w:rsidRPr="00EF155C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EF155C">
        <w:rPr>
          <w:b/>
        </w:rPr>
        <w:t>Expectations for vaccine safety and AEFI monitoring</w:t>
      </w:r>
    </w:p>
    <w:p w14:paraId="5ADF82D9" w14:textId="77777777" w:rsidR="00711D76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lastRenderedPageBreak/>
        <w:t>Sometimes vaccines can present adverse effects to certain individuals, w</w:t>
      </w:r>
      <w:r w:rsidRPr="00EF155C">
        <w:rPr>
          <w:b/>
        </w:rPr>
        <w:t xml:space="preserve">ho </w:t>
      </w:r>
      <w:r>
        <w:rPr>
          <w:b/>
        </w:rPr>
        <w:t>do you think should</w:t>
      </w:r>
      <w:r w:rsidR="00894952">
        <w:rPr>
          <w:b/>
        </w:rPr>
        <w:t xml:space="preserve"> </w:t>
      </w:r>
      <w:r w:rsidRPr="00EF155C">
        <w:rPr>
          <w:b/>
        </w:rPr>
        <w:t>be involved in AEFI monitoring?</w:t>
      </w:r>
    </w:p>
    <w:p w14:paraId="4BABAF00" w14:textId="77777777" w:rsidR="00711D76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Did you receive specific instructions to report these possible adverse events</w:t>
      </w:r>
    </w:p>
    <w:p w14:paraId="1465699F" w14:textId="77777777" w:rsidR="00711D76" w:rsidRPr="00EF155C" w:rsidRDefault="00711D76" w:rsidP="00D44FD8">
      <w:pPr>
        <w:pStyle w:val="ListParagraph"/>
        <w:numPr>
          <w:ilvl w:val="2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If yes, explain who informed you and what they recommended</w:t>
      </w:r>
    </w:p>
    <w:p w14:paraId="1191AB57" w14:textId="77777777" w:rsidR="00711D76" w:rsidRPr="00EF155C" w:rsidRDefault="00711D76" w:rsidP="00D44FD8">
      <w:pPr>
        <w:pStyle w:val="ListParagraph"/>
        <w:numPr>
          <w:ilvl w:val="2"/>
          <w:numId w:val="2"/>
        </w:numPr>
        <w:spacing w:after="0" w:line="240" w:lineRule="auto"/>
        <w:jc w:val="both"/>
        <w:rPr>
          <w:b/>
        </w:rPr>
      </w:pPr>
      <w:r w:rsidRPr="00EF155C">
        <w:rPr>
          <w:b/>
        </w:rPr>
        <w:t>Where (i.e. in health facility, at home?)</w:t>
      </w:r>
    </w:p>
    <w:p w14:paraId="1C66F363" w14:textId="77777777" w:rsidR="00711D76" w:rsidRPr="00EF155C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EF155C">
        <w:rPr>
          <w:b/>
        </w:rPr>
        <w:t>Expectations for vaccine target</w:t>
      </w:r>
    </w:p>
    <w:p w14:paraId="3493DB15" w14:textId="77777777" w:rsidR="00711D76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Who</w:t>
      </w:r>
      <w:r w:rsidR="00894952">
        <w:rPr>
          <w:b/>
        </w:rPr>
        <w:t xml:space="preserve"> </w:t>
      </w:r>
      <w:r>
        <w:rPr>
          <w:b/>
        </w:rPr>
        <w:t>you expect the cholera vaccine should target?</w:t>
      </w:r>
    </w:p>
    <w:p w14:paraId="27487E5C" w14:textId="77777777" w:rsidR="00711D76" w:rsidRPr="00EF155C" w:rsidRDefault="00711D76" w:rsidP="00D44FD8">
      <w:pPr>
        <w:pStyle w:val="ListParagraph"/>
        <w:numPr>
          <w:ilvl w:val="2"/>
          <w:numId w:val="2"/>
        </w:numPr>
        <w:spacing w:after="0" w:line="240" w:lineRule="auto"/>
        <w:jc w:val="both"/>
        <w:rPr>
          <w:b/>
        </w:rPr>
      </w:pPr>
      <w:r w:rsidRPr="00EF155C">
        <w:rPr>
          <w:b/>
        </w:rPr>
        <w:t>Children versus adult</w:t>
      </w:r>
    </w:p>
    <w:p w14:paraId="23245F13" w14:textId="77777777" w:rsidR="00711D76" w:rsidRPr="0020723F" w:rsidRDefault="00711D76" w:rsidP="00D44FD8">
      <w:pPr>
        <w:pStyle w:val="ListParagraph"/>
        <w:numPr>
          <w:ilvl w:val="2"/>
          <w:numId w:val="2"/>
        </w:numPr>
        <w:spacing w:after="0" w:line="240" w:lineRule="auto"/>
        <w:jc w:val="both"/>
        <w:rPr>
          <w:sz w:val="24"/>
          <w:szCs w:val="24"/>
        </w:rPr>
      </w:pPr>
      <w:r w:rsidRPr="00EF155C">
        <w:rPr>
          <w:b/>
        </w:rPr>
        <w:t>The mos</w:t>
      </w:r>
      <w:r>
        <w:rPr>
          <w:sz w:val="24"/>
          <w:szCs w:val="24"/>
        </w:rPr>
        <w:t xml:space="preserve">t vulnerable population versus the entire population </w:t>
      </w:r>
    </w:p>
    <w:p w14:paraId="03D5C938" w14:textId="22ADFF87" w:rsidR="00711D76" w:rsidRPr="00744716" w:rsidRDefault="00711D76">
      <w:r>
        <w:rPr>
          <w:b/>
          <w:bCs/>
        </w:rPr>
        <w:br w:type="page"/>
      </w:r>
    </w:p>
    <w:p w14:paraId="3B9510C2" w14:textId="05DBCDB1" w:rsidR="00711D76" w:rsidRDefault="00711D76" w:rsidP="00711D76">
      <w:pPr>
        <w:pStyle w:val="Heading3"/>
      </w:pPr>
      <w:bookmarkStart w:id="3" w:name="_Toc444341905"/>
      <w:bookmarkStart w:id="4" w:name="_Toc489992275"/>
      <w:r>
        <w:lastRenderedPageBreak/>
        <w:t>2. Interview Canvas in communities in floating homes (strategy2)</w:t>
      </w:r>
      <w:bookmarkEnd w:id="3"/>
      <w:bookmarkEnd w:id="4"/>
      <w:r>
        <w:t xml:space="preserve"> </w:t>
      </w:r>
    </w:p>
    <w:tbl>
      <w:tblPr>
        <w:tblpPr w:leftFromText="141" w:rightFromText="141" w:vertAnchor="text" w:tblpY="1"/>
        <w:tblOverlap w:val="never"/>
        <w:tblW w:w="1034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48"/>
      </w:tblGrid>
      <w:tr w:rsidR="00711D76" w:rsidRPr="00FA6634" w14:paraId="74949F5B" w14:textId="77777777" w:rsidTr="006E2F7B">
        <w:trPr>
          <w:trHeight w:val="87"/>
        </w:trPr>
        <w:tc>
          <w:tcPr>
            <w:tcW w:w="10348" w:type="dxa"/>
          </w:tcPr>
          <w:p w14:paraId="60B0AAC8" w14:textId="77777777" w:rsidR="00711D76" w:rsidRPr="00FA6634" w:rsidRDefault="00894952" w:rsidP="006E2F7B">
            <w:pPr>
              <w:spacing w:after="120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     </w:t>
            </w:r>
            <w:r w:rsidR="00711D76" w:rsidRPr="00FA6634">
              <w:rPr>
                <w:b/>
                <w:sz w:val="24"/>
              </w:rPr>
              <w:t xml:space="preserve"> Investigator = _ _</w:t>
            </w:r>
            <w:r>
              <w:rPr>
                <w:b/>
                <w:sz w:val="24"/>
              </w:rPr>
              <w:t xml:space="preserve">   </w:t>
            </w:r>
            <w:r w:rsidR="00711D76" w:rsidRPr="00FA6634">
              <w:rPr>
                <w:b/>
                <w:sz w:val="24"/>
              </w:rPr>
              <w:t>Interviewee ID : __</w:t>
            </w:r>
            <w:r>
              <w:rPr>
                <w:b/>
                <w:sz w:val="24"/>
              </w:rPr>
              <w:t xml:space="preserve"> </w:t>
            </w:r>
            <w:r w:rsidR="00711D76" w:rsidRPr="00FA6634">
              <w:rPr>
                <w:b/>
                <w:sz w:val="24"/>
              </w:rPr>
              <w:t>__ __</w:t>
            </w:r>
            <w:r>
              <w:rPr>
                <w:b/>
              </w:rPr>
              <w:t xml:space="preserve">   </w:t>
            </w:r>
            <w:r w:rsidR="00711D76" w:rsidRPr="00FA6634">
              <w:rPr>
                <w:b/>
                <w:sz w:val="24"/>
              </w:rPr>
              <w:t>Date dd/mm: __ __</w:t>
            </w:r>
            <w:r>
              <w:rPr>
                <w:b/>
                <w:sz w:val="24"/>
              </w:rPr>
              <w:t xml:space="preserve"> </w:t>
            </w:r>
            <w:r w:rsidR="00711D76" w:rsidRPr="00FA6634">
              <w:rPr>
                <w:b/>
                <w:sz w:val="24"/>
              </w:rPr>
              <w:t>/ _ _ / 16</w:t>
            </w:r>
            <w:r>
              <w:rPr>
                <w:b/>
                <w:sz w:val="24"/>
              </w:rPr>
              <w:t xml:space="preserve">   </w:t>
            </w:r>
            <w:r w:rsidR="00711D76" w:rsidRPr="00FA6634">
              <w:rPr>
                <w:b/>
                <w:sz w:val="24"/>
              </w:rPr>
              <w:t xml:space="preserve"> </w:t>
            </w:r>
          </w:p>
        </w:tc>
      </w:tr>
    </w:tbl>
    <w:p w14:paraId="04B26B0F" w14:textId="77777777" w:rsidR="00A37064" w:rsidRDefault="00711D76" w:rsidP="00D44FD8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eastAsia="Arial" w:cs="Arial"/>
          <w:b/>
        </w:rPr>
      </w:pPr>
      <w:r w:rsidRPr="00E64422">
        <w:rPr>
          <w:rFonts w:eastAsia="Arial" w:cs="Arial"/>
          <w:b/>
        </w:rPr>
        <w:t>General information for all interviewees :</w:t>
      </w:r>
    </w:p>
    <w:p w14:paraId="4BC1E1CF" w14:textId="77777777" w:rsidR="00711D76" w:rsidRPr="00F86FFE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(</w:t>
      </w:r>
      <w:r w:rsidRPr="00A0234E">
        <w:rPr>
          <w:b/>
        </w:rPr>
        <w:t>Gender</w:t>
      </w:r>
      <w:r>
        <w:rPr>
          <w:b/>
        </w:rPr>
        <w:t>)</w:t>
      </w:r>
      <w:r w:rsidRPr="00C27105">
        <w:rPr>
          <w:b/>
          <w:highlight w:val="green"/>
        </w:rPr>
        <w:t>-&gt; Questionnaire</w:t>
      </w:r>
    </w:p>
    <w:p w14:paraId="6800A75A" w14:textId="77777777" w:rsidR="00711D76" w:rsidRPr="00A0234E" w:rsidRDefault="00711D76" w:rsidP="00D44FD8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b/>
        </w:rPr>
      </w:pPr>
      <w:r w:rsidRPr="00A0234E">
        <w:rPr>
          <w:b/>
        </w:rPr>
        <w:t>Age (years)</w:t>
      </w:r>
      <w:r w:rsidRPr="00F86FFE">
        <w:rPr>
          <w:b/>
        </w:rPr>
        <w:t xml:space="preserve"> </w:t>
      </w:r>
      <w:r w:rsidRPr="00C27105">
        <w:rPr>
          <w:b/>
          <w:highlight w:val="green"/>
        </w:rPr>
        <w:t>-&gt; Questionnaire</w:t>
      </w:r>
    </w:p>
    <w:p w14:paraId="7C2109C6" w14:textId="77777777" w:rsidR="00711D76" w:rsidRPr="00A0234E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A0234E">
        <w:rPr>
          <w:b/>
        </w:rPr>
        <w:t>Marital Status</w:t>
      </w:r>
    </w:p>
    <w:p w14:paraId="1A80E838" w14:textId="77777777" w:rsidR="00711D76" w:rsidRPr="00A0234E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A0234E">
        <w:rPr>
          <w:b/>
        </w:rPr>
        <w:t>Country of Origin</w:t>
      </w:r>
    </w:p>
    <w:p w14:paraId="5E596669" w14:textId="77777777" w:rsidR="00711D76" w:rsidRPr="00A0234E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A0234E">
        <w:rPr>
          <w:b/>
        </w:rPr>
        <w:t>Main activity: Fishing - Conditioning fish - fish sales - Agriculture - Office - business - Service (mechanic, electrician), student, housewife, not active ,retired</w:t>
      </w:r>
    </w:p>
    <w:p w14:paraId="26BAC195" w14:textId="77777777" w:rsidR="00711D76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A0234E">
        <w:rPr>
          <w:b/>
        </w:rPr>
        <w:t>Revenues: which regular and temporary expenses? Which kind of revenues used? Revenues from whom (in household/ outside household such as migrants or NGO…)?</w:t>
      </w:r>
    </w:p>
    <w:p w14:paraId="65A13922" w14:textId="77777777" w:rsidR="00711D76" w:rsidRPr="00EF155C" w:rsidRDefault="00711D76" w:rsidP="00711D76">
      <w:pPr>
        <w:spacing w:after="0" w:line="240" w:lineRule="auto"/>
        <w:jc w:val="both"/>
        <w:rPr>
          <w:b/>
        </w:rPr>
      </w:pPr>
    </w:p>
    <w:p w14:paraId="7519BC8B" w14:textId="77777777" w:rsidR="00A37064" w:rsidRDefault="00711D76" w:rsidP="00D44FD8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eastAsia="Arial" w:cs="Arial"/>
          <w:b/>
        </w:rPr>
      </w:pPr>
      <w:r w:rsidRPr="00EF155C">
        <w:rPr>
          <w:rFonts w:eastAsia="Arial" w:cs="Arial"/>
          <w:b/>
        </w:rPr>
        <w:t>Political organization and community engagement</w:t>
      </w:r>
    </w:p>
    <w:p w14:paraId="77630F9D" w14:textId="77777777" w:rsidR="00711D76" w:rsidRPr="00533D1D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533D1D">
        <w:rPr>
          <w:b/>
        </w:rPr>
        <w:t xml:space="preserve">In your communities (families) who makes the final decisions? </w:t>
      </w:r>
    </w:p>
    <w:p w14:paraId="2E5AE243" w14:textId="77777777" w:rsidR="00711D76" w:rsidRPr="00533D1D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533D1D">
        <w:rPr>
          <w:b/>
        </w:rPr>
        <w:t>Which committees are available in your community? What is their role?(probe for specific roles for each committee)</w:t>
      </w:r>
    </w:p>
    <w:p w14:paraId="6FA6F14A" w14:textId="77777777" w:rsidR="00711D76" w:rsidRPr="00533D1D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533D1D">
        <w:rPr>
          <w:b/>
        </w:rPr>
        <w:t>Which stakeholders are working in your community? What is their role?</w:t>
      </w:r>
    </w:p>
    <w:p w14:paraId="728392A0" w14:textId="77777777" w:rsidR="00711D76" w:rsidRDefault="00711D76" w:rsidP="00711D76">
      <w:pPr>
        <w:pStyle w:val="ListParagraph"/>
        <w:spacing w:after="0" w:line="240" w:lineRule="auto"/>
        <w:ind w:left="2160"/>
        <w:rPr>
          <w:b/>
          <w:szCs w:val="24"/>
        </w:rPr>
      </w:pPr>
    </w:p>
    <w:p w14:paraId="3C9CEFF3" w14:textId="77777777" w:rsidR="00711D76" w:rsidRPr="002A78EE" w:rsidRDefault="00711D76" w:rsidP="00711D76">
      <w:pPr>
        <w:pStyle w:val="ListParagraph"/>
        <w:spacing w:after="0" w:line="240" w:lineRule="auto"/>
        <w:ind w:left="1440"/>
        <w:jc w:val="both"/>
        <w:rPr>
          <w:b/>
        </w:rPr>
      </w:pPr>
    </w:p>
    <w:p w14:paraId="6BADFF70" w14:textId="77777777" w:rsidR="00A37064" w:rsidRDefault="00711D76" w:rsidP="00D44FD8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eastAsia="Arial" w:cs="Arial"/>
          <w:b/>
        </w:rPr>
      </w:pPr>
      <w:r w:rsidRPr="00EF155C">
        <w:rPr>
          <w:rFonts w:eastAsia="Arial" w:cs="Arial"/>
          <w:b/>
        </w:rPr>
        <w:t>Vaccines and immunization activities</w:t>
      </w:r>
    </w:p>
    <w:p w14:paraId="0D2D5471" w14:textId="77777777" w:rsidR="00711D76" w:rsidRPr="00EF155C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EF155C">
        <w:rPr>
          <w:b/>
        </w:rPr>
        <w:t xml:space="preserve">Perceptions of vaccine </w:t>
      </w:r>
      <w:r w:rsidRPr="00EF155C">
        <w:rPr>
          <w:b/>
        </w:rPr>
        <w:tab/>
      </w:r>
    </w:p>
    <w:p w14:paraId="1F0D2422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 xml:space="preserve">Do you think vaccines are </w:t>
      </w:r>
      <w:r w:rsidRPr="00EF155C">
        <w:rPr>
          <w:b/>
        </w:rPr>
        <w:t>Safe (</w:t>
      </w:r>
      <w:r>
        <w:rPr>
          <w:b/>
        </w:rPr>
        <w:t xml:space="preserve">probe for </w:t>
      </w:r>
      <w:r w:rsidRPr="00EF155C">
        <w:rPr>
          <w:b/>
        </w:rPr>
        <w:t>direct experience of AEFI?)</w:t>
      </w:r>
    </w:p>
    <w:p w14:paraId="562FDEDA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>In your perception do you think vaccines are effective? (</w:t>
      </w:r>
      <w:r w:rsidRPr="00EF155C">
        <w:rPr>
          <w:b/>
        </w:rPr>
        <w:t>Efficacy</w:t>
      </w:r>
      <w:r>
        <w:rPr>
          <w:b/>
        </w:rPr>
        <w:t>)</w:t>
      </w:r>
    </w:p>
    <w:p w14:paraId="05853B5F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>How do you feel that vaccines should have a specific target (</w:t>
      </w:r>
      <w:r w:rsidRPr="00EF155C">
        <w:rPr>
          <w:b/>
        </w:rPr>
        <w:t>Depending on target</w:t>
      </w:r>
      <w:r>
        <w:rPr>
          <w:b/>
        </w:rPr>
        <w:t>)</w:t>
      </w:r>
    </w:p>
    <w:p w14:paraId="63436DBF" w14:textId="7D7B9C38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>How do feel about diseases new vaccines against</w:t>
      </w:r>
      <w:r w:rsidR="00894952">
        <w:rPr>
          <w:b/>
        </w:rPr>
        <w:t xml:space="preserve"> </w:t>
      </w:r>
      <w:r>
        <w:rPr>
          <w:b/>
        </w:rPr>
        <w:t>old vaccines (</w:t>
      </w:r>
      <w:r w:rsidRPr="00EF155C">
        <w:rPr>
          <w:b/>
        </w:rPr>
        <w:t xml:space="preserve">Depending on </w:t>
      </w:r>
      <w:r w:rsidR="00744716">
        <w:rPr>
          <w:b/>
        </w:rPr>
        <w:t>preventable diseases</w:t>
      </w:r>
      <w:r>
        <w:rPr>
          <w:b/>
        </w:rPr>
        <w:t>)</w:t>
      </w:r>
      <w:r w:rsidRPr="00EF155C">
        <w:rPr>
          <w:b/>
        </w:rPr>
        <w:t xml:space="preserve"> </w:t>
      </w:r>
    </w:p>
    <w:p w14:paraId="2CD6281B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>Do you prefer oral vaccine or as injectable (probe the reason for each)[</w:t>
      </w:r>
      <w:r w:rsidRPr="00EF155C">
        <w:rPr>
          <w:b/>
        </w:rPr>
        <w:t>Depending on delivery techniques (i.e. injectable/oral) (to be explained)</w:t>
      </w:r>
      <w:r>
        <w:rPr>
          <w:b/>
        </w:rPr>
        <w:t>]</w:t>
      </w:r>
    </w:p>
    <w:p w14:paraId="2ECD66FB" w14:textId="77777777" w:rsidR="00711D76" w:rsidRPr="00EF155C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EF155C">
        <w:rPr>
          <w:b/>
        </w:rPr>
        <w:t>Practices and reasons for</w:t>
      </w:r>
    </w:p>
    <w:p w14:paraId="18F4767D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 xml:space="preserve">Do you make ensure that your </w:t>
      </w:r>
      <w:r w:rsidRPr="00EF155C">
        <w:rPr>
          <w:b/>
        </w:rPr>
        <w:t xml:space="preserve">Children </w:t>
      </w:r>
      <w:r>
        <w:rPr>
          <w:b/>
        </w:rPr>
        <w:t xml:space="preserve">are </w:t>
      </w:r>
      <w:r w:rsidRPr="00EF155C">
        <w:rPr>
          <w:b/>
        </w:rPr>
        <w:t xml:space="preserve">fully-vaccinated </w:t>
      </w:r>
      <w:r>
        <w:rPr>
          <w:b/>
        </w:rPr>
        <w:t xml:space="preserve">or not </w:t>
      </w:r>
      <w:r w:rsidRPr="00EF155C">
        <w:rPr>
          <w:b/>
        </w:rPr>
        <w:t>and why</w:t>
      </w:r>
      <w:r>
        <w:rPr>
          <w:b/>
        </w:rPr>
        <w:t>?</w:t>
      </w:r>
      <w:r w:rsidRPr="00EF155C">
        <w:rPr>
          <w:b/>
        </w:rPr>
        <w:t xml:space="preserve"> </w:t>
      </w:r>
    </w:p>
    <w:p w14:paraId="757261F0" w14:textId="77777777" w:rsidR="00711D76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 xml:space="preserve">Do you ensure that </w:t>
      </w:r>
      <w:r w:rsidRPr="00EF155C">
        <w:rPr>
          <w:b/>
        </w:rPr>
        <w:t xml:space="preserve">Pregnant women </w:t>
      </w:r>
      <w:r>
        <w:rPr>
          <w:b/>
        </w:rPr>
        <w:t xml:space="preserve">are </w:t>
      </w:r>
      <w:r w:rsidRPr="00EF155C">
        <w:rPr>
          <w:b/>
        </w:rPr>
        <w:t>fully-vaccinated or not and why (i.e. knowledge, perceptions or barriers for vaccine access)</w:t>
      </w:r>
    </w:p>
    <w:p w14:paraId="40242DCC" w14:textId="4ACD7E79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 xml:space="preserve">Do you ensure that children/women are vaccinated against all </w:t>
      </w:r>
      <w:r w:rsidR="00744716">
        <w:rPr>
          <w:b/>
        </w:rPr>
        <w:t>preventable diseases</w:t>
      </w:r>
    </w:p>
    <w:p w14:paraId="46FDBD75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>Which vaccines do you usually receive (injectables/oral)</w:t>
      </w:r>
    </w:p>
    <w:p w14:paraId="0F59FCE3" w14:textId="77777777" w:rsidR="00711D76" w:rsidRPr="0020723F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 w:val="24"/>
          <w:szCs w:val="24"/>
        </w:rPr>
      </w:pPr>
      <w:r>
        <w:rPr>
          <w:b/>
        </w:rPr>
        <w:t>In your opinion, which is the best</w:t>
      </w:r>
      <w:r w:rsidRPr="00EF155C">
        <w:rPr>
          <w:b/>
        </w:rPr>
        <w:t xml:space="preserve"> delivery strategies for vaccine</w:t>
      </w:r>
    </w:p>
    <w:p w14:paraId="0A47399B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 w:rsidRPr="00EF155C">
        <w:rPr>
          <w:b/>
        </w:rPr>
        <w:t xml:space="preserve">Routine versus campaign </w:t>
      </w:r>
    </w:p>
    <w:p w14:paraId="69799811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 w:rsidRPr="00EF155C">
        <w:rPr>
          <w:b/>
        </w:rPr>
        <w:t>Fixe</w:t>
      </w:r>
      <w:r>
        <w:rPr>
          <w:b/>
        </w:rPr>
        <w:t>d</w:t>
      </w:r>
      <w:r w:rsidRPr="00EF155C">
        <w:rPr>
          <w:b/>
        </w:rPr>
        <w:t xml:space="preserve"> versus mobile (preferable site to be cited) </w:t>
      </w:r>
    </w:p>
    <w:p w14:paraId="78CBBD2F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 w:rsidRPr="00EF155C">
        <w:rPr>
          <w:b/>
        </w:rPr>
        <w:t>Health workers versus volunteers</w:t>
      </w:r>
    </w:p>
    <w:p w14:paraId="3B259B53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 w:rsidRPr="00EF155C">
        <w:rPr>
          <w:b/>
        </w:rPr>
        <w:t>Time for campaign (i.e. period during the year, day during the week, moment during the day)</w:t>
      </w:r>
    </w:p>
    <w:p w14:paraId="2CC4A4AF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 w:rsidRPr="00EF155C">
        <w:rPr>
          <w:b/>
        </w:rPr>
        <w:t>Island staying and vaccine campaigns, what solution in place and time ?</w:t>
      </w:r>
    </w:p>
    <w:p w14:paraId="0EEE85C6" w14:textId="77777777" w:rsidR="00711D76" w:rsidRPr="00A0234E" w:rsidRDefault="00711D76" w:rsidP="00711D76">
      <w:pPr>
        <w:jc w:val="both"/>
      </w:pPr>
    </w:p>
    <w:p w14:paraId="6F8EB93F" w14:textId="77777777" w:rsidR="00A37064" w:rsidRDefault="00711D76" w:rsidP="00D44FD8">
      <w:pPr>
        <w:pStyle w:val="ListParagraph"/>
        <w:numPr>
          <w:ilvl w:val="0"/>
          <w:numId w:val="19"/>
        </w:numPr>
        <w:jc w:val="both"/>
        <w:rPr>
          <w:rFonts w:eastAsia="Arial" w:cs="Arial"/>
          <w:b/>
        </w:rPr>
      </w:pPr>
      <w:r w:rsidRPr="00EF155C">
        <w:rPr>
          <w:rFonts w:eastAsia="Arial" w:cs="Arial"/>
          <w:b/>
        </w:rPr>
        <w:t>Cholera</w:t>
      </w:r>
    </w:p>
    <w:p w14:paraId="51658831" w14:textId="77777777" w:rsidR="00711D76" w:rsidRPr="00A0234E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A0234E">
        <w:rPr>
          <w:b/>
        </w:rPr>
        <w:t xml:space="preserve">(If it doesn’t appear specifically before) Have you ever heard about cholera? </w:t>
      </w:r>
      <w:r w:rsidRPr="00C27105">
        <w:rPr>
          <w:b/>
          <w:highlight w:val="green"/>
        </w:rPr>
        <w:t>-&gt; Questionnaire</w:t>
      </w:r>
    </w:p>
    <w:p w14:paraId="3F26A5A1" w14:textId="77777777" w:rsidR="00711D76" w:rsidRPr="00A0234E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A0234E">
        <w:rPr>
          <w:b/>
        </w:rPr>
        <w:t>If so, could you describe this disease?</w:t>
      </w:r>
    </w:p>
    <w:p w14:paraId="48ACE58F" w14:textId="77777777" w:rsidR="00711D76" w:rsidRPr="00A0234E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A0234E">
        <w:rPr>
          <w:b/>
        </w:rPr>
        <w:lastRenderedPageBreak/>
        <w:t xml:space="preserve"> If so, do you think Cholera is dangerous?</w:t>
      </w:r>
    </w:p>
    <w:p w14:paraId="2BEF7126" w14:textId="77777777" w:rsidR="00711D76" w:rsidRPr="00A0234E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A0234E">
        <w:rPr>
          <w:b/>
        </w:rPr>
        <w:t>Have you or someone you know ever had cholera?</w:t>
      </w:r>
    </w:p>
    <w:p w14:paraId="1BD47C40" w14:textId="77777777" w:rsidR="00711D76" w:rsidRPr="00A0234E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A0234E">
        <w:rPr>
          <w:b/>
        </w:rPr>
        <w:t xml:space="preserve">Could you describe what happened to her/him (treatments, healing/death, events following the </w:t>
      </w:r>
      <w:r>
        <w:rPr>
          <w:b/>
        </w:rPr>
        <w:t>o</w:t>
      </w:r>
      <w:r w:rsidRPr="00A0234E">
        <w:rPr>
          <w:b/>
        </w:rPr>
        <w:t>nset of symptoms</w:t>
      </w:r>
      <w:r>
        <w:rPr>
          <w:b/>
        </w:rPr>
        <w:t>, how long they stay in bed or they were not able to work</w:t>
      </w:r>
      <w:r w:rsidRPr="00A0234E">
        <w:rPr>
          <w:b/>
        </w:rPr>
        <w:t xml:space="preserve"> …)? </w:t>
      </w:r>
    </w:p>
    <w:p w14:paraId="41AF54A1" w14:textId="77777777" w:rsidR="00711D76" w:rsidRPr="00A0234E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A0234E">
        <w:rPr>
          <w:b/>
        </w:rPr>
        <w:t>Did you receive information on cholera prevention/protection from officials or NGO?</w:t>
      </w:r>
    </w:p>
    <w:p w14:paraId="7E4E72DC" w14:textId="77777777" w:rsidR="00711D76" w:rsidRPr="00A0234E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 w:rsidRPr="00A0234E">
        <w:t>Probe ( information in the health center, health officer came to the village, radio information, newspaper, NGO, poster)</w:t>
      </w:r>
    </w:p>
    <w:p w14:paraId="229961FA" w14:textId="77777777" w:rsidR="00711D76" w:rsidRDefault="00711D76" w:rsidP="00711D76">
      <w:pPr>
        <w:pStyle w:val="ListParagraph"/>
        <w:spacing w:after="0" w:line="240" w:lineRule="auto"/>
        <w:jc w:val="both"/>
        <w:rPr>
          <w:b/>
        </w:rPr>
      </w:pPr>
    </w:p>
    <w:p w14:paraId="715077A1" w14:textId="77777777" w:rsidR="00711D76" w:rsidRDefault="00711D76" w:rsidP="00711D76">
      <w:pPr>
        <w:pStyle w:val="ListParagraph"/>
        <w:spacing w:after="0" w:line="240" w:lineRule="auto"/>
        <w:jc w:val="both"/>
        <w:rPr>
          <w:b/>
        </w:rPr>
      </w:pPr>
    </w:p>
    <w:p w14:paraId="370A4417" w14:textId="77777777" w:rsidR="00711D76" w:rsidRPr="00A0234E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A0234E">
        <w:rPr>
          <w:b/>
        </w:rPr>
        <w:t>Did you participate in a study for cholera previously (questions, simple)</w:t>
      </w:r>
    </w:p>
    <w:p w14:paraId="1FE2EFB6" w14:textId="77777777" w:rsidR="00711D76" w:rsidRPr="002A78EE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 w:rsidRPr="002A78EE">
        <w:rPr>
          <w:b/>
        </w:rPr>
        <w:t>If yes, when and with who</w:t>
      </w:r>
    </w:p>
    <w:p w14:paraId="6012EC49" w14:textId="77777777" w:rsidR="00711D76" w:rsidRPr="001D6CAD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A0234E">
        <w:rPr>
          <w:b/>
        </w:rPr>
        <w:t xml:space="preserve">If yes, according to officials or NGO, what do you have to do to protect yourself? And what do you think about the usefulness of these messages? </w:t>
      </w:r>
      <w:r>
        <w:rPr>
          <w:b/>
        </w:rPr>
        <w:t xml:space="preserve">And feasibility of these propositions? </w:t>
      </w:r>
    </w:p>
    <w:p w14:paraId="50FF9E2F" w14:textId="77777777" w:rsidR="00711D76" w:rsidRPr="00A0234E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A</w:t>
      </w:r>
      <w:r w:rsidRPr="002A78EE">
        <w:rPr>
          <w:b/>
        </w:rPr>
        <w:t>bout washing hands before meals</w:t>
      </w:r>
    </w:p>
    <w:p w14:paraId="79645FF7" w14:textId="77777777" w:rsidR="00711D76" w:rsidRPr="00A0234E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A</w:t>
      </w:r>
      <w:r w:rsidRPr="002A78EE">
        <w:rPr>
          <w:b/>
        </w:rPr>
        <w:t>bout washing hands after going to the toilets</w:t>
      </w:r>
    </w:p>
    <w:p w14:paraId="1AC28057" w14:textId="77777777" w:rsidR="00711D76" w:rsidRPr="00A0234E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A</w:t>
      </w:r>
      <w:r w:rsidRPr="002A78EE">
        <w:rPr>
          <w:b/>
        </w:rPr>
        <w:t xml:space="preserve">bout the main source of drinkable water : </w:t>
      </w:r>
      <w:r>
        <w:rPr>
          <w:b/>
        </w:rPr>
        <w:t>surface well, deep well, rain wa</w:t>
      </w:r>
      <w:r w:rsidRPr="002A78EE">
        <w:rPr>
          <w:b/>
        </w:rPr>
        <w:t>ter, bottled w</w:t>
      </w:r>
      <w:r>
        <w:rPr>
          <w:b/>
        </w:rPr>
        <w:t>ater, piped-water (direct a</w:t>
      </w:r>
      <w:r w:rsidRPr="002A78EE">
        <w:rPr>
          <w:b/>
        </w:rPr>
        <w:t>ccess or paid to another person)</w:t>
      </w:r>
    </w:p>
    <w:p w14:paraId="32C25BF4" w14:textId="77777777" w:rsidR="00711D76" w:rsidRPr="00A0234E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 xml:space="preserve"> H</w:t>
      </w:r>
      <w:r w:rsidRPr="00A0234E">
        <w:rPr>
          <w:b/>
        </w:rPr>
        <w:t>ow do you think</w:t>
      </w:r>
      <w:r>
        <w:rPr>
          <w:b/>
        </w:rPr>
        <w:t xml:space="preserve"> you can get</w:t>
      </w:r>
      <w:r w:rsidRPr="00A0234E">
        <w:rPr>
          <w:b/>
        </w:rPr>
        <w:t xml:space="preserve"> cholera?</w:t>
      </w:r>
      <w:r>
        <w:rPr>
          <w:b/>
        </w:rPr>
        <w:t xml:space="preserve"> </w:t>
      </w:r>
      <w:r w:rsidRPr="00C27105">
        <w:rPr>
          <w:b/>
          <w:highlight w:val="green"/>
        </w:rPr>
        <w:t>-&gt; Questionnaire</w:t>
      </w:r>
    </w:p>
    <w:p w14:paraId="654E6B04" w14:textId="77777777" w:rsidR="00711D76" w:rsidRPr="00A0234E" w:rsidRDefault="00711D76" w:rsidP="00711D76">
      <w:pPr>
        <w:pStyle w:val="ListParagraph"/>
        <w:ind w:left="1440"/>
        <w:jc w:val="both"/>
      </w:pPr>
      <w:r w:rsidRPr="00A0234E">
        <w:t>Biomedical (Bacteria in unclean w</w:t>
      </w:r>
      <w:r>
        <w:t>a</w:t>
      </w:r>
      <w:r w:rsidRPr="00A0234E">
        <w:t>ter), punishment for a fault or sorcery. Ask if there can be several causes for cholera and which they are, how to know which cause.</w:t>
      </w:r>
    </w:p>
    <w:p w14:paraId="0C6C6E52" w14:textId="77777777" w:rsidR="00711D76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A0234E">
        <w:rPr>
          <w:b/>
        </w:rPr>
        <w:t>How do you protect yourself from cholera?</w:t>
      </w:r>
      <w:r>
        <w:rPr>
          <w:b/>
        </w:rPr>
        <w:t xml:space="preserve"> </w:t>
      </w:r>
      <w:r w:rsidRPr="00C27105">
        <w:rPr>
          <w:b/>
          <w:highlight w:val="green"/>
        </w:rPr>
        <w:t>-&gt; Questionnaire</w:t>
      </w:r>
    </w:p>
    <w:p w14:paraId="36D0E88D" w14:textId="77777777" w:rsidR="00711D76" w:rsidRPr="002A78EE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Difference floating homes / Island/ along the shore</w:t>
      </w:r>
    </w:p>
    <w:p w14:paraId="07763BDF" w14:textId="77777777" w:rsidR="00711D76" w:rsidRPr="00A0234E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A0234E">
        <w:rPr>
          <w:b/>
        </w:rPr>
        <w:t>How do you usually treat cholera and why?</w:t>
      </w:r>
    </w:p>
    <w:p w14:paraId="5DE39AE6" w14:textId="77777777" w:rsidR="00711D76" w:rsidRPr="002A78EE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 w:rsidRPr="002A78EE">
        <w:rPr>
          <w:b/>
        </w:rPr>
        <w:t>Efficiency, accessibility and cost considerations</w:t>
      </w:r>
    </w:p>
    <w:p w14:paraId="7FBA4EEE" w14:textId="77777777" w:rsidR="00711D76" w:rsidRDefault="00711D76" w:rsidP="00711D76">
      <w:pPr>
        <w:pStyle w:val="ListParagraph"/>
        <w:spacing w:after="0" w:line="240" w:lineRule="auto"/>
        <w:jc w:val="both"/>
        <w:rPr>
          <w:b/>
        </w:rPr>
      </w:pPr>
      <w:r>
        <w:rPr>
          <w:b/>
        </w:rPr>
        <w:t>(Probe if there are any difference in floating homes / Island/along the shore</w:t>
      </w:r>
    </w:p>
    <w:p w14:paraId="2972F773" w14:textId="77777777" w:rsidR="00711D76" w:rsidRPr="007E04DD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What do you think is the best way to treat cholera?</w:t>
      </w:r>
    </w:p>
    <w:p w14:paraId="3A8BBB56" w14:textId="77777777" w:rsidR="00711D76" w:rsidRDefault="00711D76" w:rsidP="006D2AC8">
      <w:pPr>
        <w:pStyle w:val="DocumentSubtitle"/>
      </w:pPr>
    </w:p>
    <w:p w14:paraId="1D9EB3CD" w14:textId="77777777" w:rsidR="00A37064" w:rsidRDefault="00711D76" w:rsidP="00D44FD8">
      <w:pPr>
        <w:pStyle w:val="ListParagraph"/>
        <w:numPr>
          <w:ilvl w:val="0"/>
          <w:numId w:val="19"/>
        </w:numPr>
        <w:jc w:val="both"/>
        <w:rPr>
          <w:rFonts w:eastAsia="Arial" w:cs="Arial"/>
          <w:b/>
        </w:rPr>
      </w:pPr>
      <w:r w:rsidRPr="00EF155C">
        <w:rPr>
          <w:rFonts w:eastAsia="Arial" w:cs="Arial"/>
          <w:b/>
        </w:rPr>
        <w:t>What about oral cholera vaccine?</w:t>
      </w:r>
    </w:p>
    <w:p w14:paraId="6C6485FA" w14:textId="77777777" w:rsidR="00711D76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9E110E">
        <w:rPr>
          <w:b/>
        </w:rPr>
        <w:t>Have you ever heard about Oral cholera vaccine?</w:t>
      </w:r>
    </w:p>
    <w:p w14:paraId="6774C519" w14:textId="77777777" w:rsidR="00711D76" w:rsidRPr="009E110E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 xml:space="preserve">IF YES </w:t>
      </w:r>
      <w:r w:rsidRPr="009E110E">
        <w:rPr>
          <w:b/>
        </w:rPr>
        <w:t>Who informed you of the vaccine (probe radio, friend, church, health worker)</w:t>
      </w:r>
    </w:p>
    <w:p w14:paraId="05BA44E6" w14:textId="77777777" w:rsidR="00711D76" w:rsidRDefault="00711D76" w:rsidP="00D44FD8">
      <w:pPr>
        <w:pStyle w:val="ListParagraph"/>
        <w:numPr>
          <w:ilvl w:val="2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What did they say?</w:t>
      </w:r>
    </w:p>
    <w:p w14:paraId="55F1E5D9" w14:textId="77777777" w:rsidR="00711D76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Have you taken a first dose of the vaccine?</w:t>
      </w:r>
    </w:p>
    <w:p w14:paraId="3C0B9BCF" w14:textId="77777777" w:rsidR="00711D76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IF YES, where did you take it ? Was it far from where you were?</w:t>
      </w:r>
    </w:p>
    <w:p w14:paraId="24653635" w14:textId="77777777" w:rsidR="00711D76" w:rsidRDefault="00711D76" w:rsidP="00D44FD8">
      <w:pPr>
        <w:pStyle w:val="ListParagraph"/>
        <w:numPr>
          <w:ilvl w:val="2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What date did you take it?</w:t>
      </w:r>
    </w:p>
    <w:p w14:paraId="59DD5935" w14:textId="77777777" w:rsidR="00711D76" w:rsidRDefault="00711D76" w:rsidP="00D44FD8">
      <w:pPr>
        <w:pStyle w:val="ListParagraph"/>
        <w:numPr>
          <w:ilvl w:val="2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Can you describe how you took or were given the first dose?</w:t>
      </w:r>
    </w:p>
    <w:p w14:paraId="1BB42ACF" w14:textId="77777777" w:rsidR="00711D76" w:rsidRDefault="00711D76" w:rsidP="00D44FD8">
      <w:pPr>
        <w:pStyle w:val="ListParagraph"/>
        <w:numPr>
          <w:ilvl w:val="2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Who gave you the first dose? do you think it was the right person to deliver vaccine ?</w:t>
      </w:r>
    </w:p>
    <w:p w14:paraId="69DB17E5" w14:textId="77777777" w:rsidR="00711D76" w:rsidRDefault="00711D76" w:rsidP="00D44FD8">
      <w:pPr>
        <w:pStyle w:val="ListParagraph"/>
        <w:numPr>
          <w:ilvl w:val="2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How did the vaccine taste like? Does the taste compromise you taking another does in the future?</w:t>
      </w:r>
    </w:p>
    <w:p w14:paraId="15309E16" w14:textId="77777777" w:rsidR="00711D76" w:rsidRDefault="00711D76" w:rsidP="00D44FD8">
      <w:pPr>
        <w:pStyle w:val="ListParagraph"/>
        <w:numPr>
          <w:ilvl w:val="2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Did you feel side effects after the first dose? if yes, describe</w:t>
      </w:r>
    </w:p>
    <w:p w14:paraId="052D6912" w14:textId="77777777" w:rsidR="00711D76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IF NOT, why (probe not aware of campaign, was too far,</w:t>
      </w:r>
      <w:r w:rsidR="00894952">
        <w:rPr>
          <w:b/>
        </w:rPr>
        <w:t xml:space="preserve"> </w:t>
      </w:r>
      <w:r>
        <w:rPr>
          <w:b/>
        </w:rPr>
        <w:t>unadvised by friends, don’t need it, prefer someone else has it)</w:t>
      </w:r>
    </w:p>
    <w:p w14:paraId="3A24780F" w14:textId="77777777" w:rsidR="00711D76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Did you receive a second dose?</w:t>
      </w:r>
    </w:p>
    <w:p w14:paraId="241EAAD9" w14:textId="77777777" w:rsidR="00711D76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 xml:space="preserve">If Yes describe </w:t>
      </w:r>
    </w:p>
    <w:p w14:paraId="478D00AD" w14:textId="77777777" w:rsidR="00711D76" w:rsidRDefault="00711D76" w:rsidP="00D44FD8">
      <w:pPr>
        <w:pStyle w:val="ListParagraph"/>
        <w:numPr>
          <w:ilvl w:val="2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What instructions were you given (to open it, when to take it, to store it)</w:t>
      </w:r>
    </w:p>
    <w:p w14:paraId="075FCF62" w14:textId="77777777" w:rsidR="00711D76" w:rsidRDefault="00711D76" w:rsidP="00D44FD8">
      <w:pPr>
        <w:pStyle w:val="ListParagraph"/>
        <w:numPr>
          <w:ilvl w:val="2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Where do you keep it? is it complicated for you to keep a dose ?</w:t>
      </w:r>
    </w:p>
    <w:p w14:paraId="01A3909D" w14:textId="77777777" w:rsidR="00711D76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If not received 2</w:t>
      </w:r>
      <w:r w:rsidRPr="00804A3A">
        <w:rPr>
          <w:b/>
          <w:vertAlign w:val="superscript"/>
        </w:rPr>
        <w:t>nd</w:t>
      </w:r>
      <w:r>
        <w:rPr>
          <w:b/>
        </w:rPr>
        <w:t xml:space="preserve"> dose but interviewee received first dose</w:t>
      </w:r>
    </w:p>
    <w:p w14:paraId="7AEF7860" w14:textId="77777777" w:rsidR="00711D76" w:rsidRDefault="00711D76" w:rsidP="00D44FD8">
      <w:pPr>
        <w:pStyle w:val="ListParagraph"/>
        <w:numPr>
          <w:ilvl w:val="2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lastRenderedPageBreak/>
        <w:t>Why did you not receive the second dose (out of stock, took first dose elsewhere)</w:t>
      </w:r>
    </w:p>
    <w:p w14:paraId="4FE9F48F" w14:textId="77777777" w:rsidR="00A37064" w:rsidRDefault="00A37064">
      <w:pPr>
        <w:pStyle w:val="ListParagraph"/>
        <w:spacing w:after="0" w:line="240" w:lineRule="auto"/>
        <w:ind w:left="1440"/>
        <w:jc w:val="both"/>
        <w:rPr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350"/>
      </w:tblGrid>
      <w:tr w:rsidR="00711D76" w14:paraId="31DA79C0" w14:textId="77777777" w:rsidTr="006E2F7B">
        <w:tc>
          <w:tcPr>
            <w:tcW w:w="9350" w:type="dxa"/>
          </w:tcPr>
          <w:p w14:paraId="5D57F6BA" w14:textId="77777777" w:rsidR="00711D76" w:rsidRPr="00827D60" w:rsidRDefault="00711D76" w:rsidP="006E2F7B">
            <w:pPr>
              <w:jc w:val="both"/>
              <w:rPr>
                <w:b/>
              </w:rPr>
            </w:pPr>
            <w:r w:rsidRPr="00827D60">
              <w:rPr>
                <w:b/>
              </w:rPr>
              <w:t>IF THE INTERVIEW IS CONDUCTED BEFORE THE SECOND DOSE</w:t>
            </w:r>
            <w:r>
              <w:rPr>
                <w:b/>
              </w:rPr>
              <w:t xml:space="preserve"> TIME PERIOD (before March 5)</w:t>
            </w:r>
          </w:p>
          <w:p w14:paraId="0326087F" w14:textId="77777777" w:rsidR="007B1B0E" w:rsidRDefault="00711D76" w:rsidP="006E2F7B">
            <w:pPr>
              <w:pStyle w:val="ListParagraph"/>
              <w:numPr>
                <w:ilvl w:val="0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Will you take the second dose?</w:t>
            </w:r>
          </w:p>
          <w:p w14:paraId="2A93A11C" w14:textId="2F3D0D6D" w:rsidR="009D4F6F" w:rsidRPr="009D4F6F" w:rsidRDefault="00711D76" w:rsidP="009D4F6F">
            <w:pPr>
              <w:pStyle w:val="ListParagraph"/>
              <w:numPr>
                <w:ilvl w:val="1"/>
                <w:numId w:val="2"/>
              </w:numPr>
              <w:jc w:val="both"/>
              <w:rPr>
                <w:b/>
              </w:rPr>
            </w:pPr>
            <w:r w:rsidRPr="007B1B0E">
              <w:rPr>
                <w:b/>
              </w:rPr>
              <w:t>IF NOT, why (probe side effects first dose, taste, unadvised by friends, don’t need it, does not have a dose or know where to get it, prefer someone else has it)</w:t>
            </w:r>
          </w:p>
          <w:p w14:paraId="14BB983E" w14:textId="77777777" w:rsidR="007B1B0E" w:rsidRPr="0046478A" w:rsidRDefault="007B1B0E" w:rsidP="007B1B0E">
            <w:pPr>
              <w:pStyle w:val="ListParagraph"/>
              <w:numPr>
                <w:ilvl w:val="0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What do you think of this delivery organization? (probe rather have medically assisted or having the second dose given during the first round).</w:t>
            </w:r>
          </w:p>
          <w:p w14:paraId="62C4C585" w14:textId="77777777" w:rsidR="007B1B0E" w:rsidRDefault="007B1B0E" w:rsidP="006E2F7B">
            <w:pPr>
              <w:jc w:val="both"/>
              <w:rPr>
                <w:b/>
              </w:rPr>
            </w:pPr>
          </w:p>
        </w:tc>
      </w:tr>
      <w:tr w:rsidR="00711D76" w14:paraId="5C9503B8" w14:textId="77777777" w:rsidTr="006E2F7B">
        <w:tc>
          <w:tcPr>
            <w:tcW w:w="9350" w:type="dxa"/>
          </w:tcPr>
          <w:p w14:paraId="257D8CF3" w14:textId="77777777" w:rsidR="00711D76" w:rsidRPr="00827D60" w:rsidRDefault="00711D76" w:rsidP="006E2F7B">
            <w:pPr>
              <w:jc w:val="both"/>
              <w:rPr>
                <w:b/>
              </w:rPr>
            </w:pPr>
          </w:p>
        </w:tc>
      </w:tr>
    </w:tbl>
    <w:p w14:paraId="5BBC8195" w14:textId="77777777" w:rsidR="00711D76" w:rsidRPr="00804A3A" w:rsidRDefault="00711D76" w:rsidP="00711D76">
      <w:pPr>
        <w:spacing w:after="0" w:line="240" w:lineRule="auto"/>
        <w:jc w:val="both"/>
        <w:rPr>
          <w:b/>
        </w:rPr>
      </w:pP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9355"/>
      </w:tblGrid>
      <w:tr w:rsidR="00711D76" w14:paraId="1CA4EE07" w14:textId="77777777" w:rsidTr="006E2F7B">
        <w:tc>
          <w:tcPr>
            <w:tcW w:w="9355" w:type="dxa"/>
          </w:tcPr>
          <w:p w14:paraId="69C425DD" w14:textId="77777777" w:rsidR="00711D76" w:rsidRDefault="00711D76" w:rsidP="006E2F7B">
            <w:pPr>
              <w:jc w:val="both"/>
              <w:rPr>
                <w:b/>
              </w:rPr>
            </w:pPr>
            <w:r>
              <w:rPr>
                <w:b/>
              </w:rPr>
              <w:t>IF THE INTERVIEW IS CONDUCTED DURING OR AFTER THE SECOND DOSE TIME PERIOD (&gt;March 5)</w:t>
            </w:r>
          </w:p>
          <w:p w14:paraId="24ED8F57" w14:textId="77777777" w:rsidR="00711D76" w:rsidRDefault="00711D76" w:rsidP="00D44FD8">
            <w:pPr>
              <w:pStyle w:val="ListParagraph"/>
              <w:numPr>
                <w:ilvl w:val="0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Did you take the second dose ?</w:t>
            </w:r>
          </w:p>
          <w:p w14:paraId="48A0C057" w14:textId="77777777" w:rsidR="00711D76" w:rsidRDefault="00711D76" w:rsidP="00D44FD8">
            <w:pPr>
              <w:pStyle w:val="ListParagraph"/>
              <w:numPr>
                <w:ilvl w:val="1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IF YES</w:t>
            </w:r>
            <w:r w:rsidRPr="0046478A">
              <w:rPr>
                <w:b/>
              </w:rPr>
              <w:t xml:space="preserve">, </w:t>
            </w:r>
          </w:p>
          <w:p w14:paraId="59FFAB3C" w14:textId="77777777" w:rsidR="00711D76" w:rsidRDefault="00711D76" w:rsidP="00D44FD8">
            <w:pPr>
              <w:pStyle w:val="ListParagraph"/>
              <w:numPr>
                <w:ilvl w:val="2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What date did you take it?</w:t>
            </w:r>
          </w:p>
          <w:p w14:paraId="405910A3" w14:textId="77777777" w:rsidR="00711D76" w:rsidRDefault="00711D76" w:rsidP="00D44FD8">
            <w:pPr>
              <w:pStyle w:val="ListParagraph"/>
              <w:numPr>
                <w:ilvl w:val="2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Can you describe how you took or were given the second dose?</w:t>
            </w:r>
          </w:p>
          <w:p w14:paraId="33E01003" w14:textId="77777777" w:rsidR="00711D76" w:rsidRDefault="00711D76" w:rsidP="00D44FD8">
            <w:pPr>
              <w:pStyle w:val="ListParagraph"/>
              <w:numPr>
                <w:ilvl w:val="2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Who gave you the second dose? do you think it was the right person to deliver vaccine ?</w:t>
            </w:r>
          </w:p>
          <w:p w14:paraId="35D311EA" w14:textId="77777777" w:rsidR="00711D76" w:rsidRDefault="00711D76" w:rsidP="00D44FD8">
            <w:pPr>
              <w:pStyle w:val="ListParagraph"/>
              <w:numPr>
                <w:ilvl w:val="2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What was the difference between the first and second dose ?</w:t>
            </w:r>
          </w:p>
          <w:p w14:paraId="7D631B24" w14:textId="77777777" w:rsidR="00711D76" w:rsidRDefault="00711D76" w:rsidP="00D44FD8">
            <w:pPr>
              <w:pStyle w:val="ListParagraph"/>
              <w:numPr>
                <w:ilvl w:val="2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Which delivery mode did you prefer ? explain</w:t>
            </w:r>
          </w:p>
          <w:p w14:paraId="5E152BD0" w14:textId="77777777" w:rsidR="00711D76" w:rsidRDefault="00711D76" w:rsidP="00D44FD8">
            <w:pPr>
              <w:pStyle w:val="ListParagraph"/>
              <w:numPr>
                <w:ilvl w:val="2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How did the vaccine taste like? does the taste compromise you taking another does in the future?</w:t>
            </w:r>
          </w:p>
          <w:p w14:paraId="6D3EAE97" w14:textId="77777777" w:rsidR="00711D76" w:rsidRPr="0046478A" w:rsidRDefault="00711D76" w:rsidP="00D44FD8">
            <w:pPr>
              <w:pStyle w:val="ListParagraph"/>
              <w:numPr>
                <w:ilvl w:val="2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What do you think of this delivery organization? (probe rather have medically assisted or having the second dose given during the first round).</w:t>
            </w:r>
          </w:p>
          <w:p w14:paraId="18BCC381" w14:textId="77777777" w:rsidR="00711D76" w:rsidRDefault="00711D76" w:rsidP="006E2F7B">
            <w:pPr>
              <w:pStyle w:val="ListParagraph"/>
              <w:jc w:val="both"/>
              <w:rPr>
                <w:b/>
              </w:rPr>
            </w:pPr>
            <w:r>
              <w:rPr>
                <w:b/>
              </w:rPr>
              <w:t>IF NOT, why (probe side effects first dose, taste, unadvised by friends, don’t need it, does not have a dose or know where to get prefer someone else has it, delivery mode not adapted to me)</w:t>
            </w:r>
          </w:p>
        </w:tc>
      </w:tr>
    </w:tbl>
    <w:p w14:paraId="7E4C44ED" w14:textId="77777777" w:rsidR="00A37064" w:rsidRDefault="00A37064">
      <w:pPr>
        <w:pStyle w:val="ListParagraph"/>
        <w:spacing w:after="0" w:line="240" w:lineRule="auto"/>
        <w:jc w:val="both"/>
        <w:rPr>
          <w:b/>
        </w:rPr>
      </w:pPr>
    </w:p>
    <w:p w14:paraId="4EFD35C0" w14:textId="77777777" w:rsidR="00711D76" w:rsidRPr="00804A3A" w:rsidRDefault="00711D76" w:rsidP="00711D76">
      <w:pPr>
        <w:spacing w:after="0" w:line="240" w:lineRule="auto"/>
        <w:jc w:val="both"/>
        <w:rPr>
          <w:b/>
        </w:rPr>
      </w:pPr>
    </w:p>
    <w:p w14:paraId="6303F81D" w14:textId="77777777" w:rsidR="00711D76" w:rsidRDefault="00711D76" w:rsidP="00711D76">
      <w:pPr>
        <w:spacing w:after="0" w:line="240" w:lineRule="auto"/>
        <w:jc w:val="both"/>
        <w:rPr>
          <w:b/>
        </w:rPr>
      </w:pPr>
      <w:r>
        <w:rPr>
          <w:b/>
        </w:rPr>
        <w:t>FOR ALL INTERVIEWEES</w:t>
      </w:r>
    </w:p>
    <w:p w14:paraId="2A5269EC" w14:textId="77777777" w:rsidR="00711D76" w:rsidRPr="00804A3A" w:rsidRDefault="00711D76" w:rsidP="00711D76">
      <w:pPr>
        <w:spacing w:after="0" w:line="240" w:lineRule="auto"/>
        <w:jc w:val="both"/>
        <w:rPr>
          <w:b/>
        </w:rPr>
      </w:pPr>
    </w:p>
    <w:p w14:paraId="36B6401A" w14:textId="77777777" w:rsidR="00711D76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what expectation do you have as regards the</w:t>
      </w:r>
      <w:r w:rsidR="00894952">
        <w:rPr>
          <w:b/>
        </w:rPr>
        <w:t xml:space="preserve"> </w:t>
      </w:r>
      <w:r w:rsidRPr="00EF155C">
        <w:rPr>
          <w:b/>
        </w:rPr>
        <w:t>efficacy</w:t>
      </w:r>
      <w:r>
        <w:rPr>
          <w:b/>
        </w:rPr>
        <w:t xml:space="preserve"> of the vaccine</w:t>
      </w:r>
      <w:r w:rsidRPr="00EF155C">
        <w:rPr>
          <w:b/>
        </w:rPr>
        <w:t xml:space="preserve"> (ie. notably for 1 dose versus 2 doses)</w:t>
      </w:r>
    </w:p>
    <w:p w14:paraId="08C5F639" w14:textId="77777777" w:rsidR="00711D76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How long will the protection last</w:t>
      </w:r>
    </w:p>
    <w:p w14:paraId="2D8394D7" w14:textId="77777777" w:rsidR="00711D76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 xml:space="preserve">If you took or will take the vaccine do you think it changes something as regards to handwashing or what kind of water you get? </w:t>
      </w:r>
    </w:p>
    <w:p w14:paraId="2BF1D56C" w14:textId="77777777" w:rsidR="00711D76" w:rsidRPr="00EF155C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Do you think other people in the community might change their way of handling water after vaccination? explain.</w:t>
      </w:r>
    </w:p>
    <w:p w14:paraId="7795577D" w14:textId="77777777" w:rsidR="00711D76" w:rsidRPr="00EF155C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EF155C">
        <w:rPr>
          <w:b/>
        </w:rPr>
        <w:t>Expectations for vaccine safety and AEFI monitoring</w:t>
      </w:r>
    </w:p>
    <w:p w14:paraId="374A4CA6" w14:textId="77777777" w:rsidR="00711D76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lastRenderedPageBreak/>
        <w:t>Sometimes vaccines can present adverse effects to certain individuals, w</w:t>
      </w:r>
      <w:r w:rsidRPr="00EF155C">
        <w:rPr>
          <w:b/>
        </w:rPr>
        <w:t xml:space="preserve">ho </w:t>
      </w:r>
      <w:r>
        <w:rPr>
          <w:b/>
        </w:rPr>
        <w:t>do you think should</w:t>
      </w:r>
      <w:r w:rsidR="00894952">
        <w:rPr>
          <w:b/>
        </w:rPr>
        <w:t xml:space="preserve"> </w:t>
      </w:r>
      <w:r w:rsidRPr="00EF155C">
        <w:rPr>
          <w:b/>
        </w:rPr>
        <w:t>be involved in AEFI monitoring?</w:t>
      </w:r>
    </w:p>
    <w:p w14:paraId="386B480F" w14:textId="77777777" w:rsidR="00711D76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Did you receive specific instructions to report these possible adverse events</w:t>
      </w:r>
    </w:p>
    <w:p w14:paraId="06B8336E" w14:textId="77777777" w:rsidR="00711D76" w:rsidRPr="00EF155C" w:rsidRDefault="00711D76" w:rsidP="00D44FD8">
      <w:pPr>
        <w:pStyle w:val="ListParagraph"/>
        <w:numPr>
          <w:ilvl w:val="2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If yes, explain who informed you and what they recommended</w:t>
      </w:r>
    </w:p>
    <w:p w14:paraId="6399BD7A" w14:textId="77777777" w:rsidR="00711D76" w:rsidRPr="00EF155C" w:rsidRDefault="00711D76" w:rsidP="00D44FD8">
      <w:pPr>
        <w:pStyle w:val="ListParagraph"/>
        <w:numPr>
          <w:ilvl w:val="2"/>
          <w:numId w:val="2"/>
        </w:numPr>
        <w:spacing w:after="0" w:line="240" w:lineRule="auto"/>
        <w:jc w:val="both"/>
        <w:rPr>
          <w:b/>
        </w:rPr>
      </w:pPr>
      <w:r w:rsidRPr="00EF155C">
        <w:rPr>
          <w:b/>
        </w:rPr>
        <w:t>Where (i.e. in health facility, at home?)</w:t>
      </w:r>
    </w:p>
    <w:p w14:paraId="1C06EC35" w14:textId="77777777" w:rsidR="00711D76" w:rsidRPr="00EF155C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EF155C">
        <w:rPr>
          <w:b/>
        </w:rPr>
        <w:t>Expectations for vaccine target</w:t>
      </w:r>
    </w:p>
    <w:p w14:paraId="50A05C88" w14:textId="77777777" w:rsidR="00711D76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Who</w:t>
      </w:r>
      <w:r w:rsidR="00894952">
        <w:rPr>
          <w:b/>
        </w:rPr>
        <w:t xml:space="preserve"> </w:t>
      </w:r>
      <w:r>
        <w:rPr>
          <w:b/>
        </w:rPr>
        <w:t>you expect the cholera vaccine should target?</w:t>
      </w:r>
    </w:p>
    <w:p w14:paraId="330ABED9" w14:textId="77777777" w:rsidR="00711D76" w:rsidRPr="00EF155C" w:rsidRDefault="00711D76" w:rsidP="00D44FD8">
      <w:pPr>
        <w:pStyle w:val="ListParagraph"/>
        <w:numPr>
          <w:ilvl w:val="2"/>
          <w:numId w:val="2"/>
        </w:numPr>
        <w:spacing w:after="0" w:line="240" w:lineRule="auto"/>
        <w:jc w:val="both"/>
        <w:rPr>
          <w:b/>
        </w:rPr>
      </w:pPr>
      <w:r w:rsidRPr="00EF155C">
        <w:rPr>
          <w:b/>
        </w:rPr>
        <w:t>Children versus adult</w:t>
      </w:r>
    </w:p>
    <w:p w14:paraId="3E4864D2" w14:textId="77777777" w:rsidR="00711D76" w:rsidRPr="0020723F" w:rsidRDefault="00711D76" w:rsidP="00D44FD8">
      <w:pPr>
        <w:pStyle w:val="ListParagraph"/>
        <w:numPr>
          <w:ilvl w:val="2"/>
          <w:numId w:val="2"/>
        </w:numPr>
        <w:spacing w:after="0" w:line="240" w:lineRule="auto"/>
        <w:jc w:val="both"/>
        <w:rPr>
          <w:sz w:val="24"/>
          <w:szCs w:val="24"/>
        </w:rPr>
      </w:pPr>
      <w:r w:rsidRPr="00EF155C">
        <w:rPr>
          <w:b/>
        </w:rPr>
        <w:t>The mos</w:t>
      </w:r>
      <w:r>
        <w:rPr>
          <w:sz w:val="24"/>
          <w:szCs w:val="24"/>
        </w:rPr>
        <w:t xml:space="preserve">t vulnerable population versus the entire population </w:t>
      </w:r>
    </w:p>
    <w:p w14:paraId="7A50ABE5" w14:textId="77777777" w:rsidR="00711D76" w:rsidRDefault="00711D76" w:rsidP="00711D76">
      <w:pPr>
        <w:rPr>
          <w:b/>
          <w:bCs/>
        </w:rPr>
      </w:pPr>
      <w:r>
        <w:rPr>
          <w:b/>
          <w:bCs/>
        </w:rPr>
        <w:br w:type="page"/>
      </w:r>
    </w:p>
    <w:p w14:paraId="2C9A3371" w14:textId="77777777" w:rsidR="00711D76" w:rsidRDefault="00711D76" w:rsidP="00711D76">
      <w:pPr>
        <w:rPr>
          <w:b/>
          <w:bCs/>
        </w:rPr>
      </w:pPr>
    </w:p>
    <w:p w14:paraId="32B441BB" w14:textId="1D4BF3C9" w:rsidR="00711D76" w:rsidRDefault="00711D76" w:rsidP="00711D76">
      <w:pPr>
        <w:pStyle w:val="Heading3"/>
      </w:pPr>
      <w:bookmarkStart w:id="5" w:name="_Toc444341906"/>
      <w:bookmarkStart w:id="6" w:name="_Toc489992276"/>
      <w:r>
        <w:t>3. Interview Canvas in communities in islands (strategy 3)</w:t>
      </w:r>
      <w:bookmarkEnd w:id="5"/>
      <w:bookmarkEnd w:id="6"/>
    </w:p>
    <w:tbl>
      <w:tblPr>
        <w:tblpPr w:leftFromText="141" w:rightFromText="141" w:vertAnchor="text" w:tblpY="1"/>
        <w:tblOverlap w:val="never"/>
        <w:tblW w:w="1034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48"/>
      </w:tblGrid>
      <w:tr w:rsidR="00711D76" w:rsidRPr="00FA6634" w14:paraId="69826D8D" w14:textId="77777777" w:rsidTr="006E2F7B">
        <w:trPr>
          <w:trHeight w:val="87"/>
        </w:trPr>
        <w:tc>
          <w:tcPr>
            <w:tcW w:w="10348" w:type="dxa"/>
          </w:tcPr>
          <w:p w14:paraId="484A67F1" w14:textId="77777777" w:rsidR="00711D76" w:rsidRPr="00FA6634" w:rsidRDefault="00894952" w:rsidP="006E2F7B">
            <w:pPr>
              <w:spacing w:after="120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     </w:t>
            </w:r>
            <w:r w:rsidR="00711D76" w:rsidRPr="00FA6634">
              <w:rPr>
                <w:b/>
                <w:sz w:val="24"/>
              </w:rPr>
              <w:t xml:space="preserve"> Investigator = _ _</w:t>
            </w:r>
            <w:r>
              <w:rPr>
                <w:b/>
                <w:sz w:val="24"/>
              </w:rPr>
              <w:t xml:space="preserve">   </w:t>
            </w:r>
            <w:r w:rsidR="00711D76" w:rsidRPr="00FA6634">
              <w:rPr>
                <w:b/>
                <w:sz w:val="24"/>
              </w:rPr>
              <w:t>Interviewee ID : __</w:t>
            </w:r>
            <w:r>
              <w:rPr>
                <w:b/>
                <w:sz w:val="24"/>
              </w:rPr>
              <w:t xml:space="preserve"> </w:t>
            </w:r>
            <w:r w:rsidR="00711D76" w:rsidRPr="00FA6634">
              <w:rPr>
                <w:b/>
                <w:sz w:val="24"/>
              </w:rPr>
              <w:t>__ __</w:t>
            </w:r>
            <w:r>
              <w:rPr>
                <w:b/>
              </w:rPr>
              <w:t xml:space="preserve">   </w:t>
            </w:r>
            <w:r w:rsidR="00711D76" w:rsidRPr="00FA6634">
              <w:rPr>
                <w:b/>
                <w:sz w:val="24"/>
              </w:rPr>
              <w:t>Date dd/mm: __ __</w:t>
            </w:r>
            <w:r>
              <w:rPr>
                <w:b/>
                <w:sz w:val="24"/>
              </w:rPr>
              <w:t xml:space="preserve"> </w:t>
            </w:r>
            <w:r w:rsidR="00711D76" w:rsidRPr="00FA6634">
              <w:rPr>
                <w:b/>
                <w:sz w:val="24"/>
              </w:rPr>
              <w:t>/ _ _ / 16</w:t>
            </w:r>
            <w:r>
              <w:rPr>
                <w:b/>
                <w:sz w:val="24"/>
              </w:rPr>
              <w:t xml:space="preserve">   </w:t>
            </w:r>
            <w:r w:rsidR="00711D76" w:rsidRPr="00FA6634">
              <w:rPr>
                <w:b/>
                <w:sz w:val="24"/>
              </w:rPr>
              <w:t xml:space="preserve"> </w:t>
            </w:r>
          </w:p>
        </w:tc>
      </w:tr>
    </w:tbl>
    <w:p w14:paraId="4BB1B4BB" w14:textId="77777777" w:rsidR="00A37064" w:rsidRDefault="00711D76" w:rsidP="00D44FD8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eastAsia="Arial" w:cs="Arial"/>
          <w:b/>
        </w:rPr>
      </w:pPr>
      <w:r w:rsidRPr="00E64422">
        <w:rPr>
          <w:rFonts w:eastAsia="Arial" w:cs="Arial"/>
          <w:b/>
        </w:rPr>
        <w:t>General information for all interviewees :</w:t>
      </w:r>
    </w:p>
    <w:p w14:paraId="7B6F4318" w14:textId="77777777" w:rsidR="00711D76" w:rsidRPr="00F86FFE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(</w:t>
      </w:r>
      <w:r w:rsidRPr="00A0234E">
        <w:rPr>
          <w:b/>
        </w:rPr>
        <w:t>Gender</w:t>
      </w:r>
      <w:r>
        <w:rPr>
          <w:b/>
        </w:rPr>
        <w:t>)</w:t>
      </w:r>
      <w:r w:rsidRPr="00C27105">
        <w:rPr>
          <w:b/>
          <w:highlight w:val="green"/>
        </w:rPr>
        <w:t>-&gt; Questionnaire</w:t>
      </w:r>
    </w:p>
    <w:p w14:paraId="766DF5C3" w14:textId="77777777" w:rsidR="00711D76" w:rsidRPr="00A0234E" w:rsidRDefault="00711D76" w:rsidP="00D44FD8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b/>
        </w:rPr>
      </w:pPr>
      <w:r w:rsidRPr="00A0234E">
        <w:rPr>
          <w:b/>
        </w:rPr>
        <w:t>Age (years)</w:t>
      </w:r>
      <w:r w:rsidRPr="00F86FFE">
        <w:rPr>
          <w:b/>
        </w:rPr>
        <w:t xml:space="preserve"> </w:t>
      </w:r>
      <w:r w:rsidRPr="00C27105">
        <w:rPr>
          <w:b/>
          <w:highlight w:val="green"/>
        </w:rPr>
        <w:t>-&gt; Questionnaire</w:t>
      </w:r>
    </w:p>
    <w:p w14:paraId="737A3864" w14:textId="77777777" w:rsidR="00711D76" w:rsidRPr="00A0234E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A0234E">
        <w:rPr>
          <w:b/>
        </w:rPr>
        <w:t>Marital Status</w:t>
      </w:r>
    </w:p>
    <w:p w14:paraId="32D24C97" w14:textId="77777777" w:rsidR="00711D76" w:rsidRPr="00A0234E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A0234E">
        <w:rPr>
          <w:b/>
        </w:rPr>
        <w:t>Country of Origin</w:t>
      </w:r>
    </w:p>
    <w:p w14:paraId="48D104DD" w14:textId="77777777" w:rsidR="00711D76" w:rsidRPr="00A0234E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A0234E">
        <w:rPr>
          <w:b/>
        </w:rPr>
        <w:t>Main activity: Fishing - Conditioning fish - fish sales - Agriculture - Office - business - Service (mechanic, electrician), student, housewife, not active ,retired</w:t>
      </w:r>
    </w:p>
    <w:p w14:paraId="15B45B1E" w14:textId="77777777" w:rsidR="00711D76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A0234E">
        <w:rPr>
          <w:b/>
        </w:rPr>
        <w:t>Revenues: which regular and temporary expenses? Which kind of revenues used? Revenues from whom (in household/ outside household such as migrants or NGO…)?</w:t>
      </w:r>
    </w:p>
    <w:p w14:paraId="431856A7" w14:textId="77777777" w:rsidR="00711D76" w:rsidRPr="00EF155C" w:rsidRDefault="00711D76" w:rsidP="00711D76">
      <w:pPr>
        <w:spacing w:after="0" w:line="240" w:lineRule="auto"/>
        <w:jc w:val="both"/>
        <w:rPr>
          <w:b/>
        </w:rPr>
      </w:pPr>
    </w:p>
    <w:p w14:paraId="17C12CD2" w14:textId="77777777" w:rsidR="00711D76" w:rsidRPr="002A78EE" w:rsidRDefault="00711D76" w:rsidP="00711D76">
      <w:pPr>
        <w:pStyle w:val="ListParagraph"/>
        <w:spacing w:after="0" w:line="240" w:lineRule="auto"/>
        <w:ind w:left="1440"/>
        <w:jc w:val="both"/>
        <w:rPr>
          <w:b/>
        </w:rPr>
      </w:pPr>
    </w:p>
    <w:p w14:paraId="68E13A32" w14:textId="77777777" w:rsidR="00A37064" w:rsidRDefault="00711D76" w:rsidP="00D44FD8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eastAsia="Arial" w:cs="Arial"/>
          <w:b/>
        </w:rPr>
      </w:pPr>
      <w:r w:rsidRPr="00EF155C">
        <w:rPr>
          <w:rFonts w:eastAsia="Arial" w:cs="Arial"/>
          <w:b/>
        </w:rPr>
        <w:t>Vaccines and immunization activities</w:t>
      </w:r>
    </w:p>
    <w:p w14:paraId="23827C10" w14:textId="77777777" w:rsidR="00711D76" w:rsidRPr="00EF155C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EF155C">
        <w:rPr>
          <w:b/>
        </w:rPr>
        <w:t xml:space="preserve">Perceptions of vaccine </w:t>
      </w:r>
      <w:r w:rsidRPr="00EF155C">
        <w:rPr>
          <w:b/>
        </w:rPr>
        <w:tab/>
      </w:r>
    </w:p>
    <w:p w14:paraId="5FDE3ADE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 xml:space="preserve">Do you think vaccines are </w:t>
      </w:r>
      <w:r w:rsidRPr="00EF155C">
        <w:rPr>
          <w:b/>
        </w:rPr>
        <w:t>Safe (</w:t>
      </w:r>
      <w:r>
        <w:rPr>
          <w:b/>
        </w:rPr>
        <w:t xml:space="preserve">probe for </w:t>
      </w:r>
      <w:r w:rsidRPr="00EF155C">
        <w:rPr>
          <w:b/>
        </w:rPr>
        <w:t>direct experience of AEFI?)</w:t>
      </w:r>
    </w:p>
    <w:p w14:paraId="6B85344E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>In your perception do you think vaccines are effective? (</w:t>
      </w:r>
      <w:r w:rsidRPr="00EF155C">
        <w:rPr>
          <w:b/>
        </w:rPr>
        <w:t>Efficacy</w:t>
      </w:r>
      <w:r>
        <w:rPr>
          <w:b/>
        </w:rPr>
        <w:t>)</w:t>
      </w:r>
    </w:p>
    <w:p w14:paraId="7034967C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>How do you feel that vaccines should have a specific target (</w:t>
      </w:r>
      <w:r w:rsidRPr="00EF155C">
        <w:rPr>
          <w:b/>
        </w:rPr>
        <w:t>Depending on target</w:t>
      </w:r>
      <w:r>
        <w:rPr>
          <w:b/>
        </w:rPr>
        <w:t>)</w:t>
      </w:r>
    </w:p>
    <w:p w14:paraId="2C7E0085" w14:textId="7FBF3B4A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>How do feel about diseases new vaccines against</w:t>
      </w:r>
      <w:r w:rsidR="00894952">
        <w:rPr>
          <w:b/>
        </w:rPr>
        <w:t xml:space="preserve"> </w:t>
      </w:r>
      <w:r>
        <w:rPr>
          <w:b/>
        </w:rPr>
        <w:t>old vaccines (</w:t>
      </w:r>
      <w:r w:rsidRPr="00EF155C">
        <w:rPr>
          <w:b/>
        </w:rPr>
        <w:t xml:space="preserve">Depending on </w:t>
      </w:r>
      <w:r w:rsidR="00744716">
        <w:rPr>
          <w:b/>
        </w:rPr>
        <w:t>preventable diseases</w:t>
      </w:r>
      <w:r>
        <w:rPr>
          <w:b/>
        </w:rPr>
        <w:t>)</w:t>
      </w:r>
      <w:r w:rsidRPr="00EF155C">
        <w:rPr>
          <w:b/>
        </w:rPr>
        <w:t xml:space="preserve"> </w:t>
      </w:r>
    </w:p>
    <w:p w14:paraId="78E6B053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>Do you prefer oral vaccine or as injectable (probe the reason for each)[</w:t>
      </w:r>
      <w:r w:rsidRPr="00EF155C">
        <w:rPr>
          <w:b/>
        </w:rPr>
        <w:t>Depending on delivery techniques (i.e. injectable/oral) (to be explained)</w:t>
      </w:r>
      <w:r>
        <w:rPr>
          <w:b/>
        </w:rPr>
        <w:t>]</w:t>
      </w:r>
    </w:p>
    <w:p w14:paraId="45076154" w14:textId="77777777" w:rsidR="00711D76" w:rsidRPr="00EF155C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EF155C">
        <w:rPr>
          <w:b/>
        </w:rPr>
        <w:t>Practices and reasons for</w:t>
      </w:r>
    </w:p>
    <w:p w14:paraId="472DB30D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 xml:space="preserve">Do you make ensure that your </w:t>
      </w:r>
      <w:r w:rsidRPr="00EF155C">
        <w:rPr>
          <w:b/>
        </w:rPr>
        <w:t xml:space="preserve">Children </w:t>
      </w:r>
      <w:r>
        <w:rPr>
          <w:b/>
        </w:rPr>
        <w:t xml:space="preserve">are </w:t>
      </w:r>
      <w:r w:rsidRPr="00EF155C">
        <w:rPr>
          <w:b/>
        </w:rPr>
        <w:t xml:space="preserve">fully-vaccinated </w:t>
      </w:r>
      <w:r>
        <w:rPr>
          <w:b/>
        </w:rPr>
        <w:t xml:space="preserve">or not </w:t>
      </w:r>
      <w:r w:rsidRPr="00EF155C">
        <w:rPr>
          <w:b/>
        </w:rPr>
        <w:t>and why</w:t>
      </w:r>
      <w:r>
        <w:rPr>
          <w:b/>
        </w:rPr>
        <w:t>?</w:t>
      </w:r>
      <w:r w:rsidRPr="00EF155C">
        <w:rPr>
          <w:b/>
        </w:rPr>
        <w:t xml:space="preserve"> </w:t>
      </w:r>
    </w:p>
    <w:p w14:paraId="3F3AC3E7" w14:textId="77777777" w:rsidR="00711D76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 xml:space="preserve">Do you ensure that </w:t>
      </w:r>
      <w:r w:rsidRPr="00EF155C">
        <w:rPr>
          <w:b/>
        </w:rPr>
        <w:t xml:space="preserve">Pregnant women </w:t>
      </w:r>
      <w:r>
        <w:rPr>
          <w:b/>
        </w:rPr>
        <w:t xml:space="preserve">are </w:t>
      </w:r>
      <w:r w:rsidRPr="00EF155C">
        <w:rPr>
          <w:b/>
        </w:rPr>
        <w:t>fully-vaccinated or not and why (i.e. knowledge, perceptions or barriers for vaccine access)</w:t>
      </w:r>
    </w:p>
    <w:p w14:paraId="4C7A4803" w14:textId="06FD2B05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 xml:space="preserve">Do you ensure that children/women are vaccinated against all </w:t>
      </w:r>
      <w:r w:rsidR="00744716">
        <w:rPr>
          <w:b/>
        </w:rPr>
        <w:t>preventable diseases</w:t>
      </w:r>
    </w:p>
    <w:p w14:paraId="0A2985CB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>Which vaccines do you usually receive (injectables/oral)</w:t>
      </w:r>
    </w:p>
    <w:p w14:paraId="75FE6308" w14:textId="77777777" w:rsidR="00711D76" w:rsidRPr="0020723F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 w:val="24"/>
          <w:szCs w:val="24"/>
        </w:rPr>
      </w:pPr>
      <w:r>
        <w:rPr>
          <w:b/>
        </w:rPr>
        <w:t>In your opinion, which is the best</w:t>
      </w:r>
      <w:r w:rsidRPr="00EF155C">
        <w:rPr>
          <w:b/>
        </w:rPr>
        <w:t xml:space="preserve"> delivery strategies for vaccine</w:t>
      </w:r>
    </w:p>
    <w:p w14:paraId="3B2A2324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 w:rsidRPr="00EF155C">
        <w:rPr>
          <w:b/>
        </w:rPr>
        <w:t xml:space="preserve">Routine versus campaign </w:t>
      </w:r>
    </w:p>
    <w:p w14:paraId="5A92F205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 w:rsidRPr="00EF155C">
        <w:rPr>
          <w:b/>
        </w:rPr>
        <w:t>Fixe</w:t>
      </w:r>
      <w:r>
        <w:rPr>
          <w:b/>
        </w:rPr>
        <w:t>d</w:t>
      </w:r>
      <w:r w:rsidRPr="00EF155C">
        <w:rPr>
          <w:b/>
        </w:rPr>
        <w:t xml:space="preserve"> versus mobile (preferable site to be cited) </w:t>
      </w:r>
    </w:p>
    <w:p w14:paraId="525B90C4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 w:rsidRPr="00EF155C">
        <w:rPr>
          <w:b/>
        </w:rPr>
        <w:t>Health workers versus volunteers</w:t>
      </w:r>
    </w:p>
    <w:p w14:paraId="1DCD9F13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 w:rsidRPr="00EF155C">
        <w:rPr>
          <w:b/>
        </w:rPr>
        <w:t>Time for campaign (i.e. period during the year, day during the week, moment during the day)</w:t>
      </w:r>
    </w:p>
    <w:p w14:paraId="745C56A5" w14:textId="77777777" w:rsidR="00711D76" w:rsidRPr="00EF155C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 w:rsidRPr="00EF155C">
        <w:rPr>
          <w:b/>
        </w:rPr>
        <w:t>Island staying and vaccine campaigns, what solution in place and time ?</w:t>
      </w:r>
    </w:p>
    <w:p w14:paraId="1574E15E" w14:textId="77777777" w:rsidR="00711D76" w:rsidRPr="00A0234E" w:rsidRDefault="00711D76" w:rsidP="00711D76">
      <w:pPr>
        <w:jc w:val="both"/>
      </w:pPr>
    </w:p>
    <w:p w14:paraId="3FF69C81" w14:textId="77777777" w:rsidR="00A37064" w:rsidRDefault="00711D76" w:rsidP="00D44FD8">
      <w:pPr>
        <w:pStyle w:val="ListParagraph"/>
        <w:numPr>
          <w:ilvl w:val="0"/>
          <w:numId w:val="19"/>
        </w:numPr>
        <w:jc w:val="both"/>
        <w:rPr>
          <w:rFonts w:eastAsia="Arial" w:cs="Arial"/>
          <w:b/>
        </w:rPr>
      </w:pPr>
      <w:r w:rsidRPr="00EF155C">
        <w:rPr>
          <w:rFonts w:eastAsia="Arial" w:cs="Arial"/>
          <w:b/>
        </w:rPr>
        <w:t>Cholera</w:t>
      </w:r>
    </w:p>
    <w:p w14:paraId="72DED408" w14:textId="77777777" w:rsidR="00711D76" w:rsidRPr="00A0234E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A0234E">
        <w:rPr>
          <w:b/>
        </w:rPr>
        <w:t xml:space="preserve">(If it doesn’t appear specifically before) Have you ever heard about cholera? </w:t>
      </w:r>
      <w:r w:rsidRPr="00C27105">
        <w:rPr>
          <w:b/>
          <w:highlight w:val="green"/>
        </w:rPr>
        <w:t>-&gt; Questionnaire</w:t>
      </w:r>
    </w:p>
    <w:p w14:paraId="69792892" w14:textId="77777777" w:rsidR="00711D76" w:rsidRPr="00A0234E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A0234E">
        <w:rPr>
          <w:b/>
        </w:rPr>
        <w:t>If so, could you describe this disease?</w:t>
      </w:r>
    </w:p>
    <w:p w14:paraId="68165801" w14:textId="77777777" w:rsidR="00711D76" w:rsidRPr="00A0234E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A0234E">
        <w:rPr>
          <w:b/>
        </w:rPr>
        <w:t xml:space="preserve"> If so, do you think Cholera is dangerous?</w:t>
      </w:r>
    </w:p>
    <w:p w14:paraId="3C3B1EF1" w14:textId="77777777" w:rsidR="00711D76" w:rsidRPr="00A0234E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A0234E">
        <w:rPr>
          <w:b/>
        </w:rPr>
        <w:t>Have you or someone you know ever had cholera?</w:t>
      </w:r>
    </w:p>
    <w:p w14:paraId="431ED1B3" w14:textId="77777777" w:rsidR="00711D76" w:rsidRPr="00A0234E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A0234E">
        <w:rPr>
          <w:b/>
        </w:rPr>
        <w:t xml:space="preserve">Could you describe what happened to her/him (treatments, healing/death, events following the </w:t>
      </w:r>
      <w:r>
        <w:rPr>
          <w:b/>
        </w:rPr>
        <w:t>o</w:t>
      </w:r>
      <w:r w:rsidRPr="00A0234E">
        <w:rPr>
          <w:b/>
        </w:rPr>
        <w:t>nset of symptoms</w:t>
      </w:r>
      <w:r>
        <w:rPr>
          <w:b/>
        </w:rPr>
        <w:t>, how long they stay in bed or they were not able to work</w:t>
      </w:r>
      <w:r w:rsidRPr="00A0234E">
        <w:rPr>
          <w:b/>
        </w:rPr>
        <w:t xml:space="preserve"> …)? </w:t>
      </w:r>
    </w:p>
    <w:p w14:paraId="105FAB2E" w14:textId="77777777" w:rsidR="00711D76" w:rsidRPr="00A0234E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A0234E">
        <w:rPr>
          <w:b/>
        </w:rPr>
        <w:lastRenderedPageBreak/>
        <w:t>Did you receive information on cholera prevention/protection from officials or NGO?</w:t>
      </w:r>
    </w:p>
    <w:p w14:paraId="4136AD72" w14:textId="77777777" w:rsidR="00711D76" w:rsidRPr="00A0234E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 w:rsidRPr="00A0234E">
        <w:t>Probe ( information in the health center, health officer came to the village, radio information, newspaper, NGO, poster)</w:t>
      </w:r>
    </w:p>
    <w:p w14:paraId="69A8CEEB" w14:textId="77777777" w:rsidR="00711D76" w:rsidRDefault="00711D76" w:rsidP="00711D76">
      <w:pPr>
        <w:pStyle w:val="ListParagraph"/>
        <w:spacing w:after="0" w:line="240" w:lineRule="auto"/>
        <w:jc w:val="both"/>
        <w:rPr>
          <w:b/>
        </w:rPr>
      </w:pPr>
    </w:p>
    <w:p w14:paraId="0C170BC7" w14:textId="77777777" w:rsidR="00711D76" w:rsidRDefault="00711D76" w:rsidP="00711D76">
      <w:pPr>
        <w:pStyle w:val="ListParagraph"/>
        <w:spacing w:after="0" w:line="240" w:lineRule="auto"/>
        <w:jc w:val="both"/>
        <w:rPr>
          <w:b/>
        </w:rPr>
      </w:pPr>
    </w:p>
    <w:p w14:paraId="6B2B952D" w14:textId="77777777" w:rsidR="00711D76" w:rsidRPr="00A0234E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A0234E">
        <w:rPr>
          <w:b/>
        </w:rPr>
        <w:t>Did you participate in a study for cholera previously (questions, simple)</w:t>
      </w:r>
    </w:p>
    <w:p w14:paraId="0206CEEC" w14:textId="77777777" w:rsidR="00711D76" w:rsidRPr="002A78EE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 w:rsidRPr="002A78EE">
        <w:rPr>
          <w:b/>
        </w:rPr>
        <w:t>If yes, when and with who</w:t>
      </w:r>
    </w:p>
    <w:p w14:paraId="5A3CD2AE" w14:textId="77777777" w:rsidR="00711D76" w:rsidRPr="001D6CAD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A0234E">
        <w:rPr>
          <w:b/>
        </w:rPr>
        <w:t xml:space="preserve">If yes, according to officials or NGO, what do you have to do to protect yourself? And what do you think about the usefulness of these messages? </w:t>
      </w:r>
      <w:r>
        <w:rPr>
          <w:b/>
        </w:rPr>
        <w:t xml:space="preserve">And feasibility of these propositions? </w:t>
      </w:r>
    </w:p>
    <w:p w14:paraId="6A6B37B9" w14:textId="77777777" w:rsidR="00711D76" w:rsidRPr="00A0234E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A</w:t>
      </w:r>
      <w:r w:rsidRPr="002A78EE">
        <w:rPr>
          <w:b/>
        </w:rPr>
        <w:t>bout washing hands before meals</w:t>
      </w:r>
    </w:p>
    <w:p w14:paraId="2E45B53C" w14:textId="77777777" w:rsidR="00711D76" w:rsidRPr="00A0234E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A</w:t>
      </w:r>
      <w:r w:rsidRPr="002A78EE">
        <w:rPr>
          <w:b/>
        </w:rPr>
        <w:t>bout washing hands after going to the toilets</w:t>
      </w:r>
    </w:p>
    <w:p w14:paraId="43469065" w14:textId="77777777" w:rsidR="00711D76" w:rsidRPr="00A0234E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A</w:t>
      </w:r>
      <w:r w:rsidRPr="002A78EE">
        <w:rPr>
          <w:b/>
        </w:rPr>
        <w:t xml:space="preserve">bout the main source of drinkable water : </w:t>
      </w:r>
      <w:r>
        <w:rPr>
          <w:b/>
        </w:rPr>
        <w:t>surface well, deep well, rain wa</w:t>
      </w:r>
      <w:r w:rsidRPr="002A78EE">
        <w:rPr>
          <w:b/>
        </w:rPr>
        <w:t>ter, bottled w</w:t>
      </w:r>
      <w:r>
        <w:rPr>
          <w:b/>
        </w:rPr>
        <w:t>ater, piped-water (direct a</w:t>
      </w:r>
      <w:r w:rsidRPr="002A78EE">
        <w:rPr>
          <w:b/>
        </w:rPr>
        <w:t>ccess or paid to another person)</w:t>
      </w:r>
    </w:p>
    <w:p w14:paraId="051E451E" w14:textId="77777777" w:rsidR="00711D76" w:rsidRPr="00A0234E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 xml:space="preserve"> H</w:t>
      </w:r>
      <w:r w:rsidRPr="00A0234E">
        <w:rPr>
          <w:b/>
        </w:rPr>
        <w:t>ow do you think</w:t>
      </w:r>
      <w:r>
        <w:rPr>
          <w:b/>
        </w:rPr>
        <w:t xml:space="preserve"> you can get</w:t>
      </w:r>
      <w:r w:rsidRPr="00A0234E">
        <w:rPr>
          <w:b/>
        </w:rPr>
        <w:t xml:space="preserve"> cholera?</w:t>
      </w:r>
      <w:r>
        <w:rPr>
          <w:b/>
        </w:rPr>
        <w:t xml:space="preserve"> </w:t>
      </w:r>
      <w:r w:rsidRPr="00C27105">
        <w:rPr>
          <w:b/>
          <w:highlight w:val="green"/>
        </w:rPr>
        <w:t>-&gt; Questionnaire</w:t>
      </w:r>
    </w:p>
    <w:p w14:paraId="754E3BE1" w14:textId="77777777" w:rsidR="00711D76" w:rsidRPr="00A0234E" w:rsidRDefault="00711D76" w:rsidP="00711D76">
      <w:pPr>
        <w:pStyle w:val="ListParagraph"/>
        <w:ind w:left="1440"/>
        <w:jc w:val="both"/>
      </w:pPr>
      <w:r w:rsidRPr="00A0234E">
        <w:t>Biomedical (Bacteria in unclean w</w:t>
      </w:r>
      <w:r>
        <w:t>a</w:t>
      </w:r>
      <w:r w:rsidRPr="00A0234E">
        <w:t>ter), punishment for a fault or sorcery. Ask if there can be several causes for cholera and which they are, how to know which cause.</w:t>
      </w:r>
    </w:p>
    <w:p w14:paraId="555C187A" w14:textId="77777777" w:rsidR="00711D76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A0234E">
        <w:rPr>
          <w:b/>
        </w:rPr>
        <w:t>How do you protect yourself from cholera?</w:t>
      </w:r>
      <w:r>
        <w:rPr>
          <w:b/>
        </w:rPr>
        <w:t xml:space="preserve"> </w:t>
      </w:r>
      <w:r w:rsidRPr="00C27105">
        <w:rPr>
          <w:b/>
          <w:highlight w:val="green"/>
        </w:rPr>
        <w:t>-&gt; Questionnaire</w:t>
      </w:r>
    </w:p>
    <w:p w14:paraId="4923F655" w14:textId="77777777" w:rsidR="00711D76" w:rsidRPr="002A78EE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Difference floating homes / Island/ along the shore</w:t>
      </w:r>
    </w:p>
    <w:p w14:paraId="03ADF7F2" w14:textId="77777777" w:rsidR="00711D76" w:rsidRPr="00A0234E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A0234E">
        <w:rPr>
          <w:b/>
        </w:rPr>
        <w:t>How do you usually treat cholera and why?</w:t>
      </w:r>
    </w:p>
    <w:p w14:paraId="440DA2F4" w14:textId="77777777" w:rsidR="00711D76" w:rsidRPr="002A78EE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 w:rsidRPr="002A78EE">
        <w:rPr>
          <w:b/>
        </w:rPr>
        <w:t>Efficiency, accessibility and cost considerations</w:t>
      </w:r>
    </w:p>
    <w:p w14:paraId="5A3152A4" w14:textId="77777777" w:rsidR="00711D76" w:rsidRDefault="00711D76" w:rsidP="00711D76">
      <w:pPr>
        <w:pStyle w:val="ListParagraph"/>
        <w:spacing w:after="0" w:line="240" w:lineRule="auto"/>
        <w:jc w:val="both"/>
        <w:rPr>
          <w:b/>
        </w:rPr>
      </w:pPr>
      <w:r>
        <w:rPr>
          <w:b/>
        </w:rPr>
        <w:t>(Probe if there are any difference in floating homes / Island/along the shore</w:t>
      </w:r>
    </w:p>
    <w:p w14:paraId="313C3BEA" w14:textId="77777777" w:rsidR="00711D76" w:rsidRPr="007E04DD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What do you think is the best way to treat cholera?</w:t>
      </w:r>
    </w:p>
    <w:p w14:paraId="6ED34DC8" w14:textId="77777777" w:rsidR="00711D76" w:rsidRDefault="00711D76" w:rsidP="00C34FFC">
      <w:pPr>
        <w:pStyle w:val="DocumentSubtitle"/>
      </w:pPr>
    </w:p>
    <w:p w14:paraId="3B5BE053" w14:textId="77777777" w:rsidR="00A37064" w:rsidRDefault="00711D76" w:rsidP="00D44FD8">
      <w:pPr>
        <w:pStyle w:val="ListParagraph"/>
        <w:numPr>
          <w:ilvl w:val="0"/>
          <w:numId w:val="19"/>
        </w:numPr>
        <w:jc w:val="both"/>
        <w:rPr>
          <w:rFonts w:eastAsia="Arial" w:cs="Arial"/>
          <w:b/>
        </w:rPr>
      </w:pPr>
      <w:r w:rsidRPr="00EF155C">
        <w:rPr>
          <w:rFonts w:eastAsia="Arial" w:cs="Arial"/>
          <w:b/>
        </w:rPr>
        <w:t>What about oral cholera vaccine?</w:t>
      </w:r>
    </w:p>
    <w:p w14:paraId="4EB9B4EE" w14:textId="77777777" w:rsidR="00711D76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9E110E">
        <w:rPr>
          <w:b/>
        </w:rPr>
        <w:t>Have you ever heard about Oral cholera vaccine?</w:t>
      </w:r>
    </w:p>
    <w:p w14:paraId="455EF410" w14:textId="77777777" w:rsidR="00711D76" w:rsidRPr="009E110E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 xml:space="preserve">IF YES </w:t>
      </w:r>
      <w:r w:rsidRPr="009E110E">
        <w:rPr>
          <w:b/>
        </w:rPr>
        <w:t>Who informed you of the vaccine (probe radio, friend, church, health worker)</w:t>
      </w:r>
    </w:p>
    <w:p w14:paraId="66C5EF57" w14:textId="77777777" w:rsidR="00711D76" w:rsidRDefault="00711D76" w:rsidP="00D44FD8">
      <w:pPr>
        <w:pStyle w:val="ListParagraph"/>
        <w:numPr>
          <w:ilvl w:val="2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What did they say?</w:t>
      </w:r>
    </w:p>
    <w:p w14:paraId="527BBB2A" w14:textId="77777777" w:rsidR="00711D76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Have you taken a first dose of the vaccine?</w:t>
      </w:r>
    </w:p>
    <w:p w14:paraId="6FC81CF0" w14:textId="77777777" w:rsidR="00711D76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IF YES, where did you take it ? Was it far from where you were?</w:t>
      </w:r>
    </w:p>
    <w:p w14:paraId="6B0B057E" w14:textId="77777777" w:rsidR="00711D76" w:rsidRDefault="00711D76" w:rsidP="00D44FD8">
      <w:pPr>
        <w:pStyle w:val="ListParagraph"/>
        <w:numPr>
          <w:ilvl w:val="2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What date did you take it?</w:t>
      </w:r>
    </w:p>
    <w:p w14:paraId="20DE989A" w14:textId="77777777" w:rsidR="00711D76" w:rsidRDefault="00711D76" w:rsidP="00D44FD8">
      <w:pPr>
        <w:pStyle w:val="ListParagraph"/>
        <w:numPr>
          <w:ilvl w:val="2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Can you describe how you took or were given the first dose?</w:t>
      </w:r>
    </w:p>
    <w:p w14:paraId="16912018" w14:textId="77777777" w:rsidR="00711D76" w:rsidRDefault="00711D76" w:rsidP="00D44FD8">
      <w:pPr>
        <w:pStyle w:val="ListParagraph"/>
        <w:numPr>
          <w:ilvl w:val="2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Who gave you the first dose? do you think it was the right person to deliver vaccine ?</w:t>
      </w:r>
    </w:p>
    <w:p w14:paraId="5888EB85" w14:textId="77777777" w:rsidR="00711D76" w:rsidRDefault="00711D76" w:rsidP="00D44FD8">
      <w:pPr>
        <w:pStyle w:val="ListParagraph"/>
        <w:numPr>
          <w:ilvl w:val="2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How did the vaccine taste like? Does the taste compromise you taking another does in the future?</w:t>
      </w:r>
    </w:p>
    <w:p w14:paraId="17C02D01" w14:textId="77777777" w:rsidR="00711D76" w:rsidRDefault="00711D76" w:rsidP="00D44FD8">
      <w:pPr>
        <w:pStyle w:val="ListParagraph"/>
        <w:numPr>
          <w:ilvl w:val="2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Did you feel side effects after the first dose? if yes, describe</w:t>
      </w:r>
    </w:p>
    <w:p w14:paraId="428B311E" w14:textId="77777777" w:rsidR="00711D76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IF NOT, why (probe not aware of campaign, was too far,</w:t>
      </w:r>
      <w:r w:rsidR="00894952">
        <w:rPr>
          <w:b/>
        </w:rPr>
        <w:t xml:space="preserve"> </w:t>
      </w:r>
      <w:r>
        <w:rPr>
          <w:b/>
        </w:rPr>
        <w:t>unadvised by friends, don’t need it, prefer someone else has it)</w:t>
      </w:r>
    </w:p>
    <w:p w14:paraId="70E816C0" w14:textId="77777777" w:rsidR="00A37064" w:rsidRDefault="00A37064">
      <w:pPr>
        <w:pStyle w:val="ListParagraph"/>
        <w:spacing w:after="0" w:line="240" w:lineRule="auto"/>
        <w:ind w:left="1440"/>
        <w:jc w:val="both"/>
        <w:rPr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350"/>
      </w:tblGrid>
      <w:tr w:rsidR="00711D76" w14:paraId="3F2FD0FA" w14:textId="77777777" w:rsidTr="006E2F7B">
        <w:tc>
          <w:tcPr>
            <w:tcW w:w="9350" w:type="dxa"/>
          </w:tcPr>
          <w:p w14:paraId="12BDAF33" w14:textId="77777777" w:rsidR="00711D76" w:rsidRPr="00827D60" w:rsidRDefault="00711D76" w:rsidP="006E2F7B">
            <w:pPr>
              <w:jc w:val="both"/>
              <w:rPr>
                <w:b/>
              </w:rPr>
            </w:pPr>
            <w:r w:rsidRPr="00827D60">
              <w:rPr>
                <w:b/>
              </w:rPr>
              <w:t>IF THE INTERVIEW IS CONDUCTED BEFORE THE SECOND DOSE</w:t>
            </w:r>
          </w:p>
          <w:p w14:paraId="11F6FD4A" w14:textId="77777777" w:rsidR="00711D76" w:rsidRDefault="00711D76" w:rsidP="00D44FD8">
            <w:pPr>
              <w:pStyle w:val="ListParagraph"/>
              <w:numPr>
                <w:ilvl w:val="0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Will you take the second dose?</w:t>
            </w:r>
          </w:p>
          <w:p w14:paraId="4B5FB77B" w14:textId="77777777" w:rsidR="00711D76" w:rsidRPr="0046478A" w:rsidRDefault="00711D76" w:rsidP="00D44FD8">
            <w:pPr>
              <w:pStyle w:val="ListParagraph"/>
              <w:numPr>
                <w:ilvl w:val="1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IF YES</w:t>
            </w:r>
            <w:r w:rsidRPr="0046478A">
              <w:rPr>
                <w:b/>
              </w:rPr>
              <w:t xml:space="preserve">, do you know </w:t>
            </w:r>
            <w:r>
              <w:rPr>
                <w:b/>
              </w:rPr>
              <w:t>how it will be delivered?</w:t>
            </w:r>
          </w:p>
          <w:p w14:paraId="320EBAFB" w14:textId="77777777" w:rsidR="00711D76" w:rsidRDefault="00711D76" w:rsidP="00D44FD8">
            <w:pPr>
              <w:pStyle w:val="ListParagraph"/>
              <w:numPr>
                <w:ilvl w:val="2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Do you know when this second dose will be available?</w:t>
            </w:r>
          </w:p>
          <w:p w14:paraId="7A280C17" w14:textId="77777777" w:rsidR="00711D76" w:rsidRDefault="00711D76" w:rsidP="00D44FD8">
            <w:pPr>
              <w:pStyle w:val="ListParagraph"/>
              <w:numPr>
                <w:ilvl w:val="2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Who will provide you with the dose?</w:t>
            </w:r>
          </w:p>
          <w:p w14:paraId="6D64D78C" w14:textId="77777777" w:rsidR="00711D76" w:rsidRPr="0046478A" w:rsidRDefault="00711D76" w:rsidP="00D44FD8">
            <w:pPr>
              <w:pStyle w:val="ListParagraph"/>
              <w:numPr>
                <w:ilvl w:val="2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lastRenderedPageBreak/>
              <w:t>What do you think of this delivery organization? (probe rather have medically assisted or having the second dose given during the first round).</w:t>
            </w:r>
          </w:p>
          <w:p w14:paraId="50AE062D" w14:textId="77777777" w:rsidR="00711D76" w:rsidRDefault="00711D76" w:rsidP="006E2F7B">
            <w:pPr>
              <w:jc w:val="both"/>
              <w:rPr>
                <w:b/>
              </w:rPr>
            </w:pPr>
            <w:r>
              <w:rPr>
                <w:b/>
              </w:rPr>
              <w:t>IF NOT, why (probe side effects first dose, taste, unadvised by friends, don’t need it, prefer someone else has it)</w:t>
            </w:r>
          </w:p>
        </w:tc>
      </w:tr>
    </w:tbl>
    <w:p w14:paraId="2870DE7D" w14:textId="77777777" w:rsidR="00711D76" w:rsidRPr="00804A3A" w:rsidRDefault="00711D76" w:rsidP="00711D76">
      <w:pPr>
        <w:spacing w:after="0" w:line="240" w:lineRule="auto"/>
        <w:jc w:val="both"/>
        <w:rPr>
          <w:b/>
        </w:rPr>
      </w:pP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9355"/>
      </w:tblGrid>
      <w:tr w:rsidR="00711D76" w14:paraId="15AF7F8E" w14:textId="77777777" w:rsidTr="006E2F7B">
        <w:tc>
          <w:tcPr>
            <w:tcW w:w="9355" w:type="dxa"/>
          </w:tcPr>
          <w:p w14:paraId="0D1428D2" w14:textId="77777777" w:rsidR="00711D76" w:rsidRDefault="00711D76" w:rsidP="006E2F7B">
            <w:pPr>
              <w:jc w:val="both"/>
              <w:rPr>
                <w:b/>
              </w:rPr>
            </w:pPr>
            <w:r>
              <w:rPr>
                <w:b/>
              </w:rPr>
              <w:t>IF THE INTERVIEW IS CONDUCTED DURING OR AFTER THE SECOND DOSE</w:t>
            </w:r>
          </w:p>
          <w:p w14:paraId="596EB7BC" w14:textId="77777777" w:rsidR="00711D76" w:rsidRDefault="00711D76" w:rsidP="00D44FD8">
            <w:pPr>
              <w:pStyle w:val="ListParagraph"/>
              <w:numPr>
                <w:ilvl w:val="0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Did you take the second dose ?</w:t>
            </w:r>
          </w:p>
          <w:p w14:paraId="078B9106" w14:textId="77777777" w:rsidR="00711D76" w:rsidRDefault="00711D76" w:rsidP="00D44FD8">
            <w:pPr>
              <w:pStyle w:val="ListParagraph"/>
              <w:numPr>
                <w:ilvl w:val="1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IF YES</w:t>
            </w:r>
            <w:r w:rsidRPr="0046478A">
              <w:rPr>
                <w:b/>
              </w:rPr>
              <w:t xml:space="preserve">, </w:t>
            </w:r>
          </w:p>
          <w:p w14:paraId="104751F9" w14:textId="77777777" w:rsidR="00711D76" w:rsidRDefault="00711D76" w:rsidP="00D44FD8">
            <w:pPr>
              <w:pStyle w:val="ListParagraph"/>
              <w:numPr>
                <w:ilvl w:val="2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What date did you take it?</w:t>
            </w:r>
          </w:p>
          <w:p w14:paraId="1B20792D" w14:textId="77777777" w:rsidR="00711D76" w:rsidRDefault="00711D76" w:rsidP="00D44FD8">
            <w:pPr>
              <w:pStyle w:val="ListParagraph"/>
              <w:numPr>
                <w:ilvl w:val="2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Can you describe how you took or were given the second dose?</w:t>
            </w:r>
          </w:p>
          <w:p w14:paraId="47D58445" w14:textId="77777777" w:rsidR="00711D76" w:rsidRDefault="00711D76" w:rsidP="00D44FD8">
            <w:pPr>
              <w:pStyle w:val="ListParagraph"/>
              <w:numPr>
                <w:ilvl w:val="2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Who gave you the second dose? do you think it was the right person to deliver vaccine ?</w:t>
            </w:r>
          </w:p>
          <w:p w14:paraId="65402B7F" w14:textId="77777777" w:rsidR="00711D76" w:rsidRDefault="00711D76" w:rsidP="00D44FD8">
            <w:pPr>
              <w:pStyle w:val="ListParagraph"/>
              <w:numPr>
                <w:ilvl w:val="2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What was the difference between the first and second dose ?</w:t>
            </w:r>
          </w:p>
          <w:p w14:paraId="69D19E92" w14:textId="77777777" w:rsidR="00711D76" w:rsidRDefault="00711D76" w:rsidP="00D44FD8">
            <w:pPr>
              <w:pStyle w:val="ListParagraph"/>
              <w:numPr>
                <w:ilvl w:val="2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Which delivery mode did you prefer ? explain</w:t>
            </w:r>
          </w:p>
          <w:p w14:paraId="29BD3569" w14:textId="77777777" w:rsidR="00711D76" w:rsidRDefault="00711D76" w:rsidP="00D44FD8">
            <w:pPr>
              <w:pStyle w:val="ListParagraph"/>
              <w:numPr>
                <w:ilvl w:val="2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How did the vaccine taste like? does the taste compromise you taking another does in the future?</w:t>
            </w:r>
          </w:p>
          <w:p w14:paraId="5AB6C5F9" w14:textId="77777777" w:rsidR="00711D76" w:rsidRPr="0046478A" w:rsidRDefault="00711D76" w:rsidP="00D44FD8">
            <w:pPr>
              <w:pStyle w:val="ListParagraph"/>
              <w:numPr>
                <w:ilvl w:val="2"/>
                <w:numId w:val="2"/>
              </w:numPr>
              <w:jc w:val="both"/>
              <w:rPr>
                <w:b/>
              </w:rPr>
            </w:pPr>
            <w:r>
              <w:rPr>
                <w:b/>
              </w:rPr>
              <w:t>What do you think of this delivery organization? (probe rather have medically assisted or having the second dose given during the first round).</w:t>
            </w:r>
          </w:p>
          <w:p w14:paraId="30D5D094" w14:textId="77777777" w:rsidR="00711D76" w:rsidRDefault="00711D76" w:rsidP="006E2F7B">
            <w:pPr>
              <w:pStyle w:val="ListParagraph"/>
              <w:jc w:val="both"/>
              <w:rPr>
                <w:b/>
              </w:rPr>
            </w:pPr>
            <w:r>
              <w:rPr>
                <w:b/>
              </w:rPr>
              <w:t>IF NOT, why (probe side effects first dose, taste, unadvised by friends, don’t need it, prefer someone else has it, delivery mode not adapted to me)</w:t>
            </w:r>
          </w:p>
        </w:tc>
      </w:tr>
    </w:tbl>
    <w:p w14:paraId="08BD307F" w14:textId="77777777" w:rsidR="00A37064" w:rsidRDefault="00A37064">
      <w:pPr>
        <w:pStyle w:val="ListParagraph"/>
        <w:spacing w:after="0" w:line="240" w:lineRule="auto"/>
        <w:jc w:val="both"/>
        <w:rPr>
          <w:b/>
        </w:rPr>
      </w:pPr>
    </w:p>
    <w:p w14:paraId="5CFA3DAB" w14:textId="77777777" w:rsidR="00711D76" w:rsidRPr="00804A3A" w:rsidRDefault="00711D76" w:rsidP="00711D76">
      <w:pPr>
        <w:spacing w:after="0" w:line="240" w:lineRule="auto"/>
        <w:jc w:val="both"/>
        <w:rPr>
          <w:b/>
        </w:rPr>
      </w:pPr>
    </w:p>
    <w:p w14:paraId="071CB88B" w14:textId="77777777" w:rsidR="00711D76" w:rsidRDefault="00711D76" w:rsidP="00711D76">
      <w:pPr>
        <w:spacing w:after="0" w:line="240" w:lineRule="auto"/>
        <w:jc w:val="both"/>
        <w:rPr>
          <w:b/>
        </w:rPr>
      </w:pPr>
      <w:r>
        <w:rPr>
          <w:b/>
        </w:rPr>
        <w:t>FOR ALL INTERVIEWEES</w:t>
      </w:r>
    </w:p>
    <w:p w14:paraId="73E063CA" w14:textId="77777777" w:rsidR="00711D76" w:rsidRPr="00804A3A" w:rsidRDefault="00711D76" w:rsidP="00711D76">
      <w:pPr>
        <w:spacing w:after="0" w:line="240" w:lineRule="auto"/>
        <w:jc w:val="both"/>
        <w:rPr>
          <w:b/>
        </w:rPr>
      </w:pPr>
    </w:p>
    <w:p w14:paraId="02613E8A" w14:textId="77777777" w:rsidR="00711D76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what expectation do you have as regards the</w:t>
      </w:r>
      <w:r w:rsidR="00894952">
        <w:rPr>
          <w:b/>
        </w:rPr>
        <w:t xml:space="preserve"> </w:t>
      </w:r>
      <w:r w:rsidRPr="00EF155C">
        <w:rPr>
          <w:b/>
        </w:rPr>
        <w:t>efficacy</w:t>
      </w:r>
      <w:r>
        <w:rPr>
          <w:b/>
        </w:rPr>
        <w:t xml:space="preserve"> of the vaccine</w:t>
      </w:r>
      <w:r w:rsidRPr="00EF155C">
        <w:rPr>
          <w:b/>
        </w:rPr>
        <w:t xml:space="preserve"> (ie. notably for 1 dose versus 2 doses)</w:t>
      </w:r>
    </w:p>
    <w:p w14:paraId="67A8D4E0" w14:textId="77777777" w:rsidR="00711D76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How long will the protection last</w:t>
      </w:r>
    </w:p>
    <w:p w14:paraId="52FB7DAD" w14:textId="77777777" w:rsidR="00711D76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 xml:space="preserve">If you took or will take the vaccine do you think it changes something as regards to handwashing or what kind of water you get? </w:t>
      </w:r>
    </w:p>
    <w:p w14:paraId="151140B3" w14:textId="77777777" w:rsidR="00711D76" w:rsidRPr="00EF155C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Do you think other people in the community might change their way of handling water after vaccination? explain.</w:t>
      </w:r>
    </w:p>
    <w:p w14:paraId="51EBC740" w14:textId="77777777" w:rsidR="00711D76" w:rsidRPr="00EF155C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EF155C">
        <w:rPr>
          <w:b/>
        </w:rPr>
        <w:t>Expectations for vaccine safety and AEFI monitoring</w:t>
      </w:r>
    </w:p>
    <w:p w14:paraId="5D47D33E" w14:textId="77777777" w:rsidR="00711D76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Sometimes vaccines can present adverse effects to certain individuals, w</w:t>
      </w:r>
      <w:r w:rsidRPr="00EF155C">
        <w:rPr>
          <w:b/>
        </w:rPr>
        <w:t xml:space="preserve">ho </w:t>
      </w:r>
      <w:r>
        <w:rPr>
          <w:b/>
        </w:rPr>
        <w:t>do you think should</w:t>
      </w:r>
      <w:r w:rsidR="00894952">
        <w:rPr>
          <w:b/>
        </w:rPr>
        <w:t xml:space="preserve"> </w:t>
      </w:r>
      <w:r w:rsidRPr="00EF155C">
        <w:rPr>
          <w:b/>
        </w:rPr>
        <w:t>be involved in AEFI monitoring?</w:t>
      </w:r>
    </w:p>
    <w:p w14:paraId="277FC811" w14:textId="77777777" w:rsidR="00711D76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Did you receive specific instructions to report these possible adverse events</w:t>
      </w:r>
    </w:p>
    <w:p w14:paraId="6C2B0625" w14:textId="77777777" w:rsidR="00711D76" w:rsidRPr="00EF155C" w:rsidRDefault="00711D76" w:rsidP="00D44FD8">
      <w:pPr>
        <w:pStyle w:val="ListParagraph"/>
        <w:numPr>
          <w:ilvl w:val="2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If yes, explain who informed you and what they recommended</w:t>
      </w:r>
    </w:p>
    <w:p w14:paraId="4997AEB4" w14:textId="77777777" w:rsidR="00711D76" w:rsidRPr="00EF155C" w:rsidRDefault="00711D76" w:rsidP="00D44FD8">
      <w:pPr>
        <w:pStyle w:val="ListParagraph"/>
        <w:numPr>
          <w:ilvl w:val="2"/>
          <w:numId w:val="2"/>
        </w:numPr>
        <w:spacing w:after="0" w:line="240" w:lineRule="auto"/>
        <w:jc w:val="both"/>
        <w:rPr>
          <w:b/>
        </w:rPr>
      </w:pPr>
      <w:r w:rsidRPr="00EF155C">
        <w:rPr>
          <w:b/>
        </w:rPr>
        <w:t>Where (i.e. in health facility, at home?)</w:t>
      </w:r>
    </w:p>
    <w:p w14:paraId="5B161392" w14:textId="77777777" w:rsidR="00711D76" w:rsidRPr="00EF155C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EF155C">
        <w:rPr>
          <w:b/>
        </w:rPr>
        <w:t>Expectations for vaccine target</w:t>
      </w:r>
    </w:p>
    <w:p w14:paraId="78F99C41" w14:textId="77777777" w:rsidR="00711D76" w:rsidRDefault="00711D76" w:rsidP="00D44FD8">
      <w:pPr>
        <w:pStyle w:val="ListParagraph"/>
        <w:numPr>
          <w:ilvl w:val="1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Who</w:t>
      </w:r>
      <w:r w:rsidR="00894952">
        <w:rPr>
          <w:b/>
        </w:rPr>
        <w:t xml:space="preserve"> </w:t>
      </w:r>
      <w:r>
        <w:rPr>
          <w:b/>
        </w:rPr>
        <w:t>you expect the cholera vaccine should target?</w:t>
      </w:r>
    </w:p>
    <w:p w14:paraId="1AEC701D" w14:textId="77777777" w:rsidR="00711D76" w:rsidRPr="00EF155C" w:rsidRDefault="00711D76" w:rsidP="00D44FD8">
      <w:pPr>
        <w:pStyle w:val="ListParagraph"/>
        <w:numPr>
          <w:ilvl w:val="2"/>
          <w:numId w:val="2"/>
        </w:numPr>
        <w:spacing w:after="0" w:line="240" w:lineRule="auto"/>
        <w:jc w:val="both"/>
        <w:rPr>
          <w:b/>
        </w:rPr>
      </w:pPr>
      <w:r w:rsidRPr="00EF155C">
        <w:rPr>
          <w:b/>
        </w:rPr>
        <w:t>Children versus adult</w:t>
      </w:r>
    </w:p>
    <w:p w14:paraId="3A9F8DA9" w14:textId="61EF8B94" w:rsidR="00711D76" w:rsidRPr="00744716" w:rsidRDefault="00711D76" w:rsidP="00711D76">
      <w:pPr>
        <w:pStyle w:val="ListParagraph"/>
        <w:numPr>
          <w:ilvl w:val="2"/>
          <w:numId w:val="2"/>
        </w:numPr>
        <w:spacing w:after="0" w:line="240" w:lineRule="auto"/>
        <w:jc w:val="both"/>
        <w:rPr>
          <w:sz w:val="24"/>
          <w:szCs w:val="24"/>
        </w:rPr>
      </w:pPr>
      <w:r w:rsidRPr="00EF155C">
        <w:rPr>
          <w:b/>
        </w:rPr>
        <w:t>The mos</w:t>
      </w:r>
      <w:r>
        <w:rPr>
          <w:sz w:val="24"/>
          <w:szCs w:val="24"/>
        </w:rPr>
        <w:t xml:space="preserve">t vulnerable population versus the entire population </w:t>
      </w:r>
    </w:p>
    <w:p w14:paraId="160A4FC2" w14:textId="399D185D" w:rsidR="00C05EC4" w:rsidRPr="00F20FF1" w:rsidRDefault="00C05EC4" w:rsidP="00C05EC4">
      <w:pPr>
        <w:pStyle w:val="Heading3"/>
        <w:ind w:left="360"/>
      </w:pPr>
      <w:bookmarkStart w:id="7" w:name="_Toc444341907"/>
      <w:bookmarkStart w:id="8" w:name="_Toc489992277"/>
      <w:r>
        <w:lastRenderedPageBreak/>
        <w:t>4. Interview</w:t>
      </w:r>
      <w:r w:rsidRPr="00F20FF1">
        <w:t xml:space="preserve"> Canvas for Local health providers</w:t>
      </w:r>
      <w:bookmarkEnd w:id="7"/>
      <w:bookmarkEnd w:id="8"/>
    </w:p>
    <w:tbl>
      <w:tblPr>
        <w:tblpPr w:leftFromText="141" w:rightFromText="141" w:vertAnchor="text" w:tblpY="1"/>
        <w:tblOverlap w:val="never"/>
        <w:tblW w:w="992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23"/>
      </w:tblGrid>
      <w:tr w:rsidR="00C05EC4" w:rsidRPr="00FA6634" w14:paraId="15AA1ABD" w14:textId="77777777" w:rsidTr="009F7FB8">
        <w:trPr>
          <w:trHeight w:val="87"/>
        </w:trPr>
        <w:tc>
          <w:tcPr>
            <w:tcW w:w="9923" w:type="dxa"/>
          </w:tcPr>
          <w:p w14:paraId="24A28445" w14:textId="77777777" w:rsidR="00C05EC4" w:rsidRPr="004D75DB" w:rsidRDefault="00C05EC4" w:rsidP="005A5D41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jc w:val="both"/>
              <w:rPr>
                <w:rFonts w:eastAsia="Arial" w:cs="Arial"/>
                <w:b/>
              </w:rPr>
            </w:pPr>
            <w:r w:rsidRPr="004D75DB">
              <w:rPr>
                <w:rFonts w:eastAsia="Arial" w:cs="Arial"/>
                <w:b/>
              </w:rPr>
              <w:t>General information for all interviewees :</w:t>
            </w:r>
          </w:p>
          <w:p w14:paraId="09B906CA" w14:textId="77777777" w:rsidR="00C05EC4" w:rsidRPr="004D75DB" w:rsidRDefault="00C05EC4" w:rsidP="005A5D4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eastAsia="Arial" w:cs="Arial"/>
                <w:b/>
              </w:rPr>
            </w:pPr>
            <w:r w:rsidRPr="004D75DB">
              <w:rPr>
                <w:rFonts w:eastAsia="Arial" w:cs="Arial"/>
                <w:b/>
              </w:rPr>
              <w:t>General information for all interviewees :</w:t>
            </w:r>
          </w:p>
          <w:p w14:paraId="1A461DF2" w14:textId="77777777" w:rsidR="00C05EC4" w:rsidRPr="004D75DB" w:rsidRDefault="00C05EC4" w:rsidP="005A5D4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b/>
              </w:rPr>
            </w:pPr>
            <w:r w:rsidRPr="004D75DB">
              <w:rPr>
                <w:b/>
              </w:rPr>
              <w:t>(Gender)</w:t>
            </w:r>
            <w:r w:rsidRPr="004D75DB">
              <w:rPr>
                <w:b/>
                <w:highlight w:val="green"/>
              </w:rPr>
              <w:t>-&gt; Questionnaire</w:t>
            </w:r>
          </w:p>
          <w:p w14:paraId="0EF786FD" w14:textId="77777777" w:rsidR="00C05EC4" w:rsidRPr="004D75DB" w:rsidRDefault="00C05EC4" w:rsidP="005A5D4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b/>
              </w:rPr>
            </w:pPr>
            <w:r w:rsidRPr="004D75DB">
              <w:rPr>
                <w:b/>
              </w:rPr>
              <w:t xml:space="preserve">Age (years) </w:t>
            </w:r>
            <w:r w:rsidRPr="004D75DB">
              <w:rPr>
                <w:b/>
                <w:highlight w:val="green"/>
              </w:rPr>
              <w:t>-&gt; Questionnaire</w:t>
            </w:r>
          </w:p>
          <w:p w14:paraId="4902429E" w14:textId="77777777" w:rsidR="00C05EC4" w:rsidRPr="004D75DB" w:rsidRDefault="00C05EC4" w:rsidP="005A5D4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b/>
              </w:rPr>
            </w:pPr>
            <w:r w:rsidRPr="004D75DB">
              <w:rPr>
                <w:b/>
              </w:rPr>
              <w:t>Marital Status</w:t>
            </w:r>
          </w:p>
          <w:p w14:paraId="76C295C4" w14:textId="77777777" w:rsidR="00C05EC4" w:rsidRPr="004D75DB" w:rsidRDefault="00C05EC4" w:rsidP="005A5D4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b/>
              </w:rPr>
            </w:pPr>
            <w:r w:rsidRPr="004D75DB">
              <w:rPr>
                <w:b/>
              </w:rPr>
              <w:t>Country of Origin</w:t>
            </w:r>
          </w:p>
          <w:p w14:paraId="21F86F66" w14:textId="77777777" w:rsidR="00C05EC4" w:rsidRPr="004D75DB" w:rsidRDefault="00C05EC4" w:rsidP="005A5D4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b/>
              </w:rPr>
            </w:pPr>
            <w:r w:rsidRPr="004D75DB">
              <w:rPr>
                <w:b/>
              </w:rPr>
              <w:t>Main activity in health</w:t>
            </w:r>
          </w:p>
          <w:p w14:paraId="52D664CF" w14:textId="77777777" w:rsidR="00C05EC4" w:rsidRPr="004D75DB" w:rsidRDefault="00C05EC4" w:rsidP="005A5D4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b/>
              </w:rPr>
            </w:pPr>
            <w:r w:rsidRPr="004D75DB">
              <w:rPr>
                <w:b/>
              </w:rPr>
              <w:t>Name of the associated Health Center</w:t>
            </w:r>
          </w:p>
          <w:p w14:paraId="05E6415A" w14:textId="77777777" w:rsidR="00C05EC4" w:rsidRPr="004D75DB" w:rsidRDefault="00C05EC4" w:rsidP="005A5D41">
            <w:pPr>
              <w:pStyle w:val="ListParagraph"/>
              <w:numPr>
                <w:ilvl w:val="1"/>
                <w:numId w:val="31"/>
              </w:numPr>
              <w:spacing w:after="0" w:line="240" w:lineRule="auto"/>
              <w:jc w:val="both"/>
              <w:rPr>
                <w:rFonts w:cs="Arial"/>
              </w:rPr>
            </w:pPr>
            <w:r w:rsidRPr="004D75DB" w:rsidDel="00F352F8">
              <w:rPr>
                <w:b/>
              </w:rPr>
              <w:t xml:space="preserve"> </w:t>
            </w:r>
            <w:r w:rsidRPr="004D75DB">
              <w:rPr>
                <w:b/>
              </w:rPr>
              <w:t>whom (in household/ outside household such as migrants or NGO…)?</w:t>
            </w:r>
            <w:r w:rsidRPr="004D75DB">
              <w:rPr>
                <w:rFonts w:cs="Arial"/>
              </w:rPr>
              <w:t xml:space="preserve"> P</w:t>
            </w:r>
          </w:p>
          <w:p w14:paraId="6D65DF9A" w14:textId="77777777" w:rsidR="00C05EC4" w:rsidRPr="004D75DB" w:rsidRDefault="00C05EC4" w:rsidP="005A5D4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cs="Arial"/>
              </w:rPr>
            </w:pPr>
            <w:r w:rsidRPr="004D75DB">
              <w:rPr>
                <w:b/>
              </w:rPr>
              <w:t>P</w:t>
            </w:r>
            <w:r w:rsidRPr="004D75DB">
              <w:rPr>
                <w:rFonts w:cs="Arial"/>
              </w:rPr>
              <w:t>lace in the health system -Head of work force- Leader of professional group- Official injection provider-     Unofficial injection provider- Health worker who does not provide injections -</w:t>
            </w:r>
            <w:r w:rsidRPr="004D75DB">
              <w:rPr>
                <w:rFonts w:cs="Arial"/>
                <w:lang w:eastAsia="zh-CN"/>
              </w:rPr>
              <w:t xml:space="preserve"> Not a health worker, but an informal injection provider- Other-</w:t>
            </w:r>
            <w:r w:rsidRPr="004D75DB">
              <w:rPr>
                <w:rFonts w:cs="Arial"/>
              </w:rPr>
              <w:t xml:space="preserve"> Public</w:t>
            </w:r>
            <w:r w:rsidRPr="004D75DB">
              <w:rPr>
                <w:rFonts w:cs="Arial"/>
              </w:rPr>
              <w:tab/>
              <w:t>-private</w:t>
            </w:r>
          </w:p>
          <w:p w14:paraId="784002D7" w14:textId="77777777" w:rsidR="00C05EC4" w:rsidRPr="004D75DB" w:rsidRDefault="00C05EC4" w:rsidP="005A5D4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cs="Arial"/>
              </w:rPr>
            </w:pPr>
            <w:r w:rsidRPr="004D75DB">
              <w:t>Seniority</w:t>
            </w:r>
          </w:p>
          <w:p w14:paraId="4AB9E186" w14:textId="77777777" w:rsidR="00C05EC4" w:rsidRPr="004D75DB" w:rsidRDefault="00C05EC4" w:rsidP="005A5D41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jc w:val="both"/>
              <w:rPr>
                <w:rFonts w:eastAsia="Arial" w:cs="Arial"/>
                <w:b/>
              </w:rPr>
            </w:pPr>
            <w:r w:rsidRPr="004D75DB">
              <w:rPr>
                <w:rFonts w:eastAsia="Arial" w:cs="Arial"/>
                <w:b/>
              </w:rPr>
              <w:t>Political organization and community engagement in the community in which he/she operates.</w:t>
            </w:r>
          </w:p>
          <w:p w14:paraId="580DAF6A" w14:textId="77777777" w:rsidR="00C05EC4" w:rsidRPr="004D75DB" w:rsidRDefault="00C05EC4" w:rsidP="005A5D4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b/>
              </w:rPr>
            </w:pPr>
            <w:r w:rsidRPr="004D75DB">
              <w:rPr>
                <w:b/>
              </w:rPr>
              <w:t>Social history, organization and rifts</w:t>
            </w:r>
          </w:p>
          <w:p w14:paraId="200F5844" w14:textId="77777777" w:rsidR="00C05EC4" w:rsidRPr="004D75DB" w:rsidRDefault="00C05EC4" w:rsidP="005A5D4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b/>
              </w:rPr>
            </w:pPr>
            <w:r w:rsidRPr="004D75DB">
              <w:rPr>
                <w:b/>
              </w:rPr>
              <w:t>Health promotion/community engagement organization</w:t>
            </w:r>
          </w:p>
          <w:p w14:paraId="07B9EB9E" w14:textId="77777777" w:rsidR="00C05EC4" w:rsidRPr="004D75DB" w:rsidRDefault="00C05EC4" w:rsidP="005A5D41">
            <w:pPr>
              <w:pStyle w:val="ListParagraph"/>
              <w:numPr>
                <w:ilvl w:val="1"/>
                <w:numId w:val="31"/>
              </w:numPr>
              <w:spacing w:after="0" w:line="240" w:lineRule="auto"/>
              <w:jc w:val="both"/>
              <w:rPr>
                <w:b/>
              </w:rPr>
            </w:pPr>
            <w:r w:rsidRPr="004D75DB">
              <w:rPr>
                <w:b/>
              </w:rPr>
              <w:t xml:space="preserve">Who are credible leaders and why (i.e. social status, based on what kind of social links/rules?) </w:t>
            </w:r>
          </w:p>
          <w:p w14:paraId="0290C7BF" w14:textId="77777777" w:rsidR="00C05EC4" w:rsidRPr="004D75DB" w:rsidRDefault="00C05EC4" w:rsidP="005A5D41">
            <w:pPr>
              <w:pStyle w:val="ListParagraph"/>
              <w:numPr>
                <w:ilvl w:val="1"/>
                <w:numId w:val="31"/>
              </w:numPr>
              <w:spacing w:after="0" w:line="240" w:lineRule="auto"/>
              <w:jc w:val="both"/>
              <w:rPr>
                <w:b/>
              </w:rPr>
            </w:pPr>
            <w:r w:rsidRPr="004D75DB">
              <w:rPr>
                <w:b/>
              </w:rPr>
              <w:t>Process of involvement (i.e. who decides and why?)</w:t>
            </w:r>
          </w:p>
          <w:p w14:paraId="074B9879" w14:textId="77777777" w:rsidR="00C05EC4" w:rsidRPr="004D75DB" w:rsidRDefault="00C05EC4" w:rsidP="005A5D41">
            <w:pPr>
              <w:pStyle w:val="ListParagraph"/>
              <w:numPr>
                <w:ilvl w:val="1"/>
                <w:numId w:val="31"/>
              </w:numPr>
              <w:spacing w:after="0" w:line="240" w:lineRule="auto"/>
              <w:jc w:val="both"/>
              <w:rPr>
                <w:b/>
              </w:rPr>
            </w:pPr>
            <w:r w:rsidRPr="004D75DB">
              <w:rPr>
                <w:b/>
              </w:rPr>
              <w:t>Compensation (i.e. type and amount? who provides the budget?)</w:t>
            </w:r>
          </w:p>
          <w:p w14:paraId="7A250244" w14:textId="77777777" w:rsidR="00C05EC4" w:rsidRPr="004D75DB" w:rsidRDefault="00C05EC4" w:rsidP="005A5D41">
            <w:pPr>
              <w:pStyle w:val="ListParagraph"/>
              <w:numPr>
                <w:ilvl w:val="1"/>
                <w:numId w:val="31"/>
              </w:numPr>
              <w:spacing w:after="0" w:line="240" w:lineRule="auto"/>
              <w:jc w:val="both"/>
              <w:rPr>
                <w:b/>
              </w:rPr>
            </w:pPr>
            <w:r w:rsidRPr="004D75DB">
              <w:rPr>
                <w:b/>
              </w:rPr>
              <w:t>Role and activities</w:t>
            </w:r>
          </w:p>
          <w:p w14:paraId="78D4F742" w14:textId="77777777" w:rsidR="00C05EC4" w:rsidRPr="004D75DB" w:rsidRDefault="00C05EC4" w:rsidP="005A5D41">
            <w:pPr>
              <w:pStyle w:val="ListParagraph"/>
              <w:numPr>
                <w:ilvl w:val="1"/>
                <w:numId w:val="31"/>
              </w:numPr>
              <w:spacing w:after="0" w:line="240" w:lineRule="auto"/>
              <w:jc w:val="both"/>
              <w:rPr>
                <w:b/>
              </w:rPr>
            </w:pPr>
            <w:r w:rsidRPr="004D75DB">
              <w:rPr>
                <w:b/>
              </w:rPr>
              <w:t xml:space="preserve">Incidence on health practices </w:t>
            </w:r>
          </w:p>
          <w:p w14:paraId="1D1E86C1" w14:textId="77777777" w:rsidR="00C05EC4" w:rsidRPr="004D75DB" w:rsidRDefault="00C05EC4" w:rsidP="00C05EC4">
            <w:pPr>
              <w:pStyle w:val="ListParagraph"/>
              <w:spacing w:after="0" w:line="240" w:lineRule="auto"/>
              <w:ind w:left="2160"/>
              <w:rPr>
                <w:b/>
                <w:szCs w:val="24"/>
              </w:rPr>
            </w:pPr>
          </w:p>
          <w:p w14:paraId="3724639E" w14:textId="77777777" w:rsidR="00C05EC4" w:rsidRPr="004D75DB" w:rsidRDefault="00C05EC4" w:rsidP="00C05EC4">
            <w:pPr>
              <w:pStyle w:val="ListParagraph"/>
              <w:spacing w:after="0" w:line="240" w:lineRule="auto"/>
              <w:ind w:left="1440"/>
              <w:jc w:val="both"/>
              <w:rPr>
                <w:b/>
              </w:rPr>
            </w:pPr>
          </w:p>
          <w:p w14:paraId="0A0E8582" w14:textId="77777777" w:rsidR="00C05EC4" w:rsidRPr="004D75DB" w:rsidRDefault="00C05EC4" w:rsidP="005A5D41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jc w:val="both"/>
              <w:rPr>
                <w:rFonts w:eastAsia="Arial" w:cs="Arial"/>
                <w:b/>
              </w:rPr>
            </w:pPr>
            <w:r w:rsidRPr="004D75DB">
              <w:rPr>
                <w:rFonts w:eastAsia="Arial" w:cs="Arial"/>
                <w:b/>
              </w:rPr>
              <w:t>Vaccines and immunization activities</w:t>
            </w:r>
          </w:p>
          <w:p w14:paraId="6A248F49" w14:textId="77777777" w:rsidR="00C05EC4" w:rsidRPr="004D75DB" w:rsidRDefault="00C05EC4" w:rsidP="005A5D4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b/>
              </w:rPr>
            </w:pPr>
            <w:r w:rsidRPr="004D75DB">
              <w:rPr>
                <w:b/>
              </w:rPr>
              <w:t xml:space="preserve">Perceptions of vaccine </w:t>
            </w:r>
            <w:r w:rsidRPr="004D75DB">
              <w:rPr>
                <w:b/>
              </w:rPr>
              <w:tab/>
            </w:r>
          </w:p>
          <w:p w14:paraId="1799D32A" w14:textId="77777777" w:rsidR="00C05EC4" w:rsidRPr="004D75DB" w:rsidRDefault="00C05EC4" w:rsidP="005A5D41">
            <w:pPr>
              <w:pStyle w:val="ListParagraph"/>
              <w:numPr>
                <w:ilvl w:val="1"/>
                <w:numId w:val="31"/>
              </w:numPr>
              <w:spacing w:after="0" w:line="240" w:lineRule="auto"/>
              <w:jc w:val="both"/>
              <w:rPr>
                <w:b/>
              </w:rPr>
            </w:pPr>
            <w:r w:rsidRPr="004D75DB">
              <w:rPr>
                <w:b/>
              </w:rPr>
              <w:t>How do you feel that vaccines should have a specific target (Depending on target)</w:t>
            </w:r>
          </w:p>
          <w:p w14:paraId="0346BE77" w14:textId="6B2A9B0B" w:rsidR="00C05EC4" w:rsidRPr="004D75DB" w:rsidRDefault="00C05EC4" w:rsidP="005A5D41">
            <w:pPr>
              <w:pStyle w:val="ListParagraph"/>
              <w:numPr>
                <w:ilvl w:val="1"/>
                <w:numId w:val="31"/>
              </w:numPr>
              <w:spacing w:after="0" w:line="240" w:lineRule="auto"/>
              <w:jc w:val="both"/>
              <w:rPr>
                <w:b/>
              </w:rPr>
            </w:pPr>
            <w:r w:rsidRPr="004D75DB">
              <w:rPr>
                <w:b/>
              </w:rPr>
              <w:t xml:space="preserve">How do feel about diseases new vaccines against old vaccines (Depending on </w:t>
            </w:r>
            <w:r w:rsidR="00744716">
              <w:rPr>
                <w:b/>
              </w:rPr>
              <w:t>preventable diseases</w:t>
            </w:r>
            <w:r w:rsidRPr="004D75DB">
              <w:rPr>
                <w:b/>
              </w:rPr>
              <w:t>)</w:t>
            </w:r>
          </w:p>
          <w:p w14:paraId="4C05844A" w14:textId="77777777" w:rsidR="00C05EC4" w:rsidRPr="004D75DB" w:rsidRDefault="00C05EC4" w:rsidP="005A5D4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cs="Arial"/>
              </w:rPr>
            </w:pPr>
            <w:r w:rsidRPr="004D75DB">
              <w:rPr>
                <w:rFonts w:cs="Arial"/>
              </w:rPr>
              <w:t>Perceptions of techniques for immunization</w:t>
            </w:r>
          </w:p>
          <w:p w14:paraId="0AB0F968" w14:textId="77777777" w:rsidR="00C05EC4" w:rsidRPr="004D75DB" w:rsidRDefault="00C05EC4" w:rsidP="005A5D41">
            <w:pPr>
              <w:pStyle w:val="ListParagraph"/>
              <w:numPr>
                <w:ilvl w:val="1"/>
                <w:numId w:val="31"/>
              </w:numPr>
              <w:spacing w:after="0" w:line="240" w:lineRule="auto"/>
              <w:jc w:val="both"/>
              <w:rPr>
                <w:rFonts w:cs="Arial"/>
              </w:rPr>
            </w:pPr>
            <w:r w:rsidRPr="004D75DB">
              <w:rPr>
                <w:rFonts w:cs="Arial"/>
              </w:rPr>
              <w:t xml:space="preserve">What is your perception of syringes versus oral vaccine according to the following elements: safety – efficacity? </w:t>
            </w:r>
          </w:p>
          <w:p w14:paraId="425CD230" w14:textId="77777777" w:rsidR="00C05EC4" w:rsidRPr="004D75DB" w:rsidRDefault="00C05EC4" w:rsidP="005A5D4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contextualSpacing w:val="0"/>
              <w:jc w:val="both"/>
              <w:rPr>
                <w:rFonts w:eastAsia="Arial" w:cstheme="minorHAnsi"/>
              </w:rPr>
            </w:pPr>
            <w:r w:rsidRPr="004D75DB">
              <w:rPr>
                <w:rFonts w:eastAsia="Arial" w:cstheme="minorHAnsi"/>
              </w:rPr>
              <w:t>According to your experiences of immunization activities, could you tell me about the different attitudes of families towards vaccines provided during routine immunization</w:t>
            </w:r>
          </w:p>
          <w:p w14:paraId="7DF8593F" w14:textId="77777777" w:rsidR="00C05EC4" w:rsidRPr="004D75DB" w:rsidRDefault="00C05EC4" w:rsidP="005A5D4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contextualSpacing w:val="0"/>
              <w:jc w:val="both"/>
              <w:rPr>
                <w:rFonts w:cstheme="minorHAnsi"/>
              </w:rPr>
            </w:pPr>
            <w:r w:rsidRPr="004D75DB">
              <w:rPr>
                <w:rFonts w:eastAsia="Arial" w:cstheme="minorHAnsi"/>
              </w:rPr>
              <w:t>What are the families' perceptions of immunization activities and their motives for vaccine refusal or acceptance?</w:t>
            </w:r>
          </w:p>
          <w:p w14:paraId="3B84AF9C" w14:textId="77777777" w:rsidR="00C05EC4" w:rsidRPr="004D75DB" w:rsidRDefault="00C05EC4" w:rsidP="005A5D4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contextualSpacing w:val="0"/>
              <w:jc w:val="both"/>
              <w:rPr>
                <w:rFonts w:cstheme="minorHAnsi"/>
              </w:rPr>
            </w:pPr>
            <w:r w:rsidRPr="004D75DB">
              <w:rPr>
                <w:rFonts w:eastAsia="Arial" w:cstheme="minorHAnsi"/>
              </w:rPr>
              <w:t>What are the Influence of technique ( needle versus oral or other and routine versus campaigns)</w:t>
            </w:r>
          </w:p>
          <w:p w14:paraId="6C51D8E6" w14:textId="77777777" w:rsidR="00C05EC4" w:rsidRPr="004D75DB" w:rsidRDefault="00C05EC4" w:rsidP="005A5D4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contextualSpacing w:val="0"/>
              <w:jc w:val="both"/>
              <w:rPr>
                <w:rFonts w:cstheme="minorHAnsi"/>
              </w:rPr>
            </w:pPr>
            <w:r w:rsidRPr="004D75DB">
              <w:rPr>
                <w:rFonts w:eastAsia="Arial" w:cstheme="minorHAnsi"/>
              </w:rPr>
              <w:t xml:space="preserve">Does the content of vaccine appear important? What criteria are used to evaluate the vaccines’ efficiency and safety? </w:t>
            </w:r>
          </w:p>
          <w:p w14:paraId="1AFAD89B" w14:textId="77777777" w:rsidR="00C05EC4" w:rsidRPr="004D75DB" w:rsidRDefault="00C05EC4" w:rsidP="00C05EC4">
            <w:pPr>
              <w:spacing w:after="0" w:line="240" w:lineRule="auto"/>
              <w:jc w:val="both"/>
              <w:rPr>
                <w:rFonts w:eastAsia="Arial" w:cstheme="minorHAnsi"/>
              </w:rPr>
            </w:pPr>
          </w:p>
          <w:p w14:paraId="24547F43" w14:textId="77777777" w:rsidR="00C05EC4" w:rsidRPr="004D75DB" w:rsidRDefault="00C05EC4" w:rsidP="005A5D4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eastAsia="Arial" w:cstheme="minorHAnsi"/>
                <w:b/>
              </w:rPr>
            </w:pPr>
            <w:r w:rsidRPr="004D75DB">
              <w:rPr>
                <w:rFonts w:eastAsia="Arial" w:cstheme="minorHAnsi"/>
                <w:b/>
              </w:rPr>
              <w:t>FOR Oral Cholera Vaccine (Shanchol) in particular</w:t>
            </w:r>
          </w:p>
          <w:p w14:paraId="58A2F5B8" w14:textId="77777777" w:rsidR="00C05EC4" w:rsidRPr="004D75DB" w:rsidRDefault="00C05EC4" w:rsidP="005A5D4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eastAsia="Arial" w:cstheme="minorHAnsi"/>
              </w:rPr>
            </w:pPr>
            <w:r w:rsidRPr="004D75DB">
              <w:rPr>
                <w:rFonts w:eastAsia="Arial" w:cstheme="minorHAnsi"/>
              </w:rPr>
              <w:t xml:space="preserve">According to you, what are the advantages and drawbacks of OCV? </w:t>
            </w:r>
          </w:p>
          <w:p w14:paraId="7EB97F83" w14:textId="77777777" w:rsidR="00C05EC4" w:rsidRPr="004D75DB" w:rsidRDefault="00C05EC4" w:rsidP="00C05EC4">
            <w:pPr>
              <w:pStyle w:val="ListParagraph"/>
              <w:spacing w:after="0" w:line="240" w:lineRule="auto"/>
              <w:ind w:left="1485"/>
              <w:contextualSpacing w:val="0"/>
              <w:jc w:val="both"/>
              <w:rPr>
                <w:rFonts w:cstheme="minorHAnsi"/>
                <w:i/>
              </w:rPr>
            </w:pPr>
          </w:p>
          <w:p w14:paraId="2D5DC578" w14:textId="77777777" w:rsidR="00C05EC4" w:rsidRPr="004D75DB" w:rsidRDefault="00C05EC4" w:rsidP="005A5D4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contextualSpacing w:val="0"/>
              <w:jc w:val="both"/>
              <w:rPr>
                <w:rFonts w:cstheme="minorHAnsi"/>
                <w:i/>
              </w:rPr>
            </w:pPr>
            <w:r w:rsidRPr="004D75DB">
              <w:rPr>
                <w:rFonts w:eastAsia="Arial" w:cstheme="minorHAnsi"/>
                <w:i/>
                <w:iCs/>
              </w:rPr>
              <w:t xml:space="preserve">How does it compare in regards to </w:t>
            </w:r>
          </w:p>
          <w:p w14:paraId="016D5042" w14:textId="77777777" w:rsidR="00C05EC4" w:rsidRPr="004D75DB" w:rsidRDefault="00C05EC4" w:rsidP="005A5D4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eastAsia="Arial" w:cstheme="minorHAnsi"/>
              </w:rPr>
            </w:pPr>
            <w:r w:rsidRPr="004D75DB">
              <w:rPr>
                <w:rFonts w:eastAsia="Arial" w:cstheme="minorHAnsi"/>
              </w:rPr>
              <w:t>Vaccine administration technique and ease of use?</w:t>
            </w:r>
          </w:p>
          <w:p w14:paraId="59ACA846" w14:textId="77777777" w:rsidR="00C05EC4" w:rsidRPr="004D75DB" w:rsidRDefault="00C05EC4" w:rsidP="005A5D4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eastAsia="Arial" w:cstheme="minorHAnsi"/>
              </w:rPr>
            </w:pPr>
            <w:r w:rsidRPr="004D75DB">
              <w:rPr>
                <w:rFonts w:eastAsia="Arial" w:cstheme="minorHAnsi"/>
              </w:rPr>
              <w:t xml:space="preserve">vaccine preparation and anxiety </w:t>
            </w:r>
          </w:p>
          <w:p w14:paraId="4FC07D64" w14:textId="77777777" w:rsidR="00C05EC4" w:rsidRPr="004D75DB" w:rsidRDefault="00C05EC4" w:rsidP="005A5D41">
            <w:pPr>
              <w:pStyle w:val="ListParagraph"/>
              <w:numPr>
                <w:ilvl w:val="0"/>
                <w:numId w:val="31"/>
              </w:numPr>
              <w:spacing w:line="240" w:lineRule="auto"/>
              <w:jc w:val="both"/>
              <w:rPr>
                <w:rFonts w:cstheme="minorHAnsi"/>
              </w:rPr>
            </w:pPr>
            <w:r w:rsidRPr="004D75DB">
              <w:rPr>
                <w:rFonts w:eastAsia="Arial" w:cstheme="minorHAnsi"/>
              </w:rPr>
              <w:t>safety issues such as AEFI and waste management</w:t>
            </w:r>
            <w:r w:rsidRPr="004D75DB">
              <w:rPr>
                <w:rFonts w:cstheme="minorHAnsi"/>
              </w:rPr>
              <w:t xml:space="preserve"> </w:t>
            </w:r>
          </w:p>
          <w:p w14:paraId="26974337" w14:textId="77777777" w:rsidR="00C05EC4" w:rsidRPr="004D75DB" w:rsidRDefault="00C05EC4" w:rsidP="005A5D41">
            <w:pPr>
              <w:pStyle w:val="ListParagraph"/>
              <w:numPr>
                <w:ilvl w:val="0"/>
                <w:numId w:val="31"/>
              </w:numPr>
              <w:spacing w:line="240" w:lineRule="auto"/>
              <w:jc w:val="both"/>
              <w:rPr>
                <w:rFonts w:cstheme="minorHAnsi"/>
              </w:rPr>
            </w:pPr>
            <w:r w:rsidRPr="004D75DB">
              <w:rPr>
                <w:rFonts w:cstheme="minorHAnsi"/>
              </w:rPr>
              <w:lastRenderedPageBreak/>
              <w:t>What are your expectations regarding the OCV efficiency when it comes to</w:t>
            </w:r>
          </w:p>
          <w:p w14:paraId="13FA5F50" w14:textId="77777777" w:rsidR="00C05EC4" w:rsidRPr="004D75DB" w:rsidRDefault="00C05EC4" w:rsidP="005A5D41">
            <w:pPr>
              <w:pStyle w:val="ListParagraph"/>
              <w:numPr>
                <w:ilvl w:val="3"/>
                <w:numId w:val="31"/>
              </w:numPr>
              <w:spacing w:line="240" w:lineRule="auto"/>
              <w:jc w:val="both"/>
              <w:rPr>
                <w:rFonts w:cstheme="minorHAnsi"/>
              </w:rPr>
            </w:pPr>
            <w:r w:rsidRPr="004D75DB">
              <w:rPr>
                <w:rFonts w:cstheme="minorHAnsi"/>
              </w:rPr>
              <w:t>wastage and lost opportunities for vaccination</w:t>
            </w:r>
          </w:p>
          <w:p w14:paraId="07273ABC" w14:textId="77777777" w:rsidR="00C05EC4" w:rsidRPr="004D75DB" w:rsidRDefault="00C05EC4" w:rsidP="005A5D41">
            <w:pPr>
              <w:pStyle w:val="ListParagraph"/>
              <w:numPr>
                <w:ilvl w:val="3"/>
                <w:numId w:val="31"/>
              </w:numPr>
              <w:spacing w:line="240" w:lineRule="auto"/>
              <w:jc w:val="both"/>
              <w:rPr>
                <w:rFonts w:cstheme="minorHAnsi"/>
              </w:rPr>
            </w:pPr>
            <w:r w:rsidRPr="004D75DB">
              <w:rPr>
                <w:rFonts w:cstheme="minorHAnsi"/>
              </w:rPr>
              <w:t>logistic issues, including storage and transport</w:t>
            </w:r>
          </w:p>
          <w:p w14:paraId="0704FA65" w14:textId="77777777" w:rsidR="00C05EC4" w:rsidRPr="004D75DB" w:rsidRDefault="00C05EC4" w:rsidP="005A5D41">
            <w:pPr>
              <w:pStyle w:val="ListParagraph"/>
              <w:numPr>
                <w:ilvl w:val="3"/>
                <w:numId w:val="31"/>
              </w:numPr>
              <w:spacing w:line="240" w:lineRule="auto"/>
              <w:jc w:val="both"/>
              <w:rPr>
                <w:rFonts w:cstheme="minorHAnsi"/>
              </w:rPr>
            </w:pPr>
            <w:r w:rsidRPr="004D75DB">
              <w:rPr>
                <w:rFonts w:cstheme="minorHAnsi"/>
              </w:rPr>
              <w:t>Impact of untrained health workers recruitment</w:t>
            </w:r>
          </w:p>
          <w:p w14:paraId="65069BBA" w14:textId="77777777" w:rsidR="00C05EC4" w:rsidRPr="004D75DB" w:rsidRDefault="00C05EC4" w:rsidP="00C05EC4">
            <w:pPr>
              <w:pStyle w:val="ListParagraph"/>
              <w:spacing w:after="0" w:line="240" w:lineRule="auto"/>
              <w:ind w:left="2387"/>
              <w:jc w:val="both"/>
              <w:rPr>
                <w:rFonts w:eastAsia="Arial" w:cstheme="minorHAnsi"/>
              </w:rPr>
            </w:pPr>
          </w:p>
          <w:p w14:paraId="499120C3" w14:textId="77777777" w:rsidR="00C05EC4" w:rsidRPr="004D75DB" w:rsidRDefault="00C05EC4" w:rsidP="00C05EC4">
            <w:pPr>
              <w:pStyle w:val="ListParagraph"/>
              <w:spacing w:after="0" w:line="240" w:lineRule="auto"/>
              <w:ind w:left="1845"/>
              <w:contextualSpacing w:val="0"/>
              <w:jc w:val="both"/>
              <w:rPr>
                <w:rFonts w:cstheme="minorHAnsi"/>
              </w:rPr>
            </w:pPr>
          </w:p>
          <w:p w14:paraId="5FA2ABC9" w14:textId="77777777" w:rsidR="00C05EC4" w:rsidRPr="004D75DB" w:rsidRDefault="00C05EC4" w:rsidP="005A5D4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4D75DB">
              <w:rPr>
                <w:rFonts w:cstheme="minorHAnsi"/>
              </w:rPr>
              <w:t>What constraints do you think might make families avoid health services or not attend vaccination sessions?</w:t>
            </w:r>
          </w:p>
          <w:p w14:paraId="7EA51AC7" w14:textId="77777777" w:rsidR="00C05EC4" w:rsidRPr="004D75DB" w:rsidRDefault="00C05EC4" w:rsidP="005A5D4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contextualSpacing w:val="0"/>
              <w:jc w:val="both"/>
              <w:rPr>
                <w:rFonts w:cstheme="minorHAnsi"/>
              </w:rPr>
            </w:pPr>
            <w:r w:rsidRPr="004D75DB">
              <w:rPr>
                <w:rFonts w:eastAsia="Arial" w:cstheme="minorHAnsi"/>
              </w:rPr>
              <w:t>Do you encounter</w:t>
            </w:r>
            <w:r w:rsidRPr="004D75DB">
              <w:rPr>
                <w:rFonts w:eastAsia="Arial" w:cstheme="minorHAnsi"/>
                <w:i/>
                <w:iCs/>
              </w:rPr>
              <w:t xml:space="preserve"> o</w:t>
            </w:r>
            <w:r w:rsidRPr="004D75DB">
              <w:rPr>
                <w:rFonts w:eastAsia="Arial" w:cstheme="minorHAnsi"/>
              </w:rPr>
              <w:t xml:space="preserve">rganizational, distribution of infrastructures constraints? </w:t>
            </w:r>
          </w:p>
          <w:p w14:paraId="1F013F8D" w14:textId="77777777" w:rsidR="00C05EC4" w:rsidRPr="004D75DB" w:rsidRDefault="00C05EC4" w:rsidP="005A5D41">
            <w:pPr>
              <w:pStyle w:val="ListParagraph"/>
              <w:numPr>
                <w:ilvl w:val="0"/>
                <w:numId w:val="31"/>
              </w:numPr>
              <w:jc w:val="both"/>
              <w:rPr>
                <w:rFonts w:eastAsia="Arial" w:cstheme="minorHAnsi"/>
              </w:rPr>
            </w:pPr>
            <w:r w:rsidRPr="004D75DB">
              <w:rPr>
                <w:rFonts w:eastAsia="Arial" w:cstheme="minorHAnsi"/>
              </w:rPr>
              <w:t xml:space="preserve">Do you encounter constraints in terms of - Distance and transport- Decision-making process at home -Cost </w:t>
            </w:r>
          </w:p>
          <w:p w14:paraId="0DEFD66C" w14:textId="77777777" w:rsidR="00C05EC4" w:rsidRPr="004D75DB" w:rsidRDefault="00C05EC4" w:rsidP="005A5D4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4D75DB">
              <w:rPr>
                <w:rFonts w:eastAsia="Arial" w:cstheme="minorHAnsi"/>
              </w:rPr>
              <w:t xml:space="preserve">Do you encounter Health teams’ organization and social factors such as – language barriers- communication difficulties between staff and families </w:t>
            </w:r>
          </w:p>
          <w:p w14:paraId="4501AAAD" w14:textId="77777777" w:rsidR="00C05EC4" w:rsidRPr="004D75DB" w:rsidRDefault="00C05EC4" w:rsidP="005A5D4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4D75DB">
              <w:rPr>
                <w:rFonts w:cstheme="minorHAnsi"/>
                <w:b/>
              </w:rPr>
              <w:t>In your opinion, which is the best delivery strategies for vaccine</w:t>
            </w:r>
          </w:p>
          <w:p w14:paraId="6BFD8696" w14:textId="77777777" w:rsidR="00C05EC4" w:rsidRPr="004D75DB" w:rsidRDefault="00C05EC4" w:rsidP="005A5D41">
            <w:pPr>
              <w:pStyle w:val="ListParagraph"/>
              <w:numPr>
                <w:ilvl w:val="1"/>
                <w:numId w:val="31"/>
              </w:numPr>
              <w:spacing w:after="0" w:line="240" w:lineRule="auto"/>
              <w:jc w:val="both"/>
              <w:rPr>
                <w:rFonts w:cstheme="minorHAnsi"/>
                <w:b/>
              </w:rPr>
            </w:pPr>
            <w:r w:rsidRPr="004D75DB">
              <w:rPr>
                <w:rFonts w:cstheme="minorHAnsi"/>
                <w:b/>
              </w:rPr>
              <w:t xml:space="preserve">Routine versus campaign </w:t>
            </w:r>
          </w:p>
          <w:p w14:paraId="78211D3A" w14:textId="77777777" w:rsidR="00C05EC4" w:rsidRPr="004D75DB" w:rsidRDefault="00C05EC4" w:rsidP="005A5D41">
            <w:pPr>
              <w:pStyle w:val="ListParagraph"/>
              <w:numPr>
                <w:ilvl w:val="1"/>
                <w:numId w:val="31"/>
              </w:numPr>
              <w:spacing w:after="0" w:line="240" w:lineRule="auto"/>
              <w:jc w:val="both"/>
              <w:rPr>
                <w:rFonts w:cstheme="minorHAnsi"/>
                <w:b/>
              </w:rPr>
            </w:pPr>
            <w:r w:rsidRPr="004D75DB">
              <w:rPr>
                <w:rFonts w:cstheme="minorHAnsi"/>
                <w:b/>
              </w:rPr>
              <w:t xml:space="preserve">Fixed versus mobile (preferable site to be cited) </w:t>
            </w:r>
          </w:p>
          <w:p w14:paraId="296B3A46" w14:textId="77777777" w:rsidR="00C05EC4" w:rsidRPr="004D75DB" w:rsidRDefault="00C05EC4" w:rsidP="005A5D41">
            <w:pPr>
              <w:pStyle w:val="ListParagraph"/>
              <w:numPr>
                <w:ilvl w:val="1"/>
                <w:numId w:val="31"/>
              </w:numPr>
              <w:spacing w:after="0" w:line="240" w:lineRule="auto"/>
              <w:jc w:val="both"/>
              <w:rPr>
                <w:rFonts w:cstheme="minorHAnsi"/>
                <w:b/>
              </w:rPr>
            </w:pPr>
            <w:r w:rsidRPr="004D75DB">
              <w:rPr>
                <w:rFonts w:cstheme="minorHAnsi"/>
                <w:b/>
              </w:rPr>
              <w:t>Health workers versus volunteers</w:t>
            </w:r>
          </w:p>
          <w:p w14:paraId="11A7612E" w14:textId="77777777" w:rsidR="00C05EC4" w:rsidRPr="004D75DB" w:rsidRDefault="00C05EC4" w:rsidP="005A5D41">
            <w:pPr>
              <w:pStyle w:val="ListParagraph"/>
              <w:numPr>
                <w:ilvl w:val="1"/>
                <w:numId w:val="31"/>
              </w:numPr>
              <w:spacing w:after="0" w:line="240" w:lineRule="auto"/>
              <w:jc w:val="both"/>
              <w:rPr>
                <w:rFonts w:cstheme="minorHAnsi"/>
                <w:b/>
              </w:rPr>
            </w:pPr>
            <w:r w:rsidRPr="004D75DB">
              <w:rPr>
                <w:rFonts w:cstheme="minorHAnsi"/>
                <w:b/>
              </w:rPr>
              <w:t>Time for campaign (i.e. period during the year, day during the week, moment during the day)</w:t>
            </w:r>
          </w:p>
          <w:p w14:paraId="5D47DBB4" w14:textId="77777777" w:rsidR="00C05EC4" w:rsidRPr="004D75DB" w:rsidRDefault="00C05EC4" w:rsidP="005A5D41">
            <w:pPr>
              <w:pStyle w:val="ListParagraph"/>
              <w:numPr>
                <w:ilvl w:val="1"/>
                <w:numId w:val="31"/>
              </w:numPr>
              <w:spacing w:after="0" w:line="240" w:lineRule="auto"/>
              <w:jc w:val="both"/>
              <w:rPr>
                <w:rFonts w:cstheme="minorHAnsi"/>
                <w:b/>
              </w:rPr>
            </w:pPr>
            <w:r w:rsidRPr="004D75DB">
              <w:rPr>
                <w:rFonts w:cstheme="minorHAnsi"/>
                <w:b/>
              </w:rPr>
              <w:t>As a professional who knows vaccines and the communities, what do you think of:</w:t>
            </w:r>
          </w:p>
          <w:p w14:paraId="28C478DC" w14:textId="77777777" w:rsidR="00C05EC4" w:rsidRPr="004D75DB" w:rsidRDefault="00C05EC4" w:rsidP="005A5D41">
            <w:pPr>
              <w:pStyle w:val="ListParagraph"/>
              <w:numPr>
                <w:ilvl w:val="3"/>
                <w:numId w:val="31"/>
              </w:numPr>
              <w:spacing w:after="0" w:line="240" w:lineRule="auto"/>
              <w:jc w:val="both"/>
              <w:rPr>
                <w:rFonts w:cstheme="minorHAnsi"/>
                <w:b/>
              </w:rPr>
            </w:pPr>
            <w:r w:rsidRPr="004D75DB">
              <w:rPr>
                <w:rFonts w:cstheme="minorHAnsi"/>
                <w:b/>
              </w:rPr>
              <w:t>Classic Two rounds strategy vs Self Administration.  Problems and strenghts</w:t>
            </w:r>
          </w:p>
          <w:p w14:paraId="145D5C0D" w14:textId="77777777" w:rsidR="00C05EC4" w:rsidRPr="004D75DB" w:rsidRDefault="00C05EC4" w:rsidP="005A5D41">
            <w:pPr>
              <w:pStyle w:val="ListParagraph"/>
              <w:numPr>
                <w:ilvl w:val="3"/>
                <w:numId w:val="31"/>
              </w:numPr>
              <w:spacing w:after="0" w:line="240" w:lineRule="auto"/>
              <w:jc w:val="both"/>
              <w:rPr>
                <w:rFonts w:cstheme="minorHAnsi"/>
                <w:b/>
              </w:rPr>
            </w:pPr>
            <w:r w:rsidRPr="004D75DB">
              <w:rPr>
                <w:rFonts w:cstheme="minorHAnsi"/>
                <w:b/>
              </w:rPr>
              <w:t>Classic Two rounds strategy vs administration via community leaders. Problems and strenghts</w:t>
            </w:r>
          </w:p>
          <w:p w14:paraId="5CA1272D" w14:textId="77777777" w:rsidR="00C05EC4" w:rsidRPr="004D75DB" w:rsidRDefault="00C05EC4" w:rsidP="005A5D41">
            <w:pPr>
              <w:pStyle w:val="ListParagraph"/>
              <w:numPr>
                <w:ilvl w:val="3"/>
                <w:numId w:val="31"/>
              </w:numPr>
              <w:spacing w:after="0" w:line="240" w:lineRule="auto"/>
              <w:jc w:val="both"/>
              <w:rPr>
                <w:rFonts w:cstheme="minorHAnsi"/>
                <w:b/>
              </w:rPr>
            </w:pPr>
            <w:r w:rsidRPr="004D75DB">
              <w:rPr>
                <w:rFonts w:cstheme="minorHAnsi"/>
                <w:b/>
              </w:rPr>
              <w:t>Self Administration VS administration via community leader. Problems and strenghts</w:t>
            </w:r>
          </w:p>
          <w:p w14:paraId="2D68DBFD" w14:textId="77777777" w:rsidR="00C05EC4" w:rsidRPr="004D75DB" w:rsidRDefault="00C05EC4" w:rsidP="00C05EC4">
            <w:pPr>
              <w:pStyle w:val="ListParagraph"/>
              <w:spacing w:after="0" w:line="240" w:lineRule="auto"/>
              <w:ind w:left="1440"/>
              <w:jc w:val="both"/>
              <w:rPr>
                <w:rFonts w:cstheme="minorHAnsi"/>
                <w:b/>
              </w:rPr>
            </w:pPr>
          </w:p>
          <w:p w14:paraId="7B0B275E" w14:textId="5689D8CF" w:rsidR="00C05EC4" w:rsidRPr="00744716" w:rsidRDefault="00C05EC4" w:rsidP="00744716">
            <w:pPr>
              <w:pStyle w:val="ListParagraph"/>
              <w:numPr>
                <w:ilvl w:val="0"/>
                <w:numId w:val="32"/>
              </w:numPr>
              <w:jc w:val="both"/>
              <w:rPr>
                <w:rFonts w:cstheme="minorHAnsi"/>
                <w:b/>
              </w:rPr>
            </w:pPr>
            <w:r w:rsidRPr="004D75DB">
              <w:rPr>
                <w:rFonts w:cstheme="minorHAnsi"/>
                <w:b/>
              </w:rPr>
              <w:t xml:space="preserve">Logistics and monitoring </w:t>
            </w:r>
          </w:p>
          <w:p w14:paraId="75F23EA6" w14:textId="77777777" w:rsidR="00C05EC4" w:rsidRPr="004D75DB" w:rsidRDefault="00C05EC4" w:rsidP="005A5D41">
            <w:pPr>
              <w:pStyle w:val="ListParagraph"/>
              <w:numPr>
                <w:ilvl w:val="0"/>
                <w:numId w:val="40"/>
              </w:numPr>
              <w:spacing w:line="240" w:lineRule="auto"/>
              <w:rPr>
                <w:rFonts w:cstheme="minorHAnsi"/>
              </w:rPr>
            </w:pPr>
            <w:r w:rsidRPr="004D75DB">
              <w:rPr>
                <w:rFonts w:cstheme="minorHAnsi"/>
                <w:iCs/>
              </w:rPr>
              <w:t>General logistics</w:t>
            </w:r>
          </w:p>
          <w:p w14:paraId="695A7018" w14:textId="77777777" w:rsidR="00C05EC4" w:rsidRPr="004D75DB" w:rsidRDefault="00C05EC4" w:rsidP="005A5D41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cstheme="minorHAnsi"/>
              </w:rPr>
            </w:pPr>
            <w:r w:rsidRPr="004D75DB">
              <w:rPr>
                <w:rFonts w:cstheme="minorHAnsi"/>
              </w:rPr>
              <w:t>Where do you keep your stock?</w:t>
            </w:r>
          </w:p>
          <w:p w14:paraId="4D8B4A6B" w14:textId="77777777" w:rsidR="00C05EC4" w:rsidRPr="004D75DB" w:rsidRDefault="00C05EC4" w:rsidP="005A5D41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cstheme="minorHAnsi"/>
              </w:rPr>
            </w:pPr>
            <w:r w:rsidRPr="004D75DB">
              <w:rPr>
                <w:rFonts w:cstheme="minorHAnsi"/>
              </w:rPr>
              <w:t>How much storage do you have?</w:t>
            </w:r>
          </w:p>
          <w:p w14:paraId="73B2D4D1" w14:textId="77777777" w:rsidR="00C05EC4" w:rsidRPr="004D75DB" w:rsidRDefault="00C05EC4" w:rsidP="005A5D41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cstheme="minorHAnsi"/>
              </w:rPr>
            </w:pPr>
            <w:r w:rsidRPr="004D75DB">
              <w:rPr>
                <w:rFonts w:cstheme="minorHAnsi"/>
              </w:rPr>
              <w:t xml:space="preserve">What type of vaccine do you carry? </w:t>
            </w:r>
          </w:p>
          <w:p w14:paraId="2E9B4FFC" w14:textId="77777777" w:rsidR="00C05EC4" w:rsidRPr="004D75DB" w:rsidRDefault="00C05EC4" w:rsidP="005A5D41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cstheme="minorHAnsi"/>
              </w:rPr>
            </w:pPr>
            <w:r w:rsidRPr="004D75DB">
              <w:rPr>
                <w:rFonts w:cstheme="minorHAnsi"/>
              </w:rPr>
              <w:t xml:space="preserve">How large is your stockpile? </w:t>
            </w:r>
          </w:p>
          <w:p w14:paraId="17584C58" w14:textId="77777777" w:rsidR="00C05EC4" w:rsidRPr="004D75DB" w:rsidRDefault="00C05EC4" w:rsidP="005A5D41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cstheme="minorHAnsi"/>
              </w:rPr>
            </w:pPr>
            <w:r w:rsidRPr="004D75DB">
              <w:rPr>
                <w:rFonts w:cstheme="minorHAnsi"/>
              </w:rPr>
              <w:t>Which health center do you depend on for receiving the need vaccine?</w:t>
            </w:r>
          </w:p>
          <w:p w14:paraId="31757E9F" w14:textId="77777777" w:rsidR="00C05EC4" w:rsidRPr="004D75DB" w:rsidRDefault="00C05EC4" w:rsidP="005A5D41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cstheme="minorHAnsi"/>
              </w:rPr>
            </w:pPr>
            <w:r w:rsidRPr="004D75DB">
              <w:rPr>
                <w:rFonts w:cstheme="minorHAnsi"/>
              </w:rPr>
              <w:t xml:space="preserve">How often do you get stocks? </w:t>
            </w:r>
          </w:p>
          <w:p w14:paraId="03876B83" w14:textId="77777777" w:rsidR="00C05EC4" w:rsidRPr="004D75DB" w:rsidRDefault="00C05EC4" w:rsidP="005A5D41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cstheme="minorHAnsi"/>
              </w:rPr>
            </w:pPr>
            <w:r w:rsidRPr="004D75DB">
              <w:rPr>
                <w:rFonts w:cstheme="minorHAnsi"/>
              </w:rPr>
              <w:t xml:space="preserve">How large is your refrigerated room? </w:t>
            </w:r>
          </w:p>
          <w:p w14:paraId="7D343A95" w14:textId="77777777" w:rsidR="00C05EC4" w:rsidRPr="004D75DB" w:rsidRDefault="00C05EC4" w:rsidP="005A5D41">
            <w:pPr>
              <w:pStyle w:val="ListParagraph"/>
              <w:numPr>
                <w:ilvl w:val="0"/>
                <w:numId w:val="42"/>
              </w:numPr>
              <w:spacing w:line="240" w:lineRule="auto"/>
              <w:rPr>
                <w:rFonts w:cstheme="minorHAnsi"/>
              </w:rPr>
            </w:pPr>
            <w:r w:rsidRPr="004D75DB">
              <w:rPr>
                <w:rFonts w:cstheme="minorHAnsi"/>
              </w:rPr>
              <w:t xml:space="preserve">OCV And Logistics </w:t>
            </w:r>
          </w:p>
          <w:p w14:paraId="57B85698" w14:textId="77777777" w:rsidR="00C05EC4" w:rsidRPr="004D75DB" w:rsidRDefault="00C05EC4" w:rsidP="005A5D41">
            <w:pPr>
              <w:pStyle w:val="ListParagraph"/>
              <w:numPr>
                <w:ilvl w:val="0"/>
                <w:numId w:val="42"/>
              </w:numPr>
              <w:spacing w:line="240" w:lineRule="auto"/>
              <w:rPr>
                <w:rFonts w:cstheme="minorHAnsi"/>
              </w:rPr>
            </w:pPr>
            <w:r w:rsidRPr="004D75DB">
              <w:rPr>
                <w:rFonts w:cstheme="minorHAnsi"/>
              </w:rPr>
              <w:t>Transportation</w:t>
            </w:r>
          </w:p>
          <w:p w14:paraId="55DEF7C8" w14:textId="77777777" w:rsidR="00C05EC4" w:rsidRPr="004D75DB" w:rsidRDefault="00C05EC4" w:rsidP="005A5D41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cstheme="minorHAnsi"/>
              </w:rPr>
            </w:pPr>
            <w:r w:rsidRPr="004D75DB">
              <w:rPr>
                <w:rFonts w:cstheme="minorHAnsi"/>
              </w:rPr>
              <w:t xml:space="preserve">How do you make sure there is a minimal amount of breakages is limited during the transportation of the vials? </w:t>
            </w:r>
          </w:p>
          <w:p w14:paraId="65D4A971" w14:textId="77777777" w:rsidR="00C05EC4" w:rsidRPr="004D75DB" w:rsidRDefault="00C05EC4" w:rsidP="005A5D41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cstheme="minorHAnsi"/>
              </w:rPr>
            </w:pPr>
            <w:r w:rsidRPr="004D75DB">
              <w:rPr>
                <w:rFonts w:cstheme="minorHAnsi"/>
              </w:rPr>
              <w:t xml:space="preserve">Do you have contingency plans, ie, do you plan for additional vials in case of breakages? </w:t>
            </w:r>
          </w:p>
          <w:p w14:paraId="2A754292" w14:textId="77777777" w:rsidR="00C05EC4" w:rsidRPr="004D75DB" w:rsidRDefault="00C05EC4" w:rsidP="005A5D41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cstheme="minorHAnsi"/>
              </w:rPr>
            </w:pPr>
            <w:r w:rsidRPr="004D75DB">
              <w:rPr>
                <w:rFonts w:cstheme="minorHAnsi"/>
              </w:rPr>
              <w:t>How do you usually insure to maintain the cold chain during transportation?</w:t>
            </w:r>
          </w:p>
          <w:p w14:paraId="6F87B1CE" w14:textId="77777777" w:rsidR="00C05EC4" w:rsidRPr="004D75DB" w:rsidRDefault="00C05EC4" w:rsidP="005A5D41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cstheme="minorHAnsi"/>
                <w:i/>
              </w:rPr>
            </w:pPr>
            <w:r w:rsidRPr="004D75DB">
              <w:rPr>
                <w:rFonts w:cstheme="minorHAnsi"/>
              </w:rPr>
              <w:t xml:space="preserve">Did you </w:t>
            </w:r>
            <w:r w:rsidRPr="004D75DB">
              <w:rPr>
                <w:rFonts w:cstheme="minorHAnsi"/>
                <w:i/>
              </w:rPr>
              <w:t xml:space="preserve">have cases of frozen vials? </w:t>
            </w:r>
          </w:p>
          <w:p w14:paraId="43BD12B6" w14:textId="77777777" w:rsidR="00C05EC4" w:rsidRPr="004D75DB" w:rsidRDefault="00C05EC4" w:rsidP="005A5D41">
            <w:pPr>
              <w:pStyle w:val="ListParagraph"/>
              <w:numPr>
                <w:ilvl w:val="0"/>
                <w:numId w:val="42"/>
              </w:numPr>
              <w:spacing w:line="240" w:lineRule="auto"/>
              <w:rPr>
                <w:rFonts w:cstheme="minorHAnsi"/>
                <w:i/>
              </w:rPr>
            </w:pPr>
            <w:r w:rsidRPr="004D75DB">
              <w:rPr>
                <w:rFonts w:cstheme="minorHAnsi"/>
                <w:i/>
              </w:rPr>
              <w:t>Quality monitoring</w:t>
            </w:r>
          </w:p>
          <w:p w14:paraId="4783B917" w14:textId="77777777" w:rsidR="00C05EC4" w:rsidRPr="004D75DB" w:rsidRDefault="00C05EC4" w:rsidP="005A5D41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cstheme="minorHAnsi"/>
              </w:rPr>
            </w:pPr>
            <w:r w:rsidRPr="004D75DB">
              <w:rPr>
                <w:rFonts w:cstheme="minorHAnsi"/>
              </w:rPr>
              <w:t xml:space="preserve">Do you find the vial monitor easy to read and trustworthy? </w:t>
            </w:r>
          </w:p>
          <w:p w14:paraId="2360938E" w14:textId="77777777" w:rsidR="00C05EC4" w:rsidRPr="004D75DB" w:rsidRDefault="00C05EC4" w:rsidP="005A5D41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cstheme="minorHAnsi"/>
              </w:rPr>
            </w:pPr>
            <w:r w:rsidRPr="004D75DB">
              <w:rPr>
                <w:rFonts w:cstheme="minorHAnsi"/>
                <w:iCs/>
              </w:rPr>
              <w:t xml:space="preserve">Thermostable </w:t>
            </w:r>
            <w:r w:rsidRPr="004D75DB">
              <w:rPr>
                <w:rFonts w:cstheme="minorHAnsi"/>
                <w:i/>
                <w:iCs/>
              </w:rPr>
              <w:t>Vaccines</w:t>
            </w:r>
          </w:p>
          <w:p w14:paraId="4B096D27" w14:textId="77777777" w:rsidR="00C05EC4" w:rsidRPr="004D75DB" w:rsidRDefault="00C05EC4" w:rsidP="005A5D41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cstheme="minorHAnsi"/>
              </w:rPr>
            </w:pPr>
            <w:r w:rsidRPr="004D75DB">
              <w:rPr>
                <w:rFonts w:cstheme="minorHAnsi"/>
              </w:rPr>
              <w:t xml:space="preserve">The Shanchol requires to be stocked up to 30 month between 2 and 8 degrees and can be left at room temperature for 14 days: how do you think this can impact your organization? </w:t>
            </w:r>
          </w:p>
          <w:p w14:paraId="43AD3E58" w14:textId="77777777" w:rsidR="00C05EC4" w:rsidRPr="004D75DB" w:rsidRDefault="00C05EC4" w:rsidP="005A5D41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cstheme="minorHAnsi"/>
              </w:rPr>
            </w:pPr>
            <w:r w:rsidRPr="004D75DB">
              <w:rPr>
                <w:rFonts w:cstheme="minorHAnsi"/>
              </w:rPr>
              <w:lastRenderedPageBreak/>
              <w:t>Would it require extra storage space?</w:t>
            </w:r>
          </w:p>
          <w:p w14:paraId="683D9341" w14:textId="77777777" w:rsidR="00C05EC4" w:rsidRPr="004D75DB" w:rsidRDefault="00C05EC4" w:rsidP="005A5D41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cstheme="minorHAnsi"/>
              </w:rPr>
            </w:pPr>
            <w:r w:rsidRPr="004D75DB">
              <w:rPr>
                <w:rFonts w:cstheme="minorHAnsi"/>
              </w:rPr>
              <w:t xml:space="preserve">Would it be easier for transportation, especially the last mile? </w:t>
            </w:r>
          </w:p>
          <w:p w14:paraId="1D4703ED" w14:textId="77777777" w:rsidR="00C05EC4" w:rsidRPr="004D75DB" w:rsidRDefault="00C05EC4" w:rsidP="005A5D41">
            <w:pPr>
              <w:pStyle w:val="ListParagraph"/>
              <w:numPr>
                <w:ilvl w:val="0"/>
                <w:numId w:val="41"/>
              </w:numPr>
              <w:spacing w:line="240" w:lineRule="auto"/>
              <w:rPr>
                <w:rFonts w:cstheme="minorHAnsi"/>
              </w:rPr>
            </w:pPr>
            <w:r w:rsidRPr="004D75DB">
              <w:rPr>
                <w:rFonts w:cstheme="minorHAnsi"/>
                <w:iCs/>
              </w:rPr>
              <w:t>self- administration and logistic</w:t>
            </w:r>
          </w:p>
          <w:p w14:paraId="486E505F" w14:textId="77777777" w:rsidR="00C05EC4" w:rsidRPr="004D75DB" w:rsidRDefault="00C05EC4" w:rsidP="005A5D41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cstheme="minorHAnsi"/>
              </w:rPr>
            </w:pPr>
            <w:r w:rsidRPr="004D75DB">
              <w:rPr>
                <w:rFonts w:cstheme="minorHAnsi"/>
              </w:rPr>
              <w:t xml:space="preserve">What do you think giving the vaccines to the population for them to self administrate later on? </w:t>
            </w:r>
          </w:p>
          <w:p w14:paraId="4B0E2BF8" w14:textId="77777777" w:rsidR="00C05EC4" w:rsidRPr="004D75DB" w:rsidRDefault="00C05EC4" w:rsidP="005A5D41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cstheme="minorHAnsi"/>
              </w:rPr>
            </w:pPr>
            <w:r w:rsidRPr="004D75DB">
              <w:rPr>
                <w:rFonts w:cstheme="minorHAnsi"/>
              </w:rPr>
              <w:t>Would it alleviate the logistic burden of your center?</w:t>
            </w:r>
          </w:p>
          <w:p w14:paraId="79B9B2AA" w14:textId="77777777" w:rsidR="00C05EC4" w:rsidRPr="004D75DB" w:rsidRDefault="00C05EC4" w:rsidP="005A5D41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cstheme="minorHAnsi"/>
              </w:rPr>
            </w:pPr>
            <w:r w:rsidRPr="004D75DB">
              <w:rPr>
                <w:rFonts w:cstheme="minorHAnsi"/>
              </w:rPr>
              <w:t xml:space="preserve">What difficulties would you envision? </w:t>
            </w:r>
          </w:p>
          <w:p w14:paraId="64082156" w14:textId="77777777" w:rsidR="00C05EC4" w:rsidRPr="004D75DB" w:rsidRDefault="00C05EC4" w:rsidP="005A5D41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cstheme="minorHAnsi"/>
              </w:rPr>
            </w:pPr>
            <w:r w:rsidRPr="004D75DB">
              <w:rPr>
                <w:rFonts w:cstheme="minorHAnsi"/>
              </w:rPr>
              <w:t xml:space="preserve">Waste management </w:t>
            </w:r>
          </w:p>
          <w:p w14:paraId="26F3CA91" w14:textId="77777777" w:rsidR="00C05EC4" w:rsidRPr="004D75DB" w:rsidRDefault="00C05EC4" w:rsidP="005A5D41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cstheme="minorHAnsi"/>
              </w:rPr>
            </w:pPr>
            <w:r w:rsidRPr="004D75DB">
              <w:rPr>
                <w:rFonts w:cstheme="minorHAnsi"/>
              </w:rPr>
              <w:t xml:space="preserve">Where do think the vaccine should be discarded? </w:t>
            </w:r>
          </w:p>
          <w:p w14:paraId="71AEECD9" w14:textId="77777777" w:rsidR="00C05EC4" w:rsidRPr="004D75DB" w:rsidRDefault="00C05EC4" w:rsidP="005A5D41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cstheme="minorHAnsi"/>
              </w:rPr>
            </w:pPr>
            <w:r w:rsidRPr="004D75DB">
              <w:rPr>
                <w:rFonts w:cstheme="minorHAnsi"/>
              </w:rPr>
              <w:t xml:space="preserve">MSF plans on leaving bins where vials can be discarded. What is your opinion on this strategy? </w:t>
            </w:r>
          </w:p>
          <w:p w14:paraId="5EC1284E" w14:textId="77777777" w:rsidR="00C05EC4" w:rsidRPr="004D75DB" w:rsidRDefault="00C05EC4" w:rsidP="005A5D41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cstheme="minorHAnsi"/>
              </w:rPr>
            </w:pPr>
            <w:r w:rsidRPr="004D75DB">
              <w:rPr>
                <w:rFonts w:cstheme="minorHAnsi"/>
              </w:rPr>
              <w:t>What is the easiest way to plan the recovery of those empty vials?</w:t>
            </w:r>
          </w:p>
          <w:p w14:paraId="333432B2" w14:textId="77777777" w:rsidR="00C05EC4" w:rsidRPr="004D75DB" w:rsidRDefault="00C05EC4" w:rsidP="005A5D41">
            <w:pPr>
              <w:pStyle w:val="ListParagraph"/>
              <w:numPr>
                <w:ilvl w:val="0"/>
                <w:numId w:val="41"/>
              </w:numPr>
              <w:spacing w:line="240" w:lineRule="auto"/>
              <w:rPr>
                <w:rFonts w:cstheme="minorHAnsi"/>
                <w:iCs/>
              </w:rPr>
            </w:pPr>
            <w:r w:rsidRPr="004D75DB">
              <w:rPr>
                <w:rFonts w:cstheme="minorHAnsi"/>
                <w:iCs/>
              </w:rPr>
              <w:t xml:space="preserve">Surveillance </w:t>
            </w:r>
          </w:p>
          <w:p w14:paraId="7489A1E4" w14:textId="77777777" w:rsidR="00C05EC4" w:rsidRPr="004D75DB" w:rsidRDefault="00C05EC4" w:rsidP="005A5D41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cstheme="minorHAnsi"/>
              </w:rPr>
            </w:pPr>
            <w:r w:rsidRPr="004D75DB">
              <w:rPr>
                <w:rFonts w:cstheme="minorHAnsi"/>
              </w:rPr>
              <w:t xml:space="preserve">What is the current surveillance techniques used in your facility? </w:t>
            </w:r>
            <w:r w:rsidRPr="004D75DB">
              <w:rPr>
                <w:rFonts w:cstheme="minorHAnsi"/>
              </w:rPr>
              <w:br/>
              <w:t xml:space="preserve">What other monitoring techniques have you used in the past? </w:t>
            </w:r>
            <w:r w:rsidRPr="004D75DB">
              <w:rPr>
                <w:rFonts w:cstheme="minorHAnsi"/>
              </w:rPr>
              <w:br/>
              <w:t xml:space="preserve">How important is monitoring the vaccines intakes in the case of Cholera? </w:t>
            </w:r>
          </w:p>
          <w:p w14:paraId="5F148FC1" w14:textId="77777777" w:rsidR="00C05EC4" w:rsidRPr="004D75DB" w:rsidRDefault="00C05EC4" w:rsidP="005A5D41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cstheme="minorHAnsi"/>
              </w:rPr>
            </w:pPr>
            <w:r w:rsidRPr="004D75DB">
              <w:rPr>
                <w:rFonts w:cstheme="minorHAnsi"/>
              </w:rPr>
              <w:t xml:space="preserve">In the case of self- administration strategy for the second round, what do you think of the following possibilities? </w:t>
            </w:r>
          </w:p>
          <w:p w14:paraId="32DBB68E" w14:textId="77777777" w:rsidR="00C05EC4" w:rsidRPr="004D75DB" w:rsidRDefault="00C05EC4" w:rsidP="005A5D41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cstheme="minorHAnsi"/>
              </w:rPr>
            </w:pPr>
            <w:r w:rsidRPr="004D75DB">
              <w:rPr>
                <w:rFonts w:cstheme="minorHAnsi"/>
              </w:rPr>
              <w:t xml:space="preserve">Leaving bins where on each floating house cluster and collect the discarded vials on day 14 and counting the empty vials?  </w:t>
            </w:r>
          </w:p>
          <w:p w14:paraId="31F73E74" w14:textId="77777777" w:rsidR="00C05EC4" w:rsidRPr="004D75DB" w:rsidRDefault="00C05EC4" w:rsidP="005A5D41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cstheme="minorHAnsi"/>
              </w:rPr>
            </w:pPr>
            <w:r w:rsidRPr="004D75DB">
              <w:rPr>
                <w:rFonts w:cstheme="minorHAnsi"/>
              </w:rPr>
              <w:t>filling vaccination cards</w:t>
            </w:r>
          </w:p>
          <w:p w14:paraId="7523ABF3" w14:textId="77777777" w:rsidR="00C05EC4" w:rsidRPr="004D75DB" w:rsidRDefault="00C05EC4" w:rsidP="005A5D41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4D75DB">
              <w:rPr>
                <w:rFonts w:cstheme="minorHAnsi"/>
              </w:rPr>
              <w:t xml:space="preserve">Filling registers (a dose taken at the health facility is considered taken) </w:t>
            </w:r>
          </w:p>
          <w:p w14:paraId="748871E0" w14:textId="77777777" w:rsidR="00C05EC4" w:rsidRPr="004D75DB" w:rsidRDefault="00C05EC4" w:rsidP="00C05EC4">
            <w:pPr>
              <w:spacing w:after="0" w:line="240" w:lineRule="auto"/>
              <w:jc w:val="both"/>
              <w:rPr>
                <w:rFonts w:cs="Arial"/>
              </w:rPr>
            </w:pPr>
          </w:p>
          <w:p w14:paraId="31858E18" w14:textId="77777777" w:rsidR="00C05EC4" w:rsidRPr="004D75DB" w:rsidRDefault="00C05EC4" w:rsidP="005A5D41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jc w:val="both"/>
              <w:rPr>
                <w:rFonts w:cs="Arial"/>
                <w:b/>
              </w:rPr>
            </w:pPr>
            <w:r w:rsidRPr="004D75DB">
              <w:rPr>
                <w:rFonts w:cs="Arial"/>
                <w:b/>
              </w:rPr>
              <w:t xml:space="preserve">Past experience of working with community representative </w:t>
            </w:r>
          </w:p>
          <w:p w14:paraId="6BA901F6" w14:textId="77777777" w:rsidR="00C05EC4" w:rsidRPr="004D75DB" w:rsidRDefault="00C05EC4" w:rsidP="005A5D41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jc w:val="both"/>
              <w:rPr>
                <w:rFonts w:cs="Arial"/>
              </w:rPr>
            </w:pPr>
            <w:r w:rsidRPr="004D75DB">
              <w:rPr>
                <w:rFonts w:cs="Arial"/>
                <w:b/>
              </w:rPr>
              <w:t>Have you previously worked with Community</w:t>
            </w:r>
            <w:r w:rsidRPr="004D75DB">
              <w:rPr>
                <w:rFonts w:cs="Arial"/>
              </w:rPr>
              <w:t xml:space="preserve"> representative in dealing with immunization? </w:t>
            </w:r>
          </w:p>
          <w:p w14:paraId="4DBD3300" w14:textId="77777777" w:rsidR="00C05EC4" w:rsidRPr="004D75DB" w:rsidRDefault="00C05EC4" w:rsidP="005A5D41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jc w:val="both"/>
              <w:rPr>
                <w:rFonts w:cs="Arial"/>
              </w:rPr>
            </w:pPr>
            <w:r w:rsidRPr="004D75DB">
              <w:rPr>
                <w:rFonts w:cs="Arial"/>
              </w:rPr>
              <w:t xml:space="preserve">For which health program? </w:t>
            </w:r>
          </w:p>
          <w:p w14:paraId="6E5A71EC" w14:textId="77777777" w:rsidR="00C05EC4" w:rsidRPr="004D75DB" w:rsidRDefault="00C05EC4" w:rsidP="005A5D41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jc w:val="both"/>
              <w:rPr>
                <w:rFonts w:cs="Arial"/>
              </w:rPr>
            </w:pPr>
            <w:r w:rsidRPr="004D75DB">
              <w:rPr>
                <w:rFonts w:cs="Arial"/>
              </w:rPr>
              <w:t xml:space="preserve">What is a positive experience?  </w:t>
            </w:r>
          </w:p>
          <w:p w14:paraId="1ED14C4B" w14:textId="77777777" w:rsidR="00C05EC4" w:rsidRPr="004D75DB" w:rsidRDefault="00C05EC4" w:rsidP="005A5D41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jc w:val="both"/>
              <w:rPr>
                <w:rFonts w:cs="Arial"/>
              </w:rPr>
            </w:pPr>
            <w:r w:rsidRPr="004D75DB">
              <w:rPr>
                <w:rFonts w:cs="Arial"/>
              </w:rPr>
              <w:t xml:space="preserve">What impacted your experience? their training- availability- attitudes- trustworthiness? </w:t>
            </w:r>
          </w:p>
          <w:p w14:paraId="5E689FE7" w14:textId="77777777" w:rsidR="00C05EC4" w:rsidRPr="004D75DB" w:rsidRDefault="00C05EC4" w:rsidP="00C05EC4">
            <w:pPr>
              <w:spacing w:after="0" w:line="240" w:lineRule="auto"/>
              <w:ind w:left="720"/>
              <w:jc w:val="both"/>
              <w:rPr>
                <w:rFonts w:cs="Arial"/>
                <w:b/>
              </w:rPr>
            </w:pPr>
          </w:p>
          <w:p w14:paraId="6ECB45C5" w14:textId="77777777" w:rsidR="00C05EC4" w:rsidRPr="004D75DB" w:rsidRDefault="00C05EC4" w:rsidP="005A5D41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jc w:val="both"/>
              <w:rPr>
                <w:rFonts w:cs="Arial"/>
                <w:b/>
              </w:rPr>
            </w:pPr>
            <w:r w:rsidRPr="004D75DB">
              <w:rPr>
                <w:rFonts w:cs="Arial"/>
                <w:b/>
              </w:rPr>
              <w:t>Past personal experiences of introduction of new health devices</w:t>
            </w:r>
          </w:p>
          <w:p w14:paraId="07408324" w14:textId="77777777" w:rsidR="00C05EC4" w:rsidRPr="004D75DB" w:rsidRDefault="00C05EC4" w:rsidP="005A5D41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jc w:val="both"/>
              <w:rPr>
                <w:rFonts w:cs="Arial"/>
              </w:rPr>
            </w:pPr>
            <w:r w:rsidRPr="004D75DB">
              <w:rPr>
                <w:rFonts w:cs="Arial"/>
              </w:rPr>
              <w:t xml:space="preserve">Have you already experienced introduction of new health devices? </w:t>
            </w:r>
          </w:p>
          <w:p w14:paraId="50F3B732" w14:textId="77777777" w:rsidR="00C05EC4" w:rsidRPr="004D75DB" w:rsidRDefault="00C05EC4" w:rsidP="005A5D41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jc w:val="both"/>
              <w:rPr>
                <w:rFonts w:cs="Arial"/>
              </w:rPr>
            </w:pPr>
            <w:r w:rsidRPr="004D75DB">
              <w:rPr>
                <w:rFonts w:cs="Arial"/>
              </w:rPr>
              <w:t>Was your experience positive? What impacted your experience – provider- Health system organization -Safety of device Efficiency of device-other</w:t>
            </w:r>
          </w:p>
          <w:p w14:paraId="30C7DF11" w14:textId="77777777" w:rsidR="00C05EC4" w:rsidRPr="004D75DB" w:rsidRDefault="00C05EC4" w:rsidP="00C05EC4">
            <w:pPr>
              <w:pStyle w:val="ListParagraph"/>
              <w:ind w:left="360"/>
              <w:jc w:val="both"/>
              <w:rPr>
                <w:b/>
              </w:rPr>
            </w:pPr>
          </w:p>
          <w:p w14:paraId="7EC56A36" w14:textId="77777777" w:rsidR="00C05EC4" w:rsidRPr="004D75DB" w:rsidRDefault="00C05EC4" w:rsidP="005A5D41">
            <w:pPr>
              <w:pStyle w:val="ListParagraph"/>
              <w:numPr>
                <w:ilvl w:val="0"/>
                <w:numId w:val="36"/>
              </w:numPr>
              <w:jc w:val="both"/>
              <w:rPr>
                <w:rFonts w:eastAsia="Arial" w:cs="Arial"/>
                <w:b/>
              </w:rPr>
            </w:pPr>
            <w:r w:rsidRPr="004D75DB">
              <w:rPr>
                <w:rFonts w:eastAsia="Arial" w:cs="Arial"/>
                <w:b/>
              </w:rPr>
              <w:t>Cholera</w:t>
            </w:r>
          </w:p>
          <w:p w14:paraId="76888E0E" w14:textId="77777777" w:rsidR="00C05EC4" w:rsidRPr="004D75DB" w:rsidRDefault="00C05EC4" w:rsidP="005A5D41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jc w:val="both"/>
              <w:rPr>
                <w:b/>
              </w:rPr>
            </w:pPr>
            <w:r w:rsidRPr="004D75DB">
              <w:rPr>
                <w:b/>
              </w:rPr>
              <w:t>Have you ever taken charge of a cholera patient?</w:t>
            </w:r>
          </w:p>
          <w:p w14:paraId="6FBE936A" w14:textId="77777777" w:rsidR="00C05EC4" w:rsidRPr="004D75DB" w:rsidRDefault="00C05EC4" w:rsidP="005A5D41">
            <w:pPr>
              <w:pStyle w:val="ListParagraph"/>
              <w:numPr>
                <w:ilvl w:val="1"/>
                <w:numId w:val="38"/>
              </w:numPr>
              <w:spacing w:after="0" w:line="240" w:lineRule="auto"/>
              <w:jc w:val="both"/>
              <w:rPr>
                <w:b/>
              </w:rPr>
            </w:pPr>
            <w:r w:rsidRPr="004D75DB">
              <w:rPr>
                <w:b/>
              </w:rPr>
              <w:t>If yes, What did you do?</w:t>
            </w:r>
          </w:p>
          <w:p w14:paraId="7D2A2BBC" w14:textId="77777777" w:rsidR="00C05EC4" w:rsidRPr="004D75DB" w:rsidRDefault="00C05EC4" w:rsidP="005A5D41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jc w:val="both"/>
              <w:rPr>
                <w:b/>
              </w:rPr>
            </w:pPr>
            <w:r w:rsidRPr="004D75DB">
              <w:rPr>
                <w:b/>
              </w:rPr>
              <w:t>Is cholera a major problem for the community?</w:t>
            </w:r>
          </w:p>
          <w:p w14:paraId="55DCD098" w14:textId="77777777" w:rsidR="00C05EC4" w:rsidRPr="004D75DB" w:rsidRDefault="00C05EC4" w:rsidP="005A5D41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jc w:val="both"/>
              <w:rPr>
                <w:b/>
              </w:rPr>
            </w:pPr>
            <w:r w:rsidRPr="004D75DB">
              <w:rPr>
                <w:b/>
              </w:rPr>
              <w:t>In your opinion what are the causes the community cites for cholera?</w:t>
            </w:r>
          </w:p>
          <w:p w14:paraId="133B3675" w14:textId="77777777" w:rsidR="00C05EC4" w:rsidRPr="004D75DB" w:rsidRDefault="00C05EC4" w:rsidP="005A5D41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jc w:val="both"/>
              <w:rPr>
                <w:b/>
              </w:rPr>
            </w:pPr>
            <w:r w:rsidRPr="004D75DB">
              <w:rPr>
                <w:b/>
              </w:rPr>
              <w:t>Do you think there is a proper knowledge of cholera in the communities</w:t>
            </w:r>
          </w:p>
          <w:p w14:paraId="61A4D4CF" w14:textId="77777777" w:rsidR="00C05EC4" w:rsidRPr="004D75DB" w:rsidRDefault="00C05EC4" w:rsidP="005A5D41">
            <w:pPr>
              <w:pStyle w:val="ListParagraph"/>
              <w:numPr>
                <w:ilvl w:val="1"/>
                <w:numId w:val="38"/>
              </w:numPr>
              <w:spacing w:after="0" w:line="240" w:lineRule="auto"/>
              <w:jc w:val="both"/>
              <w:rPr>
                <w:b/>
              </w:rPr>
            </w:pPr>
            <w:r w:rsidRPr="004D75DB">
              <w:rPr>
                <w:b/>
              </w:rPr>
              <w:t>If not, explain the gaps</w:t>
            </w:r>
          </w:p>
          <w:p w14:paraId="0B84ECC8" w14:textId="77777777" w:rsidR="00C05EC4" w:rsidRPr="004D75DB" w:rsidRDefault="00C05EC4" w:rsidP="00C05EC4">
            <w:pPr>
              <w:pStyle w:val="ListParagraph"/>
              <w:spacing w:after="0" w:line="240" w:lineRule="auto"/>
              <w:jc w:val="both"/>
              <w:rPr>
                <w:b/>
              </w:rPr>
            </w:pPr>
          </w:p>
          <w:p w14:paraId="057C777F" w14:textId="77777777" w:rsidR="00C05EC4" w:rsidRPr="004D75DB" w:rsidRDefault="00C05EC4" w:rsidP="00C05EC4">
            <w:r w:rsidRPr="004D75DB">
              <w:t>What do you think is the best way to treat cholera?</w:t>
            </w:r>
          </w:p>
          <w:p w14:paraId="1300F784" w14:textId="77777777" w:rsidR="00C05EC4" w:rsidRPr="004D75DB" w:rsidRDefault="00C05EC4" w:rsidP="005A5D41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jc w:val="both"/>
              <w:rPr>
                <w:b/>
              </w:rPr>
            </w:pPr>
            <w:r w:rsidRPr="004D75DB">
              <w:rPr>
                <w:b/>
              </w:rPr>
              <w:t>Possibilities of adopting OCV in the future</w:t>
            </w:r>
          </w:p>
          <w:p w14:paraId="27243528" w14:textId="77777777" w:rsidR="00C05EC4" w:rsidRPr="004D75DB" w:rsidRDefault="00C05EC4" w:rsidP="00C05EC4">
            <w:pPr>
              <w:spacing w:after="0" w:line="240" w:lineRule="auto"/>
              <w:jc w:val="both"/>
              <w:rPr>
                <w:rFonts w:cstheme="minorHAnsi"/>
                <w:b/>
              </w:rPr>
            </w:pPr>
          </w:p>
          <w:p w14:paraId="33180DD5" w14:textId="77777777" w:rsidR="00C05EC4" w:rsidRPr="004D75DB" w:rsidRDefault="00C05EC4" w:rsidP="005A5D41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jc w:val="both"/>
              <w:rPr>
                <w:rFonts w:cstheme="minorHAnsi"/>
              </w:rPr>
            </w:pPr>
            <w:r w:rsidRPr="004D75DB">
              <w:rPr>
                <w:rFonts w:eastAsia="Arial" w:cstheme="minorHAnsi"/>
              </w:rPr>
              <w:t xml:space="preserve">Could you benefit from real-life experiences and lessons learned from the past introduction of new devices or injection methods, particularly relating OCV, in comparison injectable vaccines? </w:t>
            </w:r>
          </w:p>
          <w:p w14:paraId="3CD7771A" w14:textId="77777777" w:rsidR="00C05EC4" w:rsidRPr="004D75DB" w:rsidRDefault="00C05EC4" w:rsidP="00C05EC4">
            <w:pPr>
              <w:pStyle w:val="ListParagraph"/>
              <w:spacing w:after="0" w:line="240" w:lineRule="auto"/>
              <w:ind w:left="1485"/>
              <w:contextualSpacing w:val="0"/>
              <w:jc w:val="both"/>
              <w:rPr>
                <w:rFonts w:cstheme="minorHAnsi"/>
              </w:rPr>
            </w:pPr>
          </w:p>
          <w:p w14:paraId="3100E84E" w14:textId="77777777" w:rsidR="00C05EC4" w:rsidRPr="004D75DB" w:rsidRDefault="00C05EC4" w:rsidP="005A5D41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jc w:val="both"/>
              <w:rPr>
                <w:rFonts w:eastAsia="Arial" w:cstheme="minorHAnsi"/>
              </w:rPr>
            </w:pPr>
            <w:r w:rsidRPr="004D75DB">
              <w:rPr>
                <w:rFonts w:eastAsia="Arial" w:cstheme="minorHAnsi"/>
              </w:rPr>
              <w:lastRenderedPageBreak/>
              <w:t>Are you open to change and willing to implement new practices</w:t>
            </w:r>
          </w:p>
          <w:p w14:paraId="0ADCB33C" w14:textId="77777777" w:rsidR="00C05EC4" w:rsidRPr="004D75DB" w:rsidRDefault="00C05EC4" w:rsidP="00C05EC4">
            <w:pPr>
              <w:jc w:val="both"/>
              <w:rPr>
                <w:rFonts w:cstheme="minorHAnsi"/>
                <w:i/>
              </w:rPr>
            </w:pPr>
          </w:p>
          <w:p w14:paraId="4FD4AF6E" w14:textId="77777777" w:rsidR="00C05EC4" w:rsidRPr="00804A3A" w:rsidRDefault="00C05EC4" w:rsidP="005A5D41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jc w:val="both"/>
              <w:rPr>
                <w:b/>
              </w:rPr>
            </w:pPr>
            <w:r w:rsidRPr="004D75DB">
              <w:rPr>
                <w:rFonts w:eastAsia="Arial" w:cstheme="minorHAnsi"/>
              </w:rPr>
              <w:t>What would be the determining factors regarding acceptability of the OCV?</w:t>
            </w:r>
          </w:p>
          <w:p w14:paraId="2D5AF65D" w14:textId="77777777" w:rsidR="00C05EC4" w:rsidRDefault="00C05EC4" w:rsidP="009F7FB8">
            <w:pPr>
              <w:pStyle w:val="ListParagraph"/>
              <w:spacing w:after="0" w:line="240" w:lineRule="auto"/>
              <w:ind w:left="2160"/>
              <w:jc w:val="both"/>
              <w:rPr>
                <w:b/>
              </w:rPr>
            </w:pPr>
          </w:p>
        </w:tc>
      </w:tr>
    </w:tbl>
    <w:p w14:paraId="39D08D0B" w14:textId="77777777" w:rsidR="00F1410A" w:rsidRPr="00F1410A" w:rsidRDefault="00F1410A" w:rsidP="00F1410A"/>
    <w:p w14:paraId="10BFA44F" w14:textId="77777777" w:rsidR="00F1410A" w:rsidRPr="00C05EC4" w:rsidRDefault="00F1410A">
      <w:pPr>
        <w:rPr>
          <w:rFonts w:ascii="Arial" w:eastAsiaTheme="majorEastAsia" w:hAnsi="Arial" w:cstheme="majorBidi"/>
          <w:b/>
          <w:bCs/>
          <w:color w:val="4F81BD" w:themeColor="accent1"/>
          <w:sz w:val="24"/>
        </w:rPr>
      </w:pPr>
      <w:r>
        <w:br w:type="page"/>
      </w:r>
    </w:p>
    <w:p w14:paraId="230F1EDA" w14:textId="0B69D873" w:rsidR="00711D76" w:rsidRDefault="00711D76" w:rsidP="00711D76">
      <w:pPr>
        <w:pStyle w:val="Heading3"/>
      </w:pPr>
      <w:bookmarkStart w:id="9" w:name="_Toc444341908"/>
      <w:bookmarkStart w:id="10" w:name="_Toc489992278"/>
      <w:r>
        <w:lastRenderedPageBreak/>
        <w:t>5. Interview Canvas for health response agents regional, national or international level</w:t>
      </w:r>
      <w:bookmarkEnd w:id="9"/>
      <w:bookmarkEnd w:id="10"/>
    </w:p>
    <w:tbl>
      <w:tblPr>
        <w:tblpPr w:leftFromText="141" w:rightFromText="141" w:vertAnchor="text" w:tblpY="1"/>
        <w:tblOverlap w:val="never"/>
        <w:tblW w:w="1034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48"/>
      </w:tblGrid>
      <w:tr w:rsidR="00711D76" w:rsidRPr="008B4222" w14:paraId="4B073039" w14:textId="77777777" w:rsidTr="006E2F7B">
        <w:trPr>
          <w:trHeight w:val="87"/>
        </w:trPr>
        <w:tc>
          <w:tcPr>
            <w:tcW w:w="10348" w:type="dxa"/>
          </w:tcPr>
          <w:p w14:paraId="161F54DC" w14:textId="77777777" w:rsidR="00711D76" w:rsidRPr="008B4222" w:rsidRDefault="00894952" w:rsidP="006E2F7B">
            <w:pPr>
              <w:spacing w:after="120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     </w:t>
            </w:r>
            <w:r w:rsidR="00711D76" w:rsidRPr="008B4222">
              <w:rPr>
                <w:b/>
                <w:sz w:val="24"/>
              </w:rPr>
              <w:t xml:space="preserve"> Investigator = _ _</w:t>
            </w:r>
            <w:r>
              <w:rPr>
                <w:b/>
                <w:sz w:val="24"/>
              </w:rPr>
              <w:t xml:space="preserve">   </w:t>
            </w:r>
            <w:r w:rsidR="00711D76" w:rsidRPr="008B4222">
              <w:rPr>
                <w:b/>
                <w:sz w:val="24"/>
              </w:rPr>
              <w:t>Interviewee ID : __</w:t>
            </w:r>
            <w:r>
              <w:rPr>
                <w:b/>
                <w:sz w:val="24"/>
              </w:rPr>
              <w:t xml:space="preserve"> </w:t>
            </w:r>
            <w:r w:rsidR="00711D76" w:rsidRPr="008B4222">
              <w:rPr>
                <w:b/>
                <w:sz w:val="24"/>
              </w:rPr>
              <w:t>__ __</w:t>
            </w:r>
            <w:r>
              <w:rPr>
                <w:b/>
              </w:rPr>
              <w:t xml:space="preserve">   </w:t>
            </w:r>
            <w:r w:rsidR="00711D76" w:rsidRPr="008B4222">
              <w:rPr>
                <w:b/>
                <w:sz w:val="24"/>
              </w:rPr>
              <w:t>Date dd/mm: __ __</w:t>
            </w:r>
            <w:r>
              <w:rPr>
                <w:b/>
                <w:sz w:val="24"/>
              </w:rPr>
              <w:t xml:space="preserve"> </w:t>
            </w:r>
            <w:r w:rsidR="00711D76" w:rsidRPr="008B4222">
              <w:rPr>
                <w:b/>
                <w:sz w:val="24"/>
              </w:rPr>
              <w:t>/ _ _ / 16</w:t>
            </w:r>
            <w:r>
              <w:rPr>
                <w:b/>
                <w:sz w:val="24"/>
              </w:rPr>
              <w:t xml:space="preserve">   </w:t>
            </w:r>
            <w:r w:rsidR="00711D76" w:rsidRPr="008B4222">
              <w:rPr>
                <w:b/>
                <w:sz w:val="24"/>
              </w:rPr>
              <w:t xml:space="preserve"> </w:t>
            </w:r>
          </w:p>
        </w:tc>
      </w:tr>
    </w:tbl>
    <w:p w14:paraId="6DD1CC4D" w14:textId="77777777" w:rsidR="00711D76" w:rsidRPr="00E64422" w:rsidRDefault="00711D76" w:rsidP="00D44FD8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eastAsia="Arial" w:cs="Arial"/>
          <w:b/>
        </w:rPr>
      </w:pPr>
      <w:r w:rsidRPr="00E64422">
        <w:rPr>
          <w:rFonts w:eastAsia="Arial" w:cs="Arial"/>
          <w:b/>
        </w:rPr>
        <w:t>General information for all interviewees :</w:t>
      </w:r>
    </w:p>
    <w:p w14:paraId="24979EC2" w14:textId="77777777" w:rsidR="00711D76" w:rsidRPr="00F86FFE" w:rsidRDefault="00711D76" w:rsidP="00D44FD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>
        <w:rPr>
          <w:b/>
        </w:rPr>
        <w:t>(</w:t>
      </w:r>
      <w:r w:rsidRPr="00A0234E">
        <w:rPr>
          <w:b/>
        </w:rPr>
        <w:t>Gender</w:t>
      </w:r>
      <w:r>
        <w:rPr>
          <w:b/>
        </w:rPr>
        <w:t>)</w:t>
      </w:r>
      <w:r w:rsidRPr="00C27105">
        <w:rPr>
          <w:b/>
          <w:highlight w:val="green"/>
        </w:rPr>
        <w:t>-&gt; Questionnaire</w:t>
      </w:r>
    </w:p>
    <w:p w14:paraId="67B24AD2" w14:textId="77777777" w:rsidR="00711D76" w:rsidRPr="00A0234E" w:rsidRDefault="00711D76" w:rsidP="00D44FD8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b/>
        </w:rPr>
      </w:pPr>
      <w:r w:rsidRPr="00A0234E">
        <w:rPr>
          <w:b/>
        </w:rPr>
        <w:t>Age (years)</w:t>
      </w:r>
      <w:r w:rsidRPr="00F86FFE">
        <w:rPr>
          <w:b/>
        </w:rPr>
        <w:t xml:space="preserve"> </w:t>
      </w:r>
      <w:r w:rsidRPr="00C27105">
        <w:rPr>
          <w:b/>
          <w:highlight w:val="green"/>
        </w:rPr>
        <w:t>-&gt; Questionnaire</w:t>
      </w:r>
    </w:p>
    <w:p w14:paraId="3DED4C08" w14:textId="77777777" w:rsidR="00711D76" w:rsidRPr="00A0234E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A0234E">
        <w:rPr>
          <w:b/>
        </w:rPr>
        <w:t>Marital Status</w:t>
      </w:r>
    </w:p>
    <w:p w14:paraId="538A9E68" w14:textId="77777777" w:rsidR="00711D76" w:rsidRPr="00A0234E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A0234E">
        <w:rPr>
          <w:b/>
        </w:rPr>
        <w:t>Country of Origin</w:t>
      </w:r>
    </w:p>
    <w:p w14:paraId="07EBCAE9" w14:textId="77777777" w:rsidR="00711D76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A0234E">
        <w:rPr>
          <w:b/>
        </w:rPr>
        <w:t>Main activity</w:t>
      </w:r>
      <w:r>
        <w:rPr>
          <w:b/>
        </w:rPr>
        <w:t xml:space="preserve"> in health</w:t>
      </w:r>
    </w:p>
    <w:p w14:paraId="7BD3F8ED" w14:textId="77777777" w:rsidR="00711D76" w:rsidRDefault="00711D76" w:rsidP="00711D76">
      <w:pPr>
        <w:spacing w:after="0" w:line="240" w:lineRule="auto"/>
        <w:jc w:val="both"/>
        <w:rPr>
          <w:b/>
        </w:rPr>
      </w:pPr>
    </w:p>
    <w:p w14:paraId="0E01835A" w14:textId="77777777" w:rsidR="00711D76" w:rsidRDefault="00711D76" w:rsidP="00D44FD8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b/>
        </w:rPr>
      </w:pPr>
      <w:r>
        <w:rPr>
          <w:b/>
        </w:rPr>
        <w:t xml:space="preserve">Your organization </w:t>
      </w:r>
    </w:p>
    <w:p w14:paraId="6B18D2DC" w14:textId="77777777" w:rsidR="00711D76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>What is the role of your organization?</w:t>
      </w:r>
    </w:p>
    <w:p w14:paraId="325E207C" w14:textId="77777777" w:rsidR="00711D76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>In general</w:t>
      </w:r>
    </w:p>
    <w:p w14:paraId="6010F183" w14:textId="77777777" w:rsidR="00711D76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 xml:space="preserve">In Cholera </w:t>
      </w:r>
    </w:p>
    <w:p w14:paraId="050E1ED6" w14:textId="77777777" w:rsidR="00711D76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>What is your personal role and position in the organization?</w:t>
      </w:r>
    </w:p>
    <w:p w14:paraId="09C1AEF8" w14:textId="77777777" w:rsidR="00711D76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>How long have you been working in Malawi</w:t>
      </w:r>
    </w:p>
    <w:p w14:paraId="66620E8C" w14:textId="77777777" w:rsidR="00711D76" w:rsidRPr="00A0234E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>
        <w:rPr>
          <w:b/>
        </w:rPr>
        <w:t>Have you been working on cholera for a long time?</w:t>
      </w:r>
    </w:p>
    <w:p w14:paraId="5AD50260" w14:textId="77777777" w:rsidR="00711D76" w:rsidRPr="00EF155C" w:rsidRDefault="00711D76" w:rsidP="00711D76">
      <w:pPr>
        <w:spacing w:after="0" w:line="240" w:lineRule="auto"/>
        <w:jc w:val="both"/>
        <w:rPr>
          <w:b/>
        </w:rPr>
      </w:pPr>
    </w:p>
    <w:p w14:paraId="38C8FDD5" w14:textId="77777777" w:rsidR="00711D76" w:rsidRPr="002F2979" w:rsidRDefault="002F2979" w:rsidP="002F2979">
      <w:pPr>
        <w:spacing w:after="0" w:line="240" w:lineRule="auto"/>
        <w:jc w:val="both"/>
        <w:rPr>
          <w:b/>
        </w:rPr>
      </w:pPr>
      <w:r>
        <w:rPr>
          <w:b/>
        </w:rPr>
        <w:t>3</w:t>
      </w:r>
      <w:r w:rsidR="00EE395C" w:rsidRPr="004B17E9">
        <w:rPr>
          <w:b/>
        </w:rPr>
        <w:t>. OCV Campaign</w:t>
      </w:r>
    </w:p>
    <w:p w14:paraId="11BEAFDF" w14:textId="77777777" w:rsidR="00711D76" w:rsidRPr="00B67DB9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Arial" w:cs="Arial"/>
          <w:b/>
        </w:rPr>
      </w:pPr>
      <w:r>
        <w:rPr>
          <w:b/>
        </w:rPr>
        <w:t>What do you think of the use of OCV as a tool for cholera control?</w:t>
      </w:r>
    </w:p>
    <w:p w14:paraId="5B6DA92B" w14:textId="77777777" w:rsidR="00711D76" w:rsidRPr="00B67DB9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rFonts w:eastAsia="Arial" w:cs="Arial"/>
          <w:b/>
        </w:rPr>
      </w:pPr>
      <w:r>
        <w:rPr>
          <w:b/>
        </w:rPr>
        <w:t>In general</w:t>
      </w:r>
    </w:p>
    <w:p w14:paraId="18FFC871" w14:textId="77777777" w:rsidR="00711D76" w:rsidRPr="00804A3A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rFonts w:eastAsia="Arial" w:cs="Arial"/>
          <w:b/>
        </w:rPr>
      </w:pPr>
      <w:r>
        <w:rPr>
          <w:b/>
        </w:rPr>
        <w:t>In this context</w:t>
      </w:r>
    </w:p>
    <w:p w14:paraId="27B94728" w14:textId="77777777" w:rsidR="00711D76" w:rsidRPr="00804A3A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Arial" w:cs="Arial"/>
          <w:b/>
        </w:rPr>
      </w:pPr>
      <w:r>
        <w:rPr>
          <w:b/>
        </w:rPr>
        <w:t>Do you think the OCV campaign could have a negative effect on wash practices? explain.</w:t>
      </w:r>
    </w:p>
    <w:p w14:paraId="09EB948A" w14:textId="77777777" w:rsidR="00711D76" w:rsidRPr="00804A3A" w:rsidRDefault="00711D76" w:rsidP="00D44FD8">
      <w:pPr>
        <w:pStyle w:val="ListParagraph"/>
        <w:numPr>
          <w:ilvl w:val="1"/>
          <w:numId w:val="1"/>
        </w:numPr>
        <w:spacing w:after="0" w:line="240" w:lineRule="auto"/>
        <w:jc w:val="both"/>
        <w:rPr>
          <w:rFonts w:eastAsia="Arial" w:cs="Arial"/>
          <w:b/>
        </w:rPr>
      </w:pPr>
      <w:r>
        <w:rPr>
          <w:b/>
        </w:rPr>
        <w:t>IF YES, how could these effects be curved in your opinion ?</w:t>
      </w:r>
    </w:p>
    <w:p w14:paraId="2DAE1ECB" w14:textId="77777777" w:rsidR="00711D76" w:rsidRPr="00804A3A" w:rsidRDefault="00711D76" w:rsidP="00711D76">
      <w:pPr>
        <w:spacing w:after="0" w:line="240" w:lineRule="auto"/>
        <w:ind w:left="360"/>
        <w:jc w:val="both"/>
        <w:rPr>
          <w:rFonts w:eastAsia="Arial" w:cs="Arial"/>
          <w:b/>
        </w:rPr>
      </w:pPr>
    </w:p>
    <w:p w14:paraId="0BE00F1E" w14:textId="77777777" w:rsidR="00711D76" w:rsidRPr="005B661E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rPr>
          <w:rFonts w:eastAsia="Arial" w:cs="Arial"/>
          <w:b/>
        </w:rPr>
        <w:t>In your opinion, what were or are the main roadblocks to using the vaccine as a control tool?</w:t>
      </w:r>
    </w:p>
    <w:p w14:paraId="2DB09C4F" w14:textId="77777777" w:rsidR="00711D76" w:rsidRPr="00804A3A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rPr>
          <w:rFonts w:eastAsia="Arial" w:cs="Arial"/>
          <w:b/>
        </w:rPr>
        <w:t xml:space="preserve">Probe (acceptability, process of request ICG, delivery, etc) </w:t>
      </w:r>
    </w:p>
    <w:p w14:paraId="6B695531" w14:textId="77777777" w:rsidR="00711D76" w:rsidRPr="00804A3A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804A3A">
        <w:rPr>
          <w:b/>
        </w:rPr>
        <w:t xml:space="preserve">In your opinion what was the rationale for deploying innovative strategies in lake Chilwa, versus a classic medically assisted 2 </w:t>
      </w:r>
      <w:r w:rsidRPr="002C6B70">
        <w:rPr>
          <w:b/>
        </w:rPr>
        <w:t>rounds?</w:t>
      </w:r>
    </w:p>
    <w:p w14:paraId="42F6387B" w14:textId="77777777" w:rsidR="00711D76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804A3A">
        <w:rPr>
          <w:b/>
        </w:rPr>
        <w:t xml:space="preserve">Do you think self-administration (strategy 2) is adapted to the context of the floating </w:t>
      </w:r>
      <w:r w:rsidRPr="002C6B70">
        <w:rPr>
          <w:b/>
        </w:rPr>
        <w:t>homes?</w:t>
      </w:r>
    </w:p>
    <w:p w14:paraId="7AE18DF0" w14:textId="77777777" w:rsidR="00711D76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804A3A">
        <w:rPr>
          <w:b/>
        </w:rPr>
        <w:t xml:space="preserve">Do you think delivery via community leaders (strategy 3) is adapted to the context of </w:t>
      </w:r>
      <w:r w:rsidRPr="002C6B70">
        <w:rPr>
          <w:b/>
        </w:rPr>
        <w:t>islands?</w:t>
      </w:r>
    </w:p>
    <w:p w14:paraId="3A0F266D" w14:textId="77777777" w:rsidR="00711D76" w:rsidRPr="00804A3A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rPr>
          <w:rFonts w:eastAsia="Arial" w:cs="Arial"/>
          <w:b/>
        </w:rPr>
        <w:t>Do you think these innovative strategies could equal or surpass a classic campaign in terms of coverage and acceptability? explain</w:t>
      </w:r>
    </w:p>
    <w:p w14:paraId="7241EF59" w14:textId="77777777" w:rsidR="00711D76" w:rsidRPr="00804A3A" w:rsidRDefault="00711D76" w:rsidP="00D44FD8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rPr>
          <w:rFonts w:eastAsia="Arial" w:cs="Arial"/>
          <w:b/>
        </w:rPr>
        <w:t>Do you think the experience of OCV use in Malawi in this campaign could be used for other settings, if so, how so?</w:t>
      </w:r>
    </w:p>
    <w:p w14:paraId="66881BAC" w14:textId="77777777" w:rsidR="00711D76" w:rsidRDefault="00711D76" w:rsidP="00711D76"/>
    <w:p w14:paraId="0E9A7685" w14:textId="77777777" w:rsidR="00C05EC4" w:rsidRDefault="00C05EC4">
      <w:pPr>
        <w:rPr>
          <w:rFonts w:ascii="Arial" w:eastAsiaTheme="majorEastAsia" w:hAnsi="Arial" w:cstheme="majorBidi"/>
          <w:b/>
          <w:bCs/>
          <w:color w:val="4F81BD" w:themeColor="accent1"/>
          <w:sz w:val="24"/>
        </w:rPr>
      </w:pPr>
      <w:r>
        <w:br w:type="page"/>
      </w:r>
    </w:p>
    <w:p w14:paraId="46918B2F" w14:textId="28EEDB31" w:rsidR="00A3313B" w:rsidRPr="001D6CAD" w:rsidRDefault="006D2AC8" w:rsidP="009E0121">
      <w:pPr>
        <w:pStyle w:val="Heading3"/>
      </w:pPr>
      <w:bookmarkStart w:id="11" w:name="_Toc444341910"/>
      <w:bookmarkStart w:id="12" w:name="_Toc489992279"/>
      <w:r>
        <w:rPr>
          <w:szCs w:val="24"/>
          <w:lang w:val="es-ES_tradnl"/>
        </w:rPr>
        <w:lastRenderedPageBreak/>
        <w:t>6</w:t>
      </w:r>
      <w:r w:rsidR="00F20FF1">
        <w:rPr>
          <w:szCs w:val="24"/>
          <w:lang w:val="es-ES_tradnl"/>
        </w:rPr>
        <w:t xml:space="preserve">. </w:t>
      </w:r>
      <w:r w:rsidR="0038637F" w:rsidRPr="0094687E">
        <w:t>Short Questionnaire</w:t>
      </w:r>
      <w:bookmarkEnd w:id="11"/>
      <w:bookmarkEnd w:id="12"/>
    </w:p>
    <w:tbl>
      <w:tblPr>
        <w:tblpPr w:leftFromText="141" w:rightFromText="141" w:vertAnchor="text" w:tblpY="1"/>
        <w:tblOverlap w:val="never"/>
        <w:tblW w:w="1034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4"/>
        <w:gridCol w:w="8854"/>
        <w:gridCol w:w="850"/>
      </w:tblGrid>
      <w:tr w:rsidR="00A3313B" w:rsidRPr="000F59AA" w14:paraId="7834E203" w14:textId="77777777" w:rsidTr="0013194F">
        <w:trPr>
          <w:trHeight w:val="284"/>
        </w:trPr>
        <w:tc>
          <w:tcPr>
            <w:tcW w:w="10348" w:type="dxa"/>
            <w:gridSpan w:val="3"/>
          </w:tcPr>
          <w:p w14:paraId="589571A0" w14:textId="77777777" w:rsidR="00A3313B" w:rsidRPr="0038637F" w:rsidRDefault="00894952" w:rsidP="00F1410A">
            <w:pPr>
              <w:rPr>
                <w:b/>
              </w:rPr>
            </w:pPr>
            <w:r>
              <w:rPr>
                <w:b/>
              </w:rPr>
              <w:t xml:space="preserve">      </w:t>
            </w:r>
            <w:r w:rsidR="00F1410A">
              <w:rPr>
                <w:b/>
                <w:sz w:val="24"/>
              </w:rPr>
              <w:t>Interviewer</w:t>
            </w:r>
            <w:r w:rsidR="0038637F" w:rsidRPr="008B4222">
              <w:rPr>
                <w:b/>
                <w:sz w:val="24"/>
              </w:rPr>
              <w:t xml:space="preserve"> = _ _</w:t>
            </w:r>
            <w:r>
              <w:rPr>
                <w:b/>
                <w:sz w:val="24"/>
              </w:rPr>
              <w:t xml:space="preserve">   </w:t>
            </w:r>
            <w:r w:rsidR="0038637F" w:rsidRPr="008B4222">
              <w:rPr>
                <w:b/>
                <w:sz w:val="24"/>
              </w:rPr>
              <w:t>Interviewee ID : __</w:t>
            </w:r>
            <w:r>
              <w:rPr>
                <w:b/>
                <w:sz w:val="24"/>
              </w:rPr>
              <w:t xml:space="preserve"> </w:t>
            </w:r>
            <w:r w:rsidR="0038637F" w:rsidRPr="008B4222">
              <w:rPr>
                <w:b/>
                <w:sz w:val="24"/>
              </w:rPr>
              <w:t>__ __</w:t>
            </w:r>
            <w:r>
              <w:rPr>
                <w:b/>
              </w:rPr>
              <w:t xml:space="preserve">   </w:t>
            </w:r>
            <w:r w:rsidR="0038637F" w:rsidRPr="008B4222">
              <w:rPr>
                <w:b/>
                <w:sz w:val="24"/>
              </w:rPr>
              <w:t>Date dd/mm: __ __</w:t>
            </w:r>
            <w:r>
              <w:rPr>
                <w:b/>
                <w:sz w:val="24"/>
              </w:rPr>
              <w:t xml:space="preserve"> </w:t>
            </w:r>
            <w:r w:rsidR="0038637F" w:rsidRPr="008B4222">
              <w:rPr>
                <w:b/>
                <w:sz w:val="24"/>
              </w:rPr>
              <w:t>/ _ _ / 16</w:t>
            </w:r>
            <w:r>
              <w:rPr>
                <w:b/>
              </w:rPr>
              <w:t xml:space="preserve">   </w:t>
            </w:r>
            <w:r w:rsidR="00A3313B" w:rsidRPr="0038637F">
              <w:rPr>
                <w:b/>
              </w:rPr>
              <w:t xml:space="preserve"> </w:t>
            </w:r>
          </w:p>
        </w:tc>
      </w:tr>
      <w:tr w:rsidR="0038637F" w:rsidRPr="0038637F" w14:paraId="2CB7FB44" w14:textId="77777777" w:rsidTr="005E5F62">
        <w:tc>
          <w:tcPr>
            <w:tcW w:w="644" w:type="dxa"/>
          </w:tcPr>
          <w:p w14:paraId="1FCF7398" w14:textId="77777777" w:rsidR="0038637F" w:rsidRPr="0038637F" w:rsidRDefault="0038637F" w:rsidP="0038637F">
            <w:pPr>
              <w:rPr>
                <w:b/>
              </w:rPr>
            </w:pPr>
          </w:p>
        </w:tc>
        <w:tc>
          <w:tcPr>
            <w:tcW w:w="9704" w:type="dxa"/>
            <w:gridSpan w:val="2"/>
            <w:vAlign w:val="center"/>
          </w:tcPr>
          <w:p w14:paraId="74925446" w14:textId="77777777" w:rsidR="0038637F" w:rsidRPr="0050294B" w:rsidRDefault="0038637F" w:rsidP="0038637F">
            <w:pPr>
              <w:spacing w:after="120"/>
              <w:rPr>
                <w:b/>
                <w:i/>
                <w:sz w:val="18"/>
                <w:szCs w:val="16"/>
              </w:rPr>
            </w:pPr>
            <w:r w:rsidRPr="0050294B">
              <w:rPr>
                <w:b/>
                <w:sz w:val="24"/>
              </w:rPr>
              <w:t>A ) District : __ __</w:t>
            </w:r>
            <w:r w:rsidR="00894952">
              <w:rPr>
                <w:b/>
                <w:sz w:val="24"/>
              </w:rPr>
              <w:t xml:space="preserve"> </w:t>
            </w:r>
            <w:r w:rsidRPr="0050294B">
              <w:rPr>
                <w:b/>
                <w:sz w:val="24"/>
              </w:rPr>
              <w:t>__ __</w:t>
            </w:r>
            <w:r w:rsidR="00894952">
              <w:rPr>
                <w:b/>
              </w:rPr>
              <w:t xml:space="preserve">  </w:t>
            </w:r>
            <w:r w:rsidRPr="0050294B">
              <w:rPr>
                <w:b/>
              </w:rPr>
              <w:t xml:space="preserve"> </w:t>
            </w:r>
            <w:r>
              <w:rPr>
                <w:b/>
                <w:sz w:val="24"/>
              </w:rPr>
              <w:t>B</w:t>
            </w:r>
            <w:r w:rsidRPr="0050294B">
              <w:rPr>
                <w:b/>
                <w:sz w:val="24"/>
              </w:rPr>
              <w:t>) Job : __ __</w:t>
            </w:r>
            <w:r w:rsidR="00894952">
              <w:rPr>
                <w:b/>
                <w:sz w:val="24"/>
              </w:rPr>
              <w:t xml:space="preserve"> </w:t>
            </w:r>
            <w:r w:rsidRPr="0050294B">
              <w:rPr>
                <w:b/>
                <w:sz w:val="24"/>
              </w:rPr>
              <w:t>__ ____ __</w:t>
            </w:r>
            <w:r w:rsidR="00894952">
              <w:rPr>
                <w:b/>
                <w:sz w:val="24"/>
              </w:rPr>
              <w:t xml:space="preserve"> </w:t>
            </w:r>
            <w:r w:rsidRPr="0050294B">
              <w:rPr>
                <w:b/>
                <w:sz w:val="24"/>
              </w:rPr>
              <w:t>__</w:t>
            </w:r>
            <w:r w:rsidR="00894952">
              <w:rPr>
                <w:b/>
                <w:sz w:val="24"/>
              </w:rPr>
              <w:t xml:space="preserve"> </w:t>
            </w:r>
            <w:r>
              <w:rPr>
                <w:b/>
                <w:bCs/>
                <w:sz w:val="24"/>
              </w:rPr>
              <w:t>C) T</w:t>
            </w:r>
            <w:r w:rsidRPr="0050294B">
              <w:rPr>
                <w:b/>
                <w:bCs/>
                <w:sz w:val="24"/>
              </w:rPr>
              <w:t>el</w:t>
            </w:r>
            <w:r>
              <w:rPr>
                <w:b/>
                <w:bCs/>
                <w:sz w:val="24"/>
              </w:rPr>
              <w:t xml:space="preserve"> number</w:t>
            </w:r>
            <w:r w:rsidRPr="0050294B">
              <w:rPr>
                <w:b/>
                <w:sz w:val="18"/>
              </w:rPr>
              <w:t> </w:t>
            </w:r>
            <w:r w:rsidRPr="0050294B">
              <w:rPr>
                <w:b/>
                <w:bCs/>
                <w:sz w:val="24"/>
              </w:rPr>
              <w:t>__ __</w:t>
            </w:r>
            <w:r w:rsidR="00894952">
              <w:rPr>
                <w:b/>
                <w:bCs/>
                <w:sz w:val="24"/>
              </w:rPr>
              <w:t xml:space="preserve"> </w:t>
            </w:r>
            <w:r w:rsidRPr="0050294B">
              <w:rPr>
                <w:b/>
                <w:bCs/>
                <w:sz w:val="24"/>
              </w:rPr>
              <w:t>__ __</w:t>
            </w:r>
            <w:r w:rsidRPr="0050294B">
              <w:rPr>
                <w:b/>
              </w:rPr>
              <w:t xml:space="preserve"> </w:t>
            </w:r>
            <w:r w:rsidRPr="0050294B">
              <w:rPr>
                <w:b/>
                <w:bCs/>
                <w:sz w:val="24"/>
              </w:rPr>
              <w:t>__ __</w:t>
            </w:r>
            <w:r w:rsidR="00894952">
              <w:rPr>
                <w:b/>
                <w:bCs/>
                <w:sz w:val="24"/>
              </w:rPr>
              <w:t xml:space="preserve"> </w:t>
            </w:r>
            <w:r w:rsidRPr="0050294B">
              <w:rPr>
                <w:b/>
                <w:bCs/>
                <w:sz w:val="24"/>
              </w:rPr>
              <w:t>__ __</w:t>
            </w:r>
            <w:r w:rsidR="00894952">
              <w:rPr>
                <w:b/>
              </w:rPr>
              <w:t xml:space="preserve">  </w:t>
            </w:r>
            <w:r w:rsidRPr="0050294B">
              <w:rPr>
                <w:b/>
              </w:rPr>
              <w:t xml:space="preserve"> </w:t>
            </w:r>
          </w:p>
        </w:tc>
      </w:tr>
      <w:tr w:rsidR="0038637F" w:rsidRPr="0038637F" w14:paraId="2BC80650" w14:textId="77777777" w:rsidTr="005E5F62">
        <w:tc>
          <w:tcPr>
            <w:tcW w:w="644" w:type="dxa"/>
          </w:tcPr>
          <w:p w14:paraId="292F20AB" w14:textId="77777777" w:rsidR="0038637F" w:rsidRPr="0038637F" w:rsidRDefault="0038637F" w:rsidP="0038637F">
            <w:pPr>
              <w:rPr>
                <w:b/>
              </w:rPr>
            </w:pPr>
          </w:p>
        </w:tc>
        <w:tc>
          <w:tcPr>
            <w:tcW w:w="9704" w:type="dxa"/>
            <w:gridSpan w:val="2"/>
            <w:vAlign w:val="center"/>
          </w:tcPr>
          <w:p w14:paraId="1005061B" w14:textId="77777777" w:rsidR="0038637F" w:rsidRPr="0050294B" w:rsidRDefault="0038637F" w:rsidP="0038637F">
            <w:pPr>
              <w:spacing w:after="120"/>
              <w:rPr>
                <w:b/>
                <w:sz w:val="18"/>
              </w:rPr>
            </w:pPr>
            <w:r>
              <w:rPr>
                <w:b/>
                <w:bCs/>
                <w:sz w:val="24"/>
              </w:rPr>
              <w:t>D</w:t>
            </w:r>
            <w:r w:rsidRPr="0050294B">
              <w:rPr>
                <w:b/>
                <w:bCs/>
                <w:sz w:val="24"/>
              </w:rPr>
              <w:t>) Year of birth :</w:t>
            </w:r>
            <w:r w:rsidR="00894952">
              <w:rPr>
                <w:b/>
                <w:sz w:val="18"/>
              </w:rPr>
              <w:t xml:space="preserve"> </w:t>
            </w:r>
            <w:r w:rsidRPr="0050294B">
              <w:rPr>
                <w:b/>
                <w:sz w:val="18"/>
              </w:rPr>
              <w:t xml:space="preserve"> </w:t>
            </w:r>
            <w:r w:rsidRPr="0050294B">
              <w:rPr>
                <w:b/>
                <w:bCs/>
                <w:sz w:val="24"/>
              </w:rPr>
              <w:t>__ __</w:t>
            </w:r>
            <w:r w:rsidR="00894952">
              <w:rPr>
                <w:b/>
                <w:bCs/>
                <w:sz w:val="24"/>
              </w:rPr>
              <w:t xml:space="preserve"> </w:t>
            </w:r>
            <w:r w:rsidRPr="0050294B">
              <w:rPr>
                <w:b/>
                <w:bCs/>
                <w:sz w:val="24"/>
              </w:rPr>
              <w:t>__ __</w:t>
            </w:r>
            <w:r w:rsidR="00894952">
              <w:rPr>
                <w:b/>
                <w:bCs/>
                <w:sz w:val="24"/>
              </w:rPr>
              <w:t xml:space="preserve">                 </w:t>
            </w:r>
            <w:r>
              <w:rPr>
                <w:b/>
                <w:bCs/>
                <w:sz w:val="24"/>
              </w:rPr>
              <w:t>E) Gender</w:t>
            </w:r>
            <w:r w:rsidR="00894952">
              <w:rPr>
                <w:b/>
              </w:rPr>
              <w:t xml:space="preserve"> </w:t>
            </w:r>
            <w:r w:rsidRPr="0050294B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8"/>
                <w:szCs w:val="24"/>
              </w:rPr>
              <w:t>1= female 2= Male</w:t>
            </w:r>
          </w:p>
        </w:tc>
      </w:tr>
      <w:tr w:rsidR="00A3313B" w:rsidRPr="00B81877" w14:paraId="2F3189C0" w14:textId="77777777" w:rsidTr="00203C84">
        <w:trPr>
          <w:gridAfter w:val="1"/>
          <w:wAfter w:w="850" w:type="dxa"/>
          <w:trHeight w:val="180"/>
        </w:trPr>
        <w:tc>
          <w:tcPr>
            <w:tcW w:w="644" w:type="dxa"/>
            <w:shd w:val="pct10" w:color="auto" w:fill="auto"/>
          </w:tcPr>
          <w:p w14:paraId="33A6EFFF" w14:textId="77777777" w:rsidR="00A3313B" w:rsidRPr="008077B9" w:rsidRDefault="00A3313B" w:rsidP="005E5F62">
            <w:pPr>
              <w:rPr>
                <w:i/>
                <w:lang w:val="fr-FR"/>
              </w:rPr>
            </w:pPr>
            <w:r w:rsidRPr="008077B9">
              <w:rPr>
                <w:i/>
                <w:lang w:val="fr-FR"/>
              </w:rPr>
              <w:t>1.</w:t>
            </w:r>
          </w:p>
        </w:tc>
        <w:tc>
          <w:tcPr>
            <w:tcW w:w="8854" w:type="dxa"/>
            <w:shd w:val="pct10" w:color="auto" w:fill="auto"/>
            <w:vAlign w:val="center"/>
          </w:tcPr>
          <w:p w14:paraId="2651E7AC" w14:textId="77777777" w:rsidR="00A3313B" w:rsidRPr="0038637F" w:rsidRDefault="0038637F" w:rsidP="0038637F">
            <w:pPr>
              <w:rPr>
                <w:b/>
                <w:i/>
              </w:rPr>
            </w:pPr>
            <w:r w:rsidRPr="0038637F">
              <w:rPr>
                <w:b/>
                <w:i/>
              </w:rPr>
              <w:t>Health in the neighborhood</w:t>
            </w:r>
            <w:r w:rsidR="00A3313B" w:rsidRPr="0038637F">
              <w:rPr>
                <w:b/>
                <w:i/>
              </w:rPr>
              <w:t xml:space="preserve"> </w:t>
            </w:r>
          </w:p>
        </w:tc>
      </w:tr>
      <w:tr w:rsidR="00A3313B" w:rsidRPr="005D0BCB" w14:paraId="6B2437F6" w14:textId="77777777" w:rsidTr="005E5F62">
        <w:trPr>
          <w:gridAfter w:val="1"/>
          <w:wAfter w:w="850" w:type="dxa"/>
        </w:trPr>
        <w:tc>
          <w:tcPr>
            <w:tcW w:w="644" w:type="dxa"/>
          </w:tcPr>
          <w:p w14:paraId="1A7E638B" w14:textId="77777777" w:rsidR="00A3313B" w:rsidRPr="005F0965" w:rsidRDefault="00A3313B" w:rsidP="005E5F62">
            <w:r>
              <w:t>1.1</w:t>
            </w:r>
          </w:p>
        </w:tc>
        <w:tc>
          <w:tcPr>
            <w:tcW w:w="8854" w:type="dxa"/>
            <w:vAlign w:val="center"/>
          </w:tcPr>
          <w:p w14:paraId="7DBD8856" w14:textId="77777777" w:rsidR="00A3313B" w:rsidRPr="00025CAD" w:rsidRDefault="00A3313B" w:rsidP="00A3313B">
            <w:pPr>
              <w:rPr>
                <w:szCs w:val="24"/>
                <w:lang w:val="fr-FR"/>
              </w:rPr>
            </w:pPr>
            <w:r>
              <w:rPr>
                <w:b/>
                <w:bCs/>
                <w:lang w:val="fr-FR"/>
              </w:rPr>
              <w:t>What diseases affect the neighboorhood</w:t>
            </w:r>
            <w:r w:rsidRPr="00497610">
              <w:rPr>
                <w:b/>
                <w:bCs/>
                <w:lang w:val="fr-FR"/>
              </w:rPr>
              <w:t>?</w:t>
            </w:r>
            <w:r w:rsidRPr="00B95A4B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  <w:lang w:val="fr-FR"/>
              </w:rPr>
              <w:t>1=</w:t>
            </w:r>
            <w:r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  <w:lang w:val="fr-FR"/>
              </w:rPr>
              <w:t>Malaria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  <w:lang w:val="fr-FR"/>
              </w:rPr>
              <w:t xml:space="preserve">  </w:t>
            </w:r>
            <w:r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  <w:lang w:val="fr-FR"/>
              </w:rPr>
              <w:t>2=Diabe</w:t>
            </w:r>
            <w:r w:rsidRPr="00B95A4B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  <w:lang w:val="fr-FR"/>
              </w:rPr>
              <w:t>te</w:t>
            </w:r>
            <w:r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  <w:lang w:val="fr-FR"/>
              </w:rPr>
              <w:t>s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  <w:lang w:val="fr-FR"/>
              </w:rPr>
              <w:t xml:space="preserve"> </w:t>
            </w:r>
            <w:r w:rsidRPr="00B95A4B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  <w:lang w:val="fr-FR"/>
              </w:rPr>
              <w:t xml:space="preserve"> 3=Choléra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  <w:lang w:val="fr-FR"/>
              </w:rPr>
              <w:t xml:space="preserve">  </w:t>
            </w:r>
            <w:r w:rsidRPr="00B95A4B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  <w:lang w:val="fr-FR"/>
              </w:rPr>
              <w:t>4=Polio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  <w:lang w:val="fr-FR"/>
              </w:rPr>
              <w:t xml:space="preserve">  </w:t>
            </w:r>
            <w:r w:rsidRPr="00B95A4B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  <w:lang w:val="fr-FR"/>
              </w:rPr>
              <w:t>5= communautaire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  <w:lang w:val="fr-FR"/>
              </w:rPr>
              <w:t xml:space="preserve"> </w:t>
            </w:r>
            <w:r w:rsidRPr="00B95A4B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  <w:lang w:val="fr-FR"/>
              </w:rPr>
              <w:t xml:space="preserve"> 6=Autre, préciser,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  <w:lang w:val="fr-FR"/>
              </w:rPr>
              <w:t xml:space="preserve"> </w:t>
            </w:r>
            <w:r w:rsidRPr="00B95A4B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  <w:lang w:val="fr-FR"/>
              </w:rPr>
              <w:t>……………</w:t>
            </w:r>
          </w:p>
        </w:tc>
      </w:tr>
      <w:tr w:rsidR="00A3313B" w:rsidRPr="00A3313B" w14:paraId="649199DE" w14:textId="77777777" w:rsidTr="005E5F62">
        <w:trPr>
          <w:gridAfter w:val="1"/>
          <w:wAfter w:w="850" w:type="dxa"/>
        </w:trPr>
        <w:tc>
          <w:tcPr>
            <w:tcW w:w="644" w:type="dxa"/>
          </w:tcPr>
          <w:p w14:paraId="6783C7C9" w14:textId="77777777" w:rsidR="00A3313B" w:rsidRPr="00311A94" w:rsidRDefault="00A3313B" w:rsidP="005E5F62">
            <w:pPr>
              <w:rPr>
                <w:rFonts w:cs="Arial"/>
                <w:bCs/>
                <w:iCs/>
                <w:szCs w:val="20"/>
              </w:rPr>
            </w:pPr>
            <w:r>
              <w:rPr>
                <w:rFonts w:cs="Arial"/>
                <w:bCs/>
                <w:iCs/>
                <w:szCs w:val="20"/>
              </w:rPr>
              <w:t>1.2</w:t>
            </w:r>
          </w:p>
        </w:tc>
        <w:tc>
          <w:tcPr>
            <w:tcW w:w="8854" w:type="dxa"/>
            <w:vAlign w:val="center"/>
          </w:tcPr>
          <w:p w14:paraId="459447C1" w14:textId="77777777" w:rsidR="00A3313B" w:rsidRPr="00A3313B" w:rsidRDefault="005E5F62" w:rsidP="00A3313B">
            <w:pPr>
              <w:rPr>
                <w:sz w:val="20"/>
              </w:rPr>
            </w:pPr>
            <w:r>
              <w:rPr>
                <w:b/>
                <w:bCs/>
              </w:rPr>
              <w:t>Do</w:t>
            </w:r>
            <w:r w:rsidR="00A3313B" w:rsidRPr="00A3313B">
              <w:rPr>
                <w:b/>
                <w:bCs/>
              </w:rPr>
              <w:t xml:space="preserve"> you know</w:t>
            </w:r>
            <w:r>
              <w:rPr>
                <w:b/>
                <w:bCs/>
              </w:rPr>
              <w:t xml:space="preserve"> C</w:t>
            </w:r>
            <w:r w:rsidR="00A3313B" w:rsidRPr="00A3313B">
              <w:rPr>
                <w:b/>
                <w:bCs/>
              </w:rPr>
              <w:t>holera ?</w:t>
            </w:r>
            <w:r w:rsidR="00A3313B" w:rsidRPr="00A3313B">
              <w:rPr>
                <w:bCs/>
              </w:rPr>
              <w:t xml:space="preserve"> </w:t>
            </w:r>
            <w:r w:rsidR="00A3313B" w:rsidRPr="00A3313B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0=No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 </w:t>
            </w:r>
            <w:r w:rsidR="00A3313B" w:rsidRPr="00A3313B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1=Yes</w:t>
            </w:r>
          </w:p>
        </w:tc>
      </w:tr>
      <w:tr w:rsidR="00A3313B" w:rsidRPr="00A3313B" w14:paraId="77D8F87E" w14:textId="77777777" w:rsidTr="005E5F62">
        <w:trPr>
          <w:gridAfter w:val="1"/>
          <w:wAfter w:w="850" w:type="dxa"/>
        </w:trPr>
        <w:tc>
          <w:tcPr>
            <w:tcW w:w="644" w:type="dxa"/>
          </w:tcPr>
          <w:p w14:paraId="40C8C2EC" w14:textId="77777777" w:rsidR="00A3313B" w:rsidRDefault="00A3313B" w:rsidP="005E5F62">
            <w:pPr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8854" w:type="dxa"/>
            <w:vAlign w:val="center"/>
          </w:tcPr>
          <w:p w14:paraId="70EAB970" w14:textId="77777777" w:rsidR="00A3313B" w:rsidRPr="00A3313B" w:rsidRDefault="00A3313B" w:rsidP="00A3313B">
            <w:pPr>
              <w:rPr>
                <w:bCs/>
                <w:i/>
                <w:iCs/>
                <w:sz w:val="16"/>
                <w:szCs w:val="24"/>
              </w:rPr>
            </w:pPr>
            <w:r w:rsidRPr="00A3313B">
              <w:rPr>
                <w:b/>
                <w:bCs/>
              </w:rPr>
              <w:t>What are Cholera symptoms (what does it do) ?</w:t>
            </w:r>
            <w:r w:rsidRPr="00A3313B">
              <w:rPr>
                <w:bCs/>
              </w:rPr>
              <w:t xml:space="preserve"> </w:t>
            </w:r>
            <w:r w:rsidRPr="00A3313B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1=Fever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</w:t>
            </w:r>
            <w:r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2 = diarrhea with blood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 </w:t>
            </w:r>
            <w:r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3=</w:t>
            </w:r>
            <w:r w:rsidR="005E5F6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Diarrhea</w:t>
            </w:r>
            <w:r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without blood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</w:t>
            </w:r>
            <w:r w:rsidR="005E5F6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</w:t>
            </w:r>
            <w:r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4= vomiting 5= Other, specify…………</w:t>
            </w:r>
            <w:r w:rsidR="00894952">
              <w:rPr>
                <w:i/>
                <w:sz w:val="16"/>
                <w:szCs w:val="24"/>
              </w:rPr>
              <w:t xml:space="preserve"> </w:t>
            </w:r>
            <w:r w:rsidRPr="00A3313B">
              <w:rPr>
                <w:i/>
                <w:sz w:val="16"/>
                <w:szCs w:val="24"/>
              </w:rPr>
              <w:t xml:space="preserve"> </w:t>
            </w:r>
          </w:p>
        </w:tc>
      </w:tr>
      <w:tr w:rsidR="00A3313B" w:rsidRPr="00A3313B" w14:paraId="27830C38" w14:textId="77777777" w:rsidTr="005E5F62">
        <w:trPr>
          <w:gridAfter w:val="1"/>
          <w:wAfter w:w="850" w:type="dxa"/>
        </w:trPr>
        <w:tc>
          <w:tcPr>
            <w:tcW w:w="644" w:type="dxa"/>
          </w:tcPr>
          <w:p w14:paraId="59C1EEE3" w14:textId="77777777" w:rsidR="00A3313B" w:rsidRPr="00A3313B" w:rsidRDefault="00A3313B" w:rsidP="005E5F62">
            <w:pPr>
              <w:rPr>
                <w:lang w:val="en-GB"/>
              </w:rPr>
            </w:pPr>
            <w:r w:rsidRPr="00A3313B">
              <w:rPr>
                <w:lang w:val="en-GB"/>
              </w:rPr>
              <w:t>1.4</w:t>
            </w:r>
          </w:p>
        </w:tc>
        <w:tc>
          <w:tcPr>
            <w:tcW w:w="8854" w:type="dxa"/>
            <w:vAlign w:val="center"/>
          </w:tcPr>
          <w:p w14:paraId="7FF650B4" w14:textId="77777777" w:rsidR="00A3313B" w:rsidRPr="00A3313B" w:rsidRDefault="005E5F62" w:rsidP="00A3313B">
            <w:pPr>
              <w:rPr>
                <w:bCs/>
              </w:rPr>
            </w:pPr>
            <w:r>
              <w:rPr>
                <w:b/>
                <w:lang w:val="en-GB"/>
              </w:rPr>
              <w:t>How can one get C</w:t>
            </w:r>
            <w:r w:rsidR="00A3313B">
              <w:rPr>
                <w:b/>
                <w:lang w:val="en-GB"/>
              </w:rPr>
              <w:t>holera</w:t>
            </w:r>
            <w:r w:rsidR="00A3313B" w:rsidRPr="00A3313B">
              <w:rPr>
                <w:b/>
                <w:lang w:val="en-GB"/>
              </w:rPr>
              <w:t xml:space="preserve"> ? </w:t>
            </w:r>
            <w:r w:rsidR="00A3313B" w:rsidRPr="00A3313B">
              <w:rPr>
                <w:i/>
                <w:sz w:val="16"/>
                <w:lang w:val="en-GB"/>
              </w:rPr>
              <w:t>…</w:t>
            </w:r>
            <w:r>
              <w:rPr>
                <w:i/>
                <w:sz w:val="16"/>
                <w:lang w:val="en-GB"/>
              </w:rPr>
              <w:t xml:space="preserve"> </w:t>
            </w:r>
            <w:r w:rsidR="00A3313B" w:rsidRPr="00A3313B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1=Mosquito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</w:t>
            </w:r>
            <w:r w:rsidR="00A3313B" w:rsidRPr="00A3313B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2 = dirtiness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</w:t>
            </w:r>
            <w:r w:rsidR="00A3313B" w:rsidRPr="00A3313B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3=wind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</w:t>
            </w:r>
            <w:r w:rsidR="00A3313B" w:rsidRPr="00A3313B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4=traditional </w:t>
            </w:r>
            <w:r w:rsidRPr="00A3313B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burying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</w:t>
            </w:r>
            <w:r w:rsidR="00A3313B" w:rsidRPr="00A3313B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5= di</w:t>
            </w:r>
            <w:r w:rsidR="00A3313B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rty water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 </w:t>
            </w:r>
            <w:r w:rsidR="00A3313B" w:rsidRPr="00A3313B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6= </w:t>
            </w:r>
            <w:r w:rsidR="00A3313B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dirty food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 </w:t>
            </w:r>
            <w:r w:rsidR="00A3313B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7= other, specify………</w:t>
            </w:r>
            <w:r w:rsidR="00894952">
              <w:rPr>
                <w:i/>
                <w:sz w:val="16"/>
                <w:szCs w:val="24"/>
              </w:rPr>
              <w:t xml:space="preserve"> </w:t>
            </w:r>
            <w:r w:rsidR="00A3313B" w:rsidRPr="00A3313B">
              <w:rPr>
                <w:bCs/>
              </w:rPr>
              <w:t xml:space="preserve"> </w:t>
            </w:r>
          </w:p>
        </w:tc>
      </w:tr>
      <w:tr w:rsidR="0038637F" w:rsidRPr="00A3313B" w14:paraId="537EF672" w14:textId="77777777" w:rsidTr="0038637F">
        <w:trPr>
          <w:gridAfter w:val="1"/>
          <w:wAfter w:w="850" w:type="dxa"/>
        </w:trPr>
        <w:tc>
          <w:tcPr>
            <w:tcW w:w="644" w:type="dxa"/>
            <w:shd w:val="clear" w:color="auto" w:fill="D9D9D9" w:themeFill="background1" w:themeFillShade="D9"/>
          </w:tcPr>
          <w:p w14:paraId="69787983" w14:textId="77777777" w:rsidR="0038637F" w:rsidRPr="00025CAD" w:rsidRDefault="0038637F" w:rsidP="0038637F">
            <w:pPr>
              <w:rPr>
                <w:i/>
                <w:lang w:val="fr-FR"/>
              </w:rPr>
            </w:pPr>
            <w:r>
              <w:rPr>
                <w:i/>
                <w:lang w:val="fr-FR"/>
              </w:rPr>
              <w:t>2.</w:t>
            </w:r>
          </w:p>
        </w:tc>
        <w:tc>
          <w:tcPr>
            <w:tcW w:w="8854" w:type="dxa"/>
            <w:shd w:val="clear" w:color="auto" w:fill="D9D9D9" w:themeFill="background1" w:themeFillShade="D9"/>
            <w:vAlign w:val="center"/>
          </w:tcPr>
          <w:p w14:paraId="4DDA8722" w14:textId="77777777" w:rsidR="0038637F" w:rsidRPr="0038637F" w:rsidRDefault="0038637F" w:rsidP="0038637F">
            <w:pPr>
              <w:rPr>
                <w:b/>
                <w:i/>
                <w:lang w:val="fr-FR"/>
              </w:rPr>
            </w:pPr>
            <w:r w:rsidRPr="0038637F">
              <w:rPr>
                <w:b/>
                <w:i/>
                <w:lang w:val="fr-FR"/>
              </w:rPr>
              <w:t>Whereabouts</w:t>
            </w:r>
          </w:p>
        </w:tc>
      </w:tr>
      <w:tr w:rsidR="00A3313B" w:rsidRPr="00A3313B" w14:paraId="00054350" w14:textId="77777777" w:rsidTr="005E5F62">
        <w:trPr>
          <w:gridAfter w:val="1"/>
          <w:wAfter w:w="850" w:type="dxa"/>
        </w:trPr>
        <w:tc>
          <w:tcPr>
            <w:tcW w:w="644" w:type="dxa"/>
          </w:tcPr>
          <w:p w14:paraId="48C15E1D" w14:textId="77777777" w:rsidR="00A3313B" w:rsidRPr="00025CAD" w:rsidRDefault="00582186" w:rsidP="005E5F62">
            <w:pPr>
              <w:rPr>
                <w:lang w:val="fr-FR"/>
              </w:rPr>
            </w:pPr>
            <w:r>
              <w:rPr>
                <w:lang w:val="fr-FR"/>
              </w:rPr>
              <w:t>2.1</w:t>
            </w:r>
          </w:p>
        </w:tc>
        <w:tc>
          <w:tcPr>
            <w:tcW w:w="8854" w:type="dxa"/>
            <w:vAlign w:val="center"/>
          </w:tcPr>
          <w:p w14:paraId="3D444B30" w14:textId="77777777" w:rsidR="00A3313B" w:rsidRPr="00A3313B" w:rsidRDefault="00227DAC" w:rsidP="00227DAC">
            <w:r>
              <w:rPr>
                <w:b/>
              </w:rPr>
              <w:t>What is the d</w:t>
            </w:r>
            <w:r w:rsidRPr="00227DAC">
              <w:rPr>
                <w:b/>
              </w:rPr>
              <w:t>istance to the nearest Health facility</w:t>
            </w:r>
            <w:r w:rsidR="00A3313B" w:rsidRPr="00227DAC">
              <w:rPr>
                <w:b/>
              </w:rPr>
              <w:t> ?</w:t>
            </w:r>
            <w:r w:rsidR="00A3313B" w:rsidRPr="00227DAC">
              <w:t xml:space="preserve"> </w:t>
            </w:r>
            <w:r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enter KM _ _ _ _ _ __</w:t>
            </w:r>
            <w:r w:rsidR="00E40B21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TIME</w:t>
            </w:r>
            <w:r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_ _ _ _ _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</w:t>
            </w:r>
            <w:r w:rsidR="00A9493D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Name facility _ _ _ _ _ _ _ _ </w:t>
            </w:r>
          </w:p>
        </w:tc>
      </w:tr>
      <w:tr w:rsidR="00A3313B" w:rsidRPr="005D0BCB" w14:paraId="521B11FE" w14:textId="77777777" w:rsidTr="005E5F62">
        <w:trPr>
          <w:gridAfter w:val="1"/>
          <w:wAfter w:w="850" w:type="dxa"/>
        </w:trPr>
        <w:tc>
          <w:tcPr>
            <w:tcW w:w="644" w:type="dxa"/>
          </w:tcPr>
          <w:p w14:paraId="64F4037D" w14:textId="77777777" w:rsidR="00A3313B" w:rsidRPr="00025CAD" w:rsidRDefault="00582186" w:rsidP="005E5F62">
            <w:pPr>
              <w:rPr>
                <w:lang w:val="fr-FR"/>
              </w:rPr>
            </w:pPr>
            <w:r>
              <w:rPr>
                <w:lang w:val="fr-FR"/>
              </w:rPr>
              <w:t>2.2</w:t>
            </w:r>
          </w:p>
        </w:tc>
        <w:tc>
          <w:tcPr>
            <w:tcW w:w="8854" w:type="dxa"/>
            <w:vAlign w:val="center"/>
          </w:tcPr>
          <w:p w14:paraId="0036D1CB" w14:textId="77777777" w:rsidR="00A3313B" w:rsidRPr="00E40B21" w:rsidRDefault="00227DAC" w:rsidP="00E40B21">
            <w:r>
              <w:rPr>
                <w:b/>
              </w:rPr>
              <w:t>What is the d</w:t>
            </w:r>
            <w:r w:rsidRPr="00227DAC">
              <w:rPr>
                <w:b/>
              </w:rPr>
              <w:t xml:space="preserve">istance to the nearest </w:t>
            </w:r>
            <w:r>
              <w:rPr>
                <w:b/>
              </w:rPr>
              <w:t>Market</w:t>
            </w:r>
            <w:r w:rsidRPr="00227DAC">
              <w:rPr>
                <w:b/>
              </w:rPr>
              <w:t> ?</w:t>
            </w:r>
            <w:r w:rsidR="00894952">
              <w:rPr>
                <w:b/>
                <w:bCs/>
              </w:rPr>
              <w:t xml:space="preserve"> </w:t>
            </w:r>
            <w:r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enter KM _ _ _ _ _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</w:t>
            </w:r>
            <w:r w:rsidR="00E40B21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TIME_____</w:t>
            </w:r>
            <w:r w:rsidR="00A9493D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Name Market _ _ _ _ _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</w:t>
            </w:r>
            <w:r w:rsidR="00A9493D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_ _ _ _ _</w:t>
            </w:r>
          </w:p>
        </w:tc>
      </w:tr>
      <w:tr w:rsidR="00A3313B" w:rsidRPr="00227DAC" w14:paraId="515807A5" w14:textId="77777777" w:rsidTr="005E5F62">
        <w:trPr>
          <w:gridAfter w:val="1"/>
          <w:wAfter w:w="850" w:type="dxa"/>
        </w:trPr>
        <w:tc>
          <w:tcPr>
            <w:tcW w:w="644" w:type="dxa"/>
          </w:tcPr>
          <w:p w14:paraId="738E0E6B" w14:textId="77777777" w:rsidR="00A3313B" w:rsidRPr="00025CAD" w:rsidRDefault="00582186" w:rsidP="005E5F62">
            <w:pPr>
              <w:rPr>
                <w:lang w:val="fr-FR"/>
              </w:rPr>
            </w:pPr>
            <w:r>
              <w:rPr>
                <w:lang w:val="fr-FR"/>
              </w:rPr>
              <w:t>2.3</w:t>
            </w:r>
          </w:p>
        </w:tc>
        <w:tc>
          <w:tcPr>
            <w:tcW w:w="8854" w:type="dxa"/>
            <w:vAlign w:val="center"/>
          </w:tcPr>
          <w:p w14:paraId="2BCC2299" w14:textId="77777777" w:rsidR="00A3313B" w:rsidRPr="00227DAC" w:rsidRDefault="00227DAC" w:rsidP="005E5F62">
            <w:pPr>
              <w:rPr>
                <w:vertAlign w:val="superscript"/>
              </w:rPr>
            </w:pPr>
            <w:r w:rsidRPr="00227DAC">
              <w:rPr>
                <w:b/>
                <w:bCs/>
              </w:rPr>
              <w:t>What are the days of the Market</w:t>
            </w:r>
            <w:r w:rsidR="00A3313B" w:rsidRPr="00227DAC">
              <w:rPr>
                <w:b/>
                <w:bCs/>
              </w:rPr>
              <w:t> ?</w:t>
            </w:r>
            <w:r w:rsidR="00A3313B" w:rsidRPr="00227DAC">
              <w:rPr>
                <w:bCs/>
              </w:rPr>
              <w:t xml:space="preserve"> </w:t>
            </w:r>
            <w:r w:rsidRPr="00227DAC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1=Monday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 </w:t>
            </w:r>
            <w:r w:rsidRPr="00227DAC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2=Tuesday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</w:t>
            </w:r>
            <w:r w:rsidRPr="00227DAC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3= Wednesday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 </w:t>
            </w:r>
            <w:r w:rsidRPr="00227DAC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4= Thursday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 </w:t>
            </w:r>
            <w:r w:rsidRPr="00227DAC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5= Friday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 </w:t>
            </w:r>
            <w:r w:rsidRPr="00227DAC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6= Saturday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</w:t>
            </w:r>
            <w:r w:rsidRPr="00227DAC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7= Sunday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</w:t>
            </w:r>
            <w:r w:rsidRPr="00227DAC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</w:t>
            </w:r>
          </w:p>
        </w:tc>
      </w:tr>
      <w:tr w:rsidR="00A3313B" w:rsidRPr="00025CAD" w14:paraId="747A7CF4" w14:textId="77777777" w:rsidTr="00203C84">
        <w:trPr>
          <w:gridAfter w:val="1"/>
          <w:wAfter w:w="850" w:type="dxa"/>
          <w:trHeight w:val="248"/>
        </w:trPr>
        <w:tc>
          <w:tcPr>
            <w:tcW w:w="644" w:type="dxa"/>
            <w:shd w:val="pct12" w:color="auto" w:fill="auto"/>
          </w:tcPr>
          <w:p w14:paraId="392A2A65" w14:textId="77777777" w:rsidR="00A3313B" w:rsidRPr="00025CAD" w:rsidRDefault="00582186" w:rsidP="005E5F62">
            <w:pPr>
              <w:rPr>
                <w:i/>
                <w:lang w:val="fr-FR"/>
              </w:rPr>
            </w:pPr>
            <w:r>
              <w:rPr>
                <w:i/>
                <w:lang w:val="fr-FR"/>
              </w:rPr>
              <w:t>3</w:t>
            </w:r>
            <w:r w:rsidR="00A3313B">
              <w:rPr>
                <w:i/>
                <w:lang w:val="fr-FR"/>
              </w:rPr>
              <w:t>.</w:t>
            </w:r>
          </w:p>
        </w:tc>
        <w:tc>
          <w:tcPr>
            <w:tcW w:w="8854" w:type="dxa"/>
            <w:shd w:val="pct12" w:color="auto" w:fill="auto"/>
            <w:vAlign w:val="center"/>
          </w:tcPr>
          <w:p w14:paraId="21A93C49" w14:textId="77777777" w:rsidR="0038637F" w:rsidRPr="00497610" w:rsidRDefault="0038637F" w:rsidP="0038637F">
            <w:pPr>
              <w:rPr>
                <w:b/>
                <w:i/>
                <w:lang w:val="fr-FR"/>
              </w:rPr>
            </w:pPr>
            <w:r>
              <w:rPr>
                <w:b/>
                <w:i/>
                <w:lang w:val="fr-FR"/>
              </w:rPr>
              <w:t>Vaccination</w:t>
            </w:r>
          </w:p>
        </w:tc>
      </w:tr>
      <w:tr w:rsidR="00A3313B" w:rsidRPr="005D0BCB" w14:paraId="41D2B688" w14:textId="77777777" w:rsidTr="005E5F62">
        <w:trPr>
          <w:gridAfter w:val="1"/>
          <w:wAfter w:w="850" w:type="dxa"/>
        </w:trPr>
        <w:tc>
          <w:tcPr>
            <w:tcW w:w="644" w:type="dxa"/>
          </w:tcPr>
          <w:p w14:paraId="1A18A4F0" w14:textId="77777777" w:rsidR="00A3313B" w:rsidRDefault="00582186" w:rsidP="005E5F62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A3313B">
              <w:rPr>
                <w:lang w:val="en-GB"/>
              </w:rPr>
              <w:t>.1</w:t>
            </w:r>
          </w:p>
        </w:tc>
        <w:tc>
          <w:tcPr>
            <w:tcW w:w="8854" w:type="dxa"/>
            <w:vAlign w:val="center"/>
          </w:tcPr>
          <w:p w14:paraId="3E7C4E40" w14:textId="77777777" w:rsidR="00A3313B" w:rsidRPr="00025CAD" w:rsidRDefault="005E5F62" w:rsidP="005E5F62">
            <w:pPr>
              <w:rPr>
                <w:bCs/>
                <w:lang w:val="fr-FR"/>
              </w:rPr>
            </w:pPr>
            <w:r w:rsidRPr="00A9493D">
              <w:rPr>
                <w:b/>
                <w:bCs/>
              </w:rPr>
              <w:t>Would you accept to be vaccinated against cholera</w:t>
            </w:r>
            <w:r w:rsidR="00A3313B" w:rsidRPr="00A9493D">
              <w:rPr>
                <w:b/>
                <w:bCs/>
              </w:rPr>
              <w:t xml:space="preserve"> ? </w:t>
            </w:r>
            <w:r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  <w:lang w:val="fr-FR"/>
              </w:rPr>
              <w:t>0 =Yes 1 = No</w:t>
            </w:r>
          </w:p>
        </w:tc>
      </w:tr>
      <w:tr w:rsidR="00A3313B" w:rsidRPr="005E5F62" w14:paraId="1DE8DA3E" w14:textId="77777777" w:rsidTr="005E5F62">
        <w:trPr>
          <w:gridAfter w:val="1"/>
          <w:wAfter w:w="850" w:type="dxa"/>
        </w:trPr>
        <w:tc>
          <w:tcPr>
            <w:tcW w:w="644" w:type="dxa"/>
          </w:tcPr>
          <w:p w14:paraId="4BB14B9C" w14:textId="77777777" w:rsidR="00A3313B" w:rsidRDefault="00582186" w:rsidP="005E5F62">
            <w:r>
              <w:t>3</w:t>
            </w:r>
            <w:r w:rsidR="00A3313B">
              <w:t>.</w:t>
            </w:r>
            <w:r w:rsidR="00A9493D">
              <w:t>1.</w:t>
            </w:r>
            <w:r w:rsidR="00A3313B">
              <w:t>2</w:t>
            </w:r>
          </w:p>
        </w:tc>
        <w:tc>
          <w:tcPr>
            <w:tcW w:w="8854" w:type="dxa"/>
            <w:vAlign w:val="center"/>
          </w:tcPr>
          <w:p w14:paraId="6BAE6F18" w14:textId="77777777" w:rsidR="00A3313B" w:rsidRPr="005E5F62" w:rsidRDefault="005E5F62" w:rsidP="005E5F62">
            <w:pPr>
              <w:ind w:left="720"/>
              <w:rPr>
                <w:b/>
              </w:rPr>
            </w:pPr>
            <w:r w:rsidRPr="00A9493D">
              <w:rPr>
                <w:b/>
                <w:bCs/>
              </w:rPr>
              <w:t xml:space="preserve">If no, list the reasons you do not want this vaccine ? </w:t>
            </w:r>
            <w:r w:rsidRPr="00A9493D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0=No need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 </w:t>
            </w:r>
            <w:r w:rsidRPr="00A9493D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1=does not work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 </w:t>
            </w:r>
            <w:r w:rsidRPr="00A9493D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2=Family member or friend advised against it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 </w:t>
            </w:r>
            <w:r w:rsidRPr="00A9493D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3=I prefer injections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 </w:t>
            </w:r>
            <w:r w:rsidRPr="00A9493D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4=bad experience with vaccine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</w:t>
            </w:r>
            <w:r w:rsidRPr="00A9493D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5=other</w:t>
            </w:r>
          </w:p>
        </w:tc>
      </w:tr>
      <w:tr w:rsidR="00A3313B" w:rsidRPr="00F02105" w14:paraId="4B7AB13F" w14:textId="77777777" w:rsidTr="005E5F62">
        <w:trPr>
          <w:gridAfter w:val="1"/>
          <w:wAfter w:w="850" w:type="dxa"/>
        </w:trPr>
        <w:tc>
          <w:tcPr>
            <w:tcW w:w="644" w:type="dxa"/>
          </w:tcPr>
          <w:p w14:paraId="09092D01" w14:textId="77777777" w:rsidR="00A3313B" w:rsidRPr="00AB1859" w:rsidRDefault="00582186" w:rsidP="005E5F62">
            <w:r>
              <w:t>3</w:t>
            </w:r>
            <w:r w:rsidR="00A3313B">
              <w:t>.2</w:t>
            </w:r>
          </w:p>
        </w:tc>
        <w:tc>
          <w:tcPr>
            <w:tcW w:w="8854" w:type="dxa"/>
            <w:vAlign w:val="center"/>
          </w:tcPr>
          <w:p w14:paraId="401046D8" w14:textId="77777777" w:rsidR="00A3313B" w:rsidRPr="005E5F62" w:rsidRDefault="005E5F62" w:rsidP="005E5F62">
            <w:pPr>
              <w:rPr>
                <w:bCs/>
              </w:rPr>
            </w:pPr>
            <w:r w:rsidRPr="00A9493D">
              <w:rPr>
                <w:b/>
              </w:rPr>
              <w:t xml:space="preserve">Do you have </w:t>
            </w:r>
            <w:r w:rsidR="0018679D" w:rsidRPr="00A9493D">
              <w:rPr>
                <w:b/>
              </w:rPr>
              <w:t xml:space="preserve">children? </w:t>
            </w:r>
            <w:r w:rsidRPr="007F0ECF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0 =Yes 1 = No</w:t>
            </w:r>
          </w:p>
        </w:tc>
      </w:tr>
      <w:tr w:rsidR="005E5F62" w:rsidRPr="005E5F62" w14:paraId="4A22F0BF" w14:textId="77777777" w:rsidTr="005E5F62">
        <w:trPr>
          <w:gridAfter w:val="1"/>
          <w:wAfter w:w="850" w:type="dxa"/>
        </w:trPr>
        <w:tc>
          <w:tcPr>
            <w:tcW w:w="644" w:type="dxa"/>
          </w:tcPr>
          <w:p w14:paraId="3CEEA37D" w14:textId="77777777" w:rsidR="005E5F62" w:rsidRPr="005E5F62" w:rsidRDefault="00582186" w:rsidP="005E5F62">
            <w:r>
              <w:t>3</w:t>
            </w:r>
            <w:r w:rsidR="005E5F62" w:rsidRPr="005E5F62">
              <w:t>.2.1</w:t>
            </w:r>
          </w:p>
        </w:tc>
        <w:tc>
          <w:tcPr>
            <w:tcW w:w="8854" w:type="dxa"/>
            <w:vAlign w:val="center"/>
          </w:tcPr>
          <w:p w14:paraId="2A02D7F1" w14:textId="77777777" w:rsidR="005E5F62" w:rsidRPr="0050294B" w:rsidRDefault="00227DAC" w:rsidP="005E5F62">
            <w:pPr>
              <w:spacing w:after="120"/>
              <w:ind w:left="720"/>
              <w:rPr>
                <w:sz w:val="24"/>
                <w:szCs w:val="24"/>
              </w:rPr>
            </w:pPr>
            <w:r w:rsidRPr="00A9493D">
              <w:rPr>
                <w:b/>
                <w:bCs/>
              </w:rPr>
              <w:t>(</w:t>
            </w:r>
            <w:r w:rsidR="005E5F62" w:rsidRPr="00A9493D">
              <w:rPr>
                <w:b/>
                <w:bCs/>
              </w:rPr>
              <w:t>If yes</w:t>
            </w:r>
            <w:r w:rsidRPr="00A9493D">
              <w:rPr>
                <w:b/>
                <w:bCs/>
              </w:rPr>
              <w:t>)</w:t>
            </w:r>
            <w:r w:rsidR="005E5F62" w:rsidRPr="00A9493D">
              <w:rPr>
                <w:b/>
                <w:bCs/>
              </w:rPr>
              <w:t xml:space="preserve">, would you accept to receive the anti-cholera vaccine for your children? </w:t>
            </w:r>
            <w:r w:rsidR="005E5F62" w:rsidRPr="00A9493D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1=Yes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 </w:t>
            </w:r>
            <w:r w:rsidR="005E5F62" w:rsidRPr="00A9493D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2=No </w:t>
            </w:r>
          </w:p>
        </w:tc>
      </w:tr>
      <w:tr w:rsidR="005E5F62" w:rsidRPr="005E5F62" w14:paraId="3ECE0C83" w14:textId="77777777" w:rsidTr="005E5F62">
        <w:trPr>
          <w:gridAfter w:val="1"/>
          <w:wAfter w:w="850" w:type="dxa"/>
        </w:trPr>
        <w:tc>
          <w:tcPr>
            <w:tcW w:w="644" w:type="dxa"/>
          </w:tcPr>
          <w:p w14:paraId="397AB211" w14:textId="77777777" w:rsidR="005E5F62" w:rsidRDefault="00582186" w:rsidP="005E5F62">
            <w:r>
              <w:t>3</w:t>
            </w:r>
            <w:r w:rsidR="005E5F62">
              <w:t>.2.2</w:t>
            </w:r>
          </w:p>
        </w:tc>
        <w:tc>
          <w:tcPr>
            <w:tcW w:w="8854" w:type="dxa"/>
            <w:vAlign w:val="center"/>
          </w:tcPr>
          <w:p w14:paraId="330E187C" w14:textId="77777777" w:rsidR="005E5F62" w:rsidRPr="0050294B" w:rsidRDefault="00227DAC" w:rsidP="005E5F62">
            <w:pPr>
              <w:spacing w:after="120"/>
              <w:ind w:left="1440"/>
            </w:pPr>
            <w:r w:rsidRPr="00A9493D">
              <w:rPr>
                <w:b/>
                <w:bCs/>
              </w:rPr>
              <w:t>(</w:t>
            </w:r>
            <w:r w:rsidR="005E5F62" w:rsidRPr="00A9493D">
              <w:rPr>
                <w:b/>
                <w:bCs/>
              </w:rPr>
              <w:t>If no</w:t>
            </w:r>
            <w:r w:rsidRPr="00A9493D">
              <w:rPr>
                <w:b/>
                <w:bCs/>
              </w:rPr>
              <w:t>)</w:t>
            </w:r>
            <w:r w:rsidR="005E5F62" w:rsidRPr="00A9493D">
              <w:rPr>
                <w:b/>
                <w:bCs/>
              </w:rPr>
              <w:t xml:space="preserve">, list the reasons you do not want this vaccine for your children? </w:t>
            </w:r>
            <w:r w:rsidR="005E5F62" w:rsidRPr="00A9493D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0=No need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 </w:t>
            </w:r>
            <w:r w:rsidR="005E5F62" w:rsidRPr="00A9493D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1=does not work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 </w:t>
            </w:r>
            <w:r w:rsidR="005E5F62" w:rsidRPr="00A9493D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2=Family member or friend advised against it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 </w:t>
            </w:r>
            <w:r w:rsidR="005E5F62" w:rsidRPr="00A9493D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3=I prefer injections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 </w:t>
            </w:r>
            <w:r w:rsidR="005E5F62" w:rsidRPr="00A9493D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4= not suitable for children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</w:t>
            </w:r>
            <w:r w:rsidR="005E5F62" w:rsidRPr="00A9493D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4=fear of side effects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</w:t>
            </w:r>
            <w:r w:rsidR="005E5F62" w:rsidRPr="00A9493D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5=I do not trust vaccine makers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</w:t>
            </w:r>
            <w:r w:rsidR="005E5F62" w:rsidRPr="00A9493D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6=other</w:t>
            </w:r>
          </w:p>
        </w:tc>
      </w:tr>
      <w:tr w:rsidR="005E5F62" w:rsidRPr="004851B1" w14:paraId="46C00EAA" w14:textId="77777777" w:rsidTr="005E5F62">
        <w:trPr>
          <w:gridAfter w:val="1"/>
          <w:wAfter w:w="850" w:type="dxa"/>
        </w:trPr>
        <w:tc>
          <w:tcPr>
            <w:tcW w:w="644" w:type="dxa"/>
          </w:tcPr>
          <w:p w14:paraId="01C2D1AA" w14:textId="77777777" w:rsidR="005E5F62" w:rsidRPr="00AB1859" w:rsidRDefault="00582186" w:rsidP="005E5F62">
            <w:r>
              <w:t>3</w:t>
            </w:r>
            <w:r w:rsidR="00A9493D">
              <w:t>.3</w:t>
            </w:r>
          </w:p>
        </w:tc>
        <w:tc>
          <w:tcPr>
            <w:tcW w:w="8854" w:type="dxa"/>
            <w:vAlign w:val="center"/>
          </w:tcPr>
          <w:p w14:paraId="29F21298" w14:textId="77777777" w:rsidR="005E5F62" w:rsidRPr="0050294B" w:rsidRDefault="00227DAC" w:rsidP="005E5F62">
            <w:pPr>
              <w:spacing w:after="120"/>
              <w:rPr>
                <w:sz w:val="24"/>
                <w:szCs w:val="24"/>
              </w:rPr>
            </w:pPr>
            <w:r w:rsidRPr="00A9493D">
              <w:rPr>
                <w:b/>
                <w:bCs/>
                <w:i/>
              </w:rPr>
              <w:t>(</w:t>
            </w:r>
            <w:r w:rsidR="0018679D" w:rsidRPr="00A9493D">
              <w:rPr>
                <w:b/>
                <w:bCs/>
                <w:i/>
              </w:rPr>
              <w:t>If yes t</w:t>
            </w:r>
            <w:r w:rsidR="00582186">
              <w:rPr>
                <w:b/>
                <w:bCs/>
                <w:i/>
              </w:rPr>
              <w:t>o 3</w:t>
            </w:r>
            <w:r w:rsidR="0018679D" w:rsidRPr="00A9493D">
              <w:rPr>
                <w:b/>
                <w:bCs/>
                <w:i/>
              </w:rPr>
              <w:t xml:space="preserve">.2 or </w:t>
            </w:r>
            <w:r w:rsidR="00582186">
              <w:rPr>
                <w:b/>
                <w:bCs/>
                <w:i/>
              </w:rPr>
              <w:t>3</w:t>
            </w:r>
            <w:r w:rsidR="0018679D" w:rsidRPr="00A9493D">
              <w:rPr>
                <w:b/>
                <w:bCs/>
                <w:i/>
              </w:rPr>
              <w:t>.1</w:t>
            </w:r>
            <w:r w:rsidRPr="00A9493D">
              <w:rPr>
                <w:b/>
                <w:bCs/>
              </w:rPr>
              <w:t>)</w:t>
            </w:r>
            <w:r w:rsidR="0018679D" w:rsidRPr="00A9493D">
              <w:rPr>
                <w:b/>
                <w:bCs/>
              </w:rPr>
              <w:t xml:space="preserve">, </w:t>
            </w:r>
            <w:r w:rsidRPr="00A9493D">
              <w:rPr>
                <w:b/>
                <w:bCs/>
              </w:rPr>
              <w:t>In General, w</w:t>
            </w:r>
            <w:r w:rsidR="005E5F62" w:rsidRPr="00A9493D">
              <w:rPr>
                <w:b/>
                <w:bCs/>
              </w:rPr>
              <w:t>hat would be the best day</w:t>
            </w:r>
            <w:r w:rsidRPr="00A9493D">
              <w:rPr>
                <w:b/>
                <w:bCs/>
              </w:rPr>
              <w:t>s</w:t>
            </w:r>
            <w:r w:rsidR="005E5F62" w:rsidRPr="00A9493D">
              <w:rPr>
                <w:b/>
                <w:bCs/>
              </w:rPr>
              <w:t xml:space="preserve"> in the week to organize a vaccination? </w:t>
            </w:r>
            <w:r w:rsidR="005E5F62" w:rsidRPr="00A9493D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1=Monday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 </w:t>
            </w:r>
            <w:r w:rsidR="005E5F62" w:rsidRPr="00A9493D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2=Tuesday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</w:t>
            </w:r>
            <w:r w:rsidR="005E5F62" w:rsidRPr="00A9493D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3= Wednesday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 </w:t>
            </w:r>
            <w:r w:rsidR="005E5F62" w:rsidRPr="00A9493D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4= Thursday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 </w:t>
            </w:r>
            <w:r w:rsidR="005E5F62" w:rsidRPr="00A9493D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5= Friday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 </w:t>
            </w:r>
            <w:r w:rsidR="005E5F62" w:rsidRPr="00A9493D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>6= Saturday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</w:t>
            </w:r>
            <w:r w:rsidR="005E5F62" w:rsidRPr="00A9493D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7= Sunday</w:t>
            </w:r>
            <w:r w:rsidR="00894952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</w:t>
            </w:r>
            <w:r w:rsidR="005E5F62" w:rsidRPr="00A9493D">
              <w:rPr>
                <w:rFonts w:asciiTheme="majorHAnsi" w:eastAsiaTheme="majorEastAsia" w:hAnsiTheme="majorHAnsi" w:cstheme="majorBidi"/>
                <w:i/>
                <w:color w:val="365F91" w:themeColor="accent1" w:themeShade="BF"/>
                <w:sz w:val="16"/>
                <w:szCs w:val="24"/>
              </w:rPr>
              <w:t xml:space="preserve"> </w:t>
            </w:r>
          </w:p>
        </w:tc>
      </w:tr>
      <w:tr w:rsidR="0018679D" w:rsidRPr="00025CAD" w14:paraId="67650A7A" w14:textId="77777777" w:rsidTr="005E5F62">
        <w:trPr>
          <w:gridAfter w:val="1"/>
          <w:wAfter w:w="850" w:type="dxa"/>
        </w:trPr>
        <w:tc>
          <w:tcPr>
            <w:tcW w:w="644" w:type="dxa"/>
          </w:tcPr>
          <w:p w14:paraId="50FF5823" w14:textId="77777777" w:rsidR="0018679D" w:rsidRPr="0018679D" w:rsidRDefault="0018679D" w:rsidP="005E5F62">
            <w:pPr>
              <w:spacing w:before="60" w:after="60"/>
            </w:pPr>
          </w:p>
        </w:tc>
        <w:tc>
          <w:tcPr>
            <w:tcW w:w="8854" w:type="dxa"/>
            <w:vAlign w:val="center"/>
          </w:tcPr>
          <w:p w14:paraId="6EE52262" w14:textId="77777777" w:rsidR="0018679D" w:rsidRPr="0018679D" w:rsidRDefault="0018679D" w:rsidP="005E5F62">
            <w:pPr>
              <w:rPr>
                <w:b/>
                <w:bCs/>
              </w:rPr>
            </w:pPr>
          </w:p>
        </w:tc>
      </w:tr>
    </w:tbl>
    <w:p w14:paraId="25482E73" w14:textId="266837F6" w:rsidR="0050294B" w:rsidRDefault="0050294B" w:rsidP="009A5564">
      <w:pPr>
        <w:rPr>
          <w:sz w:val="24"/>
          <w:szCs w:val="24"/>
          <w:lang w:val="es-ES_tradnl"/>
        </w:rPr>
      </w:pPr>
    </w:p>
    <w:sectPr w:rsidR="0050294B" w:rsidSect="00257302">
      <w:headerReference w:type="default" r:id="rId8"/>
      <w:footerReference w:type="default" r:id="rId9"/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BB9C67" w14:textId="77777777" w:rsidR="003B309D" w:rsidRDefault="003B309D" w:rsidP="0022014E">
      <w:pPr>
        <w:spacing w:after="0" w:line="240" w:lineRule="auto"/>
      </w:pPr>
      <w:r>
        <w:separator/>
      </w:r>
    </w:p>
  </w:endnote>
  <w:endnote w:type="continuationSeparator" w:id="0">
    <w:p w14:paraId="702A5768" w14:textId="77777777" w:rsidR="003B309D" w:rsidRDefault="003B309D" w:rsidP="002201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charset w:val="00"/>
    <w:family w:val="auto"/>
    <w:pitch w:val="variable"/>
    <w:sig w:usb0="800000AF" w:usb1="1001ECEA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MT">
    <w:altName w:val="Arial"/>
    <w:charset w:val="00"/>
    <w:family w:val="swiss"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63773042"/>
      <w:docPartObj>
        <w:docPartGallery w:val="Page Numbers (Bottom of Page)"/>
        <w:docPartUnique/>
      </w:docPartObj>
    </w:sdtPr>
    <w:sdtContent>
      <w:p w14:paraId="2F4FC16F" w14:textId="77777777" w:rsidR="00A93E63" w:rsidRDefault="00A93E6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3206" w:rsidRPr="00053206">
          <w:rPr>
            <w:noProof/>
            <w:lang w:val="fr-FR"/>
          </w:rPr>
          <w:t>2</w:t>
        </w:r>
        <w:r>
          <w:rPr>
            <w:noProof/>
            <w:lang w:val="fr-FR"/>
          </w:rPr>
          <w:fldChar w:fldCharType="end"/>
        </w:r>
      </w:p>
    </w:sdtContent>
  </w:sdt>
  <w:p w14:paraId="21BC94F8" w14:textId="77777777" w:rsidR="00A93E63" w:rsidRDefault="00A93E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CD3155" w14:textId="77777777" w:rsidR="003B309D" w:rsidRDefault="003B309D" w:rsidP="0022014E">
      <w:pPr>
        <w:spacing w:after="0" w:line="240" w:lineRule="auto"/>
      </w:pPr>
      <w:r>
        <w:separator/>
      </w:r>
    </w:p>
  </w:footnote>
  <w:footnote w:type="continuationSeparator" w:id="0">
    <w:p w14:paraId="52ACA83F" w14:textId="77777777" w:rsidR="003B309D" w:rsidRDefault="003B309D" w:rsidP="002201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A10E1D" w14:textId="75BCFC59" w:rsidR="00A93E63" w:rsidRDefault="00A93E63">
    <w:pPr>
      <w:pStyle w:val="Header"/>
    </w:pPr>
    <w:r w:rsidRPr="009F7FB8">
      <w:rPr>
        <w:noProof/>
      </w:rPr>
      <w:drawing>
        <wp:anchor distT="0" distB="0" distL="114300" distR="114300" simplePos="0" relativeHeight="251659264" behindDoc="1" locked="0" layoutInCell="1" allowOverlap="1" wp14:anchorId="259F4390" wp14:editId="796BCAF4">
          <wp:simplePos x="0" y="0"/>
          <wp:positionH relativeFrom="column">
            <wp:posOffset>2466975</wp:posOffset>
          </wp:positionH>
          <wp:positionV relativeFrom="paragraph">
            <wp:posOffset>-217170</wp:posOffset>
          </wp:positionV>
          <wp:extent cx="866775" cy="441325"/>
          <wp:effectExtent l="0" t="0" r="9525" b="0"/>
          <wp:wrapTight wrapText="bothSides">
            <wp:wrapPolygon edited="0">
              <wp:start x="0" y="0"/>
              <wp:lineTo x="0" y="20512"/>
              <wp:lineTo x="21363" y="20512"/>
              <wp:lineTo x="21363" y="0"/>
              <wp:lineTo x="0" y="0"/>
            </wp:wrapPolygon>
          </wp:wrapTight>
          <wp:docPr id="18" name="Image 1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AMP 2012 new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866775" cy="44132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9F7FB8">
      <w:rPr>
        <w:noProof/>
      </w:rPr>
      <w:drawing>
        <wp:anchor distT="0" distB="0" distL="114300" distR="114300" simplePos="0" relativeHeight="251661312" behindDoc="0" locked="0" layoutInCell="1" allowOverlap="1" wp14:anchorId="412C58B3" wp14:editId="1263460C">
          <wp:simplePos x="0" y="0"/>
          <wp:positionH relativeFrom="column">
            <wp:posOffset>5183505</wp:posOffset>
          </wp:positionH>
          <wp:positionV relativeFrom="paragraph">
            <wp:posOffset>-235585</wp:posOffset>
          </wp:positionV>
          <wp:extent cx="608330" cy="486410"/>
          <wp:effectExtent l="0" t="0" r="1270" b="8890"/>
          <wp:wrapThrough wrapText="bothSides">
            <wp:wrapPolygon edited="0">
              <wp:start x="0" y="0"/>
              <wp:lineTo x="0" y="21149"/>
              <wp:lineTo x="20969" y="21149"/>
              <wp:lineTo x="20969" y="0"/>
              <wp:lineTo x="0" y="0"/>
            </wp:wrapPolygon>
          </wp:wrapThrough>
          <wp:docPr id="19" name="Image 1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" name="Logo from PCB Malawi.png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608330" cy="48641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9F7FB8">
      <w:rPr>
        <w:noProof/>
      </w:rPr>
      <w:drawing>
        <wp:anchor distT="0" distB="0" distL="114300" distR="114300" simplePos="0" relativeHeight="251660288" behindDoc="1" locked="0" layoutInCell="1" allowOverlap="1" wp14:anchorId="2E291DD1" wp14:editId="608A70A6">
          <wp:simplePos x="0" y="0"/>
          <wp:positionH relativeFrom="margin">
            <wp:posOffset>-635</wp:posOffset>
          </wp:positionH>
          <wp:positionV relativeFrom="paragraph">
            <wp:posOffset>-240665</wp:posOffset>
          </wp:positionV>
          <wp:extent cx="504825" cy="484505"/>
          <wp:effectExtent l="0" t="0" r="9525" b="0"/>
          <wp:wrapTight wrapText="bothSides">
            <wp:wrapPolygon edited="0">
              <wp:start x="0" y="0"/>
              <wp:lineTo x="0" y="20383"/>
              <wp:lineTo x="21192" y="20383"/>
              <wp:lineTo x="21192" y="0"/>
              <wp:lineTo x="0" y="0"/>
            </wp:wrapPolygon>
          </wp:wrapTight>
          <wp:docPr id="20" name="Image 1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Logo from MOH Malawi.png"/>
                  <pic:cNvPicPr/>
                </pic:nvPicPr>
                <pic:blipFill>
                  <a:blip r:embed="rId3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04825" cy="48450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2"/>
    <w:multiLevelType w:val="multilevel"/>
    <w:tmpl w:val="00000002"/>
    <w:name w:val="_ECV_CV_Bullets"/>
    <w:lvl w:ilvl="0">
      <w:start w:val="1"/>
      <w:numFmt w:val="bullet"/>
      <w:lvlText w:val="▪"/>
      <w:lvlJc w:val="left"/>
      <w:pPr>
        <w:tabs>
          <w:tab w:val="num" w:pos="0"/>
        </w:tabs>
        <w:ind w:left="113" w:hanging="113"/>
      </w:pPr>
      <w:rPr>
        <w:rFonts w:ascii="Segoe UI" w:hAnsi="Segoe UI" w:cs="OpenSymbol"/>
      </w:rPr>
    </w:lvl>
    <w:lvl w:ilvl="1">
      <w:start w:val="1"/>
      <w:numFmt w:val="bullet"/>
      <w:lvlText w:val="▫"/>
      <w:lvlJc w:val="left"/>
      <w:pPr>
        <w:tabs>
          <w:tab w:val="num" w:pos="0"/>
        </w:tabs>
        <w:ind w:left="227" w:hanging="114"/>
      </w:pPr>
      <w:rPr>
        <w:rFonts w:ascii="Segoe UI" w:hAnsi="Segoe UI" w:cs="OpenSymbol"/>
      </w:rPr>
    </w:lvl>
    <w:lvl w:ilvl="2">
      <w:start w:val="1"/>
      <w:numFmt w:val="bullet"/>
      <w:lvlText w:val=""/>
      <w:lvlJc w:val="left"/>
      <w:pPr>
        <w:tabs>
          <w:tab w:val="num" w:pos="0"/>
        </w:tabs>
        <w:ind w:left="113" w:firstLine="340"/>
      </w:pPr>
      <w:rPr>
        <w:rFonts w:ascii="Symbol" w:hAnsi="Symbol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113" w:firstLine="567"/>
      </w:pPr>
      <w:rPr>
        <w:rFonts w:ascii="Symbol" w:hAnsi="Symbol"/>
      </w:rPr>
    </w:lvl>
    <w:lvl w:ilvl="4">
      <w:start w:val="1"/>
      <w:numFmt w:val="bullet"/>
      <w:lvlText w:val=""/>
      <w:lvlJc w:val="left"/>
      <w:pPr>
        <w:tabs>
          <w:tab w:val="num" w:pos="0"/>
        </w:tabs>
        <w:ind w:left="113" w:firstLine="794"/>
      </w:pPr>
      <w:rPr>
        <w:rFonts w:ascii="Symbol" w:hAnsi="Symbol"/>
      </w:rPr>
    </w:lvl>
    <w:lvl w:ilvl="5">
      <w:start w:val="1"/>
      <w:numFmt w:val="bullet"/>
      <w:lvlText w:val=""/>
      <w:lvlJc w:val="left"/>
      <w:pPr>
        <w:tabs>
          <w:tab w:val="num" w:pos="0"/>
        </w:tabs>
        <w:ind w:left="113" w:firstLine="1021"/>
      </w:pPr>
      <w:rPr>
        <w:rFonts w:ascii="Symbol" w:hAnsi="Symbol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113" w:firstLine="1247"/>
      </w:pPr>
      <w:rPr>
        <w:rFonts w:ascii="Symbol" w:hAnsi="Symbol"/>
      </w:rPr>
    </w:lvl>
    <w:lvl w:ilvl="7">
      <w:start w:val="1"/>
      <w:numFmt w:val="bullet"/>
      <w:lvlText w:val=""/>
      <w:lvlJc w:val="left"/>
      <w:pPr>
        <w:tabs>
          <w:tab w:val="num" w:pos="0"/>
        </w:tabs>
        <w:ind w:left="113" w:firstLine="1474"/>
      </w:pPr>
      <w:rPr>
        <w:rFonts w:ascii="Symbol" w:hAnsi="Symbol"/>
      </w:rPr>
    </w:lvl>
    <w:lvl w:ilvl="8">
      <w:start w:val="1"/>
      <w:numFmt w:val="bullet"/>
      <w:lvlText w:val=""/>
      <w:lvlJc w:val="left"/>
      <w:pPr>
        <w:tabs>
          <w:tab w:val="num" w:pos="0"/>
        </w:tabs>
        <w:ind w:left="113" w:firstLine="1701"/>
      </w:pPr>
      <w:rPr>
        <w:rFonts w:ascii="Symbol" w:hAnsi="Symbol"/>
      </w:rPr>
    </w:lvl>
  </w:abstractNum>
  <w:abstractNum w:abstractNumId="1" w15:restartNumberingAfterBreak="0">
    <w:nsid w:val="01D200C8"/>
    <w:multiLevelType w:val="hybridMultilevel"/>
    <w:tmpl w:val="740C6932"/>
    <w:lvl w:ilvl="0" w:tplc="381C054E">
      <w:start w:val="3"/>
      <w:numFmt w:val="bullet"/>
      <w:lvlText w:val="-"/>
      <w:lvlJc w:val="left"/>
      <w:pPr>
        <w:ind w:left="720" w:hanging="360"/>
      </w:pPr>
      <w:rPr>
        <w:rFonts w:ascii="Arial" w:eastAsia="MS Mincho" w:hAnsi="Aria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3434FB"/>
    <w:multiLevelType w:val="hybridMultilevel"/>
    <w:tmpl w:val="C8A63D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0A42C2"/>
    <w:multiLevelType w:val="hybridMultilevel"/>
    <w:tmpl w:val="8FE4A748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F74743"/>
    <w:multiLevelType w:val="multilevel"/>
    <w:tmpl w:val="917484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116C1F64"/>
    <w:multiLevelType w:val="hybridMultilevel"/>
    <w:tmpl w:val="0B4CE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AC11B5"/>
    <w:multiLevelType w:val="hybridMultilevel"/>
    <w:tmpl w:val="CFAE06F8"/>
    <w:lvl w:ilvl="0" w:tplc="AA5E51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18540C"/>
    <w:multiLevelType w:val="multilevel"/>
    <w:tmpl w:val="917484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193961FA"/>
    <w:multiLevelType w:val="hybridMultilevel"/>
    <w:tmpl w:val="E0802D8E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 w15:restartNumberingAfterBreak="0">
    <w:nsid w:val="1A1672A6"/>
    <w:multiLevelType w:val="hybridMultilevel"/>
    <w:tmpl w:val="49AA637A"/>
    <w:lvl w:ilvl="0" w:tplc="381C054E">
      <w:start w:val="3"/>
      <w:numFmt w:val="bullet"/>
      <w:lvlText w:val="-"/>
      <w:lvlJc w:val="left"/>
      <w:pPr>
        <w:ind w:left="720" w:hanging="360"/>
      </w:pPr>
      <w:rPr>
        <w:rFonts w:ascii="Arial" w:eastAsia="MS Mincho" w:hAnsi="Aria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A00F7A"/>
    <w:multiLevelType w:val="hybridMultilevel"/>
    <w:tmpl w:val="D40E9F02"/>
    <w:lvl w:ilvl="0" w:tplc="381C054E">
      <w:start w:val="3"/>
      <w:numFmt w:val="bullet"/>
      <w:lvlText w:val="-"/>
      <w:lvlJc w:val="left"/>
      <w:pPr>
        <w:ind w:left="720" w:hanging="360"/>
      </w:pPr>
      <w:rPr>
        <w:rFonts w:ascii="Arial" w:eastAsia="MS Mincho" w:hAnsi="Aria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BB0AFE"/>
    <w:multiLevelType w:val="hybridMultilevel"/>
    <w:tmpl w:val="7B921F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E7330E"/>
    <w:multiLevelType w:val="hybridMultilevel"/>
    <w:tmpl w:val="B3A2F756"/>
    <w:lvl w:ilvl="0" w:tplc="381C054E">
      <w:start w:val="3"/>
      <w:numFmt w:val="bullet"/>
      <w:lvlText w:val="-"/>
      <w:lvlJc w:val="left"/>
      <w:pPr>
        <w:ind w:left="720" w:hanging="360"/>
      </w:pPr>
      <w:rPr>
        <w:rFonts w:ascii="Arial" w:eastAsia="MS Mincho" w:hAnsi="Aria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DAA4785"/>
    <w:multiLevelType w:val="hybridMultilevel"/>
    <w:tmpl w:val="E722B880"/>
    <w:lvl w:ilvl="0" w:tplc="381C054E">
      <w:start w:val="3"/>
      <w:numFmt w:val="bullet"/>
      <w:lvlText w:val="-"/>
      <w:lvlJc w:val="left"/>
      <w:pPr>
        <w:ind w:left="720" w:hanging="360"/>
      </w:pPr>
      <w:rPr>
        <w:rFonts w:ascii="Arial" w:eastAsia="MS Mincho" w:hAnsi="Aria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FD2257"/>
    <w:multiLevelType w:val="hybridMultilevel"/>
    <w:tmpl w:val="569E80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F54567"/>
    <w:multiLevelType w:val="hybridMultilevel"/>
    <w:tmpl w:val="A49463AA"/>
    <w:lvl w:ilvl="0" w:tplc="381C054E">
      <w:start w:val="3"/>
      <w:numFmt w:val="bullet"/>
      <w:lvlText w:val="-"/>
      <w:lvlJc w:val="left"/>
      <w:pPr>
        <w:ind w:left="720" w:hanging="360"/>
      </w:pPr>
      <w:rPr>
        <w:rFonts w:ascii="Arial" w:eastAsia="MS Mincho" w:hAnsi="Aria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D37419"/>
    <w:multiLevelType w:val="hybridMultilevel"/>
    <w:tmpl w:val="5FB897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0132D8"/>
    <w:multiLevelType w:val="multilevel"/>
    <w:tmpl w:val="917484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292B1672"/>
    <w:multiLevelType w:val="multilevel"/>
    <w:tmpl w:val="917484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9" w15:restartNumberingAfterBreak="0">
    <w:nsid w:val="2AC86874"/>
    <w:multiLevelType w:val="hybridMultilevel"/>
    <w:tmpl w:val="3962CAC4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2DD448AC"/>
    <w:multiLevelType w:val="hybridMultilevel"/>
    <w:tmpl w:val="85883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035190D"/>
    <w:multiLevelType w:val="hybridMultilevel"/>
    <w:tmpl w:val="9DF2D1A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0B373B2"/>
    <w:multiLevelType w:val="multilevel"/>
    <w:tmpl w:val="917484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3" w15:restartNumberingAfterBreak="0">
    <w:nsid w:val="34DC28C1"/>
    <w:multiLevelType w:val="hybridMultilevel"/>
    <w:tmpl w:val="056AFBBC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375E507A"/>
    <w:multiLevelType w:val="hybridMultilevel"/>
    <w:tmpl w:val="95D0B7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851405A"/>
    <w:multiLevelType w:val="hybridMultilevel"/>
    <w:tmpl w:val="F1D28DEE"/>
    <w:lvl w:ilvl="0" w:tplc="381C054E">
      <w:start w:val="3"/>
      <w:numFmt w:val="bullet"/>
      <w:lvlText w:val="-"/>
      <w:lvlJc w:val="left"/>
      <w:pPr>
        <w:ind w:left="720" w:hanging="360"/>
      </w:pPr>
      <w:rPr>
        <w:rFonts w:ascii="Arial" w:eastAsia="MS Mincho" w:hAnsi="Aria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889245E"/>
    <w:multiLevelType w:val="hybridMultilevel"/>
    <w:tmpl w:val="D9F65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00720F7"/>
    <w:multiLevelType w:val="hybridMultilevel"/>
    <w:tmpl w:val="AA8A256A"/>
    <w:lvl w:ilvl="0" w:tplc="3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3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8" w15:restartNumberingAfterBreak="0">
    <w:nsid w:val="40B05E01"/>
    <w:multiLevelType w:val="hybridMultilevel"/>
    <w:tmpl w:val="23D63D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49F57F6"/>
    <w:multiLevelType w:val="hybridMultilevel"/>
    <w:tmpl w:val="60F4FF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9174C75"/>
    <w:multiLevelType w:val="hybridMultilevel"/>
    <w:tmpl w:val="EABCBE90"/>
    <w:lvl w:ilvl="0" w:tplc="381C054E">
      <w:start w:val="3"/>
      <w:numFmt w:val="bullet"/>
      <w:lvlText w:val="-"/>
      <w:lvlJc w:val="left"/>
      <w:pPr>
        <w:ind w:left="720" w:hanging="360"/>
      </w:pPr>
      <w:rPr>
        <w:rFonts w:ascii="Arial" w:eastAsia="MS Mincho" w:hAnsi="Aria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9713A07"/>
    <w:multiLevelType w:val="hybridMultilevel"/>
    <w:tmpl w:val="57CE159A"/>
    <w:lvl w:ilvl="0" w:tplc="381C054E">
      <w:start w:val="3"/>
      <w:numFmt w:val="bullet"/>
      <w:lvlText w:val="-"/>
      <w:lvlJc w:val="left"/>
      <w:pPr>
        <w:ind w:left="720" w:hanging="360"/>
      </w:pPr>
      <w:rPr>
        <w:rFonts w:ascii="Arial" w:eastAsia="MS Mincho" w:hAnsi="Arial" w:cs="Calibri" w:hint="default"/>
      </w:rPr>
    </w:lvl>
    <w:lvl w:ilvl="1" w:tplc="381C054E">
      <w:start w:val="3"/>
      <w:numFmt w:val="bullet"/>
      <w:lvlText w:val="-"/>
      <w:lvlJc w:val="left"/>
      <w:pPr>
        <w:ind w:left="1440" w:hanging="360"/>
      </w:pPr>
      <w:rPr>
        <w:rFonts w:ascii="Arial" w:eastAsia="MS Mincho" w:hAnsi="Arial" w:cs="Calibri" w:hint="default"/>
      </w:rPr>
    </w:lvl>
    <w:lvl w:ilvl="2" w:tplc="04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9AD3039"/>
    <w:multiLevelType w:val="hybridMultilevel"/>
    <w:tmpl w:val="7DCEDAD6"/>
    <w:lvl w:ilvl="0" w:tplc="381C054E">
      <w:start w:val="3"/>
      <w:numFmt w:val="bullet"/>
      <w:lvlText w:val="-"/>
      <w:lvlJc w:val="left"/>
      <w:pPr>
        <w:ind w:left="720" w:hanging="360"/>
      </w:pPr>
      <w:rPr>
        <w:rFonts w:ascii="Arial" w:eastAsia="MS Mincho" w:hAnsi="Aria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A8D4618"/>
    <w:multiLevelType w:val="hybridMultilevel"/>
    <w:tmpl w:val="845C3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C2D1B3C"/>
    <w:multiLevelType w:val="hybridMultilevel"/>
    <w:tmpl w:val="16841176"/>
    <w:lvl w:ilvl="0" w:tplc="381C054E">
      <w:start w:val="3"/>
      <w:numFmt w:val="bullet"/>
      <w:lvlText w:val="-"/>
      <w:lvlJc w:val="left"/>
      <w:pPr>
        <w:ind w:left="720" w:hanging="360"/>
      </w:pPr>
      <w:rPr>
        <w:rFonts w:ascii="Arial" w:eastAsia="MS Mincho" w:hAnsi="Aria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2303C57"/>
    <w:multiLevelType w:val="hybridMultilevel"/>
    <w:tmpl w:val="349CB222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6066D52"/>
    <w:multiLevelType w:val="hybridMultilevel"/>
    <w:tmpl w:val="7B084FF4"/>
    <w:lvl w:ilvl="0" w:tplc="040C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5C987767"/>
    <w:multiLevelType w:val="hybridMultilevel"/>
    <w:tmpl w:val="FABED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55415E4"/>
    <w:multiLevelType w:val="hybridMultilevel"/>
    <w:tmpl w:val="26DA06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C08501F"/>
    <w:multiLevelType w:val="hybridMultilevel"/>
    <w:tmpl w:val="D6B8EC14"/>
    <w:lvl w:ilvl="0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6C2F11D4"/>
    <w:multiLevelType w:val="hybridMultilevel"/>
    <w:tmpl w:val="2F8ED5D0"/>
    <w:lvl w:ilvl="0" w:tplc="381C054E">
      <w:start w:val="3"/>
      <w:numFmt w:val="bullet"/>
      <w:lvlText w:val="-"/>
      <w:lvlJc w:val="left"/>
      <w:pPr>
        <w:ind w:left="720" w:hanging="360"/>
      </w:pPr>
      <w:rPr>
        <w:rFonts w:ascii="Arial" w:eastAsia="MS Mincho" w:hAnsi="Aria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1CE35CA"/>
    <w:multiLevelType w:val="hybridMultilevel"/>
    <w:tmpl w:val="F5B8479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1EC2EF3"/>
    <w:multiLevelType w:val="hybridMultilevel"/>
    <w:tmpl w:val="BAB8B4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4D43734"/>
    <w:multiLevelType w:val="hybridMultilevel"/>
    <w:tmpl w:val="F5A09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1C1271"/>
    <w:multiLevelType w:val="hybridMultilevel"/>
    <w:tmpl w:val="6F4C4B32"/>
    <w:lvl w:ilvl="0" w:tplc="381C054E">
      <w:start w:val="3"/>
      <w:numFmt w:val="bullet"/>
      <w:lvlText w:val="-"/>
      <w:lvlJc w:val="left"/>
      <w:pPr>
        <w:ind w:left="720" w:hanging="360"/>
      </w:pPr>
      <w:rPr>
        <w:rFonts w:ascii="Arial" w:eastAsia="MS Mincho" w:hAnsi="Aria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7596B7C"/>
    <w:multiLevelType w:val="hybridMultilevel"/>
    <w:tmpl w:val="77AC8158"/>
    <w:lvl w:ilvl="0" w:tplc="381C054E">
      <w:start w:val="3"/>
      <w:numFmt w:val="bullet"/>
      <w:lvlText w:val="-"/>
      <w:lvlJc w:val="left"/>
      <w:pPr>
        <w:ind w:left="720" w:hanging="360"/>
      </w:pPr>
      <w:rPr>
        <w:rFonts w:ascii="Arial" w:eastAsia="MS Mincho" w:hAnsi="Aria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846782B"/>
    <w:multiLevelType w:val="hybridMultilevel"/>
    <w:tmpl w:val="A7640FC4"/>
    <w:lvl w:ilvl="0" w:tplc="381C054E">
      <w:start w:val="3"/>
      <w:numFmt w:val="bullet"/>
      <w:lvlText w:val="-"/>
      <w:lvlJc w:val="left"/>
      <w:pPr>
        <w:ind w:left="720" w:hanging="360"/>
      </w:pPr>
      <w:rPr>
        <w:rFonts w:ascii="Arial" w:eastAsia="MS Mincho" w:hAnsi="Aria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B210120"/>
    <w:multiLevelType w:val="hybridMultilevel"/>
    <w:tmpl w:val="C3CCE634"/>
    <w:lvl w:ilvl="0" w:tplc="014E4A78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525ABA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D0C1B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90C7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8A79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9816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A253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78E6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6C62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BFC4984"/>
    <w:multiLevelType w:val="hybridMultilevel"/>
    <w:tmpl w:val="17E2C1F6"/>
    <w:lvl w:ilvl="0" w:tplc="381C054E">
      <w:start w:val="3"/>
      <w:numFmt w:val="bullet"/>
      <w:lvlText w:val="-"/>
      <w:lvlJc w:val="left"/>
      <w:pPr>
        <w:ind w:left="720" w:hanging="360"/>
      </w:pPr>
      <w:rPr>
        <w:rFonts w:ascii="Arial" w:eastAsia="MS Mincho" w:hAnsi="Aria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BFC5293"/>
    <w:multiLevelType w:val="hybridMultilevel"/>
    <w:tmpl w:val="4546E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C895B86"/>
    <w:multiLevelType w:val="hybridMultilevel"/>
    <w:tmpl w:val="EC482BD6"/>
    <w:lvl w:ilvl="0" w:tplc="381C054E">
      <w:start w:val="3"/>
      <w:numFmt w:val="bullet"/>
      <w:lvlText w:val="-"/>
      <w:lvlJc w:val="left"/>
      <w:pPr>
        <w:ind w:left="720" w:hanging="360"/>
      </w:pPr>
      <w:rPr>
        <w:rFonts w:ascii="Arial" w:eastAsia="MS Mincho" w:hAnsi="Aria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DEC1DD3"/>
    <w:multiLevelType w:val="hybridMultilevel"/>
    <w:tmpl w:val="DE502AE0"/>
    <w:lvl w:ilvl="0" w:tplc="381C054E">
      <w:start w:val="3"/>
      <w:numFmt w:val="bullet"/>
      <w:lvlText w:val="-"/>
      <w:lvlJc w:val="left"/>
      <w:pPr>
        <w:ind w:left="720" w:hanging="360"/>
      </w:pPr>
      <w:rPr>
        <w:rFonts w:ascii="Arial" w:eastAsia="MS Mincho" w:hAnsi="Aria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ECF31B9"/>
    <w:multiLevelType w:val="hybridMultilevel"/>
    <w:tmpl w:val="A39E81E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20"/>
  </w:num>
  <w:num w:numId="3">
    <w:abstractNumId w:val="9"/>
  </w:num>
  <w:num w:numId="4">
    <w:abstractNumId w:val="40"/>
  </w:num>
  <w:num w:numId="5">
    <w:abstractNumId w:val="45"/>
  </w:num>
  <w:num w:numId="6">
    <w:abstractNumId w:val="1"/>
  </w:num>
  <w:num w:numId="7">
    <w:abstractNumId w:val="44"/>
  </w:num>
  <w:num w:numId="8">
    <w:abstractNumId w:val="25"/>
  </w:num>
  <w:num w:numId="9">
    <w:abstractNumId w:val="39"/>
  </w:num>
  <w:num w:numId="10">
    <w:abstractNumId w:val="29"/>
  </w:num>
  <w:num w:numId="11">
    <w:abstractNumId w:val="7"/>
  </w:num>
  <w:num w:numId="12">
    <w:abstractNumId w:val="21"/>
  </w:num>
  <w:num w:numId="13">
    <w:abstractNumId w:val="17"/>
  </w:num>
  <w:num w:numId="14">
    <w:abstractNumId w:val="27"/>
  </w:num>
  <w:num w:numId="15">
    <w:abstractNumId w:val="47"/>
  </w:num>
  <w:num w:numId="16">
    <w:abstractNumId w:val="6"/>
  </w:num>
  <w:num w:numId="17">
    <w:abstractNumId w:val="36"/>
  </w:num>
  <w:num w:numId="18">
    <w:abstractNumId w:val="47"/>
  </w:num>
  <w:num w:numId="19">
    <w:abstractNumId w:val="22"/>
  </w:num>
  <w:num w:numId="20">
    <w:abstractNumId w:val="32"/>
  </w:num>
  <w:num w:numId="21">
    <w:abstractNumId w:val="34"/>
  </w:num>
  <w:num w:numId="22">
    <w:abstractNumId w:val="12"/>
  </w:num>
  <w:num w:numId="23">
    <w:abstractNumId w:val="10"/>
  </w:num>
  <w:num w:numId="24">
    <w:abstractNumId w:val="51"/>
  </w:num>
  <w:num w:numId="25">
    <w:abstractNumId w:val="15"/>
  </w:num>
  <w:num w:numId="26">
    <w:abstractNumId w:val="30"/>
  </w:num>
  <w:num w:numId="27">
    <w:abstractNumId w:val="46"/>
  </w:num>
  <w:num w:numId="28">
    <w:abstractNumId w:val="13"/>
  </w:num>
  <w:num w:numId="29">
    <w:abstractNumId w:val="50"/>
  </w:num>
  <w:num w:numId="30">
    <w:abstractNumId w:val="48"/>
  </w:num>
  <w:num w:numId="31">
    <w:abstractNumId w:val="49"/>
  </w:num>
  <w:num w:numId="32">
    <w:abstractNumId w:val="3"/>
  </w:num>
  <w:num w:numId="33">
    <w:abstractNumId w:val="16"/>
  </w:num>
  <w:num w:numId="34">
    <w:abstractNumId w:val="38"/>
  </w:num>
  <w:num w:numId="35">
    <w:abstractNumId w:val="43"/>
  </w:num>
  <w:num w:numId="36">
    <w:abstractNumId w:val="35"/>
  </w:num>
  <w:num w:numId="37">
    <w:abstractNumId w:val="26"/>
  </w:num>
  <w:num w:numId="38">
    <w:abstractNumId w:val="5"/>
  </w:num>
  <w:num w:numId="39">
    <w:abstractNumId w:val="33"/>
  </w:num>
  <w:num w:numId="40">
    <w:abstractNumId w:val="52"/>
  </w:num>
  <w:num w:numId="41">
    <w:abstractNumId w:val="23"/>
  </w:num>
  <w:num w:numId="42">
    <w:abstractNumId w:val="19"/>
  </w:num>
  <w:num w:numId="43">
    <w:abstractNumId w:val="37"/>
  </w:num>
  <w:num w:numId="44">
    <w:abstractNumId w:val="2"/>
  </w:num>
  <w:num w:numId="45">
    <w:abstractNumId w:val="0"/>
  </w:num>
  <w:num w:numId="46">
    <w:abstractNumId w:val="28"/>
  </w:num>
  <w:num w:numId="47">
    <w:abstractNumId w:val="11"/>
  </w:num>
  <w:num w:numId="48">
    <w:abstractNumId w:val="14"/>
  </w:num>
  <w:num w:numId="49">
    <w:abstractNumId w:val="41"/>
  </w:num>
  <w:num w:numId="50">
    <w:abstractNumId w:val="8"/>
  </w:num>
  <w:num w:numId="51">
    <w:abstractNumId w:val="4"/>
  </w:num>
  <w:num w:numId="52">
    <w:abstractNumId w:val="42"/>
  </w:num>
  <w:num w:numId="53">
    <w:abstractNumId w:val="18"/>
  </w:num>
  <w:num w:numId="54">
    <w:abstractNumId w:val="31"/>
  </w:num>
  <w:numIdMacAtCleanup w:val="4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6E0"/>
    <w:rsid w:val="00004205"/>
    <w:rsid w:val="00020C58"/>
    <w:rsid w:val="00036875"/>
    <w:rsid w:val="00053206"/>
    <w:rsid w:val="00053D9C"/>
    <w:rsid w:val="00054D67"/>
    <w:rsid w:val="000560C4"/>
    <w:rsid w:val="0006400A"/>
    <w:rsid w:val="0007224B"/>
    <w:rsid w:val="0008527A"/>
    <w:rsid w:val="00085EE3"/>
    <w:rsid w:val="000B4ED4"/>
    <w:rsid w:val="000C1924"/>
    <w:rsid w:val="000C78EB"/>
    <w:rsid w:val="000D1A23"/>
    <w:rsid w:val="000E1987"/>
    <w:rsid w:val="000E4FF9"/>
    <w:rsid w:val="001029A7"/>
    <w:rsid w:val="00113BB4"/>
    <w:rsid w:val="00121AE3"/>
    <w:rsid w:val="0013194F"/>
    <w:rsid w:val="00151B82"/>
    <w:rsid w:val="00163E8E"/>
    <w:rsid w:val="0017752D"/>
    <w:rsid w:val="00180244"/>
    <w:rsid w:val="00182FF4"/>
    <w:rsid w:val="0018535F"/>
    <w:rsid w:val="0018679D"/>
    <w:rsid w:val="001916E0"/>
    <w:rsid w:val="001A20D5"/>
    <w:rsid w:val="001B1DBC"/>
    <w:rsid w:val="001D0A7A"/>
    <w:rsid w:val="001D331B"/>
    <w:rsid w:val="001D6CAD"/>
    <w:rsid w:val="001E0FD5"/>
    <w:rsid w:val="00203C84"/>
    <w:rsid w:val="0020581C"/>
    <w:rsid w:val="00206376"/>
    <w:rsid w:val="0020723F"/>
    <w:rsid w:val="00216F63"/>
    <w:rsid w:val="0022014E"/>
    <w:rsid w:val="002245D2"/>
    <w:rsid w:val="00227DAC"/>
    <w:rsid w:val="002329AF"/>
    <w:rsid w:val="00240C42"/>
    <w:rsid w:val="00257302"/>
    <w:rsid w:val="002576C0"/>
    <w:rsid w:val="00261093"/>
    <w:rsid w:val="00267A3D"/>
    <w:rsid w:val="00274E33"/>
    <w:rsid w:val="0028334E"/>
    <w:rsid w:val="00290263"/>
    <w:rsid w:val="0029059E"/>
    <w:rsid w:val="002A2421"/>
    <w:rsid w:val="002B7277"/>
    <w:rsid w:val="002D7419"/>
    <w:rsid w:val="002F2979"/>
    <w:rsid w:val="002F3F3C"/>
    <w:rsid w:val="002F4F71"/>
    <w:rsid w:val="00303230"/>
    <w:rsid w:val="00323191"/>
    <w:rsid w:val="003250E0"/>
    <w:rsid w:val="0032711A"/>
    <w:rsid w:val="00337A87"/>
    <w:rsid w:val="00352102"/>
    <w:rsid w:val="00367CA1"/>
    <w:rsid w:val="00370E2A"/>
    <w:rsid w:val="00372716"/>
    <w:rsid w:val="0037664D"/>
    <w:rsid w:val="0038131E"/>
    <w:rsid w:val="0038637F"/>
    <w:rsid w:val="003A0418"/>
    <w:rsid w:val="003A79C8"/>
    <w:rsid w:val="003B309D"/>
    <w:rsid w:val="003B3DCE"/>
    <w:rsid w:val="003B6607"/>
    <w:rsid w:val="003C7517"/>
    <w:rsid w:val="003D67FA"/>
    <w:rsid w:val="004057FC"/>
    <w:rsid w:val="00420A0B"/>
    <w:rsid w:val="004263CB"/>
    <w:rsid w:val="0044097C"/>
    <w:rsid w:val="004500F1"/>
    <w:rsid w:val="004506D3"/>
    <w:rsid w:val="00455C24"/>
    <w:rsid w:val="00462270"/>
    <w:rsid w:val="004703F6"/>
    <w:rsid w:val="004708BC"/>
    <w:rsid w:val="00477F4D"/>
    <w:rsid w:val="004868EE"/>
    <w:rsid w:val="004915E9"/>
    <w:rsid w:val="004974E3"/>
    <w:rsid w:val="004A0FEE"/>
    <w:rsid w:val="004A2738"/>
    <w:rsid w:val="004B17E9"/>
    <w:rsid w:val="004B3F52"/>
    <w:rsid w:val="004B4C14"/>
    <w:rsid w:val="004D0131"/>
    <w:rsid w:val="004D2CEA"/>
    <w:rsid w:val="0050294B"/>
    <w:rsid w:val="00503855"/>
    <w:rsid w:val="00513412"/>
    <w:rsid w:val="005172BB"/>
    <w:rsid w:val="005262E7"/>
    <w:rsid w:val="00532977"/>
    <w:rsid w:val="00536341"/>
    <w:rsid w:val="00557B4D"/>
    <w:rsid w:val="0056390A"/>
    <w:rsid w:val="0056457E"/>
    <w:rsid w:val="00564797"/>
    <w:rsid w:val="00580366"/>
    <w:rsid w:val="00582186"/>
    <w:rsid w:val="005920C0"/>
    <w:rsid w:val="005941C6"/>
    <w:rsid w:val="005A5D41"/>
    <w:rsid w:val="005A7FB9"/>
    <w:rsid w:val="005B33B4"/>
    <w:rsid w:val="005D3DF1"/>
    <w:rsid w:val="005E51D8"/>
    <w:rsid w:val="005E5F62"/>
    <w:rsid w:val="005E7BA9"/>
    <w:rsid w:val="005F0455"/>
    <w:rsid w:val="005F4066"/>
    <w:rsid w:val="005F6977"/>
    <w:rsid w:val="005F716B"/>
    <w:rsid w:val="0060345C"/>
    <w:rsid w:val="00612F0B"/>
    <w:rsid w:val="00624894"/>
    <w:rsid w:val="006459FF"/>
    <w:rsid w:val="00686321"/>
    <w:rsid w:val="00694761"/>
    <w:rsid w:val="006948C9"/>
    <w:rsid w:val="006A2455"/>
    <w:rsid w:val="006A6373"/>
    <w:rsid w:val="006A6F46"/>
    <w:rsid w:val="006B5359"/>
    <w:rsid w:val="006D2AC8"/>
    <w:rsid w:val="006E2F7B"/>
    <w:rsid w:val="00711D76"/>
    <w:rsid w:val="0072037E"/>
    <w:rsid w:val="00730456"/>
    <w:rsid w:val="00742E0A"/>
    <w:rsid w:val="00744716"/>
    <w:rsid w:val="007619E9"/>
    <w:rsid w:val="0076452F"/>
    <w:rsid w:val="007757E2"/>
    <w:rsid w:val="00784A6C"/>
    <w:rsid w:val="00796373"/>
    <w:rsid w:val="007B1B0E"/>
    <w:rsid w:val="007B370B"/>
    <w:rsid w:val="007C1959"/>
    <w:rsid w:val="007C5189"/>
    <w:rsid w:val="007D3635"/>
    <w:rsid w:val="007E73BF"/>
    <w:rsid w:val="007F0ECF"/>
    <w:rsid w:val="007F26FD"/>
    <w:rsid w:val="007F7DE0"/>
    <w:rsid w:val="00813B75"/>
    <w:rsid w:val="008143B2"/>
    <w:rsid w:val="00815165"/>
    <w:rsid w:val="00823402"/>
    <w:rsid w:val="00824F20"/>
    <w:rsid w:val="00845C69"/>
    <w:rsid w:val="00856DF0"/>
    <w:rsid w:val="00860475"/>
    <w:rsid w:val="00865E3C"/>
    <w:rsid w:val="00872427"/>
    <w:rsid w:val="0088573B"/>
    <w:rsid w:val="008867DE"/>
    <w:rsid w:val="00894952"/>
    <w:rsid w:val="008B4189"/>
    <w:rsid w:val="008B4222"/>
    <w:rsid w:val="008C60D5"/>
    <w:rsid w:val="008E3732"/>
    <w:rsid w:val="008F2397"/>
    <w:rsid w:val="00927BB4"/>
    <w:rsid w:val="009426A8"/>
    <w:rsid w:val="0094687E"/>
    <w:rsid w:val="00971715"/>
    <w:rsid w:val="0097193F"/>
    <w:rsid w:val="00974513"/>
    <w:rsid w:val="00974D3C"/>
    <w:rsid w:val="009825DA"/>
    <w:rsid w:val="00982E12"/>
    <w:rsid w:val="009A001F"/>
    <w:rsid w:val="009A1C9E"/>
    <w:rsid w:val="009A2376"/>
    <w:rsid w:val="009A5564"/>
    <w:rsid w:val="009B61C2"/>
    <w:rsid w:val="009C4D3C"/>
    <w:rsid w:val="009C5DFF"/>
    <w:rsid w:val="009D4F6F"/>
    <w:rsid w:val="009E0121"/>
    <w:rsid w:val="009F7851"/>
    <w:rsid w:val="009F7FB8"/>
    <w:rsid w:val="00A02B0C"/>
    <w:rsid w:val="00A12254"/>
    <w:rsid w:val="00A204D8"/>
    <w:rsid w:val="00A20B1D"/>
    <w:rsid w:val="00A31E16"/>
    <w:rsid w:val="00A3313B"/>
    <w:rsid w:val="00A37064"/>
    <w:rsid w:val="00A449A2"/>
    <w:rsid w:val="00A545EB"/>
    <w:rsid w:val="00A55E16"/>
    <w:rsid w:val="00A55F68"/>
    <w:rsid w:val="00A6651A"/>
    <w:rsid w:val="00A71C2F"/>
    <w:rsid w:val="00A76E84"/>
    <w:rsid w:val="00A85F40"/>
    <w:rsid w:val="00A93E63"/>
    <w:rsid w:val="00A9493D"/>
    <w:rsid w:val="00AC5E81"/>
    <w:rsid w:val="00AD2F81"/>
    <w:rsid w:val="00AF7D86"/>
    <w:rsid w:val="00B06255"/>
    <w:rsid w:val="00B21A5E"/>
    <w:rsid w:val="00B27A3D"/>
    <w:rsid w:val="00B41DA9"/>
    <w:rsid w:val="00B451EF"/>
    <w:rsid w:val="00B52576"/>
    <w:rsid w:val="00B63FEF"/>
    <w:rsid w:val="00B646BE"/>
    <w:rsid w:val="00B71B2D"/>
    <w:rsid w:val="00B734C6"/>
    <w:rsid w:val="00B80AF8"/>
    <w:rsid w:val="00B81310"/>
    <w:rsid w:val="00B81EF6"/>
    <w:rsid w:val="00B855E9"/>
    <w:rsid w:val="00B902AB"/>
    <w:rsid w:val="00BB090D"/>
    <w:rsid w:val="00BB7422"/>
    <w:rsid w:val="00BC0471"/>
    <w:rsid w:val="00BC78D7"/>
    <w:rsid w:val="00BD166D"/>
    <w:rsid w:val="00BE628A"/>
    <w:rsid w:val="00BF3E0B"/>
    <w:rsid w:val="00C05EC4"/>
    <w:rsid w:val="00C208CC"/>
    <w:rsid w:val="00C27105"/>
    <w:rsid w:val="00C34FFC"/>
    <w:rsid w:val="00C361BA"/>
    <w:rsid w:val="00C57EC1"/>
    <w:rsid w:val="00C82144"/>
    <w:rsid w:val="00C84CCF"/>
    <w:rsid w:val="00C92534"/>
    <w:rsid w:val="00CA386A"/>
    <w:rsid w:val="00CB6A65"/>
    <w:rsid w:val="00CC55F7"/>
    <w:rsid w:val="00CD1B7E"/>
    <w:rsid w:val="00CE2430"/>
    <w:rsid w:val="00D142CF"/>
    <w:rsid w:val="00D21AE3"/>
    <w:rsid w:val="00D3413D"/>
    <w:rsid w:val="00D44FD8"/>
    <w:rsid w:val="00D525CC"/>
    <w:rsid w:val="00D80894"/>
    <w:rsid w:val="00D821BF"/>
    <w:rsid w:val="00D8352C"/>
    <w:rsid w:val="00D85F33"/>
    <w:rsid w:val="00D91301"/>
    <w:rsid w:val="00D97D6C"/>
    <w:rsid w:val="00D97E75"/>
    <w:rsid w:val="00DA425B"/>
    <w:rsid w:val="00DC330A"/>
    <w:rsid w:val="00DE06EA"/>
    <w:rsid w:val="00DE4CCA"/>
    <w:rsid w:val="00DF2745"/>
    <w:rsid w:val="00DF5310"/>
    <w:rsid w:val="00E004FF"/>
    <w:rsid w:val="00E047CB"/>
    <w:rsid w:val="00E12CE3"/>
    <w:rsid w:val="00E31BD7"/>
    <w:rsid w:val="00E40B21"/>
    <w:rsid w:val="00E51A08"/>
    <w:rsid w:val="00E62758"/>
    <w:rsid w:val="00E64C7E"/>
    <w:rsid w:val="00E75DBC"/>
    <w:rsid w:val="00EA4D17"/>
    <w:rsid w:val="00EB151B"/>
    <w:rsid w:val="00EC42F0"/>
    <w:rsid w:val="00EC7446"/>
    <w:rsid w:val="00EE395C"/>
    <w:rsid w:val="00EE791A"/>
    <w:rsid w:val="00EF155C"/>
    <w:rsid w:val="00EF6B4C"/>
    <w:rsid w:val="00F1410A"/>
    <w:rsid w:val="00F17CB1"/>
    <w:rsid w:val="00F20FF1"/>
    <w:rsid w:val="00F21F98"/>
    <w:rsid w:val="00F370D5"/>
    <w:rsid w:val="00F4113C"/>
    <w:rsid w:val="00F67A58"/>
    <w:rsid w:val="00F7518D"/>
    <w:rsid w:val="00F779F5"/>
    <w:rsid w:val="00F814B7"/>
    <w:rsid w:val="00F86FFE"/>
    <w:rsid w:val="00F87A56"/>
    <w:rsid w:val="00FB5A29"/>
    <w:rsid w:val="00FC323E"/>
    <w:rsid w:val="00FF0666"/>
    <w:rsid w:val="00FF2915"/>
    <w:rsid w:val="00FF2BF9"/>
    <w:rsid w:val="00FF4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11D33"/>
  <w15:docId w15:val="{AC2C8D9F-9B58-4708-B709-D2FD2245A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6E0"/>
  </w:style>
  <w:style w:type="paragraph" w:styleId="Heading1">
    <w:name w:val="heading 1"/>
    <w:basedOn w:val="Normal"/>
    <w:next w:val="Normal"/>
    <w:link w:val="Heading1Char"/>
    <w:qFormat/>
    <w:rsid w:val="001916E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8E3732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8E3732"/>
    <w:pPr>
      <w:keepNext/>
      <w:keepLines/>
      <w:spacing w:before="200" w:after="0"/>
      <w:outlineLvl w:val="2"/>
    </w:pPr>
    <w:rPr>
      <w:rFonts w:ascii="Arial" w:eastAsiaTheme="majorEastAsia" w:hAnsi="Arial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8E3732"/>
    <w:pPr>
      <w:keepNext/>
      <w:keepLines/>
      <w:spacing w:before="200" w:after="0"/>
      <w:outlineLvl w:val="3"/>
    </w:pPr>
    <w:rPr>
      <w:rFonts w:ascii="Arial" w:eastAsiaTheme="majorEastAsia" w:hAnsi="Arial" w:cstheme="majorBidi"/>
      <w:b/>
      <w:bCs/>
      <w:i/>
      <w:iCs/>
      <w:color w:val="4F81BD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916E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8E3732"/>
    <w:rPr>
      <w:rFonts w:ascii="Arial" w:eastAsiaTheme="majorEastAsia" w:hAnsi="Arial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8E3732"/>
    <w:rPr>
      <w:rFonts w:ascii="Arial" w:eastAsiaTheme="majorEastAsia" w:hAnsi="Arial" w:cstheme="majorBidi"/>
      <w:b/>
      <w:bCs/>
      <w:color w:val="4F81BD" w:themeColor="accent1"/>
      <w:sz w:val="24"/>
    </w:rPr>
  </w:style>
  <w:style w:type="character" w:customStyle="1" w:styleId="Heading4Char">
    <w:name w:val="Heading 4 Char"/>
    <w:basedOn w:val="DefaultParagraphFont"/>
    <w:link w:val="Heading4"/>
    <w:rsid w:val="008E3732"/>
    <w:rPr>
      <w:rFonts w:ascii="Arial" w:eastAsiaTheme="majorEastAsia" w:hAnsi="Arial" w:cstheme="majorBidi"/>
      <w:b/>
      <w:bCs/>
      <w:i/>
      <w:iCs/>
      <w:color w:val="4F81BD" w:themeColor="accent1"/>
      <w:sz w:val="24"/>
    </w:rPr>
  </w:style>
  <w:style w:type="paragraph" w:styleId="ListParagraph">
    <w:name w:val="List Paragraph"/>
    <w:aliases w:val="References,Liste couleur - Accent 11"/>
    <w:basedOn w:val="Normal"/>
    <w:link w:val="ListParagraphChar"/>
    <w:uiPriority w:val="34"/>
    <w:qFormat/>
    <w:rsid w:val="001916E0"/>
    <w:pPr>
      <w:ind w:left="720"/>
      <w:contextualSpacing/>
    </w:pPr>
  </w:style>
  <w:style w:type="character" w:customStyle="1" w:styleId="ListParagraphChar">
    <w:name w:val="List Paragraph Char"/>
    <w:aliases w:val="References Char,Liste couleur - Accent 11 Char"/>
    <w:link w:val="ListParagraph"/>
    <w:uiPriority w:val="34"/>
    <w:rsid w:val="00711D76"/>
  </w:style>
  <w:style w:type="character" w:styleId="CommentReference">
    <w:name w:val="annotation reference"/>
    <w:basedOn w:val="DefaultParagraphFont"/>
    <w:uiPriority w:val="99"/>
    <w:unhideWhenUsed/>
    <w:rsid w:val="00BB09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09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090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BB09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B090D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nhideWhenUsed/>
    <w:rsid w:val="008C60D5"/>
  </w:style>
  <w:style w:type="table" w:styleId="TableGrid">
    <w:name w:val="Table Grid"/>
    <w:basedOn w:val="TableNormal"/>
    <w:uiPriority w:val="59"/>
    <w:rsid w:val="007B3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nhideWhenUsed/>
    <w:rsid w:val="002201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22014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014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E73B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73BF"/>
  </w:style>
  <w:style w:type="paragraph" w:styleId="Footer">
    <w:name w:val="footer"/>
    <w:basedOn w:val="Normal"/>
    <w:link w:val="FooterChar"/>
    <w:uiPriority w:val="99"/>
    <w:unhideWhenUsed/>
    <w:rsid w:val="007E73B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73BF"/>
  </w:style>
  <w:style w:type="paragraph" w:styleId="Caption">
    <w:name w:val="caption"/>
    <w:basedOn w:val="Normal"/>
    <w:next w:val="Normal"/>
    <w:unhideWhenUsed/>
    <w:qFormat/>
    <w:rsid w:val="00A6651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B81E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81EF6"/>
    <w:rPr>
      <w:b/>
      <w:bCs/>
      <w:sz w:val="20"/>
      <w:szCs w:val="20"/>
    </w:rPr>
  </w:style>
  <w:style w:type="paragraph" w:customStyle="1" w:styleId="Default">
    <w:name w:val="Default"/>
    <w:rsid w:val="00F1410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paragraph" w:styleId="BodyText3">
    <w:name w:val="Body Text 3"/>
    <w:basedOn w:val="Default"/>
    <w:next w:val="Default"/>
    <w:link w:val="BodyText3Char"/>
    <w:rsid w:val="00F1410A"/>
    <w:rPr>
      <w:color w:val="auto"/>
    </w:rPr>
  </w:style>
  <w:style w:type="character" w:customStyle="1" w:styleId="BodyText3Char">
    <w:name w:val="Body Text 3 Char"/>
    <w:basedOn w:val="DefaultParagraphFont"/>
    <w:link w:val="BodyText3"/>
    <w:rsid w:val="00F1410A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F20FF1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20FF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20FF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20FF1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F20FF1"/>
    <w:rPr>
      <w:color w:val="0000FF" w:themeColor="hyperlink"/>
      <w:u w:val="single"/>
    </w:rPr>
  </w:style>
  <w:style w:type="paragraph" w:styleId="Revision">
    <w:name w:val="Revision"/>
    <w:hidden/>
    <w:rsid w:val="003A79C8"/>
    <w:pPr>
      <w:spacing w:after="0" w:line="240" w:lineRule="auto"/>
    </w:pPr>
  </w:style>
  <w:style w:type="character" w:styleId="PageNumber">
    <w:name w:val="page number"/>
    <w:basedOn w:val="DefaultParagraphFont"/>
    <w:rsid w:val="009F7FB8"/>
  </w:style>
  <w:style w:type="paragraph" w:customStyle="1" w:styleId="DocumentTitle">
    <w:name w:val="Document Title"/>
    <w:link w:val="DocumentTitleChar"/>
    <w:qFormat/>
    <w:rsid w:val="009F7FB8"/>
    <w:pPr>
      <w:spacing w:before="120" w:after="120" w:line="240" w:lineRule="auto"/>
      <w:jc w:val="center"/>
    </w:pPr>
    <w:rPr>
      <w:rFonts w:ascii="Arial" w:eastAsia="Times New Roman" w:hAnsi="Arial" w:cs="Times New Roman"/>
      <w:bCs/>
      <w:color w:val="2F4E8F"/>
      <w:kern w:val="32"/>
      <w:sz w:val="52"/>
      <w:szCs w:val="32"/>
      <w:lang w:val="en-CA" w:eastAsia="zh-CN"/>
    </w:rPr>
  </w:style>
  <w:style w:type="character" w:customStyle="1" w:styleId="DocumentTitleChar">
    <w:name w:val="Document Title Char"/>
    <w:link w:val="DocumentTitle"/>
    <w:rsid w:val="009F7FB8"/>
    <w:rPr>
      <w:rFonts w:ascii="Arial" w:eastAsia="Times New Roman" w:hAnsi="Arial" w:cs="Times New Roman"/>
      <w:bCs/>
      <w:color w:val="2F4E8F"/>
      <w:kern w:val="32"/>
      <w:sz w:val="52"/>
      <w:szCs w:val="32"/>
      <w:lang w:val="en-CA" w:eastAsia="zh-CN"/>
    </w:rPr>
  </w:style>
  <w:style w:type="paragraph" w:customStyle="1" w:styleId="DocumentSubtitle">
    <w:name w:val="Document Subtitle"/>
    <w:next w:val="Normal"/>
    <w:link w:val="DocumentSubtitleChar"/>
    <w:qFormat/>
    <w:rsid w:val="009F7FB8"/>
    <w:pPr>
      <w:spacing w:after="0" w:line="240" w:lineRule="auto"/>
      <w:jc w:val="center"/>
    </w:pPr>
    <w:rPr>
      <w:rFonts w:ascii="Arial" w:eastAsia="Times New Roman" w:hAnsi="Arial" w:cs="Times New Roman"/>
      <w:b/>
      <w:bCs/>
      <w:iCs/>
      <w:sz w:val="32"/>
      <w:szCs w:val="28"/>
      <w:lang w:val="en-CA" w:eastAsia="zh-CN"/>
    </w:rPr>
  </w:style>
  <w:style w:type="character" w:customStyle="1" w:styleId="DocumentSubtitleChar">
    <w:name w:val="Document Subtitle Char"/>
    <w:link w:val="DocumentSubtitle"/>
    <w:rsid w:val="009F7FB8"/>
    <w:rPr>
      <w:rFonts w:ascii="Arial" w:eastAsia="Times New Roman" w:hAnsi="Arial" w:cs="Times New Roman"/>
      <w:b/>
      <w:bCs/>
      <w:iCs/>
      <w:sz w:val="32"/>
      <w:szCs w:val="28"/>
      <w:lang w:val="en-CA" w:eastAsia="zh-CN"/>
    </w:rPr>
  </w:style>
  <w:style w:type="paragraph" w:customStyle="1" w:styleId="ECVLeftHeading">
    <w:name w:val="_ECV_LeftHeading"/>
    <w:basedOn w:val="Normal"/>
    <w:rsid w:val="00A76E84"/>
    <w:pPr>
      <w:widowControl w:val="0"/>
      <w:suppressLineNumbers/>
      <w:suppressAutoHyphens/>
      <w:spacing w:after="0" w:line="240" w:lineRule="auto"/>
      <w:ind w:right="283"/>
      <w:jc w:val="right"/>
    </w:pPr>
    <w:rPr>
      <w:rFonts w:ascii="Arial" w:eastAsia="SimSun" w:hAnsi="Arial" w:cs="Mangal"/>
      <w:caps/>
      <w:color w:val="0E4194"/>
      <w:spacing w:val="-6"/>
      <w:kern w:val="2"/>
      <w:sz w:val="18"/>
      <w:szCs w:val="24"/>
      <w:lang w:val="en-GB" w:eastAsia="zh-CN" w:bidi="hi-IN"/>
    </w:rPr>
  </w:style>
  <w:style w:type="paragraph" w:customStyle="1" w:styleId="ECVRightColumn">
    <w:name w:val="_ECV_RightColumn"/>
    <w:basedOn w:val="Normal"/>
    <w:rsid w:val="00A76E84"/>
    <w:pPr>
      <w:widowControl w:val="0"/>
      <w:suppressLineNumbers/>
      <w:suppressAutoHyphens/>
      <w:spacing w:before="62" w:after="0" w:line="240" w:lineRule="auto"/>
    </w:pPr>
    <w:rPr>
      <w:rFonts w:ascii="Arial" w:eastAsia="SimSun" w:hAnsi="Arial" w:cs="Mangal"/>
      <w:color w:val="404040"/>
      <w:spacing w:val="-6"/>
      <w:kern w:val="2"/>
      <w:sz w:val="16"/>
      <w:szCs w:val="24"/>
      <w:lang w:val="en-GB" w:eastAsia="zh-CN" w:bidi="hi-IN"/>
    </w:rPr>
  </w:style>
  <w:style w:type="paragraph" w:customStyle="1" w:styleId="ECVNameField">
    <w:name w:val="_ECV_NameField"/>
    <w:basedOn w:val="ECVRightColumn"/>
    <w:rsid w:val="00A76E84"/>
    <w:pPr>
      <w:spacing w:before="0" w:line="100" w:lineRule="atLeast"/>
    </w:pPr>
    <w:rPr>
      <w:color w:val="3F3A38"/>
      <w:sz w:val="26"/>
      <w:szCs w:val="18"/>
    </w:rPr>
  </w:style>
  <w:style w:type="paragraph" w:customStyle="1" w:styleId="ECVRightHeading">
    <w:name w:val="_ECV_RightHeading"/>
    <w:basedOn w:val="ECVNameField"/>
    <w:rsid w:val="00A76E84"/>
    <w:pPr>
      <w:spacing w:before="62"/>
      <w:jc w:val="right"/>
    </w:pPr>
    <w:rPr>
      <w:color w:val="1593CB"/>
      <w:sz w:val="15"/>
    </w:rPr>
  </w:style>
  <w:style w:type="paragraph" w:customStyle="1" w:styleId="ECVContactDetails">
    <w:name w:val="_ECV_ContactDetails"/>
    <w:basedOn w:val="ECVNameField"/>
    <w:rsid w:val="00A76E84"/>
    <w:rPr>
      <w:kern w:val="0"/>
      <w:sz w:val="18"/>
    </w:rPr>
  </w:style>
  <w:style w:type="paragraph" w:customStyle="1" w:styleId="ECVSubSectionHeading">
    <w:name w:val="_ECV_SubSectionHeading"/>
    <w:basedOn w:val="ECVRightColumn"/>
    <w:rsid w:val="00A76E84"/>
    <w:pPr>
      <w:spacing w:before="0" w:line="100" w:lineRule="atLeast"/>
    </w:pPr>
    <w:rPr>
      <w:color w:val="0E4194"/>
      <w:sz w:val="22"/>
    </w:rPr>
  </w:style>
  <w:style w:type="paragraph" w:customStyle="1" w:styleId="ECVOrganisationDetails">
    <w:name w:val="_ECV_OrganisationDetails"/>
    <w:basedOn w:val="ECVRightColumn"/>
    <w:rsid w:val="00A76E84"/>
    <w:pPr>
      <w:autoSpaceDE w:val="0"/>
      <w:spacing w:before="57" w:after="85" w:line="100" w:lineRule="atLeast"/>
    </w:pPr>
    <w:rPr>
      <w:rFonts w:eastAsia="ArialMT" w:cs="ArialMT"/>
      <w:color w:val="3F3A38"/>
      <w:sz w:val="18"/>
      <w:szCs w:val="18"/>
    </w:rPr>
  </w:style>
  <w:style w:type="paragraph" w:customStyle="1" w:styleId="ECVSectionDetails">
    <w:name w:val="_ECV_SectionDetails"/>
    <w:basedOn w:val="Normal"/>
    <w:rsid w:val="00A76E84"/>
    <w:pPr>
      <w:widowControl w:val="0"/>
      <w:suppressLineNumbers/>
      <w:suppressAutoHyphens/>
      <w:autoSpaceDE w:val="0"/>
      <w:spacing w:before="28" w:after="0" w:line="100" w:lineRule="atLeast"/>
    </w:pPr>
    <w:rPr>
      <w:rFonts w:ascii="Arial" w:eastAsia="SimSun" w:hAnsi="Arial" w:cs="Mangal"/>
      <w:color w:val="3F3A38"/>
      <w:spacing w:val="-6"/>
      <w:kern w:val="2"/>
      <w:sz w:val="18"/>
      <w:szCs w:val="24"/>
      <w:lang w:val="en-GB" w:eastAsia="zh-CN" w:bidi="hi-IN"/>
    </w:rPr>
  </w:style>
  <w:style w:type="paragraph" w:customStyle="1" w:styleId="ECVSectionBullet">
    <w:name w:val="_ECV_SectionBullet"/>
    <w:basedOn w:val="ECVSectionDetails"/>
    <w:rsid w:val="00A76E84"/>
    <w:pPr>
      <w:spacing w:before="0"/>
    </w:pPr>
  </w:style>
  <w:style w:type="paragraph" w:customStyle="1" w:styleId="ECVDate">
    <w:name w:val="_ECV_Date"/>
    <w:basedOn w:val="ECVLeftHeading"/>
    <w:rsid w:val="00A76E84"/>
    <w:pPr>
      <w:spacing w:before="28" w:line="100" w:lineRule="atLeast"/>
    </w:pPr>
    <w:rPr>
      <w:caps w:val="0"/>
    </w:rPr>
  </w:style>
  <w:style w:type="paragraph" w:customStyle="1" w:styleId="ECVLeftDetails">
    <w:name w:val="_ECV_LeftDetails"/>
    <w:basedOn w:val="ECVLeftHeading"/>
    <w:rsid w:val="00A76E84"/>
    <w:pPr>
      <w:spacing w:before="23"/>
    </w:pPr>
    <w:rPr>
      <w:caps w:val="0"/>
    </w:rPr>
  </w:style>
  <w:style w:type="paragraph" w:customStyle="1" w:styleId="ECVLanguageHeading">
    <w:name w:val="_ECV_LanguageHeading"/>
    <w:basedOn w:val="ECVRightColumn"/>
    <w:rsid w:val="00A76E84"/>
    <w:pPr>
      <w:spacing w:before="0"/>
      <w:jc w:val="center"/>
    </w:pPr>
    <w:rPr>
      <w:caps/>
      <w:color w:val="0E4194"/>
      <w:sz w:val="14"/>
    </w:rPr>
  </w:style>
  <w:style w:type="paragraph" w:customStyle="1" w:styleId="ECVLanguageSubHeading">
    <w:name w:val="_ECV_LanguageSubHeading"/>
    <w:basedOn w:val="ECVLanguageHeading"/>
    <w:rsid w:val="00A76E84"/>
    <w:pPr>
      <w:spacing w:line="100" w:lineRule="atLeast"/>
    </w:pPr>
    <w:rPr>
      <w:caps w:val="0"/>
      <w:sz w:val="16"/>
    </w:rPr>
  </w:style>
  <w:style w:type="paragraph" w:customStyle="1" w:styleId="ECVLanguageLevel">
    <w:name w:val="_ECV_LanguageLevel"/>
    <w:basedOn w:val="ECVSectionDetails"/>
    <w:rsid w:val="00A76E84"/>
    <w:pPr>
      <w:jc w:val="center"/>
    </w:pPr>
    <w:rPr>
      <w:caps/>
    </w:rPr>
  </w:style>
  <w:style w:type="paragraph" w:customStyle="1" w:styleId="ECVLanguageCertificate">
    <w:name w:val="_ECV_LanguageCertificate"/>
    <w:basedOn w:val="ECVRightColumn"/>
    <w:rsid w:val="00A76E84"/>
    <w:pPr>
      <w:spacing w:before="0" w:line="100" w:lineRule="atLeast"/>
      <w:ind w:right="283"/>
      <w:jc w:val="center"/>
    </w:pPr>
    <w:rPr>
      <w:color w:val="3F3A38"/>
    </w:rPr>
  </w:style>
  <w:style w:type="paragraph" w:customStyle="1" w:styleId="ECVLanguageExplanation">
    <w:name w:val="_ECV_LanguageExplanation"/>
    <w:basedOn w:val="Normal"/>
    <w:rsid w:val="00A76E84"/>
    <w:pPr>
      <w:widowControl w:val="0"/>
      <w:suppressAutoHyphens/>
      <w:autoSpaceDE w:val="0"/>
      <w:spacing w:after="0" w:line="100" w:lineRule="atLeast"/>
    </w:pPr>
    <w:rPr>
      <w:rFonts w:ascii="Arial" w:eastAsia="SimSun" w:hAnsi="Arial" w:cs="Mangal"/>
      <w:color w:val="0E4194"/>
      <w:spacing w:val="-6"/>
      <w:kern w:val="2"/>
      <w:sz w:val="15"/>
      <w:szCs w:val="24"/>
      <w:lang w:val="en-GB" w:eastAsia="zh-CN" w:bidi="hi-IN"/>
    </w:rPr>
  </w:style>
  <w:style w:type="paragraph" w:customStyle="1" w:styleId="ECVText">
    <w:name w:val="_ECV_Text"/>
    <w:basedOn w:val="BodyText"/>
    <w:rsid w:val="00A76E84"/>
    <w:pPr>
      <w:widowControl w:val="0"/>
      <w:suppressAutoHyphens/>
      <w:spacing w:after="0" w:line="100" w:lineRule="atLeast"/>
    </w:pPr>
    <w:rPr>
      <w:rFonts w:ascii="Arial" w:eastAsia="SimSun" w:hAnsi="Arial" w:cs="Mangal"/>
      <w:color w:val="3F3A38"/>
      <w:spacing w:val="-6"/>
      <w:kern w:val="2"/>
      <w:sz w:val="16"/>
      <w:szCs w:val="24"/>
      <w:lang w:val="en-GB" w:eastAsia="zh-C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A76E8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76E84"/>
  </w:style>
  <w:style w:type="paragraph" w:customStyle="1" w:styleId="ECVLanguageName">
    <w:name w:val="_ECV_LanguageName"/>
    <w:basedOn w:val="ECVLanguageCertificate"/>
    <w:rsid w:val="00A76E84"/>
    <w:pPr>
      <w:jc w:val="right"/>
    </w:pPr>
    <w:rPr>
      <w:sz w:val="18"/>
    </w:rPr>
  </w:style>
  <w:style w:type="paragraph" w:customStyle="1" w:styleId="ECVPersonalInfoHeading">
    <w:name w:val="_ECV_PersonalInfoHeading"/>
    <w:basedOn w:val="ECVLeftHeading"/>
    <w:rsid w:val="00A76E84"/>
    <w:pPr>
      <w:spacing w:before="57"/>
    </w:pPr>
  </w:style>
  <w:style w:type="paragraph" w:customStyle="1" w:styleId="ECVGenderRow">
    <w:name w:val="_ECV_GenderRow"/>
    <w:basedOn w:val="Normal"/>
    <w:rsid w:val="00A76E84"/>
    <w:pPr>
      <w:widowControl w:val="0"/>
      <w:suppressAutoHyphens/>
      <w:spacing w:before="85" w:after="0" w:line="240" w:lineRule="auto"/>
    </w:pPr>
    <w:rPr>
      <w:rFonts w:ascii="Arial" w:eastAsia="SimSun" w:hAnsi="Arial" w:cs="Mangal"/>
      <w:color w:val="1593CB"/>
      <w:spacing w:val="-6"/>
      <w:kern w:val="2"/>
      <w:sz w:val="16"/>
      <w:szCs w:val="24"/>
      <w:lang w:val="en-GB" w:eastAsia="zh-CN" w:bidi="hi-IN"/>
    </w:rPr>
  </w:style>
  <w:style w:type="paragraph" w:customStyle="1" w:styleId="ECVBusinessSectorRow">
    <w:name w:val="_ECV_BusinessSectorRow"/>
    <w:basedOn w:val="Normal"/>
    <w:rsid w:val="00A76E84"/>
    <w:pPr>
      <w:widowControl w:val="0"/>
      <w:suppressAutoHyphens/>
      <w:spacing w:after="0" w:line="240" w:lineRule="auto"/>
    </w:pPr>
    <w:rPr>
      <w:rFonts w:ascii="Arial" w:eastAsia="SimSun" w:hAnsi="Arial" w:cs="Mangal"/>
      <w:color w:val="3F3A38"/>
      <w:spacing w:val="-6"/>
      <w:kern w:val="2"/>
      <w:sz w:val="16"/>
      <w:szCs w:val="24"/>
      <w:lang w:val="en-GB" w:eastAsia="zh-CN" w:bidi="hi-IN"/>
    </w:rPr>
  </w:style>
  <w:style w:type="paragraph" w:customStyle="1" w:styleId="ECVBlueBox">
    <w:name w:val="_ECV_BlueBox"/>
    <w:basedOn w:val="Normal"/>
    <w:rsid w:val="00A76E84"/>
    <w:pPr>
      <w:widowControl w:val="0"/>
      <w:suppressLineNumbers/>
      <w:suppressAutoHyphens/>
      <w:spacing w:after="0" w:line="240" w:lineRule="auto"/>
      <w:jc w:val="right"/>
    </w:pPr>
    <w:rPr>
      <w:rFonts w:ascii="Arial" w:eastAsia="SimSun" w:hAnsi="Arial" w:cs="Mangal"/>
      <w:color w:val="402C24"/>
      <w:kern w:val="2"/>
      <w:sz w:val="8"/>
      <w:szCs w:val="10"/>
      <w:lang w:val="en-GB" w:eastAsia="zh-CN" w:bidi="hi-IN"/>
    </w:rPr>
  </w:style>
  <w:style w:type="character" w:customStyle="1" w:styleId="ECVHeadingContactDetails">
    <w:name w:val="_ECV_HeadingContactDetails"/>
    <w:rsid w:val="00A76E84"/>
    <w:rPr>
      <w:rFonts w:ascii="Arial" w:hAnsi="Arial" w:cs="Arial" w:hint="default"/>
      <w:color w:val="1593CB"/>
      <w:sz w:val="18"/>
      <w:szCs w:val="18"/>
    </w:rPr>
  </w:style>
  <w:style w:type="character" w:customStyle="1" w:styleId="ECVContactDetails1">
    <w:name w:val="_ECV_ContactDetails1"/>
    <w:rsid w:val="00A76E84"/>
    <w:rPr>
      <w:rFonts w:ascii="Arial" w:hAnsi="Arial" w:cs="Arial" w:hint="default"/>
      <w:color w:val="3F3A38"/>
      <w:sz w:val="18"/>
      <w:szCs w:val="18"/>
    </w:rPr>
  </w:style>
  <w:style w:type="character" w:customStyle="1" w:styleId="ECVInternetLink">
    <w:name w:val="_ECV_InternetLink"/>
    <w:rsid w:val="00A76E84"/>
    <w:rPr>
      <w:rFonts w:ascii="Arial" w:hAnsi="Arial" w:cs="Arial" w:hint="default"/>
      <w:color w:val="3F3A38"/>
      <w:sz w:val="18"/>
      <w:u w:val="single"/>
      <w:lang w:val="en-GB"/>
    </w:rPr>
  </w:style>
  <w:style w:type="character" w:customStyle="1" w:styleId="ECVHeadingBusinessSector">
    <w:name w:val="_ECV_HeadingBusinessSector"/>
    <w:rsid w:val="00A76E84"/>
    <w:rPr>
      <w:rFonts w:ascii="Arial" w:hAnsi="Arial" w:cs="Arial" w:hint="default"/>
      <w:color w:val="1593CB"/>
      <w:spacing w:val="-6"/>
      <w:sz w:val="18"/>
      <w:szCs w:val="18"/>
    </w:rPr>
  </w:style>
  <w:style w:type="paragraph" w:customStyle="1" w:styleId="ECVComments">
    <w:name w:val="_ECV_Comments"/>
    <w:basedOn w:val="ECVText"/>
    <w:rsid w:val="00A76E84"/>
    <w:pPr>
      <w:jc w:val="center"/>
    </w:pPr>
    <w:rPr>
      <w:color w:val="FF0000"/>
    </w:rPr>
  </w:style>
  <w:style w:type="paragraph" w:customStyle="1" w:styleId="spip1">
    <w:name w:val="spip1"/>
    <w:basedOn w:val="Normal"/>
    <w:rsid w:val="00A76E84"/>
    <w:pPr>
      <w:spacing w:before="100" w:beforeAutospacing="1" w:after="100" w:afterAutospacing="1" w:line="360" w:lineRule="auto"/>
      <w:jc w:val="both"/>
    </w:pPr>
    <w:rPr>
      <w:rFonts w:ascii="Verdana" w:eastAsia="Times New Roman" w:hAnsi="Verdana" w:cs="Times New Roman"/>
      <w:color w:val="000000"/>
      <w:sz w:val="17"/>
      <w:szCs w:val="17"/>
      <w:lang w:val="fr-FR" w:eastAsia="fr-FR"/>
    </w:rPr>
  </w:style>
  <w:style w:type="character" w:styleId="FollowedHyperlink">
    <w:name w:val="FollowedHyperlink"/>
    <w:uiPriority w:val="99"/>
    <w:rsid w:val="00A76E84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A76E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Tramecouleur-Accent11">
    <w:name w:val="Trame couleur - Accent 11"/>
    <w:hidden/>
    <w:rsid w:val="00A76E84"/>
    <w:pPr>
      <w:spacing w:after="0" w:line="240" w:lineRule="auto"/>
    </w:pPr>
    <w:rPr>
      <w:rFonts w:ascii="Arial" w:eastAsia="Times New Roman" w:hAnsi="Arial" w:cs="Times New Roman"/>
      <w:szCs w:val="24"/>
      <w:lang w:val="fr-FR" w:eastAsia="fr-FR"/>
    </w:rPr>
  </w:style>
  <w:style w:type="character" w:styleId="PlaceholderText">
    <w:name w:val="Placeholder Text"/>
    <w:basedOn w:val="DefaultParagraphFont"/>
    <w:rsid w:val="00A76E84"/>
    <w:rPr>
      <w:color w:val="808080"/>
    </w:rPr>
  </w:style>
  <w:style w:type="character" w:customStyle="1" w:styleId="shorttext">
    <w:name w:val="short_text"/>
    <w:basedOn w:val="DefaultParagraphFont"/>
    <w:uiPriority w:val="99"/>
    <w:rsid w:val="00A76E84"/>
    <w:rPr>
      <w:rFonts w:cs="Times New Roman"/>
    </w:rPr>
  </w:style>
  <w:style w:type="paragraph" w:styleId="NoSpacing">
    <w:name w:val="No Spacing"/>
    <w:link w:val="NoSpacingChar"/>
    <w:uiPriority w:val="1"/>
    <w:qFormat/>
    <w:rsid w:val="00A76E84"/>
    <w:pPr>
      <w:spacing w:after="0" w:line="240" w:lineRule="auto"/>
    </w:pPr>
    <w:rPr>
      <w:rFonts w:ascii="Arial" w:eastAsia="Calibri" w:hAnsi="Arial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A76E84"/>
    <w:rPr>
      <w:rFonts w:ascii="Arial" w:eastAsia="Calibri" w:hAnsi="Arial" w:cs="Times New Roman"/>
    </w:rPr>
  </w:style>
  <w:style w:type="paragraph" w:customStyle="1" w:styleId="Title1">
    <w:name w:val="Title1"/>
    <w:basedOn w:val="Normal"/>
    <w:rsid w:val="00A76E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A76E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A76E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n">
    <w:name w:val="fn"/>
    <w:basedOn w:val="DefaultParagraphFont"/>
    <w:rsid w:val="00A76E84"/>
  </w:style>
  <w:style w:type="character" w:customStyle="1" w:styleId="adr">
    <w:name w:val="adr"/>
    <w:basedOn w:val="DefaultParagraphFont"/>
    <w:rsid w:val="00A76E84"/>
  </w:style>
  <w:style w:type="character" w:customStyle="1" w:styleId="street-address">
    <w:name w:val="street-address"/>
    <w:basedOn w:val="DefaultParagraphFont"/>
    <w:rsid w:val="00A76E84"/>
  </w:style>
  <w:style w:type="character" w:customStyle="1" w:styleId="locality">
    <w:name w:val="locality"/>
    <w:basedOn w:val="DefaultParagraphFont"/>
    <w:rsid w:val="00A76E84"/>
  </w:style>
  <w:style w:type="character" w:customStyle="1" w:styleId="postal-code">
    <w:name w:val="postal-code"/>
    <w:basedOn w:val="DefaultParagraphFont"/>
    <w:rsid w:val="00A76E84"/>
  </w:style>
  <w:style w:type="character" w:customStyle="1" w:styleId="country-name">
    <w:name w:val="country-name"/>
    <w:basedOn w:val="DefaultParagraphFont"/>
    <w:rsid w:val="00A76E84"/>
  </w:style>
  <w:style w:type="character" w:customStyle="1" w:styleId="tel">
    <w:name w:val="tel"/>
    <w:basedOn w:val="DefaultParagraphFont"/>
    <w:rsid w:val="00A76E84"/>
  </w:style>
  <w:style w:type="character" w:customStyle="1" w:styleId="jrnl">
    <w:name w:val="jrnl"/>
    <w:basedOn w:val="DefaultParagraphFont"/>
    <w:rsid w:val="00A76E84"/>
  </w:style>
  <w:style w:type="paragraph" w:customStyle="1" w:styleId="Sansinterligne1">
    <w:name w:val="Sans interligne1"/>
    <w:uiPriority w:val="1"/>
    <w:qFormat/>
    <w:rsid w:val="00A76E84"/>
    <w:pPr>
      <w:spacing w:after="0" w:line="240" w:lineRule="auto"/>
    </w:pPr>
    <w:rPr>
      <w:rFonts w:ascii="Arial" w:eastAsia="Calibri" w:hAnsi="Arial" w:cs="Times New Roman"/>
    </w:rPr>
  </w:style>
  <w:style w:type="character" w:customStyle="1" w:styleId="apple-converted-space">
    <w:name w:val="apple-converted-space"/>
    <w:basedOn w:val="DefaultParagraphFont"/>
    <w:rsid w:val="00A76E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13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Car03</b:Tag>
    <b:SourceType>Book</b:SourceType>
    <b:Guid>{19676E63-3B25-46C7-B9F9-7E747D84A0E1}</b:Guid>
    <b:Title>Colera e catarse</b:Title>
    <b:Year>2003</b:Year>
    <b:Publisher>Imprensa Universitaria, Universidade Eduardo Mondlane</b:Publisher>
    <b:City>Maputo</b:City>
    <b:Author>
      <b:Author>
        <b:NameList>
          <b:Person>
            <b:Last>Serra</b:Last>
            <b:First>Carlos</b:First>
          </b:Person>
        </b:NameList>
      </b:Author>
    </b:Author>
    <b:RefOrder>1</b:RefOrder>
  </b:Source>
  <b:Source>
    <b:Tag>Jin13</b:Tag>
    <b:SourceType>DocumentFromInternetSite</b:SourceType>
    <b:Guid>{0D856EC9-EE34-4BFC-9843-FF67AA74F95F}</b:Guid>
    <b:Title>Text messages help fight cholera in Mozambique</b:Title>
    <b:Year>2013</b:Year>
    <b:Author>
      <b:Author>
        <b:NameList>
          <b:Person>
            <b:Last>Jackson</b:Last>
            <b:First>Jinty</b:First>
          </b:Person>
        </b:NameList>
      </b:Author>
    </b:Author>
    <b:InternetSiteTitle>M&amp;G</b:InternetSiteTitle>
    <b:Month>February</b:Month>
    <b:Day>21</b:Day>
    <b:YearAccessed>2015</b:YearAccessed>
    <b:MonthAccessed>December</b:MonthAccessed>
    <b:DayAccessed>2</b:DayAccessed>
    <b:URL>http://mg.co.za/article/2013-02-21-text-messages-help-fight-cholera-in-mozambique</b:URL>
    <b:RefOrder>2</b:RefOrder>
  </b:Source>
  <b:Source>
    <b:Tag>Isr08</b:Tag>
    <b:SourceType>JournalArticle</b:SourceType>
    <b:Guid>{D2770D15-60D2-442E-854C-66CB171B2C25}</b:Guid>
    <b:Title>Déchirures et rumeurs. La chasse au sorcier et l'héritage idéologique de la révolution socialiste au Mozambique (Muidumbe, 2002-2003)</b:Title>
    <b:Year>2008</b:Year>
    <b:JournalName>Cahiers d'études africaines</b:JournalName>
    <b:Pages>209-236</b:Pages>
    <b:Author>
      <b:Author>
        <b:NameList>
          <b:Person>
            <b:Last>Israel</b:Last>
            <b:First>Paolo</b:First>
          </b:Person>
        </b:NameList>
      </b:Author>
    </b:Author>
    <b:Issue>189-190</b:Issue>
    <b:RefOrder>3</b:RefOrder>
  </b:Source>
  <b:Source>
    <b:Tag>Sum09</b:Tag>
    <b:SourceType>Report</b:SourceType>
    <b:Guid>{53BBE671-053A-48AB-B8E9-8AB885A9CDEF}</b:Guid>
    <b:Title>Urban politics, conspiracy and reform in Nampula, Mozambique</b:Title>
    <b:Year>2009</b:Year>
    <b:Author>
      <b:Author>
        <b:NameList>
          <b:Person>
            <b:Last>Sumich</b:Last>
            <b:First>Jason</b:First>
          </b:Person>
        </b:NameList>
      </b:Author>
    </b:Author>
    <b:Publisher>Crisis states working papers series, LSE</b:Publisher>
    <b:City>London</b:City>
    <b:StandardNumber>2</b:StandardNumber>
    <b:RefOrder>4</b:RefOrder>
  </b:Source>
  <b:Source>
    <b:Tag>Let07</b:Tag>
    <b:SourceType>DocumentFromInternetSite</b:SourceType>
    <b:Guid>{2E392A68-D584-4A76-BB43-CEE7C7CD4EC6}</b:Guid>
    <b:Title>Guidelines for critical review form: qualitative studies (version 2.0)</b:Title>
    <b:Year>2007</b:Year>
    <b:YearAccessed>2016</b:YearAccessed>
    <b:DayAccessed>07 January</b:DayAccessed>
    <b:URL>http://srs-mcmaster.ca/wp-content/uploads/2015/05/Guidelines-for-Critical-Review-Form-Qualitative-Studies.pdf</b:URL>
    <b:Author>
      <b:Author>
        <b:NameList>
          <b:Person>
            <b:Last>Letts L.</b:Last>
            <b:First>Wilkins</b:First>
            <b:Middle>S., Law M., Stewart D., Bosch J. &amp; Westmorland M.</b:Middle>
          </b:Person>
        </b:NameList>
      </b:Author>
    </b:Author>
    <b:RefOrder>5</b:RefOrder>
  </b:Source>
</b:Sources>
</file>

<file path=customXml/itemProps1.xml><?xml version="1.0" encoding="utf-8"?>
<ds:datastoreItem xmlns:ds="http://schemas.openxmlformats.org/officeDocument/2006/customXml" ds:itemID="{82DF9214-3F37-4FB3-8F04-60FAE97857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8</Pages>
  <Words>4869</Words>
  <Characters>27756</Characters>
  <Application>Microsoft Office Word</Application>
  <DocSecurity>0</DocSecurity>
  <Lines>231</Lines>
  <Paragraphs>6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collection tools for the qualitative assesment of OCV campaign on lake Chilwa 2016</dc:title>
  <dc:creator>Elise Guillermet;Leonard Heyerdahl</dc:creator>
  <cp:lastModifiedBy>Leonard Heyerdahl</cp:lastModifiedBy>
  <cp:revision>3</cp:revision>
  <cp:lastPrinted>2016-07-25T09:57:00Z</cp:lastPrinted>
  <dcterms:created xsi:type="dcterms:W3CDTF">2017-08-08T21:44:00Z</dcterms:created>
  <dcterms:modified xsi:type="dcterms:W3CDTF">2017-08-08T21:51:00Z</dcterms:modified>
</cp:coreProperties>
</file>